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CC3C4" w14:textId="77777777" w:rsidR="00302995" w:rsidRPr="00920419" w:rsidRDefault="00302995" w:rsidP="00302995">
      <w:pPr>
        <w:spacing w:after="0"/>
        <w:rPr>
          <w:rFonts w:ascii="Arial" w:hAnsi="Arial" w:cs="Arial"/>
          <w:b/>
          <w:bCs/>
        </w:rPr>
      </w:pPr>
      <w:r w:rsidRPr="00920419">
        <w:rPr>
          <w:rFonts w:ascii="Arial" w:hAnsi="Arial" w:cs="Arial"/>
          <w:b/>
          <w:bCs/>
        </w:rPr>
        <w:t xml:space="preserve">Predicting individual responses to periodontal treatment using machine learning </w:t>
      </w:r>
    </w:p>
    <w:p w14:paraId="4BA48179" w14:textId="74C56E02" w:rsidR="00994E7D" w:rsidRPr="00920419" w:rsidRDefault="00994E7D" w:rsidP="000614DD">
      <w:pPr>
        <w:spacing w:after="0"/>
        <w:rPr>
          <w:rFonts w:ascii="Arial" w:hAnsi="Arial" w:cs="Arial"/>
          <w:spacing w:val="-2"/>
        </w:rPr>
      </w:pPr>
      <w:r w:rsidRPr="00920419">
        <w:rPr>
          <w:rFonts w:ascii="Arial" w:hAnsi="Arial" w:cs="Arial"/>
          <w:spacing w:val="-2"/>
        </w:rPr>
        <w:t>Balazs Feher,</w:t>
      </w:r>
      <w:r w:rsidRPr="00920419">
        <w:rPr>
          <w:rFonts w:ascii="Arial" w:hAnsi="Arial" w:cs="Arial"/>
          <w:spacing w:val="-2"/>
          <w:vertAlign w:val="superscript"/>
        </w:rPr>
        <w:t xml:space="preserve"> </w:t>
      </w:r>
      <w:r w:rsidRPr="00920419">
        <w:rPr>
          <w:rFonts w:ascii="Arial" w:hAnsi="Arial" w:cs="Arial"/>
          <w:spacing w:val="-2"/>
        </w:rPr>
        <w:t xml:space="preserve">Eduardo H. de Souza Oliveira, Poliana Duarte, Andreas A. Werdich, </w:t>
      </w:r>
      <w:r w:rsidR="00302995" w:rsidRPr="00920419">
        <w:rPr>
          <w:rFonts w:ascii="Arial" w:hAnsi="Arial" w:cs="Arial"/>
          <w:spacing w:val="-2"/>
        </w:rPr>
        <w:t>William V. G</w:t>
      </w:r>
      <w:r w:rsidR="000F5402" w:rsidRPr="00920419">
        <w:rPr>
          <w:rFonts w:ascii="Arial" w:hAnsi="Arial" w:cs="Arial"/>
          <w:spacing w:val="-2"/>
        </w:rPr>
        <w:t>i</w:t>
      </w:r>
      <w:r w:rsidR="00302995" w:rsidRPr="00920419">
        <w:rPr>
          <w:rFonts w:ascii="Arial" w:hAnsi="Arial" w:cs="Arial"/>
          <w:spacing w:val="-2"/>
        </w:rPr>
        <w:t xml:space="preserve">annobile, </w:t>
      </w:r>
      <w:r w:rsidRPr="00920419">
        <w:rPr>
          <w:rFonts w:ascii="Arial" w:hAnsi="Arial" w:cs="Arial"/>
          <w:spacing w:val="-2"/>
        </w:rPr>
        <w:t>Magda Feres</w:t>
      </w:r>
    </w:p>
    <w:p w14:paraId="42BE2715" w14:textId="54EB0C83" w:rsidR="00C20927" w:rsidRPr="00920419" w:rsidRDefault="00994E7D" w:rsidP="000614DD">
      <w:pPr>
        <w:spacing w:after="0"/>
        <w:rPr>
          <w:rFonts w:ascii="Arial" w:hAnsi="Arial" w:cs="Arial"/>
          <w:b/>
          <w:bCs/>
        </w:rPr>
      </w:pPr>
      <w:r w:rsidRPr="00920419">
        <w:rPr>
          <w:rFonts w:ascii="Arial" w:hAnsi="Arial" w:cs="Arial"/>
          <w:b/>
          <w:bCs/>
        </w:rPr>
        <w:t>Supplementa</w:t>
      </w:r>
      <w:r w:rsidR="00F7165A" w:rsidRPr="00920419">
        <w:rPr>
          <w:rFonts w:ascii="Arial" w:hAnsi="Arial" w:cs="Arial"/>
          <w:b/>
          <w:bCs/>
        </w:rPr>
        <w:t>ry</w:t>
      </w:r>
      <w:r w:rsidR="00757E63" w:rsidRPr="00920419">
        <w:rPr>
          <w:rFonts w:ascii="Arial" w:hAnsi="Arial" w:cs="Arial"/>
          <w:b/>
          <w:bCs/>
        </w:rPr>
        <w:t xml:space="preserve"> </w:t>
      </w:r>
      <w:r w:rsidR="00E9212F" w:rsidRPr="00920419">
        <w:rPr>
          <w:rFonts w:ascii="Arial" w:hAnsi="Arial" w:cs="Arial"/>
          <w:b/>
          <w:bCs/>
        </w:rPr>
        <w:t>Tables</w:t>
      </w:r>
    </w:p>
    <w:p w14:paraId="7A7D8294" w14:textId="5E2CE9EB" w:rsidR="00366F27" w:rsidRPr="00920419" w:rsidRDefault="00994E7D" w:rsidP="00366F27">
      <w:pPr>
        <w:spacing w:after="0"/>
        <w:rPr>
          <w:rFonts w:ascii="Arial" w:hAnsi="Arial" w:cs="Arial"/>
          <w:b/>
          <w:bCs/>
        </w:rPr>
      </w:pPr>
      <w:r w:rsidRPr="00920419">
        <w:rPr>
          <w:rFonts w:ascii="Arial" w:hAnsi="Arial" w:cs="Arial"/>
          <w:b/>
          <w:bCs/>
        </w:rPr>
        <w:t>Supplementa</w:t>
      </w:r>
      <w:r w:rsidR="00F7165A" w:rsidRPr="00920419">
        <w:rPr>
          <w:rFonts w:ascii="Arial" w:hAnsi="Arial" w:cs="Arial"/>
          <w:b/>
          <w:bCs/>
        </w:rPr>
        <w:t>ry</w:t>
      </w:r>
      <w:r w:rsidRPr="00920419">
        <w:rPr>
          <w:rFonts w:ascii="Arial" w:hAnsi="Arial" w:cs="Arial"/>
          <w:b/>
          <w:bCs/>
        </w:rPr>
        <w:t xml:space="preserve"> Table</w:t>
      </w:r>
      <w:r w:rsidR="00C20927" w:rsidRPr="00920419">
        <w:rPr>
          <w:rFonts w:ascii="Arial" w:hAnsi="Arial" w:cs="Arial"/>
          <w:b/>
          <w:bCs/>
        </w:rPr>
        <w:t xml:space="preserve"> 1:</w:t>
      </w:r>
      <w:r w:rsidR="00915B21" w:rsidRPr="00920419">
        <w:rPr>
          <w:rFonts w:ascii="Arial" w:hAnsi="Arial" w:cs="Arial"/>
          <w:b/>
          <w:bCs/>
        </w:rPr>
        <w:t xml:space="preserve"> </w:t>
      </w:r>
      <w:r w:rsidRPr="00920419">
        <w:rPr>
          <w:rFonts w:ascii="Arial" w:hAnsi="Arial" w:cs="Arial"/>
          <w:b/>
          <w:bCs/>
        </w:rPr>
        <w:t>Data sources.</w:t>
      </w:r>
      <w:r w:rsidR="00BF2725">
        <w:rPr>
          <w:rFonts w:ascii="Arial" w:hAnsi="Arial" w:cs="Arial"/>
          <w:b/>
          <w:bCs/>
        </w:rPr>
        <w:t xml:space="preserve"> </w:t>
      </w:r>
      <w:r w:rsidR="00AE7851">
        <w:rPr>
          <w:rFonts w:ascii="Arial" w:hAnsi="Arial" w:cs="Arial"/>
          <w:b/>
          <w:bCs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670"/>
        <w:gridCol w:w="965"/>
        <w:gridCol w:w="994"/>
        <w:gridCol w:w="1036"/>
        <w:gridCol w:w="993"/>
        <w:gridCol w:w="850"/>
        <w:gridCol w:w="851"/>
        <w:gridCol w:w="857"/>
      </w:tblGrid>
      <w:tr w:rsidR="60797851" w:rsidRPr="00920419" w14:paraId="1D097416" w14:textId="77777777" w:rsidTr="006309A6">
        <w:trPr>
          <w:trHeight w:val="362"/>
        </w:trPr>
        <w:tc>
          <w:tcPr>
            <w:tcW w:w="2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741E7" w14:textId="66C4FC25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Trial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C834B" w14:textId="751DBD3B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Dataset </w:t>
            </w:r>
            <w:r w:rsidR="00232C75"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llocation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0B781E" w14:textId="02F72791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Number of </w:t>
            </w:r>
            <w:r w:rsidR="00232C75"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atients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036934" w14:textId="294DB266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Age (</w:t>
            </w:r>
            <w:r w:rsidR="00232C75"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edian, </w:t>
            </w:r>
            <w:r w:rsidR="00027B93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y</w:t>
            </w: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ears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6E871" w14:textId="12847CAB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449BB7" w14:textId="7DF46EEA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Events </w:t>
            </w:r>
            <w:r w:rsidR="00232C75"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f</w:t>
            </w: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raction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2EC1D" w14:textId="77777777" w:rsidR="00230E3A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Data </w:t>
            </w:r>
            <w:r w:rsidR="006E2C8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ollection</w:t>
            </w:r>
            <w:r w:rsidR="00230E3A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3A4C42FB" w14:textId="0F75BE51" w:rsidR="60797851" w:rsidRPr="00920419" w:rsidRDefault="00230E3A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(year-month)</w:t>
            </w:r>
          </w:p>
        </w:tc>
      </w:tr>
      <w:tr w:rsidR="60797851" w:rsidRPr="00920419" w14:paraId="38027D0C" w14:textId="77777777" w:rsidTr="006309A6">
        <w:trPr>
          <w:trHeight w:val="302"/>
        </w:trPr>
        <w:tc>
          <w:tcPr>
            <w:tcW w:w="2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19B44" w14:textId="77777777" w:rsidR="00876E44" w:rsidRPr="00920419" w:rsidRDefault="00876E44" w:rsidP="006B46D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E3476" w14:textId="77777777" w:rsidR="00876E44" w:rsidRPr="00920419" w:rsidRDefault="00876E44" w:rsidP="006B46D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C7B00" w14:textId="77777777" w:rsidR="00876E44" w:rsidRPr="00920419" w:rsidRDefault="00876E44" w:rsidP="006B46D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12405" w14:textId="77777777" w:rsidR="00876E44" w:rsidRPr="00920419" w:rsidRDefault="00876E44" w:rsidP="006B46D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63B8C" w14:textId="77777777" w:rsidR="00876E44" w:rsidRPr="00920419" w:rsidRDefault="00876E44" w:rsidP="006B46D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A9A3F" w14:textId="77777777" w:rsidR="00876E44" w:rsidRPr="00920419" w:rsidRDefault="00876E44" w:rsidP="006B46D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7DED7" w14:textId="6244BA8B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Start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1C64CD" w14:textId="75F04F7E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End</w:t>
            </w:r>
          </w:p>
        </w:tc>
      </w:tr>
      <w:tr w:rsidR="60797851" w:rsidRPr="00920419" w14:paraId="350DA420" w14:textId="77777777" w:rsidTr="006309A6">
        <w:trPr>
          <w:trHeight w:val="302"/>
        </w:trPr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866C5C" w14:textId="1CA08B98" w:rsidR="60797851" w:rsidRDefault="60797851" w:rsidP="006B46D7">
            <w:pPr>
              <w:spacing w:after="0" w:line="240" w:lineRule="auto"/>
              <w:jc w:val="lef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arvalho et al. (200</w: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),</w: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Carvalho&lt;/Author&gt;&lt;Year&gt;2004&lt;/Year&gt;&lt;RecNum&gt;3490&lt;/RecNum&gt;&lt;DisplayText&gt;&lt;style face="superscript"&gt;1&lt;/style&gt;&lt;/DisplayText&gt;&lt;record&gt;&lt;rec-number&gt;3490&lt;/rec-number&gt;&lt;foreign-keys&gt;&lt;key app="EN" db-id="5pva55sziattz2e0zx2xvvwya0ap0fta9aa0" timestamp="1726582605" guid="f1fd6f0a-19af-4193-9cd2-8df9d9399733"&gt;3490&lt;/key&gt;&lt;/foreign-keys&gt;&lt;ref-type name="Journal Article"&gt;17&lt;/ref-type&gt;&lt;contributors&gt;&lt;authors&gt;&lt;author&gt;Carvalho, L. H.&lt;/author&gt;&lt;author&gt;D&amp;apos;Avila, G. B.&lt;/author&gt;&lt;author&gt;Leão, A.&lt;/author&gt;&lt;author&gt;Haffajee, A. D.&lt;/author&gt;&lt;author&gt;Socransky, S. S.&lt;/author&gt;&lt;author&gt;Feres, M.&lt;/author&gt;&lt;/authors&gt;&lt;/contributors&gt;&lt;auth-address&gt;Department of Periodontology, Federal University of Rio de Janeiro, RJ, Brazil.&lt;/auth-address&gt;&lt;titles&gt;&lt;title&gt;Scaling and root planing, systemic metronidazole and professional plaque removal in the treatment of chronic periodontitis in a Brazilian population. I. clinical results&lt;/title&gt;&lt;secondary-title&gt;J Clin Periodontol&lt;/secondary-title&gt;&lt;/titles&gt;&lt;pages&gt;1070-6&lt;/pages&gt;&lt;volume&gt;31&lt;/volume&gt;&lt;number&gt;12&lt;/number&gt;&lt;edition&gt;2004/11/25&lt;/edition&gt;&lt;keywords&gt;&lt;keyword&gt;Adult&lt;/keyword&gt;&lt;keyword&gt;Analysis of Variance&lt;/keyword&gt;&lt;keyword&gt;Anti-Infective Agents/*therapeutic use&lt;/keyword&gt;&lt;keyword&gt;Chronic Disease&lt;/keyword&gt;&lt;keyword&gt;Combined Modality Therapy/methods&lt;/keyword&gt;&lt;keyword&gt;*Dental Scaling&lt;/keyword&gt;&lt;keyword&gt;Female&lt;/keyword&gt;&lt;keyword&gt;Humans&lt;/keyword&gt;&lt;keyword&gt;Male&lt;/keyword&gt;&lt;keyword&gt;Metronidazole/*therapeutic use&lt;/keyword&gt;&lt;keyword&gt;Middle Aged&lt;/keyword&gt;&lt;keyword&gt;Periodontal Index&lt;/keyword&gt;&lt;keyword&gt;Periodontitis/drug therapy/*therapy&lt;/keyword&gt;&lt;keyword&gt;*Root Planing&lt;/keyword&gt;&lt;keyword&gt;Statistics, Nonparametric&lt;/keyword&gt;&lt;/keywords&gt;&lt;dates&gt;&lt;year&gt;2004&lt;/year&gt;&lt;pub-dates&gt;&lt;date&gt;Dec&lt;/date&gt;&lt;/pub-dates&gt;&lt;/dates&gt;&lt;isbn&gt;0303-6979 (Print)&amp;#xD;0303-6979&lt;/isbn&gt;&lt;accession-num&gt;15560807&lt;/accession-num&gt;&lt;urls&gt;&lt;/urls&gt;&lt;electronic-resource-num&gt;10.1111/j.1600-051X.2004.00605.x&lt;/electronic-resource-num&gt;&lt;remote-database-provider&gt;NLM&lt;/remote-database-provider&gt;&lt;language&gt;eng&lt;/language&gt;&lt;/record&gt;&lt;/Cite&gt;&lt;/EndNote&gt;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7E6E49" w:rsidRPr="007E6E49">
              <w:rPr>
                <w:rFonts w:ascii="Arial" w:eastAsia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  <w:p w14:paraId="7A3F1FBB" w14:textId="41FC1320" w:rsidR="007E6E49" w:rsidRPr="00920419" w:rsidRDefault="007E6E49" w:rsidP="006B46D7">
            <w:pPr>
              <w:spacing w:after="0" w:line="240" w:lineRule="auto"/>
              <w:jc w:val="lef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arvalho et al. (2005)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XJ2YWxobzwvQXV0aG9yPjxZZWFyPjIwMDU8L1llYXI+
PFJlY051bT4zNjQyPC9SZWNOdW0+PERpc3BsYXlUZXh0PjxzdHlsZSBmYWNlPSJzdXBlcnNjcmlw
dCI+Mjwvc3R5bGU+PC9EaXNwbGF5VGV4dD48cmVjb3JkPjxyZWMtbnVtYmVyPjM2NDI8L3JlYy1u
dW1iZXI+PGZvcmVpZ24ta2V5cz48a2V5IGFwcD0iRU4iIGRiLWlkPSI1cHZhNTVzemlhdHR6MmUw
engyeHZ2d3lhMGFwMGZ0YTlhYTAiIHRpbWVzdGFtcD0iMTcyODU3MDAzNCIgZ3VpZD0iMjk4NzQy
MWYtMDYzZC00MTVkLWJhZDQtOGE3NWZmNWY0OThmIj4zNjQyPC9rZXk+PC9mb3JlaWduLWtleXM+
PHJlZi10eXBlIG5hbWU9IkpvdXJuYWwgQXJ0aWNsZSI+MTc8L3JlZi10eXBlPjxjb250cmlidXRv
cnM+PGF1dGhvcnM+PGF1dGhvcj5DYXJ2YWxobywgTC4gSC48L2F1dGhvcj48YXV0aG9yPkQmYXBv
cztBdmlsYSwgRy4gQi48L2F1dGhvcj48YXV0aG9yPkxlw6NvLCBBLjwvYXV0aG9yPjxhdXRob3I+
R29uw6dhbHZlcywgQy48L2F1dGhvcj48YXV0aG9yPkhhZmZhamVlLCBBLiBELjwvYXV0aG9yPjxh
dXRob3I+U29jcmFuc2t5LCBTLiBTLjwvYXV0aG9yPjxhdXRob3I+RmVyZXMsIE0uPC9hdXRob3I+
PC9hdXRob3JzPjwvY29udHJpYnV0b3JzPjxhdXRoLWFkZHJlc3M+RGVwYXJ0bWVudCBvZiBQZXJp
b2RvbnRvbG9neSwgRmVkZXJhbCBVbml2ZXJzaXR5IG9mIFJpbyBkZSBKYW5laXJvIChVRlJKKSwg
UmlvIGRlIEphbmVpcm8sIEJyYXNpbC48L2F1dGgtYWRkcmVzcz48dGl0bGVzPjx0aXRsZT5TY2Fs
aW5nIGFuZCByb290IHBsYW5pbmcsIHN5c3RlbWljIG1ldHJvbmlkYXpvbGUgYW5kIHByb2Zlc3Np
b25hbCBwbGFxdWUgcmVtb3ZhbCBpbiB0aGUgdHJlYXRtZW50IG9mIGNocm9uaWMgcGVyaW9kb250
aXRpcyBpbiBhIEJyYXppbGlhbiBwb3B1bGF0aW9uIElJLS1taWNyb2Jpb2xvZ2ljYWwgcmVzdWx0
czwvdGl0bGU+PHNlY29uZGFyeS10aXRsZT5KIENsaW4gUGVyaW9kb250b2w8L3NlY29uZGFyeS10
aXRsZT48L3RpdGxlcz48cGFnZXM+NDA2LTExPC9wYWdlcz48dm9sdW1lPjMyPC92b2x1bWU+PG51
bWJlcj40PC9udW1iZXI+PGVkaXRpb24+MjAwNS8wNC8wNzwvZWRpdGlvbj48a2V5d29yZHM+PGtl
eXdvcmQ+QWRtaW5pc3RyYXRpb24sIE9yYWw8L2tleXdvcmQ+PGtleXdvcmQ+QWR1bHQ8L2tleXdv
cmQ+PGtleXdvcmQ+QW50aS1JbmZlY3RpdmUgQWdlbnRzLyphZG1pbmlzdHJhdGlvbiAmYW1wOyBk
b3NhZ2U8L2tleXdvcmQ+PGtleXdvcmQ+QmFjdGVyaWEsIEFuYWVyb2JpYy8qZHJ1ZyBlZmZlY3Rz
PC9rZXl3b3JkPjxrZXl3b3JkPkJhY3RlcmlhbCBUeXBpbmcgVGVjaG5pcXVlczwva2V5d29yZD48
a2V5d29yZD5CYWN0ZXJvaWRlcy9kcnVnIGVmZmVjdHM8L2tleXdvcmQ+PGtleXdvcmQ+Q2hyb25p
YyBEaXNlYXNlPC9rZXl3b3JkPjxrZXl3b3JkPkNvbWJpbmVkIE1vZGFsaXR5IFRoZXJhcHk8L2tl
eXdvcmQ+PGtleXdvcmQ+RE5BLCBCYWN0ZXJpYWwvYW5hbHlzaXM8L2tleXdvcmQ+PGtleXdvcmQ+
RGVudGFsIFBsYXF1ZS8qdGhlcmFweTwva2V5d29yZD48a2V5d29yZD4qRGVudGFsIFNjYWxpbmc8
L2tleXdvcmQ+PGtleXdvcmQ+RG91YmxlLUJsaW5kIE1ldGhvZDwva2V5d29yZD48a2V5d29yZD5I
dW1hbnM8L2tleXdvcmQ+PGtleXdvcmQ+TWV0cm9uaWRhem9sZS8qYWRtaW5pc3RyYXRpb24gJmFt
cDsgZG9zYWdlPC9rZXl3b3JkPjxrZXl3b3JkPlBlcmlvZG9udGl0aXMvKm1pY3JvYmlvbG9neS8q
dGhlcmFweTwva2V5d29yZD48a2V5d29yZD5Qb3JwaHlyb21vbmFzIGdpbmdpdmFsaXMvZHJ1ZyBl
ZmZlY3RzPC9rZXl3b3JkPjxrZXl3b3JkPlJvb3QgUGxhbmluZzwva2V5d29yZD48a2V5d29yZD5T
dGF0aXN0aWNzLCBOb25wYXJhbWV0cmljPC9rZXl3b3JkPjxrZXl3b3JkPlRyZXBvbmVtYSBkZW50
aWNvbGEvZHJ1ZyBlZmZlY3RzPC9rZXl3b3JkPjwva2V5d29yZHM+PGRhdGVzPjx5ZWFyPjIwMDU8
L3llYXI+PHB1Yi1kYXRlcz48ZGF0ZT5BcHI8L2RhdGU+PC9wdWItZGF0ZXM+PC9kYXRlcz48aXNi
bj4wMzAzLTY5NzkgKFByaW50KSYjeEQ7MDMwMy02OTc5PC9pc2JuPjxhY2Nlc3Npb24tbnVtPjE1
ODExMDU5PC9hY2Nlc3Npb24tbnVtPjx1cmxzPjwvdXJscz48ZWxlY3Ryb25pYy1yZXNvdXJjZS1u
dW0+MTAuMTExMS9qLjE2MDAtMDUxWC4yMDA1LjAwNzIwLn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XJ2YWxobzwvQXV0aG9yPjxZZWFyPjIwMDU8L1llYXI+
PFJlY051bT4zNjQyPC9SZWNOdW0+PERpc3BsYXlUZXh0PjxzdHlsZSBmYWNlPSJzdXBlcnNjcmlw
dCI+Mjwvc3R5bGU+PC9EaXNwbGF5VGV4dD48cmVjb3JkPjxyZWMtbnVtYmVyPjM2NDI8L3JlYy1u
dW1iZXI+PGZvcmVpZ24ta2V5cz48a2V5IGFwcD0iRU4iIGRiLWlkPSI1cHZhNTVzemlhdHR6MmUw
engyeHZ2d3lhMGFwMGZ0YTlhYTAiIHRpbWVzdGFtcD0iMTcyODU3MDAzNCIgZ3VpZD0iMjk4NzQy
MWYtMDYzZC00MTVkLWJhZDQtOGE3NWZmNWY0OThmIj4zNjQyPC9rZXk+PC9mb3JlaWduLWtleXM+
PHJlZi10eXBlIG5hbWU9IkpvdXJuYWwgQXJ0aWNsZSI+MTc8L3JlZi10eXBlPjxjb250cmlidXRv
cnM+PGF1dGhvcnM+PGF1dGhvcj5DYXJ2YWxobywgTC4gSC48L2F1dGhvcj48YXV0aG9yPkQmYXBv
cztBdmlsYSwgRy4gQi48L2F1dGhvcj48YXV0aG9yPkxlw6NvLCBBLjwvYXV0aG9yPjxhdXRob3I+
R29uw6dhbHZlcywgQy48L2F1dGhvcj48YXV0aG9yPkhhZmZhamVlLCBBLiBELjwvYXV0aG9yPjxh
dXRob3I+U29jcmFuc2t5LCBTLiBTLjwvYXV0aG9yPjxhdXRob3I+RmVyZXMsIE0uPC9hdXRob3I+
PC9hdXRob3JzPjwvY29udHJpYnV0b3JzPjxhdXRoLWFkZHJlc3M+RGVwYXJ0bWVudCBvZiBQZXJp
b2RvbnRvbG9neSwgRmVkZXJhbCBVbml2ZXJzaXR5IG9mIFJpbyBkZSBKYW5laXJvIChVRlJKKSwg
UmlvIGRlIEphbmVpcm8sIEJyYXNpbC48L2F1dGgtYWRkcmVzcz48dGl0bGVzPjx0aXRsZT5TY2Fs
aW5nIGFuZCByb290IHBsYW5pbmcsIHN5c3RlbWljIG1ldHJvbmlkYXpvbGUgYW5kIHByb2Zlc3Np
b25hbCBwbGFxdWUgcmVtb3ZhbCBpbiB0aGUgdHJlYXRtZW50IG9mIGNocm9uaWMgcGVyaW9kb250
aXRpcyBpbiBhIEJyYXppbGlhbiBwb3B1bGF0aW9uIElJLS1taWNyb2Jpb2xvZ2ljYWwgcmVzdWx0
czwvdGl0bGU+PHNlY29uZGFyeS10aXRsZT5KIENsaW4gUGVyaW9kb250b2w8L3NlY29uZGFyeS10
aXRsZT48L3RpdGxlcz48cGFnZXM+NDA2LTExPC9wYWdlcz48dm9sdW1lPjMyPC92b2x1bWU+PG51
bWJlcj40PC9udW1iZXI+PGVkaXRpb24+MjAwNS8wNC8wNzwvZWRpdGlvbj48a2V5d29yZHM+PGtl
eXdvcmQ+QWRtaW5pc3RyYXRpb24sIE9yYWw8L2tleXdvcmQ+PGtleXdvcmQ+QWR1bHQ8L2tleXdv
cmQ+PGtleXdvcmQ+QW50aS1JbmZlY3RpdmUgQWdlbnRzLyphZG1pbmlzdHJhdGlvbiAmYW1wOyBk
b3NhZ2U8L2tleXdvcmQ+PGtleXdvcmQ+QmFjdGVyaWEsIEFuYWVyb2JpYy8qZHJ1ZyBlZmZlY3Rz
PC9rZXl3b3JkPjxrZXl3b3JkPkJhY3RlcmlhbCBUeXBpbmcgVGVjaG5pcXVlczwva2V5d29yZD48
a2V5d29yZD5CYWN0ZXJvaWRlcy9kcnVnIGVmZmVjdHM8L2tleXdvcmQ+PGtleXdvcmQ+Q2hyb25p
YyBEaXNlYXNlPC9rZXl3b3JkPjxrZXl3b3JkPkNvbWJpbmVkIE1vZGFsaXR5IFRoZXJhcHk8L2tl
eXdvcmQ+PGtleXdvcmQ+RE5BLCBCYWN0ZXJpYWwvYW5hbHlzaXM8L2tleXdvcmQ+PGtleXdvcmQ+
RGVudGFsIFBsYXF1ZS8qdGhlcmFweTwva2V5d29yZD48a2V5d29yZD4qRGVudGFsIFNjYWxpbmc8
L2tleXdvcmQ+PGtleXdvcmQ+RG91YmxlLUJsaW5kIE1ldGhvZDwva2V5d29yZD48a2V5d29yZD5I
dW1hbnM8L2tleXdvcmQ+PGtleXdvcmQ+TWV0cm9uaWRhem9sZS8qYWRtaW5pc3RyYXRpb24gJmFt
cDsgZG9zYWdlPC9rZXl3b3JkPjxrZXl3b3JkPlBlcmlvZG9udGl0aXMvKm1pY3JvYmlvbG9neS8q
dGhlcmFweTwva2V5d29yZD48a2V5d29yZD5Qb3JwaHlyb21vbmFzIGdpbmdpdmFsaXMvZHJ1ZyBl
ZmZlY3RzPC9rZXl3b3JkPjxrZXl3b3JkPlJvb3QgUGxhbmluZzwva2V5d29yZD48a2V5d29yZD5T
dGF0aXN0aWNzLCBOb25wYXJhbWV0cmljPC9rZXl3b3JkPjxrZXl3b3JkPlRyZXBvbmVtYSBkZW50
aWNvbGEvZHJ1ZyBlZmZlY3RzPC9rZXl3b3JkPjwva2V5d29yZHM+PGRhdGVzPjx5ZWFyPjIwMDU8
L3llYXI+PHB1Yi1kYXRlcz48ZGF0ZT5BcHI8L2RhdGU+PC9wdWItZGF0ZXM+PC9kYXRlcz48aXNi
bj4wMzAzLTY5NzkgKFByaW50KSYjeEQ7MDMwMy02OTc5PC9pc2JuPjxhY2Nlc3Npb24tbnVtPjE1
ODExMDU5PC9hY2Nlc3Npb24tbnVtPjx1cmxzPjwvdXJscz48ZWxlY3Ryb25pYy1yZXNvdXJjZS1u
dW0+MTAuMTExMS9qLjE2MDAtMDUxWC4yMDA1LjAwNzIwLn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Pr="007E6E49">
              <w:rPr>
                <w:rFonts w:ascii="Arial" w:eastAsia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AE8332" w14:textId="346F41B3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bookmarkStart w:id="0" w:name="OLE_LINK10"/>
            <w:bookmarkStart w:id="1" w:name="OLE_LINK11"/>
            <w:proofErr w:type="spellStart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.Am</w:t>
            </w:r>
            <w:proofErr w:type="spellEnd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  <w:bookmarkEnd w:id="0"/>
            <w:bookmarkEnd w:id="1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704D3E" w14:textId="49F1D484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82674" w14:textId="150A6355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D46C4E" w14:textId="0CF65D3E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1% 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F18C64" w14:textId="7E700CDC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5D5062" w14:textId="7B06B2C3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00-05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8A6FE" w14:textId="3742A2A8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0</w:t>
            </w:r>
            <w:r w:rsidR="00346424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12</w:t>
            </w:r>
          </w:p>
        </w:tc>
      </w:tr>
      <w:tr w:rsidR="60797851" w:rsidRPr="00920419" w14:paraId="6BA491CD" w14:textId="77777777" w:rsidTr="006309A6">
        <w:trPr>
          <w:trHeight w:val="302"/>
        </w:trPr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341AC3" w14:textId="6CDE4ACF" w:rsidR="60797851" w:rsidRPr="00920419" w:rsidRDefault="60797851" w:rsidP="006B46D7">
            <w:pPr>
              <w:spacing w:after="0" w:line="240" w:lineRule="auto"/>
              <w:jc w:val="lef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estnik</w:t>
            </w:r>
            <w:proofErr w:type="spellEnd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 (2012)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ZXN0bmlrPC9BdXRob3I+PFllYXI+MjAxMjwvWWVhcj48
UmVjTnVtPjM1MzQ8L1JlY051bT48RGlzcGxheVRleHQ+PHN0eWxlIGZhY2U9InN1cGVyc2NyaXB0
Ij4zPC9zdHlsZT48L0Rpc3BsYXlUZXh0PjxyZWNvcmQ+PHJlYy1udW1iZXI+MzUzNDwvcmVjLW51
bWJlcj48Zm9yZWlnbi1rZXlzPjxrZXkgYXBwPSJFTiIgZGItaWQ9IjVwdmE1NXN6aWF0dHoyZTB6
eDJ4dnZ3eWEwYXAwZnRhOWFhMCIgdGltZXN0YW1wPSIxNzI2NTkzNTIzIiBndWlkPSI3YWQyOWUx
ZC1hMTY5LTQ3MjUtOTAxNi02MzMxNWIzZTA0ODkiPjM1MzQ8L2tleT48L2ZvcmVpZ24ta2V5cz48
cmVmLXR5cGUgbmFtZT0iSm91cm5hbCBBcnRpY2xlIj4xNzwvcmVmLXR5cGU+PGNvbnRyaWJ1dG9y
cz48YXV0aG9ycz48YXV0aG9yPk1lc3RuaWssIE0uIEouPC9hdXRob3I+PGF1dGhvcj5GZXJlcywg
TS48L2F1dGhvcj48YXV0aG9yPkZpZ3VlaXJlZG8sIEwuIEMuPC9hdXRob3I+PGF1dGhvcj5Tb2Fy
ZXMsIEcuPC9hdXRob3I+PGF1dGhvcj5UZWxlcywgUi4gUC48L2F1dGhvcj48YXV0aG9yPkZlcm1p
YW5vLCBELjwvYXV0aG9yPjxhdXRob3I+RHVhcnRlLCBQLiBNLjwvYXV0aG9yPjxhdXRob3I+RmF2
ZXJpLCBNLjwvYXV0aG9yPjwvYXV0aG9ycz48L2NvbnRyaWJ1dG9ycz48YXV0aC1hZGRyZXNzPkRl
cGFydG1lbnQgb2YgUGVyaW9kb250b2xvZ3ksIERlbnRhbCBSZXNlYXJjaCBEaXZpc2lvbiwgR3Vh
cnVsaG9zIFVuaXZlcnNpdHksIEd1YXJ1bGhvcywgU8OjbyBQYXVsbywgQnJhemlsLjwvYXV0aC1h
ZGRyZXNzPjx0aXRsZXM+PHRpdGxlPlRoZSBlZmZlY3RzIG9mIGFkanVuY3RpdmUgbWV0cm9uaWRh
em9sZSBwbHVzIGFtb3hpY2lsbGluIGluIHRoZSB0cmVhdG1lbnQgb2YgZ2VuZXJhbGl6ZWQgYWdn
cmVzc2l2ZSBwZXJpb2RvbnRpdGlzOiBhIDEteWVhciBkb3VibGUtYmxpbmRlZCwgcGxhY2Viby1j
b250cm9sbGVkLCByYW5kb21pemVkIGNsaW5pY2FsIHRyaWFsPC90aXRsZT48c2Vjb25kYXJ5LXRp
dGxlPkogQ2xpbiBQZXJpb2RvbnRvbDwvc2Vjb25kYXJ5LXRpdGxlPjwvdGl0bGVzPjxwYWdlcz45
NTUtNjE8L3BhZ2VzPjx2b2x1bWU+Mzk8L3ZvbHVtZT48bnVtYmVyPjEwPC9udW1iZXI+PGVkaXRp
b24+MjAxMi8wOC8xNDwvZWRpdGlvbj48a2V5d29yZHM+PGtleXdvcmQ+QWR1bHQ8L2tleXdvcmQ+
PGtleXdvcmQ+QWdncmVzc2l2ZSBQZXJpb2RvbnRpdGlzLyp0aGVyYXB5PC9rZXl3b3JkPjxrZXl3
b3JkPkFtb3hpY2lsbGluLyp0aGVyYXBldXRpYyB1c2U8L2tleXdvcmQ+PGtleXdvcmQ+QW50aS1J
bmZlY3RpdmUgQWdlbnRzLyp0aGVyYXBldXRpYyB1c2U8L2tleXdvcmQ+PGtleXdvcmQ+Q29tYmlu
ZWQgTW9kYWxpdHkgVGhlcmFweTwva2V5d29yZD48a2V5d29yZD5EZW50YWwgU2NhbGluZy8qbWV0
aG9kczwva2V5d29yZD48a2V5d29yZD5Eb3VibGUtQmxpbmQgTWV0aG9kPC9rZXl3b3JkPjxrZXl3
b3JkPkRydWcgVGhlcmFweSwgQ29tYmluYXRpb248L2tleXdvcmQ+PGtleXdvcmQ+RmVtYWxlPC9r
ZXl3b3JkPjxrZXl3b3JkPkh1bWFuczwva2V5d29yZD48a2V5d29yZD5Mb25naXR1ZGluYWwgU3R1
ZGllczwva2V5d29yZD48a2V5d29yZD5NYWxlPC9rZXl3b3JkPjxrZXl3b3JkPk1ldHJvbmlkYXpv
bGUvKnRoZXJhcGV1dGljIHVzZTwva2V5d29yZD48a2V5d29yZD5QZXJpb2RvbnRhbCBBdHRhY2ht
ZW50IExvc3MvdGhlcmFweTwva2V5d29yZD48a2V5d29yZD5UcmVhdG1lbnQgT3V0Y29tZTwva2V5
d29yZD48a2V5d29yZD5Zb3VuZyBBZHVsdDwva2V5d29yZD48L2tleXdvcmRzPjxkYXRlcz48eWVh
cj4yMDEyPC95ZWFyPjxwdWItZGF0ZXM+PGRhdGU+T2N0PC9kYXRlPjwvcHViLWRhdGVzPjwvZGF0
ZXM+PGlzYm4+MDMwMy02OTc5PC9pc2JuPjxhY2Nlc3Npb24tbnVtPjIyODgyNjQ2PC9hY2Nlc3Np
b24tbnVtPjx1cmxzPjwvdXJscz48ZWxlY3Ryb25pYy1yZXNvdXJjZS1udW0+MTAuMTExMS9qLjE2
MDAtMDUxWC4yMDEyLjAxOTMyLng8L2VsZWN0cm9uaWMtcmVzb3VyY2UtbnVtPjxyZW1vdGUtZGF0
YWJhc2UtcHJvdmlkZXI+TkxNPC9yZW1vdGUtZGF0YWJhc2UtcHJvdmlkZXI+PGxhbmd1YWdlPmVu
ZzwvbGFuZ3VhZ2U+PC9yZWNvcmQ+PC9DaXRlPjwvRW5kTm90ZT4A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ZXN0bmlrPC9BdXRob3I+PFllYXI+MjAxMjwvWWVhcj48
UmVjTnVtPjM1MzQ8L1JlY051bT48RGlzcGxheVRleHQ+PHN0eWxlIGZhY2U9InN1cGVyc2NyaXB0
Ij4zPC9zdHlsZT48L0Rpc3BsYXlUZXh0PjxyZWNvcmQ+PHJlYy1udW1iZXI+MzUzNDwvcmVjLW51
bWJlcj48Zm9yZWlnbi1rZXlzPjxrZXkgYXBwPSJFTiIgZGItaWQ9IjVwdmE1NXN6aWF0dHoyZTB6
eDJ4dnZ3eWEwYXAwZnRhOWFhMCIgdGltZXN0YW1wPSIxNzI2NTkzNTIzIiBndWlkPSI3YWQyOWUx
ZC1hMTY5LTQ3MjUtOTAxNi02MzMxNWIzZTA0ODkiPjM1MzQ8L2tleT48L2ZvcmVpZ24ta2V5cz48
cmVmLXR5cGUgbmFtZT0iSm91cm5hbCBBcnRpY2xlIj4xNzwvcmVmLXR5cGU+PGNvbnRyaWJ1dG9y
cz48YXV0aG9ycz48YXV0aG9yPk1lc3RuaWssIE0uIEouPC9hdXRob3I+PGF1dGhvcj5GZXJlcywg
TS48L2F1dGhvcj48YXV0aG9yPkZpZ3VlaXJlZG8sIEwuIEMuPC9hdXRob3I+PGF1dGhvcj5Tb2Fy
ZXMsIEcuPC9hdXRob3I+PGF1dGhvcj5UZWxlcywgUi4gUC48L2F1dGhvcj48YXV0aG9yPkZlcm1p
YW5vLCBELjwvYXV0aG9yPjxhdXRob3I+RHVhcnRlLCBQLiBNLjwvYXV0aG9yPjxhdXRob3I+RmF2
ZXJpLCBNLjwvYXV0aG9yPjwvYXV0aG9ycz48L2NvbnRyaWJ1dG9ycz48YXV0aC1hZGRyZXNzPkRl
cGFydG1lbnQgb2YgUGVyaW9kb250b2xvZ3ksIERlbnRhbCBSZXNlYXJjaCBEaXZpc2lvbiwgR3Vh
cnVsaG9zIFVuaXZlcnNpdHksIEd1YXJ1bGhvcywgU8OjbyBQYXVsbywgQnJhemlsLjwvYXV0aC1h
ZGRyZXNzPjx0aXRsZXM+PHRpdGxlPlRoZSBlZmZlY3RzIG9mIGFkanVuY3RpdmUgbWV0cm9uaWRh
em9sZSBwbHVzIGFtb3hpY2lsbGluIGluIHRoZSB0cmVhdG1lbnQgb2YgZ2VuZXJhbGl6ZWQgYWdn
cmVzc2l2ZSBwZXJpb2RvbnRpdGlzOiBhIDEteWVhciBkb3VibGUtYmxpbmRlZCwgcGxhY2Viby1j
b250cm9sbGVkLCByYW5kb21pemVkIGNsaW5pY2FsIHRyaWFsPC90aXRsZT48c2Vjb25kYXJ5LXRp
dGxlPkogQ2xpbiBQZXJpb2RvbnRvbDwvc2Vjb25kYXJ5LXRpdGxlPjwvdGl0bGVzPjxwYWdlcz45
NTUtNjE8L3BhZ2VzPjx2b2x1bWU+Mzk8L3ZvbHVtZT48bnVtYmVyPjEwPC9udW1iZXI+PGVkaXRp
b24+MjAxMi8wOC8xNDwvZWRpdGlvbj48a2V5d29yZHM+PGtleXdvcmQ+QWR1bHQ8L2tleXdvcmQ+
PGtleXdvcmQ+QWdncmVzc2l2ZSBQZXJpb2RvbnRpdGlzLyp0aGVyYXB5PC9rZXl3b3JkPjxrZXl3
b3JkPkFtb3hpY2lsbGluLyp0aGVyYXBldXRpYyB1c2U8L2tleXdvcmQ+PGtleXdvcmQ+QW50aS1J
bmZlY3RpdmUgQWdlbnRzLyp0aGVyYXBldXRpYyB1c2U8L2tleXdvcmQ+PGtleXdvcmQ+Q29tYmlu
ZWQgTW9kYWxpdHkgVGhlcmFweTwva2V5d29yZD48a2V5d29yZD5EZW50YWwgU2NhbGluZy8qbWV0
aG9kczwva2V5d29yZD48a2V5d29yZD5Eb3VibGUtQmxpbmQgTWV0aG9kPC9rZXl3b3JkPjxrZXl3
b3JkPkRydWcgVGhlcmFweSwgQ29tYmluYXRpb248L2tleXdvcmQ+PGtleXdvcmQ+RmVtYWxlPC9r
ZXl3b3JkPjxrZXl3b3JkPkh1bWFuczwva2V5d29yZD48a2V5d29yZD5Mb25naXR1ZGluYWwgU3R1
ZGllczwva2V5d29yZD48a2V5d29yZD5NYWxlPC9rZXl3b3JkPjxrZXl3b3JkPk1ldHJvbmlkYXpv
bGUvKnRoZXJhcGV1dGljIHVzZTwva2V5d29yZD48a2V5d29yZD5QZXJpb2RvbnRhbCBBdHRhY2ht
ZW50IExvc3MvdGhlcmFweTwva2V5d29yZD48a2V5d29yZD5UcmVhdG1lbnQgT3V0Y29tZTwva2V5
d29yZD48a2V5d29yZD5Zb3VuZyBBZHVsdDwva2V5d29yZD48L2tleXdvcmRzPjxkYXRlcz48eWVh
cj4yMDEyPC95ZWFyPjxwdWItZGF0ZXM+PGRhdGU+T2N0PC9kYXRlPjwvcHViLWRhdGVzPjwvZGF0
ZXM+PGlzYm4+MDMwMy02OTc5PC9pc2JuPjxhY2Nlc3Npb24tbnVtPjIyODgyNjQ2PC9hY2Nlc3Np
b24tbnVtPjx1cmxzPjwvdXJscz48ZWxlY3Ryb25pYy1yZXNvdXJjZS1udW0+MTAuMTExMS9qLjE2
MDAtMDUxWC4yMDEyLjAxOTMyLng8L2VsZWN0cm9uaWMtcmVzb3VyY2UtbnVtPjxyZW1vdGUtZGF0
YWJhc2UtcHJvdmlkZXI+TkxNPC9yZW1vdGUtZGF0YWJhc2UtcHJvdmlkZXI+PGxhbmd1YWdlPmVu
ZzwvbGFuZ3VhZ2U+PC9yZWNvcmQ+PC9DaXRlPjwvRW5kTm90ZT4A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7E6E49" w:rsidRPr="007E6E49">
              <w:rPr>
                <w:rFonts w:ascii="Arial" w:eastAsia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53EF5C" w14:textId="49BB6449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.Am</w:t>
            </w:r>
            <w:proofErr w:type="spellEnd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E4754" w14:textId="53CF3AB3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B76F1B" w14:textId="1B2D22BA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3A92F1" w14:textId="0C261C44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7% 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2BC84C" w14:textId="5DC4C3D9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95ED0" w14:textId="42EA888A" w:rsidR="60797851" w:rsidRPr="00920419" w:rsidRDefault="35FCE870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07-</w:t>
            </w:r>
            <w:r w:rsidR="77D1F5B0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2DBA30" w14:textId="18D2B61B" w:rsidR="60797851" w:rsidRPr="00920419" w:rsidRDefault="35FCE870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</w:t>
            </w:r>
            <w:r w:rsidR="217DC998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</w:t>
            </w: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1</w:t>
            </w:r>
            <w:r w:rsidR="2E39818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60797851" w:rsidRPr="00920419" w14:paraId="18C7F18D" w14:textId="77777777" w:rsidTr="006309A6">
        <w:trPr>
          <w:trHeight w:val="302"/>
        </w:trPr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034A5F" w14:textId="365D82AC" w:rsidR="006309A6" w:rsidRDefault="006309A6" w:rsidP="006B46D7">
            <w:pPr>
              <w:spacing w:after="0" w:line="240" w:lineRule="auto"/>
              <w:jc w:val="lef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577F9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t>Feres et al. (201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t>2</w:t>
            </w:r>
            <w:r w:rsidRPr="00577F9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t>),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fldChar w:fldCharType="begin">
                <w:fldData xml:space="preserve">PEVuZE5vdGU+PENpdGU+PEF1dGhvcj5GZXJlczwvQXV0aG9yPjxZZWFyPjIwMTI8L1llYXI+PFJl
Y051bT4zNjY0PC9SZWNOdW0+PERpc3BsYXlUZXh0PjxzdHlsZSBmYWNlPSJzdXBlcnNjcmlwdCI+
NDwvc3R5bGU+PC9EaXNwbGF5VGV4dD48cmVjb3JkPjxyZWMtbnVtYmVyPjM2NjQ8L3JlYy1udW1i
ZXI+PGZvcmVpZ24ta2V5cz48a2V5IGFwcD0iRU4iIGRiLWlkPSI1cHZhNTVzemlhdHR6MmUwengy
eHZ2d3lhMGFwMGZ0YTlhYTAiIHRpbWVzdGFtcD0iMTczOTY3Njg4OCIgZ3VpZD0iY2YxMWZiODYt
N2UzMS00ODQzLThjM2MtZGYwZjg3MjBlM2E0Ij4zNjY0PC9rZXk+PC9mb3JlaWduLWtleXM+PHJl
Zi10eXBlIG5hbWU9IkpvdXJuYWwgQXJ0aWNsZSI+MTc8L3JlZi10eXBlPjxjb250cmlidXRvcnM+
PGF1dGhvcnM+PGF1dGhvcj5GZXJlcywgTS48L2F1dGhvcj48YXV0aG9yPlNvYXJlcywgRy4gTS48
L2F1dGhvcj48YXV0aG9yPk1lbmRlcywgSi4gQS48L2F1dGhvcj48YXV0aG9yPlNpbHZhLCBNLiBQ
LjwvYXV0aG9yPjxhdXRob3I+RmF2ZXJpLCBNLjwvYXV0aG9yPjxhdXRob3I+VGVsZXMsIFIuPC9h
dXRob3I+PGF1dGhvcj5Tb2NyYW5za3ksIFMuIFMuPC9hdXRob3I+PGF1dGhvcj5GaWd1ZWlyZWRv
LCBMLiBDLjwvYXV0aG9yPjwvYXV0aG9ycz48L2NvbnRyaWJ1dG9ycz48YXV0aC1hZGRyZXNzPkRl
cGFydG1lbnQgb2YgUGVyaW9kb250b2xvZ3ksIERlbnRhbCBSZXNlYXJjaCBEaXZpc2lvbiwgR3Vh
cnVsaG9zIFVuaXZlcnNpdHksIEd1YXJ1bGhvcywgU8OjbyBQYXVsbywgQnJhemlsLjwvYXV0aC1h
ZGRyZXNzPjx0aXRsZXM+PHRpdGxlPk1ldHJvbmlkYXpvbGUgYWxvbmUgb3Igd2l0aCBhbW94aWNp
bGxpbiBhcyBhZGp1bmN0cyB0byBub24tc3VyZ2ljYWwgdHJlYXRtZW50IG9mIGNocm9uaWMgcGVy
aW9kb250aXRpczogYSAxLXllYXIgZG91YmxlLWJsaW5kZWQsIHBsYWNlYm8tY29udHJvbGxlZCwg
cmFuZG9taXplZCBjbGluaWNhbCB0cmlhbDwvdGl0bGU+PHNlY29uZGFyeS10aXRsZT5KIENsaW4g
UGVyaW9kb250b2w8L3NlY29uZGFyeS10aXRsZT48L3RpdGxlcz48cGFnZXM+MTE0OS01ODwvcGFn
ZXM+PHZvbHVtZT4zOTwvdm9sdW1lPjxudW1iZXI+MTI8L251bWJlcj48ZWRpdGlvbj4yMDEyLzA5
LzI5PC9lZGl0aW9uPjxrZXl3b3Jkcz48a2V5d29yZD5BZHVsdDwva2V5d29yZD48a2V5d29yZD5B
bW94aWNpbGxpbi9hZHZlcnNlIGVmZmVjdHMvKnRoZXJhcGV1dGljIHVzZTwva2V5d29yZD48a2V5
d29yZD5BbmFseXNpcyBvZiBWYXJpYW5jZTwva2V5d29yZD48a2V5d29yZD5BbnRpLUJhY3Rlcmlh
bCBBZ2VudHMvYWR2ZXJzZSBlZmZlY3RzLyp0aGVyYXBldXRpYyB1c2U8L2tleXdvcmQ+PGtleXdv
cmQ+Q2hlbW90aGVyYXB5LCBBZGp1dmFudDwva2V5d29yZD48a2V5d29yZD5DaGxvcmhleGlkaW5l
L3RoZXJhcGV1dGljIHVzZTwva2V5d29yZD48a2V5d29yZD5DaHJvbmljIFBlcmlvZG9udGl0aXMv
KmRydWcgdGhlcmFweTwva2V5d29yZD48a2V5d29yZD5EZW50YWwgU2NhbGluZzwva2V5d29yZD48
a2V5d29yZD5Eb3VibGUtQmxpbmQgTWV0aG9kPC9rZXl3b3JkPjxrZXl3b3JkPkRydWcgQ29tYmlu
YXRpb25zPC9rZXl3b3JkPjxrZXl3b3JkPkZlbWFsZTwva2V5d29yZD48a2V5d29yZD5IdW1hbnM8
L2tleXdvcmQ+PGtleXdvcmQ+TG9naXN0aWMgTW9kZWxzPC9rZXl3b3JkPjxrZXl3b3JkPkxvbmdp
dHVkaW5hbCBTdHVkaWVzPC9rZXl3b3JkPjxrZXl3b3JkPk1hbGU8L2tleXdvcmQ+PGtleXdvcmQ+
TWV0cm9uaWRhem9sZS8qdGhlcmFwZXV0aWMgdXNlPC9rZXl3b3JkPjxrZXl3b3JkPk1pZGRsZSBB
Z2VkPC9rZXl3b3JkPjxrZXl3b3JkPk1vdXRod2FzaGVzL3RoZXJhcGV1dGljIHVzZTwva2V5d29y
ZD48a2V5d29yZD5QZXJpb2RvbnRhbCBJbmRleDwva2V5d29yZD48a2V5d29yZD5QZXJpb2RvbnRh
bCBQb2NrZXQvZHJ1ZyB0aGVyYXB5L3BhdGhvbG9neTwva2V5d29yZD48a2V5d29yZD5TdGF0aXN0
aWNzLCBOb25wYXJhbWV0cmljPC9rZXl3b3JkPjxrZXl3b3JkPlRyZWF0bWVudCBPdXRjb21lPC9r
ZXl3b3JkPjwva2V5d29yZHM+PGRhdGVzPjx5ZWFyPjIwMTI8L3llYXI+PHB1Yi1kYXRlcz48ZGF0
ZT5EZWM8L2RhdGU+PC9wdWItZGF0ZXM+PC9kYXRlcz48aXNibj4wMzAzLTY5Nzk8L2lzYm4+PGFj
Y2Vzc2lvbi1udW0+MjMwMTY4Njc8L2FjY2Vzc2lvbi1udW0+PHVybHM+PC91cmxzPjxlbGVjdHJv
bmljLXJlc291cmNlLW51bT4xMC4xMTExL2pjcGUuMTIwMDQ8L2VsZWN0cm9uaWMtcmVzb3VyY2Ut
bnVtPjxyZW1vdGUtZGF0YWJhc2UtcHJvdmlkZXI+TkxNPC9yZW1vdGUtZGF0YWJhc2UtcHJvdmlk
ZXI+PGxhbmd1YWdlPmVuZzwvbGFuZ3VhZ2U+PC9yZWNvcmQ+PC9DaXRlPjwvRW5kTm90ZT5=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instrText xml:space="preserve"> ADDIN EN.CITE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fldChar w:fldCharType="begin">
                <w:fldData xml:space="preserve">PEVuZE5vdGU+PENpdGU+PEF1dGhvcj5GZXJlczwvQXV0aG9yPjxZZWFyPjIwMTI8L1llYXI+PFJl
Y051bT4zNjY0PC9SZWNOdW0+PERpc3BsYXlUZXh0PjxzdHlsZSBmYWNlPSJzdXBlcnNjcmlwdCI+
NDwvc3R5bGU+PC9EaXNwbGF5VGV4dD48cmVjb3JkPjxyZWMtbnVtYmVyPjM2NjQ8L3JlYy1udW1i
ZXI+PGZvcmVpZ24ta2V5cz48a2V5IGFwcD0iRU4iIGRiLWlkPSI1cHZhNTVzemlhdHR6MmUwengy
eHZ2d3lhMGFwMGZ0YTlhYTAiIHRpbWVzdGFtcD0iMTczOTY3Njg4OCIgZ3VpZD0iY2YxMWZiODYt
N2UzMS00ODQzLThjM2MtZGYwZjg3MjBlM2E0Ij4zNjY0PC9rZXk+PC9mb3JlaWduLWtleXM+PHJl
Zi10eXBlIG5hbWU9IkpvdXJuYWwgQXJ0aWNsZSI+MTc8L3JlZi10eXBlPjxjb250cmlidXRvcnM+
PGF1dGhvcnM+PGF1dGhvcj5GZXJlcywgTS48L2F1dGhvcj48YXV0aG9yPlNvYXJlcywgRy4gTS48
L2F1dGhvcj48YXV0aG9yPk1lbmRlcywgSi4gQS48L2F1dGhvcj48YXV0aG9yPlNpbHZhLCBNLiBQ
LjwvYXV0aG9yPjxhdXRob3I+RmF2ZXJpLCBNLjwvYXV0aG9yPjxhdXRob3I+VGVsZXMsIFIuPC9h
dXRob3I+PGF1dGhvcj5Tb2NyYW5za3ksIFMuIFMuPC9hdXRob3I+PGF1dGhvcj5GaWd1ZWlyZWRv
LCBMLiBDLjwvYXV0aG9yPjwvYXV0aG9ycz48L2NvbnRyaWJ1dG9ycz48YXV0aC1hZGRyZXNzPkRl
cGFydG1lbnQgb2YgUGVyaW9kb250b2xvZ3ksIERlbnRhbCBSZXNlYXJjaCBEaXZpc2lvbiwgR3Vh
cnVsaG9zIFVuaXZlcnNpdHksIEd1YXJ1bGhvcywgU8OjbyBQYXVsbywgQnJhemlsLjwvYXV0aC1h
ZGRyZXNzPjx0aXRsZXM+PHRpdGxlPk1ldHJvbmlkYXpvbGUgYWxvbmUgb3Igd2l0aCBhbW94aWNp
bGxpbiBhcyBhZGp1bmN0cyB0byBub24tc3VyZ2ljYWwgdHJlYXRtZW50IG9mIGNocm9uaWMgcGVy
aW9kb250aXRpczogYSAxLXllYXIgZG91YmxlLWJsaW5kZWQsIHBsYWNlYm8tY29udHJvbGxlZCwg
cmFuZG9taXplZCBjbGluaWNhbCB0cmlhbDwvdGl0bGU+PHNlY29uZGFyeS10aXRsZT5KIENsaW4g
UGVyaW9kb250b2w8L3NlY29uZGFyeS10aXRsZT48L3RpdGxlcz48cGFnZXM+MTE0OS01ODwvcGFn
ZXM+PHZvbHVtZT4zOTwvdm9sdW1lPjxudW1iZXI+MTI8L251bWJlcj48ZWRpdGlvbj4yMDEyLzA5
LzI5PC9lZGl0aW9uPjxrZXl3b3Jkcz48a2V5d29yZD5BZHVsdDwva2V5d29yZD48a2V5d29yZD5B
bW94aWNpbGxpbi9hZHZlcnNlIGVmZmVjdHMvKnRoZXJhcGV1dGljIHVzZTwva2V5d29yZD48a2V5
d29yZD5BbmFseXNpcyBvZiBWYXJpYW5jZTwva2V5d29yZD48a2V5d29yZD5BbnRpLUJhY3Rlcmlh
bCBBZ2VudHMvYWR2ZXJzZSBlZmZlY3RzLyp0aGVyYXBldXRpYyB1c2U8L2tleXdvcmQ+PGtleXdv
cmQ+Q2hlbW90aGVyYXB5LCBBZGp1dmFudDwva2V5d29yZD48a2V5d29yZD5DaGxvcmhleGlkaW5l
L3RoZXJhcGV1dGljIHVzZTwva2V5d29yZD48a2V5d29yZD5DaHJvbmljIFBlcmlvZG9udGl0aXMv
KmRydWcgdGhlcmFweTwva2V5d29yZD48a2V5d29yZD5EZW50YWwgU2NhbGluZzwva2V5d29yZD48
a2V5d29yZD5Eb3VibGUtQmxpbmQgTWV0aG9kPC9rZXl3b3JkPjxrZXl3b3JkPkRydWcgQ29tYmlu
YXRpb25zPC9rZXl3b3JkPjxrZXl3b3JkPkZlbWFsZTwva2V5d29yZD48a2V5d29yZD5IdW1hbnM8
L2tleXdvcmQ+PGtleXdvcmQ+TG9naXN0aWMgTW9kZWxzPC9rZXl3b3JkPjxrZXl3b3JkPkxvbmdp
dHVkaW5hbCBTdHVkaWVzPC9rZXl3b3JkPjxrZXl3b3JkPk1hbGU8L2tleXdvcmQ+PGtleXdvcmQ+
TWV0cm9uaWRhem9sZS8qdGhlcmFwZXV0aWMgdXNlPC9rZXl3b3JkPjxrZXl3b3JkPk1pZGRsZSBB
Z2VkPC9rZXl3b3JkPjxrZXl3b3JkPk1vdXRod2FzaGVzL3RoZXJhcGV1dGljIHVzZTwva2V5d29y
ZD48a2V5d29yZD5QZXJpb2RvbnRhbCBJbmRleDwva2V5d29yZD48a2V5d29yZD5QZXJpb2RvbnRh
bCBQb2NrZXQvZHJ1ZyB0aGVyYXB5L3BhdGhvbG9neTwva2V5d29yZD48a2V5d29yZD5TdGF0aXN0
aWNzLCBOb25wYXJhbWV0cmljPC9rZXl3b3JkPjxrZXl3b3JkPlRyZWF0bWVudCBPdXRjb21lPC9r
ZXl3b3JkPjwva2V5d29yZHM+PGRhdGVzPjx5ZWFyPjIwMTI8L3llYXI+PHB1Yi1kYXRlcz48ZGF0
ZT5EZWM8L2RhdGU+PC9wdWItZGF0ZXM+PC9kYXRlcz48aXNibj4wMzAzLTY5Nzk8L2lzYm4+PGFj
Y2Vzc2lvbi1udW0+MjMwMTY4Njc8L2FjY2Vzc2lvbi1udW0+PHVybHM+PC91cmxzPjxlbGVjdHJv
bmljLXJlc291cmNlLW51bT4xMC4xMTExL2pjcGUuMTIwMDQ8L2VsZWN0cm9uaWMtcmVzb3VyY2Ut
bnVtPjxyZW1vdGUtZGF0YWJhc2UtcHJvdmlkZXI+TkxNPC9yZW1vdGUtZGF0YWJhc2UtcHJvdmlk
ZXI+PGxhbmd1YWdlPmVuZzwvbGFuZ3VhZ2U+PC9yZWNvcmQ+PC9DaXRlPjwvRW5kTm90ZT5=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instrText xml:space="preserve"> ADDIN EN.CITE.DATA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fldChar w:fldCharType="end"/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fldChar w:fldCharType="separate"/>
            </w:r>
            <w:r w:rsidR="007E6E49" w:rsidRPr="007E6E49">
              <w:rPr>
                <w:rFonts w:ascii="Arial" w:eastAsia="Arial" w:hAnsi="Arial" w:cs="Arial"/>
                <w:noProof/>
                <w:color w:val="000000" w:themeColor="text1"/>
                <w:sz w:val="16"/>
                <w:szCs w:val="16"/>
                <w:vertAlign w:val="superscript"/>
                <w:lang w:val="de-AT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fldChar w:fldCharType="end"/>
            </w:r>
          </w:p>
          <w:p w14:paraId="7B0B75CE" w14:textId="10ED648E" w:rsidR="60797851" w:rsidRPr="00920419" w:rsidRDefault="60797851" w:rsidP="006B46D7">
            <w:pPr>
              <w:spacing w:after="0" w:line="240" w:lineRule="auto"/>
              <w:jc w:val="lef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oares et al. (2014)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b2FyZXM8L0F1dGhvcj48WWVhcj4yMDE0PC9ZZWFyPjxS
ZWNOdW0+MzUzMDwvUmVjTnVtPjxEaXNwbGF5VGV4dD48c3R5bGUgZmFjZT0ic3VwZXJzY3JpcHQi
PjU8L3N0eWxlPjwvRGlzcGxheVRleHQ+PHJlY29yZD48cmVjLW51bWJlcj4zNTMwPC9yZWMtbnVt
YmVyPjxmb3JlaWduLWtleXM+PGtleSBhcHA9IkVOIiBkYi1pZD0iNXB2YTU1c3ppYXR0ejJlMHp4
Mnh2dnd5YTBhcDBmdGE5YWEwIiB0aW1lc3RhbXA9IjE3MjY1OTM1MjMiIGd1aWQ9IjkxOTI2ODQy
LTJkZmQtNDUwOS04ZGY3LTY5NTkxYzYwNjllOSI+MzUzMDwva2V5PjwvZm9yZWlnbi1rZXlzPjxy
ZWYtdHlwZSBuYW1lPSJKb3VybmFsIEFydGljbGUiPjE3PC9yZWYtdHlwZT48Y29udHJpYnV0b3Jz
PjxhdXRob3JzPjxhdXRob3I+U29hcmVzLCBHLiBNLjwvYXV0aG9yPjxhdXRob3I+TWVuZGVzLCBK
LiBBLjwvYXV0aG9yPjxhdXRob3I+U2lsdmEsIE0uIFAuPC9hdXRob3I+PGF1dGhvcj5GYXZlcmks
IE0uPC9hdXRob3I+PGF1dGhvcj5UZWxlcywgUi48L2F1dGhvcj48YXV0aG9yPlNvY3JhbnNreSwg
Uy4gUy48L2F1dGhvcj48YXV0aG9yPldhbmcsIFguPC9hdXRob3I+PGF1dGhvcj5GaWd1ZWlyZWRv
LCBMLiBDLjwvYXV0aG9yPjxhdXRob3I+RmVyZXMsIE0uPC9hdXRob3I+PC9hdXRob3JzPjwvY29u
dHJpYnV0b3JzPjx0aXRsZXM+PHRpdGxlPk1ldHJvbmlkYXpvbGUgYWxvbmUgb3Igd2l0aCBhbW94
aWNpbGxpbiBhcyBhZGp1bmN0cyB0byBub24tc3VyZ2ljYWwgdHJlYXRtZW50IG9mIGNocm9uaWMg
cGVyaW9kb250aXRpczogYSBzZWNvbmRhcnkgYW5hbHlzaXMgb2YgbWljcm9iaW9sb2dpY2FsIHJl
c3VsdHMgZnJvbSBhIHJhbmRvbWl6ZWQgY2xpbmljYWwgdHJpYWw8L3RpdGxlPjxzZWNvbmRhcnkt
dGl0bGU+SiBDbGluIFBlcmlvZG9udG9sPC9zZWNvbmRhcnktdGl0bGU+PC90aXRsZXM+PHBhZ2Vz
PjM2Ni03NjwvcGFnZXM+PHZvbHVtZT40MTwvdm9sdW1lPjxudW1iZXI+NDwvbnVtYmVyPjxlZGl0
aW9uPjIwMTQvMDUvMTc8L2VkaXRpb24+PGtleXdvcmRzPjxrZXl3b3JkPkFkdWx0PC9rZXl3b3Jk
PjxrZXl3b3JkPkFtb3hpY2lsbGluL2FkbWluaXN0cmF0aW9uICZhbXA7IGRvc2FnZS8qdGhlcmFw
ZXV0aWMgdXNlPC9rZXl3b3JkPjxrZXl3b3JkPkFudGktQmFjdGVyaWFsIEFnZW50cy9hZG1pbmlz
dHJhdGlvbiAmYW1wOyBkb3NhZ2UvKnRoZXJhcGV1dGljIHVzZTwva2V5d29yZD48a2V5d29yZD5B
bnRpLUluZmVjdGl2ZSBBZ2VudHMvYWRtaW5pc3RyYXRpb24gJmFtcDsgZG9zYWdlLyp0aGVyYXBl
dXRpYyB1c2U8L2tleXdvcmQ+PGtleXdvcmQ+QW50aS1JbmZlY3RpdmUgQWdlbnRzLCBMb2NhbC9h
ZG1pbmlzdHJhdGlvbiAmYW1wOyBkb3NhZ2UvdGhlcmFwZXV0aWMgdXNlPC9rZXl3b3JkPjxrZXl3
b3JkPkJhY3RlcmlhL2RydWcgZWZmZWN0cy9pc29sYXRpb24gJmFtcDsgcHVyaWZpY2F0aW9uPC9r
ZXl3b3JkPjxrZXl3b3JkPkJhY3RlcmlhbCBMb2FkL2RydWcgZWZmZWN0czwva2V5d29yZD48a2V5
d29yZD5DaGxvcmhleGlkaW5lL2FkbWluaXN0cmF0aW9uICZhbXA7IGRvc2FnZS90aGVyYXBldXRp
YyB1c2U8L2tleXdvcmQ+PGtleXdvcmQ+Q2hyb25pYyBQZXJpb2RvbnRpdGlzL2RydWcgdGhlcmFw
eS9taWNyb2Jpb2xvZ3kvKnRoZXJhcHk8L2tleXdvcmQ+PGtleXdvcmQ+Q29tYmluZWQgTW9kYWxp
dHkgVGhlcmFweTwva2V5d29yZD48a2V5d29yZD5EZW50YWwgUGxhcXVlL21pY3JvYmlvbG9neTwv
a2V5d29yZD48a2V5d29yZD5EZW50YWwgU2NhbGluZy9tZXRob2RzPC9rZXl3b3JkPjxrZXl3b3Jk
PkRvdWJsZS1CbGluZCBNZXRob2Q8L2tleXdvcmQ+PGtleXdvcmQ+RHJ1ZyBDb21iaW5hdGlvbnM8
L2tleXdvcmQ+PGtleXdvcmQ+RmVtYWxlPC9rZXl3b3JkPjxrZXl3b3JkPkZvbGxvdy1VcCBTdHVk
aWVzPC9rZXl3b3JkPjxrZXl3b3JkPkh1bWFuczwva2V5d29yZD48a2V5d29yZD5NYWxlPC9rZXl3
b3JkPjxrZXl3b3JkPk1ldHJvbmlkYXpvbGUvYWRtaW5pc3RyYXRpb24gJmFtcDsgZG9zYWdlLyp0
aGVyYXBldXRpYyB1c2U8L2tleXdvcmQ+PGtleXdvcmQ+TWlkZGxlIEFnZWQ8L2tleXdvcmQ+PGtl
eXdvcmQ+TW91dGh3YXNoZXMvYWRtaW5pc3RyYXRpb24gJmFtcDsgZG9zYWdlL3RoZXJhcGV1dGlj
IHVzZTwva2V5d29yZD48a2V5d29yZD5QZXJpb2RvbnRhbCBBdHRhY2htZW50IExvc3MvZHJ1ZyB0
aGVyYXB5L21pY3JvYmlvbG9neS90aGVyYXB5PC9rZXl3b3JkPjxrZXl3b3JkPlBlcmlvZG9udGFs
IFBvY2tldC9kcnVnIHRoZXJhcHkvbWljcm9iaW9sb2d5L3RoZXJhcHk8L2tleXdvcmQ+PGtleXdv
cmQ+UGxhY2Vib3M8L2tleXdvcmQ+PGtleXdvcmQ+Um9vdCBQbGFuaW5nL21ldGhvZHM8L2tleXdv
cmQ+PGtleXdvcmQ+VHJlYXRtZW50IE91dGNvbWU8L2tleXdvcmQ+PC9rZXl3b3Jkcz48ZGF0ZXM+
PHllYXI+MjAxNDwveWVhcj48cHViLWRhdGVzPjxkYXRlPkFwcjwvZGF0ZT48L3B1Yi1kYXRlcz48
L2RhdGVzPjxpc2JuPjAzMDMtNjk3OTwvaXNibj48YWNjZXNzaW9uLW51bT4yNDgzNDUwNDwvYWNj
ZXNzaW9uLW51bT48dXJscz48L3VybHM+PGVsZWN0cm9uaWMtcmVzb3VyY2UtbnVtPjEwLjExMTEv
amNwZS4xMjIxNzwvZWxlY3Ryb25pYy1yZXNvdXJjZS1udW0+PHJlbW90ZS1kYXRhYmFzZS1wcm92
aWRlcj5OTE08L3JlbW90ZS1kYXRhYmFzZS1wcm92aWRlcj48bGFuZ3VhZ2U+ZW5nPC9sYW5ndWFn
ZT48L3JlY29yZD48L0NpdGU+PC9FbmROb3RlPn==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b2FyZXM8L0F1dGhvcj48WWVhcj4yMDE0PC9ZZWFyPjxS
ZWNOdW0+MzUzMDwvUmVjTnVtPjxEaXNwbGF5VGV4dD48c3R5bGUgZmFjZT0ic3VwZXJzY3JpcHQi
PjU8L3N0eWxlPjwvRGlzcGxheVRleHQ+PHJlY29yZD48cmVjLW51bWJlcj4zNTMwPC9yZWMtbnVt
YmVyPjxmb3JlaWduLWtleXM+PGtleSBhcHA9IkVOIiBkYi1pZD0iNXB2YTU1c3ppYXR0ejJlMHp4
Mnh2dnd5YTBhcDBmdGE5YWEwIiB0aW1lc3RhbXA9IjE3MjY1OTM1MjMiIGd1aWQ9IjkxOTI2ODQy
LTJkZmQtNDUwOS04ZGY3LTY5NTkxYzYwNjllOSI+MzUzMDwva2V5PjwvZm9yZWlnbi1rZXlzPjxy
ZWYtdHlwZSBuYW1lPSJKb3VybmFsIEFydGljbGUiPjE3PC9yZWYtdHlwZT48Y29udHJpYnV0b3Jz
PjxhdXRob3JzPjxhdXRob3I+U29hcmVzLCBHLiBNLjwvYXV0aG9yPjxhdXRob3I+TWVuZGVzLCBK
LiBBLjwvYXV0aG9yPjxhdXRob3I+U2lsdmEsIE0uIFAuPC9hdXRob3I+PGF1dGhvcj5GYXZlcmks
IE0uPC9hdXRob3I+PGF1dGhvcj5UZWxlcywgUi48L2F1dGhvcj48YXV0aG9yPlNvY3JhbnNreSwg
Uy4gUy48L2F1dGhvcj48YXV0aG9yPldhbmcsIFguPC9hdXRob3I+PGF1dGhvcj5GaWd1ZWlyZWRv
LCBMLiBDLjwvYXV0aG9yPjxhdXRob3I+RmVyZXMsIE0uPC9hdXRob3I+PC9hdXRob3JzPjwvY29u
dHJpYnV0b3JzPjx0aXRsZXM+PHRpdGxlPk1ldHJvbmlkYXpvbGUgYWxvbmUgb3Igd2l0aCBhbW94
aWNpbGxpbiBhcyBhZGp1bmN0cyB0byBub24tc3VyZ2ljYWwgdHJlYXRtZW50IG9mIGNocm9uaWMg
cGVyaW9kb250aXRpczogYSBzZWNvbmRhcnkgYW5hbHlzaXMgb2YgbWljcm9iaW9sb2dpY2FsIHJl
c3VsdHMgZnJvbSBhIHJhbmRvbWl6ZWQgY2xpbmljYWwgdHJpYWw8L3RpdGxlPjxzZWNvbmRhcnkt
dGl0bGU+SiBDbGluIFBlcmlvZG9udG9sPC9zZWNvbmRhcnktdGl0bGU+PC90aXRsZXM+PHBhZ2Vz
PjM2Ni03NjwvcGFnZXM+PHZvbHVtZT40MTwvdm9sdW1lPjxudW1iZXI+NDwvbnVtYmVyPjxlZGl0
aW9uPjIwMTQvMDUvMTc8L2VkaXRpb24+PGtleXdvcmRzPjxrZXl3b3JkPkFkdWx0PC9rZXl3b3Jk
PjxrZXl3b3JkPkFtb3hpY2lsbGluL2FkbWluaXN0cmF0aW9uICZhbXA7IGRvc2FnZS8qdGhlcmFw
ZXV0aWMgdXNlPC9rZXl3b3JkPjxrZXl3b3JkPkFudGktQmFjdGVyaWFsIEFnZW50cy9hZG1pbmlz
dHJhdGlvbiAmYW1wOyBkb3NhZ2UvKnRoZXJhcGV1dGljIHVzZTwva2V5d29yZD48a2V5d29yZD5B
bnRpLUluZmVjdGl2ZSBBZ2VudHMvYWRtaW5pc3RyYXRpb24gJmFtcDsgZG9zYWdlLyp0aGVyYXBl
dXRpYyB1c2U8L2tleXdvcmQ+PGtleXdvcmQ+QW50aS1JbmZlY3RpdmUgQWdlbnRzLCBMb2NhbC9h
ZG1pbmlzdHJhdGlvbiAmYW1wOyBkb3NhZ2UvdGhlcmFwZXV0aWMgdXNlPC9rZXl3b3JkPjxrZXl3
b3JkPkJhY3RlcmlhL2RydWcgZWZmZWN0cy9pc29sYXRpb24gJmFtcDsgcHVyaWZpY2F0aW9uPC9r
ZXl3b3JkPjxrZXl3b3JkPkJhY3RlcmlhbCBMb2FkL2RydWcgZWZmZWN0czwva2V5d29yZD48a2V5
d29yZD5DaGxvcmhleGlkaW5lL2FkbWluaXN0cmF0aW9uICZhbXA7IGRvc2FnZS90aGVyYXBldXRp
YyB1c2U8L2tleXdvcmQ+PGtleXdvcmQ+Q2hyb25pYyBQZXJpb2RvbnRpdGlzL2RydWcgdGhlcmFw
eS9taWNyb2Jpb2xvZ3kvKnRoZXJhcHk8L2tleXdvcmQ+PGtleXdvcmQ+Q29tYmluZWQgTW9kYWxp
dHkgVGhlcmFweTwva2V5d29yZD48a2V5d29yZD5EZW50YWwgUGxhcXVlL21pY3JvYmlvbG9neTwv
a2V5d29yZD48a2V5d29yZD5EZW50YWwgU2NhbGluZy9tZXRob2RzPC9rZXl3b3JkPjxrZXl3b3Jk
PkRvdWJsZS1CbGluZCBNZXRob2Q8L2tleXdvcmQ+PGtleXdvcmQ+RHJ1ZyBDb21iaW5hdGlvbnM8
L2tleXdvcmQ+PGtleXdvcmQ+RmVtYWxlPC9rZXl3b3JkPjxrZXl3b3JkPkZvbGxvdy1VcCBTdHVk
aWVzPC9rZXl3b3JkPjxrZXl3b3JkPkh1bWFuczwva2V5d29yZD48a2V5d29yZD5NYWxlPC9rZXl3
b3JkPjxrZXl3b3JkPk1ldHJvbmlkYXpvbGUvYWRtaW5pc3RyYXRpb24gJmFtcDsgZG9zYWdlLyp0
aGVyYXBldXRpYyB1c2U8L2tleXdvcmQ+PGtleXdvcmQ+TWlkZGxlIEFnZWQ8L2tleXdvcmQ+PGtl
eXdvcmQ+TW91dGh3YXNoZXMvYWRtaW5pc3RyYXRpb24gJmFtcDsgZG9zYWdlL3RoZXJhcGV1dGlj
IHVzZTwva2V5d29yZD48a2V5d29yZD5QZXJpb2RvbnRhbCBBdHRhY2htZW50IExvc3MvZHJ1ZyB0
aGVyYXB5L21pY3JvYmlvbG9neS90aGVyYXB5PC9rZXl3b3JkPjxrZXl3b3JkPlBlcmlvZG9udGFs
IFBvY2tldC9kcnVnIHRoZXJhcHkvbWljcm9iaW9sb2d5L3RoZXJhcHk8L2tleXdvcmQ+PGtleXdv
cmQ+UGxhY2Vib3M8L2tleXdvcmQ+PGtleXdvcmQ+Um9vdCBQbGFuaW5nL21ldGhvZHM8L2tleXdv
cmQ+PGtleXdvcmQ+VHJlYXRtZW50IE91dGNvbWU8L2tleXdvcmQ+PC9rZXl3b3Jkcz48ZGF0ZXM+
PHllYXI+MjAxNDwveWVhcj48cHViLWRhdGVzPjxkYXRlPkFwcjwvZGF0ZT48L3B1Yi1kYXRlcz48
L2RhdGVzPjxpc2JuPjAzMDMtNjk3OTwvaXNibj48YWNjZXNzaW9uLW51bT4yNDgzNDUwNDwvYWNj
ZXNzaW9uLW51bT48dXJscz48L3VybHM+PGVsZWN0cm9uaWMtcmVzb3VyY2UtbnVtPjEwLjExMTEv
amNwZS4xMjIxNzwvZWxlY3Ryb25pYy1yZXNvdXJjZS1udW0+PHJlbW90ZS1kYXRhYmFzZS1wcm92
aWRlcj5OTE08L3JlbW90ZS1kYXRhYmFzZS1wcm92aWRlcj48bGFuZ3VhZ2U+ZW5nPC9sYW5ndWFn
ZT48L3JlY29yZD48L0NpdGU+PC9FbmROb3RlPn==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7E6E49" w:rsidRPr="007E6E49">
              <w:rPr>
                <w:rFonts w:ascii="Arial" w:eastAsia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F35AEB" w14:textId="194D4313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.Am</w:t>
            </w:r>
            <w:proofErr w:type="spellEnd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767147" w14:textId="46C2831C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0C66A9" w14:textId="0E8F0301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3ED7D3" w14:textId="780EBC08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2% 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F0A93" w14:textId="4197F136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19FA2" w14:textId="16089D47" w:rsidR="60797851" w:rsidRPr="00920419" w:rsidRDefault="35FCE870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0</w:t>
            </w:r>
            <w:r w:rsidR="51299EDC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</w:t>
            </w: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</w:t>
            </w:r>
            <w:r w:rsidR="00230E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154B80" w14:textId="68B19133" w:rsidR="60797851" w:rsidRPr="00920419" w:rsidRDefault="35FCE870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11-0</w:t>
            </w:r>
            <w:r w:rsidR="4729E6FE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60797851" w:rsidRPr="00920419" w14:paraId="707F7F06" w14:textId="77777777" w:rsidTr="006309A6">
        <w:trPr>
          <w:trHeight w:val="302"/>
        </w:trPr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1A371" w14:textId="36F670FF" w:rsidR="003959CA" w:rsidRPr="00A149E9" w:rsidRDefault="60797851" w:rsidP="006B46D7">
            <w:pPr>
              <w:spacing w:after="0" w:line="240" w:lineRule="auto"/>
              <w:jc w:val="left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</w:pPr>
            <w:r w:rsidRPr="00577F9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t>Miranda et al. (2014)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aXJhbmRhPC9BdXRob3I+PFllYXI+MjAxNDwvWWVhcj48
UmVjTnVtPjM0NjI8L1JlY051bT48RGlzcGxheVRleHQ+PHN0eWxlIGZhY2U9InN1cGVyc2NyaXB0
Ij42PC9zdHlsZT48L0Rpc3BsYXlUZXh0PjxyZWNvcmQ+PHJlYy1udW1iZXI+MzQ2MjwvcmVjLW51
bWJlcj48Zm9yZWlnbi1rZXlzPjxrZXkgYXBwPSJFTiIgZGItaWQ9IjVwdmE1NXN6aWF0dHoyZTB6
eDJ4dnZ3eWEwYXAwZnRhOWFhMCIgdGltZXN0YW1wPSIxNzI2NDk5NjA3IiBndWlkPSI1Yzc3YmJj
MC1mZWE0LTQxZTQtODI5ZS05ODY2Mzk2NTJmZTUiPjM0NjI8L2tleT48L2ZvcmVpZ24ta2V5cz48
cmVmLXR5cGUgbmFtZT0iSm91cm5hbCBBcnRpY2xlIj4xNzwvcmVmLXR5cGU+PGNvbnRyaWJ1dG9y
cz48YXV0aG9ycz48YXV0aG9yPk1pcmFuZGEsIFQuIFMuPC9hdXRob3I+PGF1dGhvcj5GZXJlcywg
TS48L2F1dGhvcj48YXV0aG9yPlBlcmV6LUNoYXBhcnJvLCBQLiBKLjwvYXV0aG9yPjxhdXRob3I+
RmF2ZXJpLCBNLjwvYXV0aG9yPjxhdXRob3I+RmlndWVpcmVkbywgTC4gQy48L2F1dGhvcj48YXV0
aG9yPlRhbWFzaGlybywgTi4gUy48L2F1dGhvcj48YXV0aG9yPkJhc3RvcywgTS4gRi48L2F1dGhv
cj48YXV0aG9yPkR1YXJ0ZSwgUC4gTS48L2F1dGhvcj48L2F1dGhvcnM+PC9jb250cmlidXRvcnM+
PGF1dGgtYWRkcmVzcz5EZXBhcnRtZW50IG9mIFBlcmlvZG9udG9sb2d5LCBEZW50YWwgUmVzZWFy
Y2ggRGl2aXNpb24sIEd1YXJ1bGhvcyBVbml2ZXJzaXR5LCBTw6NvIFBhdWxvLCBCcmF6aWwuPC9h
dXRoLWFkZHJlc3M+PHRpdGxlcz48dGl0bGU+TWV0cm9uaWRhem9sZSBhbmQgYW1veGljaWxsaW4g
YXMgYWRqdW5jdHMgdG8gc2NhbGluZyBhbmQgcm9vdCBwbGFuaW5nIGZvciB0aGUgdHJlYXRtZW50
IG9mIHR5cGUgMiBkaWFiZXRpYyBzdWJqZWN0cyB3aXRoIHBlcmlvZG9udGl0aXM6IDEteWVhciBv
dXRjb21lcyBvZiBhIHJhbmRvbWl6ZWQgcGxhY2Viby1jb250cm9sbGVkIGNsaW5pY2FsIHRyaWFs
PC90aXRsZT48c2Vjb25kYXJ5LXRpdGxlPkogQ2xpbiBQZXJpb2RvbnRvbDwvc2Vjb25kYXJ5LXRp
dGxlPjwvdGl0bGVzPjxwYWdlcz44OTAtOTwvcGFnZXM+PHZvbHVtZT40MTwvdm9sdW1lPjxudW1i
ZXI+OTwvbnVtYmVyPjxlZGl0aW9uPjIwMTQvMDYvMTc8L2VkaXRpb24+PGtleXdvcmRzPjxrZXl3
b3JkPkFkdWx0PC9rZXl3b3JkPjxrZXl3b3JkPkFnZWQ8L2tleXdvcmQ+PGtleXdvcmQ+QW1veGlj
aWxsaW4vKmFkbWluaXN0cmF0aW9uICZhbXA7IGRvc2FnZTwva2V5d29yZD48a2V5d29yZD5BbnRp
LUJhY3RlcmlhbCBBZ2VudHMvKmFkbWluaXN0cmF0aW9uICZhbXA7IGRvc2FnZTwva2V5d29yZD48
a2V5d29yZD5BbnRpLUluZmVjdGl2ZSBBZ2VudHMvKmFkbWluaXN0cmF0aW9uICZhbXA7IGRvc2Fn
ZTwva2V5d29yZD48a2V5d29yZD5CaW9maWxtcy9kcnVnIGVmZmVjdHM8L2tleXdvcmQ+PGtleXdv
cmQ+Q2hyb25pYyBQZXJpb2RvbnRpdGlzL2NvbXBsaWNhdGlvbnMvbWljcm9iaW9sb2d5Lyp0aGVy
YXB5PC9rZXl3b3JkPjxrZXl3b3JkPkNvbWJpbmVkIE1vZGFsaXR5IFRoZXJhcHk8L2tleXdvcmQ+
PGtleXdvcmQ+RGVudGFsIFBsYXF1ZS9taWNyb2Jpb2xvZ3k8L2tleXdvcmQ+PGtleXdvcmQ+RGVu
dGFsIFNjYWxpbmcvKm1ldGhvZHM8L2tleXdvcmQ+PGtleXdvcmQ+RGlhYmV0ZXMgTWVsbGl0dXMs
IFR5cGUgMi8qY29tcGxpY2F0aW9uczwva2V5d29yZD48a2V5d29yZD5Eb3VibGUtQmxpbmQgTWV0
aG9kPC9rZXl3b3JkPjxrZXl3b3JkPkRydWcgQ29tYmluYXRpb25zPC9rZXl3b3JkPjxrZXl3b3Jk
PkV1YmFjdGVyaXVtL2RydWcgZWZmZWN0cy9pc29sYXRpb24gJmFtcDsgcHVyaWZpY2F0aW9uPC9r
ZXl3b3JkPjxrZXl3b3JkPkZlbWFsZTwva2V5d29yZD48a2V5d29yZD5Gb2xsb3ctVXAgU3R1ZGll
czwva2V5d29yZD48a2V5d29yZD5IdW1hbnM8L2tleXdvcmQ+PGtleXdvcmQ+TWFsZTwva2V5d29y
ZD48a2V5d29yZD5NZXRyb25pZGF6b2xlLyphZG1pbmlzdHJhdGlvbiAmYW1wOyBkb3NhZ2U8L2tl
eXdvcmQ+PGtleXdvcmQ+TWlkZGxlIEFnZWQ8L2tleXdvcmQ+PGtleXdvcmQ+UGVyaW9kb250YWwg
QXR0YWNobWVudCBMb3NzL21pY3JvYmlvbG9neS90aGVyYXB5PC9rZXl3b3JkPjxrZXl3b3JkPlBl
cmlvZG9udGFsIFBvY2tldC9taWNyb2Jpb2xvZ3kvdGhlcmFweTwva2V5d29yZD48a2V5d29yZD5Q
bGFjZWJvczwva2V5d29yZD48a2V5d29yZD5QcmV2b3RlbGxhIGludGVybWVkaWEvZHJ1ZyBlZmZl
Y3RzL2lzb2xhdGlvbiAmYW1wOyBwdXJpZmljYXRpb248L2tleXdvcmQ+PGtleXdvcmQ+UHJvc3Bl
Y3RpdmUgU3R1ZGllczwva2V5d29yZD48a2V5d29yZD5Sb290IFBsYW5pbmcvKm1ldGhvZHM8L2tl
eXdvcmQ+PGtleXdvcmQ+VHJlYXRtZW50IE91dGNvbWU8L2tleXdvcmQ+PGtleXdvcmQ+YW1veGlj
aWxsaW48L2tleXdvcmQ+PGtleXdvcmQ+Y2hyb25pYyBwZXJpb2RvbnRpdGlzPC9rZXl3b3JkPjxr
ZXl3b3JkPmRlbnRhbCBzY2FsaW5nPC9rZXl3b3JkPjxrZXl3b3JkPmRpYWJldGVzIG1lbGxpdHVz
PC9rZXl3b3JkPjxrZXl3b3JkPm1ldHJvbmlkYXpvbGU8L2tleXdvcmQ+PGtleXdvcmQ+cmVhbC10
aW1lIHBvbHltZXJhc2UgY2hhaW4gcmVhY3Rpb248L2tleXdvcmQ+PGtleXdvcmQ+cm9vdCBwbGFu
aW5nPC9rZXl3b3JkPjwva2V5d29yZHM+PGRhdGVzPjx5ZWFyPjIwMTQ8L3llYXI+PHB1Yi1kYXRl
cz48ZGF0ZT5TZXA8L2RhdGU+PC9wdWItZGF0ZXM+PC9kYXRlcz48aXNibj4wMzAzLTY5Nzk8L2lz
Ym4+PGFjY2Vzc2lvbi1udW0+MjQ5MzA2Mzk8L2FjY2Vzc2lvbi1udW0+PHVybHM+PC91cmxzPjxl
bGVjdHJvbmljLXJlc291cmNlLW51bT4xMC4xMTExL2pjcGUuMTIyODI8L2VsZWN0cm9uaWMtcmVz
b3VyY2UtbnVtPjxyZW1vdGUtZGF0YWJhc2UtcHJvdmlkZXI+TkxNPC9yZW1vdGUtZGF0YWJhc2Ut
cHJvdmlkZXI+PGxhbmd1YWdlPmVuZzwvbGFuZ3VhZ2U+PC9yZWNvcmQ+PC9DaXRlPjwvRW5kTm90
ZT4A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aXJhbmRhPC9BdXRob3I+PFllYXI+MjAxNDwvWWVhcj48
UmVjTnVtPjM0NjI8L1JlY051bT48RGlzcGxheVRleHQ+PHN0eWxlIGZhY2U9InN1cGVyc2NyaXB0
Ij42PC9zdHlsZT48L0Rpc3BsYXlUZXh0PjxyZWNvcmQ+PHJlYy1udW1iZXI+MzQ2MjwvcmVjLW51
bWJlcj48Zm9yZWlnbi1rZXlzPjxrZXkgYXBwPSJFTiIgZGItaWQ9IjVwdmE1NXN6aWF0dHoyZTB6
eDJ4dnZ3eWEwYXAwZnRhOWFhMCIgdGltZXN0YW1wPSIxNzI2NDk5NjA3IiBndWlkPSI1Yzc3YmJj
MC1mZWE0LTQxZTQtODI5ZS05ODY2Mzk2NTJmZTUiPjM0NjI8L2tleT48L2ZvcmVpZ24ta2V5cz48
cmVmLXR5cGUgbmFtZT0iSm91cm5hbCBBcnRpY2xlIj4xNzwvcmVmLXR5cGU+PGNvbnRyaWJ1dG9y
cz48YXV0aG9ycz48YXV0aG9yPk1pcmFuZGEsIFQuIFMuPC9hdXRob3I+PGF1dGhvcj5GZXJlcywg
TS48L2F1dGhvcj48YXV0aG9yPlBlcmV6LUNoYXBhcnJvLCBQLiBKLjwvYXV0aG9yPjxhdXRob3I+
RmF2ZXJpLCBNLjwvYXV0aG9yPjxhdXRob3I+RmlndWVpcmVkbywgTC4gQy48L2F1dGhvcj48YXV0
aG9yPlRhbWFzaGlybywgTi4gUy48L2F1dGhvcj48YXV0aG9yPkJhc3RvcywgTS4gRi48L2F1dGhv
cj48YXV0aG9yPkR1YXJ0ZSwgUC4gTS48L2F1dGhvcj48L2F1dGhvcnM+PC9jb250cmlidXRvcnM+
PGF1dGgtYWRkcmVzcz5EZXBhcnRtZW50IG9mIFBlcmlvZG9udG9sb2d5LCBEZW50YWwgUmVzZWFy
Y2ggRGl2aXNpb24sIEd1YXJ1bGhvcyBVbml2ZXJzaXR5LCBTw6NvIFBhdWxvLCBCcmF6aWwuPC9h
dXRoLWFkZHJlc3M+PHRpdGxlcz48dGl0bGU+TWV0cm9uaWRhem9sZSBhbmQgYW1veGljaWxsaW4g
YXMgYWRqdW5jdHMgdG8gc2NhbGluZyBhbmQgcm9vdCBwbGFuaW5nIGZvciB0aGUgdHJlYXRtZW50
IG9mIHR5cGUgMiBkaWFiZXRpYyBzdWJqZWN0cyB3aXRoIHBlcmlvZG9udGl0aXM6IDEteWVhciBv
dXRjb21lcyBvZiBhIHJhbmRvbWl6ZWQgcGxhY2Viby1jb250cm9sbGVkIGNsaW5pY2FsIHRyaWFs
PC90aXRsZT48c2Vjb25kYXJ5LXRpdGxlPkogQ2xpbiBQZXJpb2RvbnRvbDwvc2Vjb25kYXJ5LXRp
dGxlPjwvdGl0bGVzPjxwYWdlcz44OTAtOTwvcGFnZXM+PHZvbHVtZT40MTwvdm9sdW1lPjxudW1i
ZXI+OTwvbnVtYmVyPjxlZGl0aW9uPjIwMTQvMDYvMTc8L2VkaXRpb24+PGtleXdvcmRzPjxrZXl3
b3JkPkFkdWx0PC9rZXl3b3JkPjxrZXl3b3JkPkFnZWQ8L2tleXdvcmQ+PGtleXdvcmQ+QW1veGlj
aWxsaW4vKmFkbWluaXN0cmF0aW9uICZhbXA7IGRvc2FnZTwva2V5d29yZD48a2V5d29yZD5BbnRp
LUJhY3RlcmlhbCBBZ2VudHMvKmFkbWluaXN0cmF0aW9uICZhbXA7IGRvc2FnZTwva2V5d29yZD48
a2V5d29yZD5BbnRpLUluZmVjdGl2ZSBBZ2VudHMvKmFkbWluaXN0cmF0aW9uICZhbXA7IGRvc2Fn
ZTwva2V5d29yZD48a2V5d29yZD5CaW9maWxtcy9kcnVnIGVmZmVjdHM8L2tleXdvcmQ+PGtleXdv
cmQ+Q2hyb25pYyBQZXJpb2RvbnRpdGlzL2NvbXBsaWNhdGlvbnMvbWljcm9iaW9sb2d5Lyp0aGVy
YXB5PC9rZXl3b3JkPjxrZXl3b3JkPkNvbWJpbmVkIE1vZGFsaXR5IFRoZXJhcHk8L2tleXdvcmQ+
PGtleXdvcmQ+RGVudGFsIFBsYXF1ZS9taWNyb2Jpb2xvZ3k8L2tleXdvcmQ+PGtleXdvcmQ+RGVu
dGFsIFNjYWxpbmcvKm1ldGhvZHM8L2tleXdvcmQ+PGtleXdvcmQ+RGlhYmV0ZXMgTWVsbGl0dXMs
IFR5cGUgMi8qY29tcGxpY2F0aW9uczwva2V5d29yZD48a2V5d29yZD5Eb3VibGUtQmxpbmQgTWV0
aG9kPC9rZXl3b3JkPjxrZXl3b3JkPkRydWcgQ29tYmluYXRpb25zPC9rZXl3b3JkPjxrZXl3b3Jk
PkV1YmFjdGVyaXVtL2RydWcgZWZmZWN0cy9pc29sYXRpb24gJmFtcDsgcHVyaWZpY2F0aW9uPC9r
ZXl3b3JkPjxrZXl3b3JkPkZlbWFsZTwva2V5d29yZD48a2V5d29yZD5Gb2xsb3ctVXAgU3R1ZGll
czwva2V5d29yZD48a2V5d29yZD5IdW1hbnM8L2tleXdvcmQ+PGtleXdvcmQ+TWFsZTwva2V5d29y
ZD48a2V5d29yZD5NZXRyb25pZGF6b2xlLyphZG1pbmlzdHJhdGlvbiAmYW1wOyBkb3NhZ2U8L2tl
eXdvcmQ+PGtleXdvcmQ+TWlkZGxlIEFnZWQ8L2tleXdvcmQ+PGtleXdvcmQ+UGVyaW9kb250YWwg
QXR0YWNobWVudCBMb3NzL21pY3JvYmlvbG9neS90aGVyYXB5PC9rZXl3b3JkPjxrZXl3b3JkPlBl
cmlvZG9udGFsIFBvY2tldC9taWNyb2Jpb2xvZ3kvdGhlcmFweTwva2V5d29yZD48a2V5d29yZD5Q
bGFjZWJvczwva2V5d29yZD48a2V5d29yZD5QcmV2b3RlbGxhIGludGVybWVkaWEvZHJ1ZyBlZmZl
Y3RzL2lzb2xhdGlvbiAmYW1wOyBwdXJpZmljYXRpb248L2tleXdvcmQ+PGtleXdvcmQ+UHJvc3Bl
Y3RpdmUgU3R1ZGllczwva2V5d29yZD48a2V5d29yZD5Sb290IFBsYW5pbmcvKm1ldGhvZHM8L2tl
eXdvcmQ+PGtleXdvcmQ+VHJlYXRtZW50IE91dGNvbWU8L2tleXdvcmQ+PGtleXdvcmQ+YW1veGlj
aWxsaW48L2tleXdvcmQ+PGtleXdvcmQ+Y2hyb25pYyBwZXJpb2RvbnRpdGlzPC9rZXl3b3JkPjxr
ZXl3b3JkPmRlbnRhbCBzY2FsaW5nPC9rZXl3b3JkPjxrZXl3b3JkPmRpYWJldGVzIG1lbGxpdHVz
PC9rZXl3b3JkPjxrZXl3b3JkPm1ldHJvbmlkYXpvbGU8L2tleXdvcmQ+PGtleXdvcmQ+cmVhbC10
aW1lIHBvbHltZXJhc2UgY2hhaW4gcmVhY3Rpb248L2tleXdvcmQ+PGtleXdvcmQ+cm9vdCBwbGFu
aW5nPC9rZXl3b3JkPjwva2V5d29yZHM+PGRhdGVzPjx5ZWFyPjIwMTQ8L3llYXI+PHB1Yi1kYXRl
cz48ZGF0ZT5TZXA8L2RhdGU+PC9wdWItZGF0ZXM+PC9kYXRlcz48aXNibj4wMzAzLTY5Nzk8L2lz
Ym4+PGFjY2Vzc2lvbi1udW0+MjQ5MzA2Mzk8L2FjY2Vzc2lvbi1udW0+PHVybHM+PC91cmxzPjxl
bGVjdHJvbmljLXJlc291cmNlLW51bT4xMC4xMTExL2pjcGUuMTIyODI8L2VsZWN0cm9uaWMtcmVz
b3VyY2UtbnVtPjxyZW1vdGUtZGF0YWJhc2UtcHJvdmlkZXI+TkxNPC9yZW1vdGUtZGF0YWJhc2Ut
cHJvdmlkZXI+PGxhbmd1YWdlPmVuZzwvbGFuZ3VhZ2U+PC9yZWNvcmQ+PC9DaXRlPjwvRW5kTm90
ZT4A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7E6E49" w:rsidRPr="007E6E49">
              <w:rPr>
                <w:rFonts w:ascii="Arial" w:eastAsia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="003959CA" w:rsidRPr="00A149E9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t>,</w:t>
            </w:r>
          </w:p>
          <w:p w14:paraId="294E46B1" w14:textId="60E81915" w:rsidR="60797851" w:rsidRPr="00577F97" w:rsidRDefault="003959CA" w:rsidP="006B46D7">
            <w:pPr>
              <w:spacing w:after="0" w:line="240" w:lineRule="auto"/>
              <w:jc w:val="left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t>Tamashiro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t xml:space="preserve"> et al. (2016)</w:t>
            </w:r>
            <w:r w:rsidR="00604962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fldChar w:fldCharType="begin">
                <w:fldData xml:space="preserve">PEVuZE5vdGU+PENpdGU+PEF1dGhvcj5UYW1hc2hpcm88L0F1dGhvcj48WWVhcj4yMDE2PC9ZZWFy
PjxSZWNOdW0+MzQ2MzwvUmVjTnVtPjxEaXNwbGF5VGV4dD48c3R5bGUgZmFjZT0ic3VwZXJzY3Jp
cHQiPjc8L3N0eWxlPjwvRGlzcGxheVRleHQ+PHJlY29yZD48cmVjLW51bWJlcj4zNDYzPC9yZWMt
bnVtYmVyPjxmb3JlaWduLWtleXM+PGtleSBhcHA9IkVOIiBkYi1pZD0iNXB2YTU1c3ppYXR0ejJl
MHp4Mnh2dnd5YTBhcDBmdGE5YWEwIiB0aW1lc3RhbXA9IjE3MjY0OTk2MzciIGd1aWQ9IjVmMGQx
ZGFiLWFjNmUtNDI5NS04NmE5LTI5ZmI1MzA4YThjYiI+MzQ2Mzwva2V5PjwvZm9yZWlnbi1rZXlz
PjxyZWYtdHlwZSBuYW1lPSJKb3VybmFsIEFydGljbGUiPjE3PC9yZWYtdHlwZT48Y29udHJpYnV0
b3JzPjxhdXRob3JzPjxhdXRob3I+VGFtYXNoaXJvLCBOLiBTLjwvYXV0aG9yPjxhdXRob3I+RHVh
cnRlLCBQLiBNLjwvYXV0aG9yPjxhdXRob3I+TWlyYW5kYSwgVC4gUy48L2F1dGhvcj48YXV0aG9y
Pk1hY2llbCwgUy4gUy48L2F1dGhvcj48YXV0aG9yPkZpZ3VlaXJlZG8sIEwuIEMuPC9hdXRob3I+
PGF1dGhvcj5GYXZlcmksIE0uPC9hdXRob3I+PGF1dGhvcj5GZXJlcywgTS48L2F1dGhvcj48L2F1
dGhvcnM+PC9jb250cmlidXRvcnM+PGF1dGgtYWRkcmVzcz5EZXBhcnRtZW50IG9mIFBlcmlvZG9u
dG9sb2d5LCBEZW50YWwgUmVzZWFyY2ggRGl2aXNpb24sIEd1YXJ1bGhvcyBVbml2ZXJzaXR5LCBH
dWFydWxob3MsIFPDo28gUGF1bG8sIEJyYXppbC4mI3hEO0RlcGFydG1lbnQgb2YgUGVyaW9kb250
b2xvZ3ksIERlbnRhbCBSZXNlYXJjaCBEaXZpc2lvbiwgR3VhcnVsaG9zIFVuaXZlcnNpdHksIEd1
YXJ1bGhvcywgU8OjbyBQYXVsbywgQnJhemlsIG1mZXJlc0B1bmcuYnIuPC9hdXRoLWFkZHJlc3M+
PHRpdGxlcz48dGl0bGU+QW1veGljaWxsaW4gUGx1cyBNZXRyb25pZGF6b2xlIFRoZXJhcHkgZm9y
IFBhdGllbnRzIHdpdGggUGVyaW9kb250aXRpcyBhbmQgVHlwZSAyIERpYWJldGVzOiBBIDIteWVh
ciBSYW5kb21pemVkIENvbnRyb2xsZWQgVHJpYWw8L3RpdGxlPjxzZWNvbmRhcnktdGl0bGU+SiBE
ZW50IFJlczwvc2Vjb25kYXJ5LXRpdGxlPjwvdGl0bGVzPjxwYWdlcz44MjktMzY8L3BhZ2VzPjx2
b2x1bWU+OTU8L3ZvbHVtZT48bnVtYmVyPjc8L251bWJlcj48ZWRpdGlvbj4yMDE2LzAzLzI2PC9l
ZGl0aW9uPjxrZXl3b3Jkcz48a2V5d29yZD5BZHVsdDwva2V5d29yZD48a2V5d29yZD5BbW94aWNp
bGxpbi9hZG1pbmlzdHJhdGlvbiAmYW1wOyBkb3NhZ2UvKnRoZXJhcGV1dGljIHVzZTwva2V5d29y
ZD48a2V5d29yZD5BbnRpLUJhY3RlcmlhbCBBZ2VudHMvYWRtaW5pc3RyYXRpb24gJmFtcDsgZG9z
YWdlLyp0aGVyYXBldXRpYyB1c2U8L2tleXdvcmQ+PGtleXdvcmQ+QW50aS1JbmZlY3RpdmUgQWdl
bnRzL2FkbWluaXN0cmF0aW9uICZhbXA7IGRvc2FnZS8qdGhlcmFwZXV0aWMgdXNlPC9rZXl3b3Jk
PjxrZXl3b3JkPkJpb2ZpbG1zL2RydWcgZWZmZWN0czwva2V5d29yZD48a2V5d29yZD5EZW50YWwg
UGxhcXVlL2NvbXBsaWNhdGlvbnMvZHJ1ZyB0aGVyYXB5PC9rZXl3b3JkPjxrZXl3b3JkPkRlbnRh
bCBTY2FsaW5nPC9rZXl3b3JkPjxrZXl3b3JkPkRpYWJldGVzIE1lbGxpdHVzLCBUeXBlIDIvKmNv
bXBsaWNhdGlvbnM8L2tleXdvcmQ+PGtleXdvcmQ+RG91YmxlLUJsaW5kIE1ldGhvZDwva2V5d29y
ZD48a2V5d29yZD5EcnVnIFRoZXJhcHksIENvbWJpbmF0aW9uPC9rZXl3b3JkPjxrZXl3b3JkPkZl
bWFsZTwva2V5d29yZD48a2V5d29yZD5HaW5naXZhL2RydWcgZWZmZWN0cy9taWNyb2Jpb2xvZ3k8
L2tleXdvcmQ+PGtleXdvcmQ+SHVtYW5zPC9rZXl3b3JkPjxrZXl3b3JkPk1hbGU8L2tleXdvcmQ+
PGtleXdvcmQ+TWV0cm9uaWRhem9sZS9hZG1pbmlzdHJhdGlvbiAmYW1wOyBkb3NhZ2UvKnRoZXJh
cGV1dGljIHVzZTwva2V5d29yZD48a2V5d29yZD5QZXJpb2RvbnRpdGlzL2NvbXBsaWNhdGlvbnMv
KmRydWcgdGhlcmFweTwva2V5d29yZD48a2V5d29yZD5hbnRpYmlvdGljczwva2V5d29yZD48a2V5
d29yZD5jaHJvbmljIHBlcmlvZG9udGl0aXM8L2tleXdvcmQ+PGtleXdvcmQ+bWljcm9iaW9sb2d5
PC9rZXl3b3JkPjxrZXl3b3JkPnBlcmlvZG9udGFsIGRpc2Vhc2VzPC9rZXl3b3JkPjxrZXl3b3Jk
PnRoZXJhcGV1dGljczwva2V5d29yZD48a2V5d29yZD50eXBlIDIgZGlhYmV0ZXMgbWVsbGl0dXM8
L2tleXdvcmQ+PC9rZXl3b3Jkcz48ZGF0ZXM+PHllYXI+MjAxNjwveWVhcj48cHViLWRhdGVzPjxk
YXRlPkp1bDwvZGF0ZT48L3B1Yi1kYXRlcz48L2RhdGVzPjxpc2JuPjAwMjItMDM0NTwvaXNibj48
YWNjZXNzaW9uLW51bT4yNzAxMzY0MDwvYWNjZXNzaW9uLW51bT48dXJscz48L3VybHM+PGVsZWN0
cm9uaWMtcmVzb3VyY2UtbnVtPjEwLjExNzcvMDAyMjAzNDUxNjYzOTI3NDwvZWxlY3Ryb25pYy1y
ZXNvdXJjZS1udW0+PHJlbW90ZS1kYXRhYmFzZS1wcm92aWRlcj5OTE08L3JlbW90ZS1kYXRhYmFz
ZS1wcm92aWRlcj48bGFuZ3VhZ2U+ZW5nPC9sYW5ndWFnZT48L3JlY29yZD48L0NpdGU+PC9FbmRO
b3RlPgB=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instrText xml:space="preserve"> ADDIN EN.CITE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fldChar w:fldCharType="begin">
                <w:fldData xml:space="preserve">PEVuZE5vdGU+PENpdGU+PEF1dGhvcj5UYW1hc2hpcm88L0F1dGhvcj48WWVhcj4yMDE2PC9ZZWFy
PjxSZWNOdW0+MzQ2MzwvUmVjTnVtPjxEaXNwbGF5VGV4dD48c3R5bGUgZmFjZT0ic3VwZXJzY3Jp
cHQiPjc8L3N0eWxlPjwvRGlzcGxheVRleHQ+PHJlY29yZD48cmVjLW51bWJlcj4zNDYzPC9yZWMt
bnVtYmVyPjxmb3JlaWduLWtleXM+PGtleSBhcHA9IkVOIiBkYi1pZD0iNXB2YTU1c3ppYXR0ejJl
MHp4Mnh2dnd5YTBhcDBmdGE5YWEwIiB0aW1lc3RhbXA9IjE3MjY0OTk2MzciIGd1aWQ9IjVmMGQx
ZGFiLWFjNmUtNDI5NS04NmE5LTI5ZmI1MzA4YThjYiI+MzQ2Mzwva2V5PjwvZm9yZWlnbi1rZXlz
PjxyZWYtdHlwZSBuYW1lPSJKb3VybmFsIEFydGljbGUiPjE3PC9yZWYtdHlwZT48Y29udHJpYnV0
b3JzPjxhdXRob3JzPjxhdXRob3I+VGFtYXNoaXJvLCBOLiBTLjwvYXV0aG9yPjxhdXRob3I+RHVh
cnRlLCBQLiBNLjwvYXV0aG9yPjxhdXRob3I+TWlyYW5kYSwgVC4gUy48L2F1dGhvcj48YXV0aG9y
Pk1hY2llbCwgUy4gUy48L2F1dGhvcj48YXV0aG9yPkZpZ3VlaXJlZG8sIEwuIEMuPC9hdXRob3I+
PGF1dGhvcj5GYXZlcmksIE0uPC9hdXRob3I+PGF1dGhvcj5GZXJlcywgTS48L2F1dGhvcj48L2F1
dGhvcnM+PC9jb250cmlidXRvcnM+PGF1dGgtYWRkcmVzcz5EZXBhcnRtZW50IG9mIFBlcmlvZG9u
dG9sb2d5LCBEZW50YWwgUmVzZWFyY2ggRGl2aXNpb24sIEd1YXJ1bGhvcyBVbml2ZXJzaXR5LCBH
dWFydWxob3MsIFPDo28gUGF1bG8sIEJyYXppbC4mI3hEO0RlcGFydG1lbnQgb2YgUGVyaW9kb250
b2xvZ3ksIERlbnRhbCBSZXNlYXJjaCBEaXZpc2lvbiwgR3VhcnVsaG9zIFVuaXZlcnNpdHksIEd1
YXJ1bGhvcywgU8OjbyBQYXVsbywgQnJhemlsIG1mZXJlc0B1bmcuYnIuPC9hdXRoLWFkZHJlc3M+
PHRpdGxlcz48dGl0bGU+QW1veGljaWxsaW4gUGx1cyBNZXRyb25pZGF6b2xlIFRoZXJhcHkgZm9y
IFBhdGllbnRzIHdpdGggUGVyaW9kb250aXRpcyBhbmQgVHlwZSAyIERpYWJldGVzOiBBIDIteWVh
ciBSYW5kb21pemVkIENvbnRyb2xsZWQgVHJpYWw8L3RpdGxlPjxzZWNvbmRhcnktdGl0bGU+SiBE
ZW50IFJlczwvc2Vjb25kYXJ5LXRpdGxlPjwvdGl0bGVzPjxwYWdlcz44MjktMzY8L3BhZ2VzPjx2
b2x1bWU+OTU8L3ZvbHVtZT48bnVtYmVyPjc8L251bWJlcj48ZWRpdGlvbj4yMDE2LzAzLzI2PC9l
ZGl0aW9uPjxrZXl3b3Jkcz48a2V5d29yZD5BZHVsdDwva2V5d29yZD48a2V5d29yZD5BbW94aWNp
bGxpbi9hZG1pbmlzdHJhdGlvbiAmYW1wOyBkb3NhZ2UvKnRoZXJhcGV1dGljIHVzZTwva2V5d29y
ZD48a2V5d29yZD5BbnRpLUJhY3RlcmlhbCBBZ2VudHMvYWRtaW5pc3RyYXRpb24gJmFtcDsgZG9z
YWdlLyp0aGVyYXBldXRpYyB1c2U8L2tleXdvcmQ+PGtleXdvcmQ+QW50aS1JbmZlY3RpdmUgQWdl
bnRzL2FkbWluaXN0cmF0aW9uICZhbXA7IGRvc2FnZS8qdGhlcmFwZXV0aWMgdXNlPC9rZXl3b3Jk
PjxrZXl3b3JkPkJpb2ZpbG1zL2RydWcgZWZmZWN0czwva2V5d29yZD48a2V5d29yZD5EZW50YWwg
UGxhcXVlL2NvbXBsaWNhdGlvbnMvZHJ1ZyB0aGVyYXB5PC9rZXl3b3JkPjxrZXl3b3JkPkRlbnRh
bCBTY2FsaW5nPC9rZXl3b3JkPjxrZXl3b3JkPkRpYWJldGVzIE1lbGxpdHVzLCBUeXBlIDIvKmNv
bXBsaWNhdGlvbnM8L2tleXdvcmQ+PGtleXdvcmQ+RG91YmxlLUJsaW5kIE1ldGhvZDwva2V5d29y
ZD48a2V5d29yZD5EcnVnIFRoZXJhcHksIENvbWJpbmF0aW9uPC9rZXl3b3JkPjxrZXl3b3JkPkZl
bWFsZTwva2V5d29yZD48a2V5d29yZD5HaW5naXZhL2RydWcgZWZmZWN0cy9taWNyb2Jpb2xvZ3k8
L2tleXdvcmQ+PGtleXdvcmQ+SHVtYW5zPC9rZXl3b3JkPjxrZXl3b3JkPk1hbGU8L2tleXdvcmQ+
PGtleXdvcmQ+TWV0cm9uaWRhem9sZS9hZG1pbmlzdHJhdGlvbiAmYW1wOyBkb3NhZ2UvKnRoZXJh
cGV1dGljIHVzZTwva2V5d29yZD48a2V5d29yZD5QZXJpb2RvbnRpdGlzL2NvbXBsaWNhdGlvbnMv
KmRydWcgdGhlcmFweTwva2V5d29yZD48a2V5d29yZD5hbnRpYmlvdGljczwva2V5d29yZD48a2V5
d29yZD5jaHJvbmljIHBlcmlvZG9udGl0aXM8L2tleXdvcmQ+PGtleXdvcmQ+bWljcm9iaW9sb2d5
PC9rZXl3b3JkPjxrZXl3b3JkPnBlcmlvZG9udGFsIGRpc2Vhc2VzPC9rZXl3b3JkPjxrZXl3b3Jk
PnRoZXJhcGV1dGljczwva2V5d29yZD48a2V5d29yZD50eXBlIDIgZGlhYmV0ZXMgbWVsbGl0dXM8
L2tleXdvcmQ+PC9rZXl3b3Jkcz48ZGF0ZXM+PHllYXI+MjAxNjwveWVhcj48cHViLWRhdGVzPjxk
YXRlPkp1bDwvZGF0ZT48L3B1Yi1kYXRlcz48L2RhdGVzPjxpc2JuPjAwMjItMDM0NTwvaXNibj48
YWNjZXNzaW9uLW51bT4yNzAxMzY0MDwvYWNjZXNzaW9uLW51bT48dXJscz48L3VybHM+PGVsZWN0
cm9uaWMtcmVzb3VyY2UtbnVtPjEwLjExNzcvMDAyMjAzNDUxNjYzOTI3NDwvZWxlY3Ryb25pYy1y
ZXNvdXJjZS1udW0+PHJlbW90ZS1kYXRhYmFzZS1wcm92aWRlcj5OTE08L3JlbW90ZS1kYXRhYmFz
ZS1wcm92aWRlcj48bGFuZ3VhZ2U+ZW5nPC9sYW5ndWFnZT48L3JlY29yZD48L0NpdGU+PC9FbmRO
b3RlPgB=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instrText xml:space="preserve"> ADDIN EN.CITE.DATA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fldChar w:fldCharType="end"/>
            </w:r>
            <w:r w:rsidR="00604962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fldChar w:fldCharType="separate"/>
            </w:r>
            <w:r w:rsidR="007E6E49" w:rsidRPr="007E6E49">
              <w:rPr>
                <w:rFonts w:ascii="Arial" w:eastAsia="Arial" w:hAnsi="Arial" w:cs="Arial"/>
                <w:noProof/>
                <w:color w:val="000000" w:themeColor="text1"/>
                <w:sz w:val="16"/>
                <w:szCs w:val="16"/>
                <w:vertAlign w:val="superscript"/>
                <w:lang w:val="de-AT"/>
              </w:rPr>
              <w:t>7</w:t>
            </w:r>
            <w:r w:rsidR="00604962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de-AT"/>
              </w:rPr>
              <w:fldChar w:fldCharType="end"/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718656" w14:textId="5DC380AF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.Am</w:t>
            </w:r>
            <w:proofErr w:type="spellEnd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E08576" w14:textId="203FB573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3EA435" w14:textId="461C5237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154E9D" w14:textId="357CF4F2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4% 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714F30" w14:textId="38764A06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01616" w14:textId="0763F535" w:rsidR="60797851" w:rsidRPr="00920419" w:rsidRDefault="35FCE870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11-0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8E8374" w14:textId="3894C70A" w:rsidR="60797851" w:rsidRPr="00920419" w:rsidRDefault="35FCE870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1</w:t>
            </w:r>
            <w:r w:rsidR="0F44B474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10</w:t>
            </w:r>
          </w:p>
        </w:tc>
      </w:tr>
      <w:tr w:rsidR="60797851" w:rsidRPr="00920419" w14:paraId="468AAA5C" w14:textId="77777777" w:rsidTr="006309A6">
        <w:trPr>
          <w:trHeight w:val="302"/>
        </w:trPr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F099C1" w14:textId="0B0A607C" w:rsidR="60797851" w:rsidRPr="00920419" w:rsidRDefault="60797851" w:rsidP="006B46D7">
            <w:pPr>
              <w:spacing w:after="0" w:line="240" w:lineRule="auto"/>
              <w:jc w:val="lef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orges et al. (2017)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b3JnZXM8L0F1dGhvcj48WWVhcj4yMDE3PC9ZZWFyPjxS
ZWNOdW0+MzYzNzwvUmVjTnVtPjxEaXNwbGF5VGV4dD48c3R5bGUgZmFjZT0ic3VwZXJzY3JpcHQi
Pjg8L3N0eWxlPjwvRGlzcGxheVRleHQ+PHJlY29yZD48cmVjLW51bWJlcj4zNjM3PC9yZWMtbnVt
YmVyPjxmb3JlaWduLWtleXM+PGtleSBhcHA9IkVOIiBkYi1pZD0iNXB2YTU1c3ppYXR0ejJlMHp4
Mnh2dnd5YTBhcDBmdGE5YWEwIiB0aW1lc3RhbXA9IjE3MjgzMDcwNDEiIGd1aWQ9ImYzZmMwY2Vi
LTY3OWItNDE0MS1hN2NhLTBlYzgxYzAwZTU0YiI+MzYzNzwva2V5PjwvZm9yZWlnbi1rZXlzPjxy
ZWYtdHlwZSBuYW1lPSJKb3VybmFsIEFydGljbGUiPjE3PC9yZWYtdHlwZT48Y29udHJpYnV0b3Jz
PjxhdXRob3JzPjxhdXRob3I+Qm9yZ2VzLCBJLjwvYXV0aG9yPjxhdXRob3I+RmF2ZXJpLCBNLjwv
YXV0aG9yPjxhdXRob3I+RmlndWVpcmVkbywgTC4gQy48L2F1dGhvcj48YXV0aG9yPkR1YXJ0ZSwg
UC4gTS48L2F1dGhvcj48YXV0aG9yPlJldGFtYWwtVmFsZGVzLCBCLjwvYXV0aG9yPjxhdXRob3I+
TW9udGVuZWdybywgUy4gQy4gTC48L2F1dGhvcj48YXV0aG9yPkZlcmVzLCBNLjwvYXV0aG9yPjwv
YXV0aG9ycz48L2NvbnRyaWJ1dG9ycz48YXV0aC1hZGRyZXNzPkRlcGFydG1lbnQgb2YgUGVyaW9k
b250b2xvZ3ksIERlbnRhbCBSZXNlYXJjaCBEaXZpc2lvbiwgR3VhcnVsaG9zIFVuaXZlcnNpdHks
IEd1YXJ1bGhvcywgU8OjbyBQYXVsbywgQnJhemlsLjwvYXV0aC1hZGRyZXNzPjx0aXRsZXM+PHRp
dGxlPkRpZmZlcmVudCBhbnRpYmlvdGljIHByb3RvY29scyBpbiB0aGUgdHJlYXRtZW50IG9mIHNl
dmVyZSBjaHJvbmljIHBlcmlvZG9udGl0aXM6IEEgMS15ZWFyIHJhbmRvbWl6ZWQgdHJpYWw8L3Rp
dGxlPjxzZWNvbmRhcnktdGl0bGU+SiBDbGluIFBlcmlvZG9udG9sPC9zZWNvbmRhcnktdGl0bGU+
PC90aXRsZXM+PHBhZ2VzPjgyMi04MzI8L3BhZ2VzPjx2b2x1bWU+NDQ8L3ZvbHVtZT48bnVtYmVy
Pjg8L251bWJlcj48ZWRpdGlvbj4yMDE3LzAzLzE4PC9lZGl0aW9uPjxrZXl3b3Jkcz48a2V5d29y
ZD5BbW94aWNpbGxpbi90aGVyYXBldXRpYyB1c2U8L2tleXdvcmQ+PGtleXdvcmQ+QW50aS1CYWN0
ZXJpYWwgQWdlbnRzLyp0aGVyYXBldXRpYyB1c2U8L2tleXdvcmQ+PGtleXdvcmQ+Q2hyb25pYyBQ
ZXJpb2RvbnRpdGlzL2RydWcgdGhlcmFweS9taWNyb2Jpb2xvZ3kvKnRoZXJhcHk8L2tleXdvcmQ+
PGtleXdvcmQ+Q29tYmluZWQgTW9kYWxpdHkgVGhlcmFweTwva2V5d29yZD48a2V5d29yZD5EZW50
YWwgU2NhbGluZzwva2V5d29yZD48a2V5d29yZD5Eb3VibGUtQmxpbmQgTWV0aG9kPC9rZXl3b3Jk
PjxrZXl3b3JkPkZlbWFsZTwva2V5d29yZD48a2V5d29yZD5IdW1hbnM8L2tleXdvcmQ+PGtleXdv
cmQ+TWFsZTwva2V5d29yZD48a2V5d29yZD5NZXRyb25pZGF6b2xlL3RoZXJhcGV1dGljIHVzZTwv
a2V5d29yZD48a2V5d29yZD5NaWRkbGUgQWdlZDwva2V5d29yZD48a2V5d29yZD5QZXJpb2RvbnRh
bCBJbmRleDwva2V5d29yZD48a2V5d29yZD5Qcm9zcGVjdGl2ZSBTdHVkaWVzPC9rZXl3b3JkPjxr
ZXl3b3JkPlJvb3QgUGxhbmluZzwva2V5d29yZD48a2V5d29yZD5UcmVhdG1lbnQgT3V0Y29tZTwv
a2V5d29yZD48a2V5d29yZD5hbnRpbWljcm9iaWFsczwva2V5d29yZD48a2V5d29yZD5jbGluaWNh
bCBvdXRjb21lczwva2V5d29yZD48a2V5d29yZD5jbGluaWNhbCBzdHVkaWVzPC9rZXl3b3JkPjxr
ZXl3b3JkPnBlcmlvZG9udGFsIGRpc2Vhc2U8L2tleXdvcmQ+PGtleXdvcmQ+cGVyaW9kb250YWwg
dGlzc3Vlczwva2V5d29yZD48a2V5d29yZD50cmVhdG1lbnQgcGxhbm5pbmc8L2tleXdvcmQ+PC9r
ZXl3b3Jkcz48ZGF0ZXM+PHllYXI+MjAxNzwveWVhcj48cHViLWRhdGVzPjxkYXRlPkF1ZzwvZGF0
ZT48L3B1Yi1kYXRlcz48L2RhdGVzPjxpc2JuPjAzMDMtNjk3OTwvaXNibj48YWNjZXNzaW9uLW51
bT4yODMwMzU4NzwvYWNjZXNzaW9uLW51bT48dXJscz48L3VybHM+PGVsZWN0cm9uaWMtcmVzb3Vy
Y2UtbnVtPjEwLjExMTEvamNwZS4xMjcyMTwvZWxlY3Ryb25pYy1yZXNvdXJjZS1udW0+PHJlbW90
ZS1kYXRhYmFzZS1wcm92aWRlcj5OTE08L3JlbW90ZS1kYXRhYmFzZS1wcm92aWRlcj48bGFuZ3Vh
Z2U+ZW5nPC9sYW5ndWFnZT48L3JlY29yZD48L0NpdGU+PC9FbmROb3RlPgB=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b3JnZXM8L0F1dGhvcj48WWVhcj4yMDE3PC9ZZWFyPjxS
ZWNOdW0+MzYzNzwvUmVjTnVtPjxEaXNwbGF5VGV4dD48c3R5bGUgZmFjZT0ic3VwZXJzY3JpcHQi
Pjg8L3N0eWxlPjwvRGlzcGxheVRleHQ+PHJlY29yZD48cmVjLW51bWJlcj4zNjM3PC9yZWMtbnVt
YmVyPjxmb3JlaWduLWtleXM+PGtleSBhcHA9IkVOIiBkYi1pZD0iNXB2YTU1c3ppYXR0ejJlMHp4
Mnh2dnd5YTBhcDBmdGE5YWEwIiB0aW1lc3RhbXA9IjE3MjgzMDcwNDEiIGd1aWQ9ImYzZmMwY2Vi
LTY3OWItNDE0MS1hN2NhLTBlYzgxYzAwZTU0YiI+MzYzNzwva2V5PjwvZm9yZWlnbi1rZXlzPjxy
ZWYtdHlwZSBuYW1lPSJKb3VybmFsIEFydGljbGUiPjE3PC9yZWYtdHlwZT48Y29udHJpYnV0b3Jz
PjxhdXRob3JzPjxhdXRob3I+Qm9yZ2VzLCBJLjwvYXV0aG9yPjxhdXRob3I+RmF2ZXJpLCBNLjwv
YXV0aG9yPjxhdXRob3I+RmlndWVpcmVkbywgTC4gQy48L2F1dGhvcj48YXV0aG9yPkR1YXJ0ZSwg
UC4gTS48L2F1dGhvcj48YXV0aG9yPlJldGFtYWwtVmFsZGVzLCBCLjwvYXV0aG9yPjxhdXRob3I+
TW9udGVuZWdybywgUy4gQy4gTC48L2F1dGhvcj48YXV0aG9yPkZlcmVzLCBNLjwvYXV0aG9yPjwv
YXV0aG9ycz48L2NvbnRyaWJ1dG9ycz48YXV0aC1hZGRyZXNzPkRlcGFydG1lbnQgb2YgUGVyaW9k
b250b2xvZ3ksIERlbnRhbCBSZXNlYXJjaCBEaXZpc2lvbiwgR3VhcnVsaG9zIFVuaXZlcnNpdHks
IEd1YXJ1bGhvcywgU8OjbyBQYXVsbywgQnJhemlsLjwvYXV0aC1hZGRyZXNzPjx0aXRsZXM+PHRp
dGxlPkRpZmZlcmVudCBhbnRpYmlvdGljIHByb3RvY29scyBpbiB0aGUgdHJlYXRtZW50IG9mIHNl
dmVyZSBjaHJvbmljIHBlcmlvZG9udGl0aXM6IEEgMS15ZWFyIHJhbmRvbWl6ZWQgdHJpYWw8L3Rp
dGxlPjxzZWNvbmRhcnktdGl0bGU+SiBDbGluIFBlcmlvZG9udG9sPC9zZWNvbmRhcnktdGl0bGU+
PC90aXRsZXM+PHBhZ2VzPjgyMi04MzI8L3BhZ2VzPjx2b2x1bWU+NDQ8L3ZvbHVtZT48bnVtYmVy
Pjg8L251bWJlcj48ZWRpdGlvbj4yMDE3LzAzLzE4PC9lZGl0aW9uPjxrZXl3b3Jkcz48a2V5d29y
ZD5BbW94aWNpbGxpbi90aGVyYXBldXRpYyB1c2U8L2tleXdvcmQ+PGtleXdvcmQ+QW50aS1CYWN0
ZXJpYWwgQWdlbnRzLyp0aGVyYXBldXRpYyB1c2U8L2tleXdvcmQ+PGtleXdvcmQ+Q2hyb25pYyBQ
ZXJpb2RvbnRpdGlzL2RydWcgdGhlcmFweS9taWNyb2Jpb2xvZ3kvKnRoZXJhcHk8L2tleXdvcmQ+
PGtleXdvcmQ+Q29tYmluZWQgTW9kYWxpdHkgVGhlcmFweTwva2V5d29yZD48a2V5d29yZD5EZW50
YWwgU2NhbGluZzwva2V5d29yZD48a2V5d29yZD5Eb3VibGUtQmxpbmQgTWV0aG9kPC9rZXl3b3Jk
PjxrZXl3b3JkPkZlbWFsZTwva2V5d29yZD48a2V5d29yZD5IdW1hbnM8L2tleXdvcmQ+PGtleXdv
cmQ+TWFsZTwva2V5d29yZD48a2V5d29yZD5NZXRyb25pZGF6b2xlL3RoZXJhcGV1dGljIHVzZTwv
a2V5d29yZD48a2V5d29yZD5NaWRkbGUgQWdlZDwva2V5d29yZD48a2V5d29yZD5QZXJpb2RvbnRh
bCBJbmRleDwva2V5d29yZD48a2V5d29yZD5Qcm9zcGVjdGl2ZSBTdHVkaWVzPC9rZXl3b3JkPjxr
ZXl3b3JkPlJvb3QgUGxhbmluZzwva2V5d29yZD48a2V5d29yZD5UcmVhdG1lbnQgT3V0Y29tZTwv
a2V5d29yZD48a2V5d29yZD5hbnRpbWljcm9iaWFsczwva2V5d29yZD48a2V5d29yZD5jbGluaWNh
bCBvdXRjb21lczwva2V5d29yZD48a2V5d29yZD5jbGluaWNhbCBzdHVkaWVzPC9rZXl3b3JkPjxr
ZXl3b3JkPnBlcmlvZG9udGFsIGRpc2Vhc2U8L2tleXdvcmQ+PGtleXdvcmQ+cGVyaW9kb250YWwg
dGlzc3Vlczwva2V5d29yZD48a2V5d29yZD50cmVhdG1lbnQgcGxhbm5pbmc8L2tleXdvcmQ+PC9r
ZXl3b3Jkcz48ZGF0ZXM+PHllYXI+MjAxNzwveWVhcj48cHViLWRhdGVzPjxkYXRlPkF1ZzwvZGF0
ZT48L3B1Yi1kYXRlcz48L2RhdGVzPjxpc2JuPjAzMDMtNjk3OTwvaXNibj48YWNjZXNzaW9uLW51
bT4yODMwMzU4NzwvYWNjZXNzaW9uLW51bT48dXJscz48L3VybHM+PGVsZWN0cm9uaWMtcmVzb3Vy
Y2UtbnVtPjEwLjExMTEvamNwZS4xMjcyMTwvZWxlY3Ryb25pYy1yZXNvdXJjZS1udW0+PHJlbW90
ZS1kYXRhYmFzZS1wcm92aWRlcj5OTE08L3JlbW90ZS1kYXRhYmFzZS1wcm92aWRlcj48bGFuZ3Vh
Z2U+ZW5nPC9sYW5ndWFnZT48L3JlY29yZD48L0NpdGU+PC9FbmROb3RlPgB=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7E6E49" w:rsidRPr="007E6E49">
              <w:rPr>
                <w:rFonts w:ascii="Arial" w:eastAsia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408AB" w14:textId="60BF9D28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.Am</w:t>
            </w:r>
            <w:proofErr w:type="spellEnd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8A4D3" w14:textId="74BE5849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0C1BFC" w14:textId="56C2557D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D6246" w14:textId="6C927AE1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7% 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E4570" w14:textId="05691B50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255CDF" w14:textId="261C622E" w:rsidR="60797851" w:rsidRPr="00920419" w:rsidRDefault="35FCE870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</w:t>
            </w:r>
            <w:r w:rsidR="61498BEE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</w:t>
            </w: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</w:t>
            </w:r>
            <w:r w:rsidR="7EE061A2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E4740B" w14:textId="09939118" w:rsidR="60797851" w:rsidRPr="00920419" w:rsidRDefault="35FCE870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14-</w:t>
            </w:r>
            <w:r w:rsidR="102D48BB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5</w:t>
            </w:r>
          </w:p>
        </w:tc>
      </w:tr>
      <w:tr w:rsidR="60797851" w:rsidRPr="00920419" w14:paraId="1BF2215A" w14:textId="77777777" w:rsidTr="006309A6">
        <w:trPr>
          <w:trHeight w:val="302"/>
        </w:trPr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6D925E" w14:textId="4865E023" w:rsidR="60797851" w:rsidRPr="00920419" w:rsidRDefault="60797851" w:rsidP="006B46D7">
            <w:pPr>
              <w:spacing w:after="0" w:line="240" w:lineRule="auto"/>
              <w:jc w:val="lef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ermiano</w:t>
            </w:r>
            <w:proofErr w:type="spellEnd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 (2024, unpublished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B177B1" w14:textId="44060EB5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.Am</w:t>
            </w:r>
            <w:proofErr w:type="spellEnd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8D9074" w14:textId="7D012F4C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4DB0CE" w14:textId="480AA417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118C35" w14:textId="743C6210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1% 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EB595A" w14:textId="4D1C0C9F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89792" w14:textId="06D9BC99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12-0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0C74AB" w14:textId="2E75E864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13-07</w:t>
            </w:r>
          </w:p>
        </w:tc>
      </w:tr>
      <w:tr w:rsidR="60797851" w:rsidRPr="00920419" w14:paraId="70E5315B" w14:textId="77777777" w:rsidTr="006309A6">
        <w:trPr>
          <w:trHeight w:val="302"/>
        </w:trPr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131F8F" w14:textId="4B491DD5" w:rsidR="60797851" w:rsidRPr="00920419" w:rsidRDefault="60797851" w:rsidP="006B46D7">
            <w:pPr>
              <w:spacing w:after="0" w:line="240" w:lineRule="auto"/>
              <w:jc w:val="lef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affajee et al. (2007)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Haffajee&lt;/Author&gt;&lt;Year&gt;2007&lt;/Year&gt;&lt;RecNum&gt;3563&lt;/RecNum&gt;&lt;DisplayText&gt;&lt;style face="superscript"&gt;9&lt;/style&gt;&lt;/DisplayText&gt;&lt;record&gt;&lt;rec-number&gt;3563&lt;/rec-number&gt;&lt;foreign-keys&gt;&lt;key app="EN" db-id="5pva55sziattz2e0zx2xvvwya0ap0fta9aa0" timestamp="1726765336" guid="f51cb5d5-d69f-4f50-9d01-64980c149fb9"&gt;3563&lt;/key&gt;&lt;/foreign-keys&gt;&lt;ref-type name="Journal Article"&gt;17&lt;/ref-type&gt;&lt;contributors&gt;&lt;authors&gt;&lt;author&gt;Haffajee, A. D.&lt;/author&gt;&lt;author&gt;Torresyap, G.&lt;/author&gt;&lt;author&gt;Socransky, S. S.&lt;/author&gt;&lt;/authors&gt;&lt;/contributors&gt;&lt;auth-address&gt;Department of Periodontology, The Forsyth Institute, 140 The Fenway, Boston, MA 02115, USA. ahaffajee@forsyth.org&lt;/auth-address&gt;&lt;titles&gt;&lt;title&gt;Clinical changes following four different periodontal therapies for the treatment of chronic periodontitis: 1-year results&lt;/title&gt;&lt;secondary-title&gt;J Clin Periodontol&lt;/secondary-title&gt;&lt;/titles&gt;&lt;pages&gt;243-53&lt;/pages&gt;&lt;volume&gt;34&lt;/volume&gt;&lt;number&gt;3&lt;/number&gt;&lt;edition&gt;2007/02/21&lt;/edition&gt;&lt;keywords&gt;&lt;keyword&gt;Adult&lt;/keyword&gt;&lt;keyword&gt;Aged&lt;/keyword&gt;&lt;keyword&gt;Anti-Bacterial Agents/adverse effects/*therapeutic use&lt;/keyword&gt;&lt;keyword&gt;Azithromycin/adverse effects/*therapeutic use&lt;/keyword&gt;&lt;keyword&gt;Chronic Disease&lt;/keyword&gt;&lt;keyword&gt;Combined Modality Therapy/methods&lt;/keyword&gt;&lt;keyword&gt;*Dental Scaling&lt;/keyword&gt;&lt;keyword&gt;Doxycycline/*therapeutic use&lt;/keyword&gt;&lt;keyword&gt;Epidemiologic Methods&lt;/keyword&gt;&lt;keyword&gt;Female&lt;/keyword&gt;&lt;keyword&gt;Humans&lt;/keyword&gt;&lt;keyword&gt;Male&lt;/keyword&gt;&lt;keyword&gt;Metronidazole/*therapeutic use&lt;/keyword&gt;&lt;keyword&gt;Middle Aged&lt;/keyword&gt;&lt;keyword&gt;Periodontal Pocket/therapy&lt;/keyword&gt;&lt;keyword&gt;Periodontitis/*therapy&lt;/keyword&gt;&lt;keyword&gt;Root Planing&lt;/keyword&gt;&lt;/keywords&gt;&lt;dates&gt;&lt;year&gt;2007&lt;/year&gt;&lt;pub-dates&gt;&lt;date&gt;Mar&lt;/date&gt;&lt;/pub-dates&gt;&lt;/dates&gt;&lt;isbn&gt;0303-6979 (Print)&amp;#xD;0303-6979&lt;/isbn&gt;&lt;accession-num&gt;17309596&lt;/accession-num&gt;&lt;urls&gt;&lt;/urls&gt;&lt;electronic-resource-num&gt;10.1111/j.1600-051X.2006.01040.x&lt;/electronic-resource-num&gt;&lt;remote-database-provider&gt;NLM&lt;/remote-database-provider&gt;&lt;language&gt;eng&lt;/language&gt;&lt;/record&gt;&lt;/Cite&gt;&lt;/EndNote&gt;</w:instrTex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7E6E49" w:rsidRPr="007E6E49">
              <w:rPr>
                <w:rFonts w:ascii="Arial" w:eastAsia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88A5AD" w14:textId="063E3884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bookmarkStart w:id="2" w:name="OLE_LINK12"/>
            <w:bookmarkStart w:id="3" w:name="OLE_LINK13"/>
            <w:proofErr w:type="spellStart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.Am</w:t>
            </w:r>
            <w:proofErr w:type="spellEnd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/Eur</w:t>
            </w:r>
            <w:bookmarkEnd w:id="2"/>
            <w:bookmarkEnd w:id="3"/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B194D1" w14:textId="6C00654A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E0096B" w14:textId="59FC316D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B8FED2" w14:textId="166BDB79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% 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A17128" w14:textId="449D737D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303056" w14:textId="440DFAF6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04-0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BB722" w14:textId="77F8E155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06-2</w:t>
            </w:r>
          </w:p>
        </w:tc>
      </w:tr>
      <w:tr w:rsidR="60797851" w:rsidRPr="00920419" w14:paraId="20717D97" w14:textId="77777777" w:rsidTr="006309A6">
        <w:trPr>
          <w:trHeight w:val="302"/>
        </w:trPr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41DB5" w14:textId="4B2447E0" w:rsidR="60797851" w:rsidRPr="00920419" w:rsidRDefault="60797851" w:rsidP="006B46D7">
            <w:pPr>
              <w:spacing w:after="0" w:line="240" w:lineRule="auto"/>
              <w:jc w:val="lef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oodson et al. (2012)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29kc29uPC9BdXRob3I+PFllYXI+MjAxMjwvWWVhcj48
UmVjTnVtPjM1NjI8L1JlY051bT48RGlzcGxheVRleHQ+PHN0eWxlIGZhY2U9InN1cGVyc2NyaXB0
Ij4xMDwvc3R5bGU+PC9EaXNwbGF5VGV4dD48cmVjb3JkPjxyZWMtbnVtYmVyPjM1NjI8L3JlYy1u
dW1iZXI+PGZvcmVpZ24ta2V5cz48a2V5IGFwcD0iRU4iIGRiLWlkPSI1cHZhNTVzemlhdHR6MmUw
engyeHZ2d3lhMGFwMGZ0YTlhYTAiIHRpbWVzdGFtcD0iMTcyNjc2NTMyMiIgZ3VpZD0iM2IwODlh
NzItYjEzMS00YjJiLWJkODMtYTUxMzc1YTA0ZjdkIj4zNTYyPC9rZXk+PC9mb3JlaWduLWtleXM+
PHJlZi10eXBlIG5hbWU9IkpvdXJuYWwgQXJ0aWNsZSI+MTc8L3JlZi10eXBlPjxjb250cmlidXRv
cnM+PGF1dGhvcnM+PGF1dGhvcj5Hb29kc29uLCBKLiBNLjwvYXV0aG9yPjxhdXRob3I+SGFmZmFq
ZWUsIEEuIEQuPC9hdXRob3I+PGF1dGhvcj5Tb2NyYW5za3ksIFMuIFMuPC9hdXRob3I+PGF1dGhv
cj5LZW50LCBSLjwvYXV0aG9yPjxhdXRob3I+VGVsZXMsIFIuPC9hdXRob3I+PGF1dGhvcj5IYXN0
dXJrLCBILjwvYXV0aG9yPjxhdXRob3I+Qm9ncmVuLCBBLjwvYXV0aG9yPjxhdXRob3I+VmFuIER5
a2UsIFQuPC9hdXRob3I+PGF1dGhvcj5XZW5uc3Ryb20sIEouPC9hdXRob3I+PGF1dGhvcj5MaW5k
aGUsIEouPC9hdXRob3I+PC9hdXRob3JzPjwvY29udHJpYnV0b3JzPjxhdXRoLWFkZHJlc3M+VGhl
IEZvcnN5dGggSW5zdGl0dXRlLCBDYW1icmlkZ2UsIE1BLCBVU0EuIE1Hb29kc29uQGZvcnN5dGgu
b3JnPC9hdXRoLWFkZHJlc3M+PHRpdGxlcz48dGl0bGU+Q29udHJvbCBvZiBwZXJpb2RvbnRhbCBp
bmZlY3Rpb25zOiBhIHJhbmRvbWl6ZWQgY29udHJvbGxlZCB0cmlhbCBJLiBUaGUgcHJpbWFyeSBv
dXRjb21lIGF0dGFjaG1lbnQgZ2FpbiBhbmQgcG9ja2V0IGRlcHRoIHJlZHVjdGlvbiBhdCB0cmVh
dGVkIHNpdGVzPC90aXRsZT48c2Vjb25kYXJ5LXRpdGxlPkogQ2xpbiBQZXJpb2RvbnRvbDwvc2Vj
b25kYXJ5LXRpdGxlPjwvdGl0bGVzPjxwYWdlcz41MjYtMzY8L3BhZ2VzPjx2b2x1bWU+Mzk8L3Zv
bHVtZT48bnVtYmVyPjY8L251bWJlcj48ZWRpdGlvbj4yMDEyLzA0LzIwPC9lZGl0aW9uPjxrZXl3
b3Jkcz48a2V5d29yZD5BbW94aWNpbGxpbi8qdGhlcmFwZXV0aWMgdXNlPC9rZXl3b3JkPjxrZXl3
b3JkPkFuYWx5c2lzIG9mIFZhcmlhbmNlPC9rZXl3b3JkPjxrZXl3b3JkPkFudGktSW5mZWN0aXZl
IEFnZW50cy8qdGhlcmFwZXV0aWMgdXNlPC9rZXl3b3JkPjxrZXl3b3JkPkNlbGx1bG9zZS90aGVy
YXBldXRpYyB1c2U8L2tleXdvcmQ+PGtleXdvcmQ+Q2hlbW90aGVyYXB5LCBBZGp1dmFudDwva2V5
d29yZD48a2V5d29yZD5DaGxvcmhleGlkaW5lL3RoZXJhcGV1dGljIHVzZTwva2V5d29yZD48a2V5
d29yZD5EZW50YWwgU2NhbGluZzwva2V5d29yZD48a2V5d29yZD5EcnVnIENvbWJpbmF0aW9uczwv
a2V5d29yZD48a2V5d29yZD5EcnVnIERlbGl2ZXJ5IFN5c3RlbXM8L2tleXdvcmQ+PGtleXdvcmQ+
RmVtYWxlPC9rZXl3b3JkPjxrZXl3b3JkPkh1bWFuczwva2V5d29yZD48a2V5d29yZD5NYWxlPC9r
ZXl3b3JkPjxrZXl3b3JkPk1ldHJvbmlkYXpvbGUvKnRoZXJhcGV1dGljIHVzZTwva2V5d29yZD48
a2V5d29yZD5NaWRkbGUgQWdlZDwva2V5d29yZD48a2V5d29yZD5PcmFsIFN1cmdpY2FsIFByb2Nl
ZHVyZXM8L2tleXdvcmQ+PGtleXdvcmQ+UGVyaW9kb250YWwgQXR0YWNobWVudCBMb3NzL3RoZXJh
cHk8L2tleXdvcmQ+PGtleXdvcmQ+UGVyaW9kb250YWwgRGlzZWFzZXMvZHJ1ZyB0aGVyYXB5L3N1
cmdlcnkvKnRoZXJhcHk8L2tleXdvcmQ+PGtleXdvcmQ+UGVyaW9kb250YWwgSW5kZXg8L2tleXdv
cmQ+PGtleXdvcmQ+UGVyaW9kb250YWwgUG9ja2V0L3RoZXJhcHk8L2tleXdvcmQ+PGtleXdvcmQ+
U21va2luZy9hZHZlcnNlIGVmZmVjdHM8L2tleXdvcmQ+PGtleXdvcmQ+VGV0cmFjeWNsaW5lL3Ro
ZXJhcGV1dGljIHVzZTwva2V5d29yZD48a2V5d29yZD5UcmVhdG1lbnQgT3V0Y29tZTwva2V5d29y
ZD48L2tleXdvcmRzPjxkYXRlcz48eWVhcj4yMDEyPC95ZWFyPjxwdWItZGF0ZXM+PGRhdGU+SnVu
PC9kYXRlPjwvcHViLWRhdGVzPjwvZGF0ZXM+PGlzYm4+MDMwMy02OTc5PC9pc2JuPjxhY2Nlc3Np
b24tbnVtPjIyNTEyNDYxPC9hY2Nlc3Npb24tbnVtPjx1cmxzPjwvdXJscz48ZWxlY3Ryb25pYy1y
ZXNvdXJjZS1udW0+MTAuMTExMS9qLjE2MDAtMDUxWC4yMDEyLjAxODcwLng8L2VsZWN0cm9uaWMt
cmVzb3VyY2UtbnVtPjxyZW1vdGUtZGF0YWJhc2UtcHJvdmlkZXI+TkxNPC9yZW1vdGUtZGF0YWJh
c2UtcHJvdmlkZXI+PGxhbmd1YWdlPmVuZzwvbGFuZ3VhZ2U+PC9yZWNvcmQ+PC9DaXRlPjwvRW5k
Tm90ZT4A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29kc29uPC9BdXRob3I+PFllYXI+MjAxMjwvWWVhcj48
UmVjTnVtPjM1NjI8L1JlY051bT48RGlzcGxheVRleHQ+PHN0eWxlIGZhY2U9InN1cGVyc2NyaXB0
Ij4xMDwvc3R5bGU+PC9EaXNwbGF5VGV4dD48cmVjb3JkPjxyZWMtbnVtYmVyPjM1NjI8L3JlYy1u
dW1iZXI+PGZvcmVpZ24ta2V5cz48a2V5IGFwcD0iRU4iIGRiLWlkPSI1cHZhNTVzemlhdHR6MmUw
engyeHZ2d3lhMGFwMGZ0YTlhYTAiIHRpbWVzdGFtcD0iMTcyNjc2NTMyMiIgZ3VpZD0iM2IwODlh
NzItYjEzMS00YjJiLWJkODMtYTUxMzc1YTA0ZjdkIj4zNTYyPC9rZXk+PC9mb3JlaWduLWtleXM+
PHJlZi10eXBlIG5hbWU9IkpvdXJuYWwgQXJ0aWNsZSI+MTc8L3JlZi10eXBlPjxjb250cmlidXRv
cnM+PGF1dGhvcnM+PGF1dGhvcj5Hb29kc29uLCBKLiBNLjwvYXV0aG9yPjxhdXRob3I+SGFmZmFq
ZWUsIEEuIEQuPC9hdXRob3I+PGF1dGhvcj5Tb2NyYW5za3ksIFMuIFMuPC9hdXRob3I+PGF1dGhv
cj5LZW50LCBSLjwvYXV0aG9yPjxhdXRob3I+VGVsZXMsIFIuPC9hdXRob3I+PGF1dGhvcj5IYXN0
dXJrLCBILjwvYXV0aG9yPjxhdXRob3I+Qm9ncmVuLCBBLjwvYXV0aG9yPjxhdXRob3I+VmFuIER5
a2UsIFQuPC9hdXRob3I+PGF1dGhvcj5XZW5uc3Ryb20sIEouPC9hdXRob3I+PGF1dGhvcj5MaW5k
aGUsIEouPC9hdXRob3I+PC9hdXRob3JzPjwvY29udHJpYnV0b3JzPjxhdXRoLWFkZHJlc3M+VGhl
IEZvcnN5dGggSW5zdGl0dXRlLCBDYW1icmlkZ2UsIE1BLCBVU0EuIE1Hb29kc29uQGZvcnN5dGgu
b3JnPC9hdXRoLWFkZHJlc3M+PHRpdGxlcz48dGl0bGU+Q29udHJvbCBvZiBwZXJpb2RvbnRhbCBp
bmZlY3Rpb25zOiBhIHJhbmRvbWl6ZWQgY29udHJvbGxlZCB0cmlhbCBJLiBUaGUgcHJpbWFyeSBv
dXRjb21lIGF0dGFjaG1lbnQgZ2FpbiBhbmQgcG9ja2V0IGRlcHRoIHJlZHVjdGlvbiBhdCB0cmVh
dGVkIHNpdGVzPC90aXRsZT48c2Vjb25kYXJ5LXRpdGxlPkogQ2xpbiBQZXJpb2RvbnRvbDwvc2Vj
b25kYXJ5LXRpdGxlPjwvdGl0bGVzPjxwYWdlcz41MjYtMzY8L3BhZ2VzPjx2b2x1bWU+Mzk8L3Zv
bHVtZT48bnVtYmVyPjY8L251bWJlcj48ZWRpdGlvbj4yMDEyLzA0LzIwPC9lZGl0aW9uPjxrZXl3
b3Jkcz48a2V5d29yZD5BbW94aWNpbGxpbi8qdGhlcmFwZXV0aWMgdXNlPC9rZXl3b3JkPjxrZXl3
b3JkPkFuYWx5c2lzIG9mIFZhcmlhbmNlPC9rZXl3b3JkPjxrZXl3b3JkPkFudGktSW5mZWN0aXZl
IEFnZW50cy8qdGhlcmFwZXV0aWMgdXNlPC9rZXl3b3JkPjxrZXl3b3JkPkNlbGx1bG9zZS90aGVy
YXBldXRpYyB1c2U8L2tleXdvcmQ+PGtleXdvcmQ+Q2hlbW90aGVyYXB5LCBBZGp1dmFudDwva2V5
d29yZD48a2V5d29yZD5DaGxvcmhleGlkaW5lL3RoZXJhcGV1dGljIHVzZTwva2V5d29yZD48a2V5
d29yZD5EZW50YWwgU2NhbGluZzwva2V5d29yZD48a2V5d29yZD5EcnVnIENvbWJpbmF0aW9uczwv
a2V5d29yZD48a2V5d29yZD5EcnVnIERlbGl2ZXJ5IFN5c3RlbXM8L2tleXdvcmQ+PGtleXdvcmQ+
RmVtYWxlPC9rZXl3b3JkPjxrZXl3b3JkPkh1bWFuczwva2V5d29yZD48a2V5d29yZD5NYWxlPC9r
ZXl3b3JkPjxrZXl3b3JkPk1ldHJvbmlkYXpvbGUvKnRoZXJhcGV1dGljIHVzZTwva2V5d29yZD48
a2V5d29yZD5NaWRkbGUgQWdlZDwva2V5d29yZD48a2V5d29yZD5PcmFsIFN1cmdpY2FsIFByb2Nl
ZHVyZXM8L2tleXdvcmQ+PGtleXdvcmQ+UGVyaW9kb250YWwgQXR0YWNobWVudCBMb3NzL3RoZXJh
cHk8L2tleXdvcmQ+PGtleXdvcmQ+UGVyaW9kb250YWwgRGlzZWFzZXMvZHJ1ZyB0aGVyYXB5L3N1
cmdlcnkvKnRoZXJhcHk8L2tleXdvcmQ+PGtleXdvcmQ+UGVyaW9kb250YWwgSW5kZXg8L2tleXdv
cmQ+PGtleXdvcmQ+UGVyaW9kb250YWwgUG9ja2V0L3RoZXJhcHk8L2tleXdvcmQ+PGtleXdvcmQ+
U21va2luZy9hZHZlcnNlIGVmZmVjdHM8L2tleXdvcmQ+PGtleXdvcmQ+VGV0cmFjeWNsaW5lL3Ro
ZXJhcGV1dGljIHVzZTwva2V5d29yZD48a2V5d29yZD5UcmVhdG1lbnQgT3V0Y29tZTwva2V5d29y
ZD48L2tleXdvcmRzPjxkYXRlcz48eWVhcj4yMDEyPC95ZWFyPjxwdWItZGF0ZXM+PGRhdGU+SnVu
PC9kYXRlPjwvcHViLWRhdGVzPjwvZGF0ZXM+PGlzYm4+MDMwMy02OTc5PC9pc2JuPjxhY2Nlc3Np
b24tbnVtPjIyNTEyNDYxPC9hY2Nlc3Npb24tbnVtPjx1cmxzPjwvdXJscz48ZWxlY3Ryb25pYy1y
ZXNvdXJjZS1udW0+MTAuMTExMS9qLjE2MDAtMDUxWC4yMDEyLjAxODcwLng8L2VsZWN0cm9uaWMt
cmVzb3VyY2UtbnVtPjxyZW1vdGUtZGF0YWJhc2UtcHJvdmlkZXI+TkxNPC9yZW1vdGUtZGF0YWJh
c2UtcHJvdmlkZXI+PGxhbmd1YWdlPmVuZzwvbGFuZ3VhZ2U+PC9yZWNvcmQ+PC9DaXRlPjwvRW5k
Tm90ZT4A
</w:fldData>
              </w:fldCha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7E6E49" w:rsidRPr="007E6E49">
              <w:rPr>
                <w:rFonts w:ascii="Arial" w:eastAsia="Arial" w:hAnsi="Arial" w:cs="Arial"/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="00920419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61C94A" w14:textId="1C0AD621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.Am</w:t>
            </w:r>
            <w:proofErr w:type="spellEnd"/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/Eur</w:t>
            </w:r>
            <w:r w:rsidR="007E6E4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8303D4" w14:textId="455D7B5E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9A971C" w14:textId="79C5F797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F1A65A" w14:textId="24CB735F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8% fe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5781FC" w14:textId="023772A9" w:rsidR="60797851" w:rsidRPr="00920419" w:rsidRDefault="60797851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0DE7EB" w14:textId="4312FDF8" w:rsidR="60797851" w:rsidRPr="00920419" w:rsidRDefault="007E6ACC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99</w:t>
            </w:r>
            <w:r w:rsidR="35FCE870"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0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9225F9" w14:textId="3AB5F986" w:rsidR="60797851" w:rsidRPr="00920419" w:rsidRDefault="35FCE870" w:rsidP="006B46D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04-</w:t>
            </w:r>
            <w:r w:rsidR="007E6AC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1</w:t>
            </w:r>
          </w:p>
        </w:tc>
      </w:tr>
    </w:tbl>
    <w:p w14:paraId="267BC3EA" w14:textId="48F02363" w:rsidR="006D70F6" w:rsidRPr="00920419" w:rsidRDefault="00CB03BC" w:rsidP="00CB03BC">
      <w:pPr>
        <w:spacing w:before="240" w:after="0"/>
        <w:rPr>
          <w:rFonts w:ascii="Arial" w:hAnsi="Arial" w:cs="Arial"/>
          <w:b/>
          <w:bCs/>
        </w:rPr>
      </w:pPr>
      <w:r w:rsidRPr="00B12DC6">
        <w:rPr>
          <w:rFonts w:ascii="Arial" w:hAnsi="Arial" w:cs="Arial"/>
          <w:sz w:val="16"/>
          <w:szCs w:val="16"/>
        </w:rPr>
        <w:t xml:space="preserve">Eur., Europe; </w:t>
      </w:r>
      <w:proofErr w:type="spellStart"/>
      <w:r w:rsidRPr="00B12DC6">
        <w:rPr>
          <w:rFonts w:ascii="Arial" w:hAnsi="Arial" w:cs="Arial"/>
          <w:sz w:val="16"/>
          <w:szCs w:val="16"/>
        </w:rPr>
        <w:t>N.Am</w:t>
      </w:r>
      <w:proofErr w:type="spellEnd"/>
      <w:r w:rsidRPr="00B12DC6">
        <w:rPr>
          <w:rFonts w:ascii="Arial" w:hAnsi="Arial" w:cs="Arial"/>
          <w:sz w:val="16"/>
          <w:szCs w:val="16"/>
        </w:rPr>
        <w:t xml:space="preserve">., </w:t>
      </w:r>
      <w:r w:rsidR="00B12DC6" w:rsidRPr="00B12DC6">
        <w:rPr>
          <w:rFonts w:ascii="Arial" w:hAnsi="Arial" w:cs="Arial"/>
          <w:sz w:val="16"/>
          <w:szCs w:val="16"/>
        </w:rPr>
        <w:t xml:space="preserve">North America; </w:t>
      </w:r>
      <w:proofErr w:type="spellStart"/>
      <w:r w:rsidR="00B12DC6" w:rsidRPr="00B12DC6">
        <w:rPr>
          <w:rFonts w:ascii="Arial" w:hAnsi="Arial" w:cs="Arial"/>
          <w:sz w:val="16"/>
          <w:szCs w:val="16"/>
        </w:rPr>
        <w:t>S.Am</w:t>
      </w:r>
      <w:proofErr w:type="spellEnd"/>
      <w:r w:rsidR="00B12DC6" w:rsidRPr="00B12DC6">
        <w:rPr>
          <w:rFonts w:ascii="Arial" w:hAnsi="Arial" w:cs="Arial"/>
          <w:sz w:val="16"/>
          <w:szCs w:val="16"/>
        </w:rPr>
        <w:t>., South America</w:t>
      </w:r>
      <w:r w:rsidR="008B2BF3">
        <w:rPr>
          <w:rFonts w:ascii="Arial" w:hAnsi="Arial" w:cs="Arial"/>
          <w:sz w:val="16"/>
          <w:szCs w:val="16"/>
        </w:rPr>
        <w:t>.</w:t>
      </w:r>
      <w:r w:rsidR="00190C1C" w:rsidRPr="00920419">
        <w:rPr>
          <w:rFonts w:ascii="Arial" w:hAnsi="Arial" w:cs="Arial"/>
          <w:b/>
          <w:bCs/>
        </w:rPr>
        <w:br w:type="page"/>
      </w:r>
      <w:r w:rsidR="006D70F6" w:rsidRPr="00920419">
        <w:rPr>
          <w:rFonts w:ascii="Arial" w:hAnsi="Arial" w:cs="Arial"/>
          <w:b/>
          <w:bCs/>
        </w:rPr>
        <w:lastRenderedPageBreak/>
        <w:t>Supplementary Table 2: Benchmarking model hyperparameters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8"/>
        <w:gridCol w:w="1843"/>
      </w:tblGrid>
      <w:tr w:rsidR="006D70F6" w:rsidRPr="00920419" w14:paraId="6DBEC80A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2AD43A6D" w14:textId="68FF332A" w:rsidR="006D70F6" w:rsidRPr="00920419" w:rsidRDefault="006D70F6" w:rsidP="001151B0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yperparamet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D22FE8" w14:textId="69897644" w:rsidR="006D70F6" w:rsidRPr="00920419" w:rsidRDefault="006D70F6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ptimal value</w:t>
            </w:r>
          </w:p>
        </w:tc>
      </w:tr>
      <w:tr w:rsidR="00AB33F9" w:rsidRPr="00920419" w14:paraId="1FF60E5B" w14:textId="77777777" w:rsidTr="00847F88">
        <w:trPr>
          <w:trHeight w:val="300"/>
        </w:trPr>
        <w:tc>
          <w:tcPr>
            <w:tcW w:w="9351" w:type="dxa"/>
            <w:gridSpan w:val="2"/>
            <w:shd w:val="clear" w:color="auto" w:fill="auto"/>
            <w:vAlign w:val="center"/>
          </w:tcPr>
          <w:p w14:paraId="4E825F52" w14:textId="75FCB44A" w:rsidR="00AB33F9" w:rsidRPr="00920419" w:rsidRDefault="00AB33F9" w:rsidP="00AB33F9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Extreme Gradient Boosting</w:t>
            </w:r>
          </w:p>
        </w:tc>
      </w:tr>
      <w:tr w:rsidR="006D70F6" w:rsidRPr="00920419" w14:paraId="4C939130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3D9179A6" w14:textId="6DFFBB52" w:rsidR="006D70F6" w:rsidRPr="00920419" w:rsidRDefault="00AB33F9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Number of gradient-boosted tre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F49ED0" w14:textId="6324106C" w:rsidR="006D70F6" w:rsidRPr="00920419" w:rsidRDefault="00AB33F9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</w:tr>
      <w:tr w:rsidR="006D70F6" w:rsidRPr="00920419" w14:paraId="53338262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5435B534" w14:textId="13CEE352" w:rsidR="006D70F6" w:rsidRPr="00920419" w:rsidRDefault="00AB33F9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Maximum tree dept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7572C5" w14:textId="66D97554" w:rsidR="006D70F6" w:rsidRPr="00920419" w:rsidRDefault="00AB33F9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6D70F6" w:rsidRPr="00920419" w14:paraId="5C8D6A66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7A1DC35D" w14:textId="246173B8" w:rsidR="006D70F6" w:rsidRPr="00920419" w:rsidRDefault="00AB33F9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Learning r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DCB7DA" w14:textId="099E86E0" w:rsidR="006D70F6" w:rsidRPr="00920419" w:rsidRDefault="00AB33F9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</w:tr>
      <w:tr w:rsidR="00AB33F9" w:rsidRPr="00920419" w14:paraId="45B5DA80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0B3DC6D5" w14:textId="502B0BCF" w:rsidR="00AB33F9" w:rsidRPr="00920419" w:rsidRDefault="00AB33F9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Training subsample rati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01A222" w14:textId="66027B6D" w:rsidR="00AB33F9" w:rsidRPr="00920419" w:rsidRDefault="00AB33F9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</w:p>
        </w:tc>
      </w:tr>
      <w:tr w:rsidR="00AB33F9" w:rsidRPr="00920419" w14:paraId="31184E68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3A879F49" w14:textId="6837D4B4" w:rsidR="00AB33F9" w:rsidRPr="00920419" w:rsidRDefault="00AB33F9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Column sample rati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F690A7" w14:textId="3963A974" w:rsidR="00AB33F9" w:rsidRPr="00920419" w:rsidRDefault="00AB33F9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</w:p>
        </w:tc>
      </w:tr>
      <w:tr w:rsidR="00AB33F9" w:rsidRPr="00920419" w14:paraId="01B14F2D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34AD2D27" w14:textId="0AF4F10F" w:rsidR="00AB33F9" w:rsidRPr="00920419" w:rsidRDefault="00AB33F9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L1 penalization ter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AA133F" w14:textId="2FC1F49E" w:rsidR="00AB33F9" w:rsidRPr="00920419" w:rsidRDefault="00AB33F9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</w:tr>
      <w:tr w:rsidR="00AB33F9" w:rsidRPr="00920419" w14:paraId="7491FC62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609597FD" w14:textId="58797D30" w:rsidR="00AB33F9" w:rsidRPr="00920419" w:rsidRDefault="00AB33F9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L2 penalization ter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F49F59" w14:textId="4A7E56FF" w:rsidR="00AB33F9" w:rsidRPr="00920419" w:rsidRDefault="00AB33F9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0.5</w:t>
            </w:r>
          </w:p>
        </w:tc>
      </w:tr>
      <w:tr w:rsidR="00AB33F9" w:rsidRPr="00920419" w14:paraId="4AA75AE2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715E2A30" w14:textId="08EEF33A" w:rsidR="00AB33F9" w:rsidRPr="00920419" w:rsidRDefault="00AB33F9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Loss reduction threshol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8558AA" w14:textId="1DE33388" w:rsidR="00AB33F9" w:rsidRPr="00920419" w:rsidRDefault="000267F6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0267F6" w:rsidRPr="00920419" w14:paraId="1815E37A" w14:textId="77777777" w:rsidTr="00847F88">
        <w:trPr>
          <w:trHeight w:val="300"/>
        </w:trPr>
        <w:tc>
          <w:tcPr>
            <w:tcW w:w="9351" w:type="dxa"/>
            <w:gridSpan w:val="2"/>
            <w:shd w:val="clear" w:color="auto" w:fill="auto"/>
            <w:vAlign w:val="center"/>
          </w:tcPr>
          <w:p w14:paraId="04CBC374" w14:textId="28858D98" w:rsidR="000267F6" w:rsidRPr="00920419" w:rsidRDefault="000267F6" w:rsidP="000267F6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Support Vector Machine</w:t>
            </w:r>
          </w:p>
        </w:tc>
      </w:tr>
      <w:tr w:rsidR="000267F6" w:rsidRPr="00920419" w14:paraId="4DA175D9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6AF89DD5" w14:textId="11599D0E" w:rsidR="000267F6" w:rsidRPr="00920419" w:rsidRDefault="005D649D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Kerne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CBDB1B" w14:textId="12AE0A6B" w:rsidR="000267F6" w:rsidRPr="00920419" w:rsidRDefault="005D649D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Linear</w:t>
            </w:r>
          </w:p>
        </w:tc>
      </w:tr>
      <w:tr w:rsidR="005D649D" w:rsidRPr="00920419" w14:paraId="390A9B40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1EC63074" w14:textId="74CCEE47" w:rsidR="005D649D" w:rsidRPr="00920419" w:rsidRDefault="005D649D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Regularization paramet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3D91AE" w14:textId="74DE0AB5" w:rsidR="005D649D" w:rsidRPr="00920419" w:rsidRDefault="005D649D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5D649D" w:rsidRPr="00920419" w14:paraId="6CD320BC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517955FA" w14:textId="6CDE2C1F" w:rsidR="005D649D" w:rsidRPr="00920419" w:rsidRDefault="005D649D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Kernel coeffic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E43BB3" w14:textId="3AAB71A5" w:rsidR="005D649D" w:rsidRPr="00920419" w:rsidRDefault="005D649D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.5</w:t>
            </w:r>
          </w:p>
        </w:tc>
      </w:tr>
      <w:tr w:rsidR="00DD1821" w:rsidRPr="00920419" w14:paraId="396FD86A" w14:textId="77777777" w:rsidTr="00847F88">
        <w:trPr>
          <w:trHeight w:val="300"/>
        </w:trPr>
        <w:tc>
          <w:tcPr>
            <w:tcW w:w="9351" w:type="dxa"/>
            <w:gridSpan w:val="2"/>
            <w:shd w:val="clear" w:color="auto" w:fill="auto"/>
            <w:vAlign w:val="center"/>
          </w:tcPr>
          <w:p w14:paraId="039D025A" w14:textId="53418178" w:rsidR="00DD1821" w:rsidRPr="00920419" w:rsidRDefault="00DD1821" w:rsidP="00DD1821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K-Nearest Neighbors</w:t>
            </w:r>
          </w:p>
        </w:tc>
      </w:tr>
      <w:tr w:rsidR="00DD1821" w:rsidRPr="00920419" w14:paraId="52C30BEA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2421F801" w14:textId="207CF99E" w:rsidR="00DD1821" w:rsidRPr="00920419" w:rsidRDefault="001151B0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Number of neighbo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33F822" w14:textId="7580D8DE" w:rsidR="00DD1821" w:rsidRPr="00920419" w:rsidRDefault="001151B0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1151B0" w:rsidRPr="00920419" w14:paraId="45CBF3EF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145AB0E8" w14:textId="47DF7F94" w:rsidR="001151B0" w:rsidRPr="00920419" w:rsidRDefault="001151B0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Weighting schem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4164FB" w14:textId="494486C5" w:rsidR="001151B0" w:rsidRPr="00920419" w:rsidRDefault="001151B0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Uniform</w:t>
            </w:r>
          </w:p>
        </w:tc>
      </w:tr>
      <w:tr w:rsidR="001151B0" w:rsidRPr="00920419" w14:paraId="5736DCC4" w14:textId="77777777" w:rsidTr="00847F88">
        <w:trPr>
          <w:trHeight w:val="300"/>
        </w:trPr>
        <w:tc>
          <w:tcPr>
            <w:tcW w:w="7508" w:type="dxa"/>
            <w:shd w:val="clear" w:color="auto" w:fill="auto"/>
            <w:vAlign w:val="center"/>
          </w:tcPr>
          <w:p w14:paraId="568BBE5E" w14:textId="23A14926" w:rsidR="001151B0" w:rsidRPr="00920419" w:rsidRDefault="001151B0" w:rsidP="000267F6">
            <w:pPr>
              <w:spacing w:after="0" w:line="240" w:lineRule="auto"/>
              <w:ind w:left="70" w:right="57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Distance metri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13086B" w14:textId="3A47E0E1" w:rsidR="001151B0" w:rsidRPr="00920419" w:rsidRDefault="001151B0" w:rsidP="001151B0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Euclidean</w:t>
            </w:r>
          </w:p>
        </w:tc>
      </w:tr>
    </w:tbl>
    <w:p w14:paraId="183619BA" w14:textId="7517AF7D" w:rsidR="00912D8B" w:rsidRPr="00920419" w:rsidRDefault="00912D8B">
      <w:pPr>
        <w:spacing w:after="0" w:line="240" w:lineRule="auto"/>
        <w:jc w:val="left"/>
        <w:rPr>
          <w:rFonts w:ascii="Arial" w:hAnsi="Arial" w:cs="Arial"/>
          <w:b/>
          <w:bCs/>
        </w:rPr>
      </w:pPr>
      <w:r w:rsidRPr="00920419">
        <w:rPr>
          <w:rFonts w:ascii="Arial" w:hAnsi="Arial" w:cs="Arial"/>
          <w:b/>
          <w:bCs/>
        </w:rPr>
        <w:br w:type="page"/>
      </w:r>
    </w:p>
    <w:p w14:paraId="2B762D49" w14:textId="022870DD" w:rsidR="00561A84" w:rsidRPr="00920419" w:rsidRDefault="00561A84" w:rsidP="00561A84">
      <w:pPr>
        <w:spacing w:after="0"/>
        <w:rPr>
          <w:rFonts w:ascii="Arial" w:hAnsi="Arial" w:cs="Arial"/>
          <w:b/>
          <w:bCs/>
        </w:rPr>
      </w:pPr>
      <w:r w:rsidRPr="00920419">
        <w:rPr>
          <w:rFonts w:ascii="Arial" w:hAnsi="Arial" w:cs="Arial"/>
          <w:b/>
          <w:bCs/>
        </w:rPr>
        <w:lastRenderedPageBreak/>
        <w:t xml:space="preserve">Supplementary Table </w:t>
      </w:r>
      <w:r w:rsidR="006D70F6" w:rsidRPr="00920419">
        <w:rPr>
          <w:rFonts w:ascii="Arial" w:hAnsi="Arial" w:cs="Arial"/>
          <w:b/>
          <w:bCs/>
        </w:rPr>
        <w:t>3</w:t>
      </w:r>
      <w:r w:rsidRPr="00920419">
        <w:rPr>
          <w:rFonts w:ascii="Arial" w:hAnsi="Arial" w:cs="Arial"/>
          <w:b/>
          <w:bCs/>
        </w:rPr>
        <w:t xml:space="preserve">: Subgroup analysis of the Random Forest prognostic model </w:t>
      </w:r>
      <w:r w:rsidR="00E57692" w:rsidRPr="00920419">
        <w:rPr>
          <w:rFonts w:ascii="Arial" w:hAnsi="Arial" w:cs="Arial"/>
          <w:b/>
          <w:bCs/>
        </w:rPr>
        <w:t>in internal testing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7"/>
        <w:gridCol w:w="1189"/>
        <w:gridCol w:w="1223"/>
        <w:gridCol w:w="1197"/>
        <w:gridCol w:w="1170"/>
        <w:gridCol w:w="1072"/>
        <w:gridCol w:w="1072"/>
      </w:tblGrid>
      <w:tr w:rsidR="00C63240" w:rsidRPr="00920419" w14:paraId="3351CF6D" w14:textId="77777777" w:rsidTr="00D3617C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6C5C29F1" w14:textId="46A9B9AE" w:rsidR="00C63240" w:rsidRPr="00920419" w:rsidRDefault="00E74400" w:rsidP="00D3617C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umber of sites with </w:t>
            </w: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CAL ≥ 5 mm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82AA34F" w14:textId="6D5DDC60" w:rsidR="00C63240" w:rsidRPr="00920419" w:rsidRDefault="00C63240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ubgroup size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54E3749" w14:textId="315745A4" w:rsidR="00C63240" w:rsidRPr="00920419" w:rsidRDefault="00C63240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UROC</w:t>
            </w:r>
          </w:p>
        </w:tc>
        <w:tc>
          <w:tcPr>
            <w:tcW w:w="1197" w:type="dxa"/>
            <w:vAlign w:val="center"/>
          </w:tcPr>
          <w:p w14:paraId="76221844" w14:textId="173836D4" w:rsidR="00C63240" w:rsidRPr="00920419" w:rsidRDefault="00C63240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UPRC</w:t>
            </w:r>
          </w:p>
        </w:tc>
        <w:tc>
          <w:tcPr>
            <w:tcW w:w="1170" w:type="dxa"/>
            <w:vAlign w:val="center"/>
          </w:tcPr>
          <w:p w14:paraId="33FA4EEA" w14:textId="0ECE1D49" w:rsidR="00C63240" w:rsidRPr="00920419" w:rsidRDefault="00C63240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1072" w:type="dxa"/>
            <w:vAlign w:val="center"/>
          </w:tcPr>
          <w:p w14:paraId="64240560" w14:textId="09C52647" w:rsidR="00C63240" w:rsidRPr="00920419" w:rsidRDefault="00C63240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call</w:t>
            </w:r>
          </w:p>
        </w:tc>
        <w:tc>
          <w:tcPr>
            <w:tcW w:w="1072" w:type="dxa"/>
            <w:vAlign w:val="center"/>
          </w:tcPr>
          <w:p w14:paraId="73E50084" w14:textId="7F735F04" w:rsidR="00C63240" w:rsidRPr="00920419" w:rsidRDefault="00C63240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</w:rPr>
              <w:t>1</w:t>
            </w: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score</w:t>
            </w:r>
          </w:p>
        </w:tc>
      </w:tr>
      <w:tr w:rsidR="00EE2007" w:rsidRPr="00920419" w14:paraId="2969727B" w14:textId="77777777" w:rsidTr="00D3617C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648F4BA8" w14:textId="5EC873B7" w:rsidR="00EE2007" w:rsidRPr="00920419" w:rsidRDefault="00EE2007" w:rsidP="00D3617C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Pr="00920419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st</w:t>
            </w:r>
            <w:r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quartile</w:t>
            </w:r>
            <w:r w:rsidR="00E74400"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 w:rsidR="00C251C8" w:rsidRPr="00920419">
              <w:rPr>
                <w:rFonts w:ascii="Arial" w:eastAsia="Times New Roman" w:hAnsi="Arial" w:cs="Arial"/>
                <w:sz w:val="16"/>
                <w:szCs w:val="16"/>
              </w:rPr>
              <w:t>11 ≤ n &lt; 35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5407C80D" w14:textId="7DE3A47E" w:rsidR="00EE2007" w:rsidRPr="00920419" w:rsidRDefault="009B42D5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0FEFBF7" w14:textId="6111C569" w:rsidR="00EE2007" w:rsidRPr="00920419" w:rsidRDefault="009B42D5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1197" w:type="dxa"/>
            <w:vAlign w:val="center"/>
          </w:tcPr>
          <w:p w14:paraId="395A763B" w14:textId="6C79511C" w:rsidR="00EE2007" w:rsidRPr="00920419" w:rsidRDefault="009B42D5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1170" w:type="dxa"/>
            <w:vAlign w:val="center"/>
          </w:tcPr>
          <w:p w14:paraId="01E54A53" w14:textId="6FF9DE62" w:rsidR="00EE2007" w:rsidRPr="00920419" w:rsidRDefault="00654F9E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0</w:t>
            </w:r>
          </w:p>
        </w:tc>
        <w:tc>
          <w:tcPr>
            <w:tcW w:w="1072" w:type="dxa"/>
            <w:vAlign w:val="center"/>
          </w:tcPr>
          <w:p w14:paraId="2B6948E9" w14:textId="066D6CE3" w:rsidR="00EE2007" w:rsidRPr="00920419" w:rsidRDefault="00654F9E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1072" w:type="dxa"/>
            <w:vAlign w:val="center"/>
          </w:tcPr>
          <w:p w14:paraId="19213135" w14:textId="1933F8B1" w:rsidR="00EE2007" w:rsidRPr="00920419" w:rsidRDefault="00654F9E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</w:tr>
      <w:tr w:rsidR="00EE2007" w:rsidRPr="00920419" w14:paraId="755BE566" w14:textId="77777777" w:rsidTr="00D3617C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0BEF8308" w14:textId="3B0528BD" w:rsidR="00EE2007" w:rsidRPr="00920419" w:rsidRDefault="00EE2007" w:rsidP="00D3617C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20419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nd</w:t>
            </w:r>
            <w:r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quartile</w:t>
            </w:r>
            <w:r w:rsidR="00C251C8"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(35 ≤ n &lt; 51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E82888B" w14:textId="7B76EC32" w:rsidR="00EE2007" w:rsidRPr="00920419" w:rsidRDefault="00BD6273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70BD3700" w14:textId="315BAB7B" w:rsidR="00EE2007" w:rsidRPr="00920419" w:rsidRDefault="00BD6273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  <w:tc>
          <w:tcPr>
            <w:tcW w:w="1197" w:type="dxa"/>
            <w:vAlign w:val="center"/>
          </w:tcPr>
          <w:p w14:paraId="25F3FA9B" w14:textId="616E712E" w:rsidR="00EE2007" w:rsidRPr="00920419" w:rsidRDefault="00BD6273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  <w:tc>
          <w:tcPr>
            <w:tcW w:w="1170" w:type="dxa"/>
            <w:vAlign w:val="center"/>
          </w:tcPr>
          <w:p w14:paraId="1BE1CCAD" w14:textId="76244B8B" w:rsidR="00EE2007" w:rsidRPr="00920419" w:rsidRDefault="00BD6273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  <w:tc>
          <w:tcPr>
            <w:tcW w:w="1072" w:type="dxa"/>
            <w:vAlign w:val="center"/>
          </w:tcPr>
          <w:p w14:paraId="4075BD73" w14:textId="3939157B" w:rsidR="00EE2007" w:rsidRPr="00920419" w:rsidRDefault="00BD6273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5</w:t>
            </w:r>
          </w:p>
        </w:tc>
        <w:tc>
          <w:tcPr>
            <w:tcW w:w="1072" w:type="dxa"/>
            <w:vAlign w:val="center"/>
          </w:tcPr>
          <w:p w14:paraId="7FF1ABE1" w14:textId="715BF974" w:rsidR="00EE2007" w:rsidRPr="00920419" w:rsidRDefault="00E429C9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</w:tr>
      <w:tr w:rsidR="00EE2007" w:rsidRPr="00920419" w14:paraId="16687819" w14:textId="77777777" w:rsidTr="00D3617C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0B241471" w14:textId="05FDFA3F" w:rsidR="00EE2007" w:rsidRPr="00920419" w:rsidRDefault="00EE2007" w:rsidP="00D3617C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20419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d</w:t>
            </w:r>
            <w:r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quartile</w:t>
            </w:r>
            <w:r w:rsidR="00C251C8"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(51 ≤ n &lt; 68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230DE10" w14:textId="0CBDBC63" w:rsidR="00EE2007" w:rsidRPr="00920419" w:rsidRDefault="00E429C9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7C3C955" w14:textId="3726362A" w:rsidR="00EE2007" w:rsidRPr="00920419" w:rsidRDefault="00E429C9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1197" w:type="dxa"/>
            <w:vAlign w:val="center"/>
          </w:tcPr>
          <w:p w14:paraId="1D0F7A3B" w14:textId="1A749283" w:rsidR="00EE2007" w:rsidRPr="00920419" w:rsidRDefault="00E429C9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1170" w:type="dxa"/>
            <w:vAlign w:val="center"/>
          </w:tcPr>
          <w:p w14:paraId="75D0E453" w14:textId="4F9DC6AC" w:rsidR="00EE2007" w:rsidRPr="00920419" w:rsidRDefault="00E429C9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  <w:tc>
          <w:tcPr>
            <w:tcW w:w="1072" w:type="dxa"/>
            <w:vAlign w:val="center"/>
          </w:tcPr>
          <w:p w14:paraId="69D43B83" w14:textId="07DD5D8C" w:rsidR="00EE2007" w:rsidRPr="00920419" w:rsidRDefault="00E429C9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1072" w:type="dxa"/>
            <w:vAlign w:val="center"/>
          </w:tcPr>
          <w:p w14:paraId="0DFBF812" w14:textId="3EE1632D" w:rsidR="00EE2007" w:rsidRPr="00920419" w:rsidRDefault="00E429C9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</w:tr>
      <w:tr w:rsidR="00EE2007" w:rsidRPr="00920419" w14:paraId="40932E2E" w14:textId="77777777" w:rsidTr="00D3617C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76CE7AFC" w14:textId="2586C01C" w:rsidR="00EE2007" w:rsidRPr="00920419" w:rsidRDefault="00EE2007" w:rsidP="00D3617C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20419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th</w:t>
            </w:r>
            <w:r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quartile</w:t>
            </w:r>
            <w:r w:rsidR="00C251C8"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 w:rsidR="0032179F" w:rsidRPr="00920419">
              <w:rPr>
                <w:rFonts w:ascii="Arial" w:eastAsia="Times New Roman" w:hAnsi="Arial" w:cs="Arial"/>
                <w:sz w:val="16"/>
                <w:szCs w:val="16"/>
              </w:rPr>
              <w:t>68 ≤ n &lt; 134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A510304" w14:textId="6CA4F669" w:rsidR="00EE2007" w:rsidRPr="00920419" w:rsidRDefault="00E429C9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01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0ED98D4" w14:textId="2C7B7D17" w:rsidR="00EE2007" w:rsidRPr="00920419" w:rsidRDefault="00806774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1197" w:type="dxa"/>
            <w:vAlign w:val="center"/>
          </w:tcPr>
          <w:p w14:paraId="760CD7D3" w14:textId="204E19A2" w:rsidR="00EE2007" w:rsidRPr="00920419" w:rsidRDefault="00806774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8</w:t>
            </w:r>
          </w:p>
        </w:tc>
        <w:tc>
          <w:tcPr>
            <w:tcW w:w="1170" w:type="dxa"/>
            <w:vAlign w:val="center"/>
          </w:tcPr>
          <w:p w14:paraId="65C0BF8C" w14:textId="322ABAB6" w:rsidR="00EE2007" w:rsidRPr="00920419" w:rsidRDefault="00806774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8</w:t>
            </w:r>
          </w:p>
        </w:tc>
        <w:tc>
          <w:tcPr>
            <w:tcW w:w="1072" w:type="dxa"/>
            <w:vAlign w:val="center"/>
          </w:tcPr>
          <w:p w14:paraId="2E814E7A" w14:textId="343679BD" w:rsidR="00EE2007" w:rsidRPr="00920419" w:rsidRDefault="00806774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  <w:tc>
          <w:tcPr>
            <w:tcW w:w="1072" w:type="dxa"/>
            <w:vAlign w:val="center"/>
          </w:tcPr>
          <w:p w14:paraId="31AC7863" w14:textId="2A4C38E4" w:rsidR="00EE2007" w:rsidRPr="00920419" w:rsidRDefault="00806774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65</w:t>
            </w:r>
          </w:p>
        </w:tc>
      </w:tr>
    </w:tbl>
    <w:p w14:paraId="3D13ADEC" w14:textId="77777777" w:rsidR="00121363" w:rsidRPr="00920419" w:rsidRDefault="00121363">
      <w:pPr>
        <w:spacing w:after="0" w:line="240" w:lineRule="auto"/>
        <w:jc w:val="left"/>
        <w:rPr>
          <w:rFonts w:ascii="Arial" w:hAnsi="Arial" w:cs="Arial"/>
          <w:b/>
          <w:bCs/>
        </w:rPr>
      </w:pPr>
    </w:p>
    <w:p w14:paraId="302DDDE6" w14:textId="628AC860" w:rsidR="00121363" w:rsidRPr="00920419" w:rsidRDefault="00863EBD" w:rsidP="00863EBD">
      <w:pPr>
        <w:spacing w:after="0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sz w:val="16"/>
          <w:szCs w:val="16"/>
        </w:rPr>
        <w:t xml:space="preserve">AUPRC, area under the precision-recall </w:t>
      </w:r>
      <w:proofErr w:type="spellStart"/>
      <w:r>
        <w:rPr>
          <w:rFonts w:ascii="Arial" w:hAnsi="Arial" w:cs="Arial"/>
          <w:sz w:val="16"/>
          <w:szCs w:val="16"/>
        </w:rPr>
        <w:t xml:space="preserve">curve; </w:t>
      </w:r>
      <w:proofErr w:type="spellEnd"/>
      <w:r w:rsidR="002F5708">
        <w:rPr>
          <w:rFonts w:ascii="Arial" w:hAnsi="Arial" w:cs="Arial"/>
          <w:sz w:val="16"/>
          <w:szCs w:val="16"/>
        </w:rPr>
        <w:t>AUROC</w:t>
      </w:r>
      <w:r w:rsidR="002F5708" w:rsidRPr="00B12DC6">
        <w:rPr>
          <w:rFonts w:ascii="Arial" w:hAnsi="Arial" w:cs="Arial"/>
          <w:sz w:val="16"/>
          <w:szCs w:val="16"/>
        </w:rPr>
        <w:t xml:space="preserve">, </w:t>
      </w:r>
      <w:r w:rsidR="002F5708">
        <w:rPr>
          <w:rFonts w:ascii="Arial" w:hAnsi="Arial" w:cs="Arial"/>
          <w:sz w:val="16"/>
          <w:szCs w:val="16"/>
        </w:rPr>
        <w:t>area under the receiver operating characteristic</w:t>
      </w:r>
      <w:r>
        <w:rPr>
          <w:rFonts w:ascii="Arial" w:hAnsi="Arial" w:cs="Arial"/>
          <w:sz w:val="16"/>
          <w:szCs w:val="16"/>
        </w:rPr>
        <w:t>s</w:t>
      </w:r>
      <w:r w:rsidR="002F5708">
        <w:rPr>
          <w:rFonts w:ascii="Arial" w:hAnsi="Arial" w:cs="Arial"/>
          <w:sz w:val="16"/>
          <w:szCs w:val="16"/>
        </w:rPr>
        <w:t xml:space="preserve"> curve; </w:t>
      </w:r>
      <w:r>
        <w:rPr>
          <w:rFonts w:ascii="Arial" w:hAnsi="Arial" w:cs="Arial"/>
          <w:sz w:val="16"/>
          <w:szCs w:val="16"/>
        </w:rPr>
        <w:t>CAL, clinical attachment loss</w:t>
      </w:r>
      <w:r w:rsidR="002F5708">
        <w:rPr>
          <w:rFonts w:ascii="Arial" w:hAnsi="Arial" w:cs="Arial"/>
          <w:sz w:val="16"/>
          <w:szCs w:val="16"/>
        </w:rPr>
        <w:t>.</w:t>
      </w:r>
      <w:r w:rsidR="00121363" w:rsidRPr="00920419">
        <w:rPr>
          <w:rFonts w:ascii="Arial" w:hAnsi="Arial" w:cs="Arial"/>
          <w:b/>
          <w:bCs/>
        </w:rPr>
        <w:br w:type="page"/>
      </w:r>
    </w:p>
    <w:p w14:paraId="6AA67EE5" w14:textId="6B41FE57" w:rsidR="00121363" w:rsidRPr="00920419" w:rsidRDefault="00121363" w:rsidP="00121363">
      <w:pPr>
        <w:spacing w:after="0"/>
        <w:rPr>
          <w:rFonts w:ascii="Arial" w:hAnsi="Arial" w:cs="Arial"/>
          <w:b/>
          <w:bCs/>
        </w:rPr>
      </w:pPr>
      <w:r w:rsidRPr="00920419">
        <w:rPr>
          <w:rFonts w:ascii="Arial" w:hAnsi="Arial" w:cs="Arial"/>
          <w:b/>
          <w:bCs/>
        </w:rPr>
        <w:lastRenderedPageBreak/>
        <w:t>Supplementary Table</w:t>
      </w:r>
      <w:r w:rsidR="00A86DB2" w:rsidRPr="00920419">
        <w:rPr>
          <w:rFonts w:ascii="Arial" w:hAnsi="Arial" w:cs="Arial"/>
          <w:b/>
          <w:bCs/>
        </w:rPr>
        <w:t xml:space="preserve"> </w:t>
      </w:r>
      <w:r w:rsidR="006D70F6" w:rsidRPr="00920419">
        <w:rPr>
          <w:rFonts w:ascii="Arial" w:hAnsi="Arial" w:cs="Arial"/>
          <w:b/>
          <w:bCs/>
        </w:rPr>
        <w:t>4</w:t>
      </w:r>
      <w:r w:rsidRPr="00920419">
        <w:rPr>
          <w:rFonts w:ascii="Arial" w:hAnsi="Arial" w:cs="Arial"/>
          <w:b/>
          <w:bCs/>
        </w:rPr>
        <w:t>: Subgroup analysis of the Random Forest prognostic model in external testing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7"/>
        <w:gridCol w:w="1189"/>
        <w:gridCol w:w="1223"/>
        <w:gridCol w:w="1197"/>
        <w:gridCol w:w="1170"/>
        <w:gridCol w:w="1072"/>
        <w:gridCol w:w="1072"/>
      </w:tblGrid>
      <w:tr w:rsidR="00121363" w:rsidRPr="00920419" w14:paraId="2F0EB2CE" w14:textId="77777777" w:rsidTr="00D3617C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2DC3580A" w14:textId="0FFE7579" w:rsidR="00121363" w:rsidRPr="00920419" w:rsidRDefault="00E74400" w:rsidP="00D3617C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umber of sites with </w:t>
            </w: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CAL ≥ 5 mm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A155452" w14:textId="77777777" w:rsidR="00121363" w:rsidRPr="00920419" w:rsidRDefault="00121363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ubgroup size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F509BB7" w14:textId="77777777" w:rsidR="00121363" w:rsidRPr="00920419" w:rsidRDefault="00121363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UROC</w:t>
            </w:r>
          </w:p>
        </w:tc>
        <w:tc>
          <w:tcPr>
            <w:tcW w:w="1197" w:type="dxa"/>
            <w:vAlign w:val="center"/>
          </w:tcPr>
          <w:p w14:paraId="327291B9" w14:textId="77777777" w:rsidR="00121363" w:rsidRPr="00920419" w:rsidRDefault="00121363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UPRC</w:t>
            </w:r>
          </w:p>
        </w:tc>
        <w:tc>
          <w:tcPr>
            <w:tcW w:w="1170" w:type="dxa"/>
            <w:vAlign w:val="center"/>
          </w:tcPr>
          <w:p w14:paraId="704D42AA" w14:textId="77777777" w:rsidR="00121363" w:rsidRPr="00920419" w:rsidRDefault="00121363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1072" w:type="dxa"/>
            <w:vAlign w:val="center"/>
          </w:tcPr>
          <w:p w14:paraId="5F037981" w14:textId="77777777" w:rsidR="00121363" w:rsidRPr="00920419" w:rsidRDefault="00121363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call</w:t>
            </w:r>
          </w:p>
        </w:tc>
        <w:tc>
          <w:tcPr>
            <w:tcW w:w="1072" w:type="dxa"/>
            <w:vAlign w:val="center"/>
          </w:tcPr>
          <w:p w14:paraId="23592C8C" w14:textId="77777777" w:rsidR="00121363" w:rsidRPr="00920419" w:rsidRDefault="00121363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</w:rPr>
              <w:t>1</w:t>
            </w: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score</w:t>
            </w:r>
          </w:p>
        </w:tc>
      </w:tr>
      <w:tr w:rsidR="00121363" w:rsidRPr="00920419" w14:paraId="48E3E3AA" w14:textId="77777777" w:rsidTr="00D3617C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61EE484C" w14:textId="048055EE" w:rsidR="00121363" w:rsidRPr="00920419" w:rsidRDefault="00121363" w:rsidP="00D3617C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Pr="00920419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st</w:t>
            </w:r>
            <w:r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quartile</w:t>
            </w:r>
            <w:r w:rsidR="0032179F"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(0 ≤ n &lt; 13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D58860C" w14:textId="47A54817" w:rsidR="00121363" w:rsidRPr="00920419" w:rsidRDefault="00FD2D9B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81B2632" w14:textId="4387A18E" w:rsidR="00121363" w:rsidRPr="00920419" w:rsidRDefault="00FD2D9B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68</w:t>
            </w:r>
          </w:p>
        </w:tc>
        <w:tc>
          <w:tcPr>
            <w:tcW w:w="1197" w:type="dxa"/>
            <w:vAlign w:val="center"/>
          </w:tcPr>
          <w:p w14:paraId="6495099A" w14:textId="641DCA45" w:rsidR="00121363" w:rsidRPr="00920419" w:rsidRDefault="00FD2D9B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7</w:t>
            </w:r>
          </w:p>
        </w:tc>
        <w:tc>
          <w:tcPr>
            <w:tcW w:w="1170" w:type="dxa"/>
            <w:vAlign w:val="center"/>
          </w:tcPr>
          <w:p w14:paraId="449E570D" w14:textId="47975B09" w:rsidR="00121363" w:rsidRPr="00920419" w:rsidRDefault="00FD2D9B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1072" w:type="dxa"/>
            <w:vAlign w:val="center"/>
          </w:tcPr>
          <w:p w14:paraId="097E5C1A" w14:textId="278956C2" w:rsidR="00121363" w:rsidRPr="00920419" w:rsidRDefault="00FD2D9B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  <w:tc>
          <w:tcPr>
            <w:tcW w:w="1072" w:type="dxa"/>
            <w:vAlign w:val="center"/>
          </w:tcPr>
          <w:p w14:paraId="4FA004C5" w14:textId="3D074479" w:rsidR="00121363" w:rsidRPr="00920419" w:rsidRDefault="00FD2D9B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</w:tr>
      <w:tr w:rsidR="00121363" w:rsidRPr="00920419" w14:paraId="15DA47F1" w14:textId="77777777" w:rsidTr="00D3617C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69A1D263" w14:textId="6240FF99" w:rsidR="00121363" w:rsidRPr="00920419" w:rsidRDefault="00121363" w:rsidP="00D3617C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20419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nd</w:t>
            </w:r>
            <w:r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quartile</w:t>
            </w:r>
            <w:r w:rsidR="0032179F"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(13 ≤ n &lt; </w:t>
            </w:r>
            <w:r w:rsidR="003B128B" w:rsidRPr="00920419">
              <w:rPr>
                <w:rFonts w:ascii="Arial" w:eastAsia="Times New Roman" w:hAnsi="Arial" w:cs="Arial"/>
                <w:sz w:val="16"/>
                <w:szCs w:val="16"/>
              </w:rPr>
              <w:t>25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01113CF" w14:textId="2619E19A" w:rsidR="00121363" w:rsidRPr="00920419" w:rsidRDefault="004504E1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A3198A2" w14:textId="33F4B5D2" w:rsidR="00121363" w:rsidRPr="00920419" w:rsidRDefault="004504E1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8</w:t>
            </w:r>
          </w:p>
        </w:tc>
        <w:tc>
          <w:tcPr>
            <w:tcW w:w="1197" w:type="dxa"/>
            <w:vAlign w:val="center"/>
          </w:tcPr>
          <w:p w14:paraId="4BB94DAD" w14:textId="0044F782" w:rsidR="00121363" w:rsidRPr="00920419" w:rsidRDefault="004504E1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  <w:tc>
          <w:tcPr>
            <w:tcW w:w="1170" w:type="dxa"/>
            <w:vAlign w:val="center"/>
          </w:tcPr>
          <w:p w14:paraId="1EE5D09F" w14:textId="587CE489" w:rsidR="00121363" w:rsidRPr="00920419" w:rsidRDefault="004504E1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8</w:t>
            </w:r>
          </w:p>
        </w:tc>
        <w:tc>
          <w:tcPr>
            <w:tcW w:w="1072" w:type="dxa"/>
            <w:vAlign w:val="center"/>
          </w:tcPr>
          <w:p w14:paraId="71813761" w14:textId="503613F0" w:rsidR="00121363" w:rsidRPr="00920419" w:rsidRDefault="004504E1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0</w:t>
            </w:r>
          </w:p>
        </w:tc>
        <w:tc>
          <w:tcPr>
            <w:tcW w:w="1072" w:type="dxa"/>
            <w:vAlign w:val="center"/>
          </w:tcPr>
          <w:p w14:paraId="0536795B" w14:textId="3A92A342" w:rsidR="00121363" w:rsidRPr="00920419" w:rsidRDefault="004504E1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4</w:t>
            </w:r>
          </w:p>
        </w:tc>
      </w:tr>
      <w:tr w:rsidR="00121363" w:rsidRPr="00920419" w14:paraId="61303871" w14:textId="77777777" w:rsidTr="00D3617C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72069EA5" w14:textId="25714A99" w:rsidR="00121363" w:rsidRPr="00920419" w:rsidRDefault="00121363" w:rsidP="00D3617C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20419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rd</w:t>
            </w:r>
            <w:r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quartile</w:t>
            </w:r>
            <w:r w:rsidR="003B128B"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(25 ≤ n &lt; 45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30125B1" w14:textId="6C8ADB56" w:rsidR="00121363" w:rsidRPr="00920419" w:rsidRDefault="0001264F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E0FB39E" w14:textId="63C5BDCF" w:rsidR="00121363" w:rsidRPr="00920419" w:rsidRDefault="0001264F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8</w:t>
            </w:r>
          </w:p>
        </w:tc>
        <w:tc>
          <w:tcPr>
            <w:tcW w:w="1197" w:type="dxa"/>
            <w:vAlign w:val="center"/>
          </w:tcPr>
          <w:p w14:paraId="1B6A96B6" w14:textId="090FE2CE" w:rsidR="00121363" w:rsidRPr="00920419" w:rsidRDefault="0001264F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1170" w:type="dxa"/>
            <w:vAlign w:val="center"/>
          </w:tcPr>
          <w:p w14:paraId="63247438" w14:textId="3BB96889" w:rsidR="00121363" w:rsidRPr="00920419" w:rsidRDefault="0001264F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072" w:type="dxa"/>
            <w:vAlign w:val="center"/>
          </w:tcPr>
          <w:p w14:paraId="088B79B7" w14:textId="1F519C47" w:rsidR="00121363" w:rsidRPr="00920419" w:rsidRDefault="0001264F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1072" w:type="dxa"/>
            <w:vAlign w:val="center"/>
          </w:tcPr>
          <w:p w14:paraId="69C90E23" w14:textId="5D2C1EE5" w:rsidR="00121363" w:rsidRPr="00920419" w:rsidRDefault="0001264F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40</w:t>
            </w:r>
          </w:p>
        </w:tc>
      </w:tr>
      <w:tr w:rsidR="00121363" w:rsidRPr="00920419" w14:paraId="25E4590B" w14:textId="77777777" w:rsidTr="00D3617C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11F23E31" w14:textId="225FEF2E" w:rsidR="00121363" w:rsidRPr="00920419" w:rsidRDefault="00121363" w:rsidP="00D3617C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20419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th</w:t>
            </w:r>
            <w:r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quartile</w:t>
            </w:r>
            <w:r w:rsidR="003B128B" w:rsidRPr="00920419">
              <w:rPr>
                <w:rFonts w:ascii="Arial" w:eastAsia="Times New Roman" w:hAnsi="Arial" w:cs="Arial"/>
                <w:sz w:val="16"/>
                <w:szCs w:val="16"/>
              </w:rPr>
              <w:t xml:space="preserve"> (45 ≤ n &lt; 111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54889F0" w14:textId="1B3ED04C" w:rsidR="00121363" w:rsidRPr="00920419" w:rsidRDefault="0001264F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AE06F24" w14:textId="26C5DABF" w:rsidR="00121363" w:rsidRPr="00920419" w:rsidRDefault="00A74CC1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47</w:t>
            </w:r>
          </w:p>
        </w:tc>
        <w:tc>
          <w:tcPr>
            <w:tcW w:w="1197" w:type="dxa"/>
            <w:vAlign w:val="center"/>
          </w:tcPr>
          <w:p w14:paraId="2F147F56" w14:textId="3F33426D" w:rsidR="00121363" w:rsidRPr="00920419" w:rsidRDefault="00A74CC1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1170" w:type="dxa"/>
            <w:vAlign w:val="center"/>
          </w:tcPr>
          <w:p w14:paraId="4065D61E" w14:textId="7544EFC8" w:rsidR="00121363" w:rsidRPr="00920419" w:rsidRDefault="002209CA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1072" w:type="dxa"/>
            <w:vAlign w:val="center"/>
          </w:tcPr>
          <w:p w14:paraId="1DD40881" w14:textId="7DE99E39" w:rsidR="00121363" w:rsidRPr="00920419" w:rsidRDefault="002209CA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1072" w:type="dxa"/>
            <w:vAlign w:val="center"/>
          </w:tcPr>
          <w:p w14:paraId="6A56FAE7" w14:textId="2F4A1C54" w:rsidR="00121363" w:rsidRPr="00920419" w:rsidRDefault="002209CA" w:rsidP="00D3617C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</w:tr>
    </w:tbl>
    <w:p w14:paraId="1A82EACB" w14:textId="5345EBAB" w:rsidR="00561A84" w:rsidRPr="00920419" w:rsidRDefault="0087042D" w:rsidP="0087042D">
      <w:pPr>
        <w:spacing w:before="240" w:after="0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sz w:val="16"/>
          <w:szCs w:val="16"/>
        </w:rPr>
        <w:t>AUPRC, area under the precision-recall curve; AUROC</w:t>
      </w:r>
      <w:r w:rsidRPr="00B12DC6"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sz w:val="16"/>
          <w:szCs w:val="16"/>
        </w:rPr>
        <w:t>area under the receiver operating characteristics curve; CAL, clinical attachment loss.</w:t>
      </w:r>
      <w:r w:rsidR="00561A84" w:rsidRPr="00920419">
        <w:rPr>
          <w:rFonts w:ascii="Arial" w:hAnsi="Arial" w:cs="Arial"/>
          <w:b/>
          <w:bCs/>
        </w:rPr>
        <w:br w:type="page"/>
      </w:r>
    </w:p>
    <w:p w14:paraId="3A700101" w14:textId="7C670CD4" w:rsidR="00F7765A" w:rsidRPr="00920419" w:rsidRDefault="00F7765A" w:rsidP="00F7765A">
      <w:pPr>
        <w:spacing w:after="0"/>
        <w:rPr>
          <w:rFonts w:ascii="Arial" w:hAnsi="Arial" w:cs="Arial"/>
          <w:b/>
          <w:bCs/>
        </w:rPr>
      </w:pPr>
      <w:r w:rsidRPr="00920419">
        <w:rPr>
          <w:rFonts w:ascii="Arial" w:hAnsi="Arial" w:cs="Arial"/>
          <w:b/>
          <w:bCs/>
        </w:rPr>
        <w:lastRenderedPageBreak/>
        <w:t xml:space="preserve">Supplementary Table </w:t>
      </w:r>
      <w:r w:rsidR="006D70F6" w:rsidRPr="00920419">
        <w:rPr>
          <w:rFonts w:ascii="Arial" w:hAnsi="Arial" w:cs="Arial"/>
          <w:b/>
          <w:bCs/>
        </w:rPr>
        <w:t>5</w:t>
      </w:r>
      <w:r w:rsidRPr="00920419">
        <w:rPr>
          <w:rFonts w:ascii="Arial" w:hAnsi="Arial" w:cs="Arial"/>
          <w:b/>
          <w:bCs/>
        </w:rPr>
        <w:t xml:space="preserve">: </w:t>
      </w:r>
      <w:r w:rsidR="00A22A60" w:rsidRPr="00920419">
        <w:rPr>
          <w:rFonts w:ascii="Arial" w:hAnsi="Arial" w:cs="Arial"/>
          <w:b/>
          <w:bCs/>
        </w:rPr>
        <w:t>P</w:t>
      </w:r>
      <w:r w:rsidRPr="00920419">
        <w:rPr>
          <w:rFonts w:ascii="Arial" w:hAnsi="Arial" w:cs="Arial"/>
          <w:b/>
          <w:bCs/>
        </w:rPr>
        <w:t xml:space="preserve">erformance </w:t>
      </w:r>
      <w:r w:rsidR="00A22A60" w:rsidRPr="00920419">
        <w:rPr>
          <w:rFonts w:ascii="Arial" w:hAnsi="Arial" w:cs="Arial"/>
          <w:b/>
          <w:bCs/>
        </w:rPr>
        <w:t>comparison of various machine learning algorithms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7"/>
        <w:gridCol w:w="603"/>
        <w:gridCol w:w="586"/>
        <w:gridCol w:w="630"/>
        <w:gridCol w:w="593"/>
        <w:gridCol w:w="614"/>
        <w:gridCol w:w="583"/>
        <w:gridCol w:w="597"/>
        <w:gridCol w:w="573"/>
        <w:gridCol w:w="536"/>
        <w:gridCol w:w="536"/>
        <w:gridCol w:w="536"/>
        <w:gridCol w:w="536"/>
      </w:tblGrid>
      <w:tr w:rsidR="004405F9" w:rsidRPr="00920419" w14:paraId="61CA7B86" w14:textId="567CB491" w:rsidTr="00F72C6F">
        <w:trPr>
          <w:trHeight w:val="300"/>
        </w:trPr>
        <w:tc>
          <w:tcPr>
            <w:tcW w:w="2427" w:type="dxa"/>
            <w:vMerge w:val="restart"/>
            <w:shd w:val="clear" w:color="auto" w:fill="auto"/>
            <w:vAlign w:val="center"/>
            <w:hideMark/>
          </w:tcPr>
          <w:p w14:paraId="290E3EB9" w14:textId="2D8A512A" w:rsidR="004405F9" w:rsidRPr="00920419" w:rsidRDefault="004405F9" w:rsidP="00D3617C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189" w:type="dxa"/>
            <w:gridSpan w:val="2"/>
            <w:shd w:val="clear" w:color="auto" w:fill="auto"/>
            <w:vAlign w:val="center"/>
          </w:tcPr>
          <w:p w14:paraId="7D81F655" w14:textId="7562156C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UROC</w:t>
            </w:r>
          </w:p>
        </w:tc>
        <w:tc>
          <w:tcPr>
            <w:tcW w:w="1223" w:type="dxa"/>
            <w:gridSpan w:val="2"/>
            <w:shd w:val="clear" w:color="auto" w:fill="auto"/>
            <w:vAlign w:val="center"/>
          </w:tcPr>
          <w:p w14:paraId="4EEE917B" w14:textId="43F9295A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1197" w:type="dxa"/>
            <w:gridSpan w:val="2"/>
            <w:vAlign w:val="center"/>
          </w:tcPr>
          <w:p w14:paraId="3F43CCD8" w14:textId="1300E8A5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UPRC</w:t>
            </w:r>
          </w:p>
        </w:tc>
        <w:tc>
          <w:tcPr>
            <w:tcW w:w="1170" w:type="dxa"/>
            <w:gridSpan w:val="2"/>
            <w:vAlign w:val="center"/>
          </w:tcPr>
          <w:p w14:paraId="1F59A49D" w14:textId="37C6830C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1072" w:type="dxa"/>
            <w:gridSpan w:val="2"/>
            <w:vAlign w:val="center"/>
          </w:tcPr>
          <w:p w14:paraId="027A6550" w14:textId="569999A5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call</w:t>
            </w:r>
          </w:p>
        </w:tc>
        <w:tc>
          <w:tcPr>
            <w:tcW w:w="1072" w:type="dxa"/>
            <w:gridSpan w:val="2"/>
            <w:vAlign w:val="center"/>
          </w:tcPr>
          <w:p w14:paraId="5D9DEFD0" w14:textId="5DA843AE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</w:rPr>
              <w:t>1</w:t>
            </w: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score</w:t>
            </w:r>
          </w:p>
        </w:tc>
      </w:tr>
      <w:tr w:rsidR="004405F9" w:rsidRPr="00920419" w14:paraId="7F3181E2" w14:textId="3E3F15A1" w:rsidTr="00F72C6F">
        <w:trPr>
          <w:trHeight w:val="300"/>
        </w:trPr>
        <w:tc>
          <w:tcPr>
            <w:tcW w:w="2427" w:type="dxa"/>
            <w:vMerge/>
            <w:shd w:val="clear" w:color="auto" w:fill="auto"/>
            <w:vAlign w:val="center"/>
          </w:tcPr>
          <w:p w14:paraId="5AEEAAEE" w14:textId="77777777" w:rsidR="004405F9" w:rsidRPr="00920419" w:rsidRDefault="004405F9" w:rsidP="009C6942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03" w:type="dxa"/>
            <w:shd w:val="clear" w:color="auto" w:fill="auto"/>
            <w:vAlign w:val="center"/>
          </w:tcPr>
          <w:p w14:paraId="1120476D" w14:textId="650060BD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.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1E60E7B5" w14:textId="226A361F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t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A5CCB2" w14:textId="23D24316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.</w:t>
            </w:r>
          </w:p>
        </w:tc>
        <w:tc>
          <w:tcPr>
            <w:tcW w:w="593" w:type="dxa"/>
            <w:vAlign w:val="center"/>
          </w:tcPr>
          <w:p w14:paraId="21AA7626" w14:textId="546461C8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t.</w:t>
            </w:r>
          </w:p>
        </w:tc>
        <w:tc>
          <w:tcPr>
            <w:tcW w:w="614" w:type="dxa"/>
            <w:vAlign w:val="center"/>
          </w:tcPr>
          <w:p w14:paraId="23834D19" w14:textId="2253123F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.</w:t>
            </w:r>
          </w:p>
        </w:tc>
        <w:tc>
          <w:tcPr>
            <w:tcW w:w="583" w:type="dxa"/>
            <w:vAlign w:val="center"/>
          </w:tcPr>
          <w:p w14:paraId="5C687891" w14:textId="67EFB448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t.</w:t>
            </w:r>
          </w:p>
        </w:tc>
        <w:tc>
          <w:tcPr>
            <w:tcW w:w="597" w:type="dxa"/>
            <w:vAlign w:val="center"/>
          </w:tcPr>
          <w:p w14:paraId="2EE64A6A" w14:textId="5624314F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.</w:t>
            </w:r>
          </w:p>
        </w:tc>
        <w:tc>
          <w:tcPr>
            <w:tcW w:w="573" w:type="dxa"/>
            <w:vAlign w:val="center"/>
          </w:tcPr>
          <w:p w14:paraId="53C18206" w14:textId="458496F0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t.</w:t>
            </w:r>
          </w:p>
        </w:tc>
        <w:tc>
          <w:tcPr>
            <w:tcW w:w="536" w:type="dxa"/>
            <w:vAlign w:val="center"/>
          </w:tcPr>
          <w:p w14:paraId="41A5FEE4" w14:textId="70B2CDF9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.</w:t>
            </w:r>
          </w:p>
        </w:tc>
        <w:tc>
          <w:tcPr>
            <w:tcW w:w="536" w:type="dxa"/>
            <w:vAlign w:val="center"/>
          </w:tcPr>
          <w:p w14:paraId="18303B16" w14:textId="1694BA14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t.</w:t>
            </w:r>
          </w:p>
        </w:tc>
        <w:tc>
          <w:tcPr>
            <w:tcW w:w="536" w:type="dxa"/>
            <w:vAlign w:val="center"/>
          </w:tcPr>
          <w:p w14:paraId="152D9FFA" w14:textId="615947D3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.</w:t>
            </w:r>
          </w:p>
        </w:tc>
        <w:tc>
          <w:tcPr>
            <w:tcW w:w="536" w:type="dxa"/>
            <w:vAlign w:val="center"/>
          </w:tcPr>
          <w:p w14:paraId="125EEF2C" w14:textId="39255C68" w:rsidR="004405F9" w:rsidRPr="00920419" w:rsidRDefault="004405F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t.</w:t>
            </w:r>
          </w:p>
        </w:tc>
      </w:tr>
      <w:tr w:rsidR="009C6942" w:rsidRPr="00920419" w14:paraId="2577353D" w14:textId="53831327" w:rsidTr="00F72C6F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2FF1BA25" w14:textId="192464A4" w:rsidR="009C6942" w:rsidRPr="00920419" w:rsidRDefault="004405F9" w:rsidP="009C6942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Random Forest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677ED795" w14:textId="4269A95D" w:rsidR="009C6942" w:rsidRPr="00920419" w:rsidRDefault="005B34FC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08216D89" w14:textId="56945EF3" w:rsidR="009C6942" w:rsidRPr="00920419" w:rsidRDefault="004B091A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573E4A9" w14:textId="58899E74" w:rsidR="009C6942" w:rsidRPr="00920419" w:rsidRDefault="00DD1CA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5</w:t>
            </w:r>
          </w:p>
        </w:tc>
        <w:tc>
          <w:tcPr>
            <w:tcW w:w="593" w:type="dxa"/>
            <w:vAlign w:val="center"/>
          </w:tcPr>
          <w:p w14:paraId="4A17CA3C" w14:textId="3E3727CA" w:rsidR="009C6942" w:rsidRPr="00920419" w:rsidRDefault="00DD1CA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614" w:type="dxa"/>
            <w:vAlign w:val="center"/>
          </w:tcPr>
          <w:p w14:paraId="0DB64B66" w14:textId="653C9FA6" w:rsidR="009C6942" w:rsidRPr="00920419" w:rsidRDefault="00F72C6F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583" w:type="dxa"/>
            <w:vAlign w:val="center"/>
          </w:tcPr>
          <w:p w14:paraId="1DFD148E" w14:textId="241357E8" w:rsidR="009C6942" w:rsidRPr="00920419" w:rsidRDefault="00F72C6F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69</w:t>
            </w:r>
          </w:p>
        </w:tc>
        <w:tc>
          <w:tcPr>
            <w:tcW w:w="597" w:type="dxa"/>
            <w:vAlign w:val="center"/>
          </w:tcPr>
          <w:p w14:paraId="110A4CC7" w14:textId="4DEDDD28" w:rsidR="009C6942" w:rsidRPr="00920419" w:rsidRDefault="00747A6B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2</w:t>
            </w:r>
          </w:p>
        </w:tc>
        <w:tc>
          <w:tcPr>
            <w:tcW w:w="573" w:type="dxa"/>
            <w:vAlign w:val="center"/>
          </w:tcPr>
          <w:p w14:paraId="533022D1" w14:textId="033D916D" w:rsidR="009C6942" w:rsidRPr="00920419" w:rsidRDefault="002D41D3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0</w:t>
            </w:r>
          </w:p>
        </w:tc>
        <w:tc>
          <w:tcPr>
            <w:tcW w:w="536" w:type="dxa"/>
            <w:vAlign w:val="center"/>
          </w:tcPr>
          <w:p w14:paraId="78B4926D" w14:textId="6591E2C5" w:rsidR="009C6942" w:rsidRPr="00920419" w:rsidRDefault="00747A6B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536" w:type="dxa"/>
            <w:vAlign w:val="center"/>
          </w:tcPr>
          <w:p w14:paraId="42624C05" w14:textId="3B59059B" w:rsidR="009C6942" w:rsidRPr="00920419" w:rsidRDefault="002D41D3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2</w:t>
            </w:r>
          </w:p>
        </w:tc>
        <w:tc>
          <w:tcPr>
            <w:tcW w:w="536" w:type="dxa"/>
            <w:vAlign w:val="center"/>
          </w:tcPr>
          <w:p w14:paraId="6682A5F8" w14:textId="182BA853" w:rsidR="009C6942" w:rsidRPr="00920419" w:rsidRDefault="007240DA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2</w:t>
            </w:r>
          </w:p>
        </w:tc>
        <w:tc>
          <w:tcPr>
            <w:tcW w:w="536" w:type="dxa"/>
            <w:vAlign w:val="center"/>
          </w:tcPr>
          <w:p w14:paraId="3D25FD07" w14:textId="238DC012" w:rsidR="009C6942" w:rsidRPr="00920419" w:rsidRDefault="003B0A83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1</w:t>
            </w:r>
          </w:p>
        </w:tc>
      </w:tr>
      <w:tr w:rsidR="009C6942" w:rsidRPr="00920419" w14:paraId="22F809C4" w14:textId="2874923E" w:rsidTr="00F72C6F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69422CF0" w14:textId="7EA275BA" w:rsidR="009C6942" w:rsidRPr="00920419" w:rsidRDefault="004405F9" w:rsidP="009C6942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Extreme Gradient Boosting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2AC2F3D7" w14:textId="62A96112" w:rsidR="009C6942" w:rsidRPr="00920419" w:rsidRDefault="007F334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  <w:r w:rsidR="004830D8" w:rsidRPr="00920419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1411543A" w14:textId="7C3BA57B" w:rsidR="009C6942" w:rsidRPr="00920419" w:rsidRDefault="00B75BC7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 w:rsidR="0098569E" w:rsidRPr="00920419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7D8F5BB" w14:textId="20FE0198" w:rsidR="009C6942" w:rsidRPr="00920419" w:rsidRDefault="00E05877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 w:rsidR="0022406D" w:rsidRPr="00920419"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="004830D8" w:rsidRPr="00920419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93" w:type="dxa"/>
            <w:vAlign w:val="center"/>
          </w:tcPr>
          <w:p w14:paraId="5957FDC5" w14:textId="5BFD8580" w:rsidR="009C6942" w:rsidRPr="00920419" w:rsidRDefault="00875BC9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 w:rsidR="0016496C" w:rsidRPr="00920419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614" w:type="dxa"/>
            <w:vAlign w:val="center"/>
          </w:tcPr>
          <w:p w14:paraId="1FAF4BB4" w14:textId="1C69F549" w:rsidR="009C6942" w:rsidRPr="00920419" w:rsidRDefault="00B75BC7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583" w:type="dxa"/>
            <w:vAlign w:val="center"/>
          </w:tcPr>
          <w:p w14:paraId="2CBE36DA" w14:textId="7EA7FEE0" w:rsidR="009C6942" w:rsidRPr="00920419" w:rsidRDefault="00B75BC7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 w:rsidR="0098569E" w:rsidRPr="00920419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597" w:type="dxa"/>
            <w:vAlign w:val="center"/>
          </w:tcPr>
          <w:p w14:paraId="184B09DC" w14:textId="42CF485D" w:rsidR="009C6942" w:rsidRPr="00920419" w:rsidRDefault="007F334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 w:rsidR="00355CE0" w:rsidRPr="00920419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573" w:type="dxa"/>
            <w:vAlign w:val="center"/>
          </w:tcPr>
          <w:p w14:paraId="11C60D66" w14:textId="6FA37D74" w:rsidR="009C6942" w:rsidRPr="00920419" w:rsidRDefault="00B75BC7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 w:rsidR="0098569E" w:rsidRPr="00920419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536" w:type="dxa"/>
            <w:vAlign w:val="center"/>
          </w:tcPr>
          <w:p w14:paraId="75FCB8AD" w14:textId="7A867DC1" w:rsidR="009C6942" w:rsidRPr="00920419" w:rsidRDefault="007F334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 w:rsidR="004830D8" w:rsidRPr="00920419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536" w:type="dxa"/>
            <w:vAlign w:val="center"/>
          </w:tcPr>
          <w:p w14:paraId="7B45AEA5" w14:textId="58D5AADD" w:rsidR="009C6942" w:rsidRPr="00920419" w:rsidRDefault="00B75BC7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47</w:t>
            </w:r>
          </w:p>
        </w:tc>
        <w:tc>
          <w:tcPr>
            <w:tcW w:w="536" w:type="dxa"/>
            <w:vAlign w:val="center"/>
          </w:tcPr>
          <w:p w14:paraId="1B1B2A8B" w14:textId="702EF959" w:rsidR="009C6942" w:rsidRPr="00920419" w:rsidRDefault="007F334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 w:rsidR="004830D8" w:rsidRPr="00920419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536" w:type="dxa"/>
            <w:vAlign w:val="center"/>
          </w:tcPr>
          <w:p w14:paraId="7C3BDE0D" w14:textId="5D764C4E" w:rsidR="009C6942" w:rsidRPr="00920419" w:rsidRDefault="00B75BC7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  <w:r w:rsidR="0098569E" w:rsidRPr="0092041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3536DC" w:rsidRPr="00920419" w14:paraId="34816CCF" w14:textId="11476B8D" w:rsidTr="00F72C6F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209B61B9" w14:textId="477FD5C5" w:rsidR="009C6942" w:rsidRPr="00920419" w:rsidRDefault="004405F9" w:rsidP="009C6942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pport Vector Machine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0400AE8F" w14:textId="3C2AF62A" w:rsidR="009C6942" w:rsidRPr="00920419" w:rsidRDefault="00253F8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293547D7" w14:textId="29DDFABD" w:rsidR="009C6942" w:rsidRPr="00920419" w:rsidRDefault="00253F8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11DD2A" w14:textId="307DC902" w:rsidR="009C6942" w:rsidRPr="00920419" w:rsidRDefault="007343EC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593" w:type="dxa"/>
            <w:vAlign w:val="center"/>
          </w:tcPr>
          <w:p w14:paraId="545EA132" w14:textId="1A4046BA" w:rsidR="009C6942" w:rsidRPr="00920419" w:rsidRDefault="007343EC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614" w:type="dxa"/>
            <w:vAlign w:val="center"/>
          </w:tcPr>
          <w:p w14:paraId="4D5AEEA1" w14:textId="1039AAEC" w:rsidR="009C6942" w:rsidRPr="00920419" w:rsidRDefault="003536DC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583" w:type="dxa"/>
            <w:vAlign w:val="center"/>
          </w:tcPr>
          <w:p w14:paraId="671D47DF" w14:textId="4BDA39C2" w:rsidR="009C6942" w:rsidRPr="00920419" w:rsidRDefault="00253F8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597" w:type="dxa"/>
            <w:vAlign w:val="center"/>
          </w:tcPr>
          <w:p w14:paraId="695B194A" w14:textId="50082267" w:rsidR="009C6942" w:rsidRPr="00920419" w:rsidRDefault="003536DC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73" w:type="dxa"/>
            <w:vAlign w:val="center"/>
          </w:tcPr>
          <w:p w14:paraId="66E61F92" w14:textId="4B6D8C13" w:rsidR="009C6942" w:rsidRPr="00920419" w:rsidRDefault="003536DC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536" w:type="dxa"/>
            <w:vAlign w:val="center"/>
          </w:tcPr>
          <w:p w14:paraId="25560F43" w14:textId="2CE9EB25" w:rsidR="009C6942" w:rsidRPr="00920419" w:rsidRDefault="003536DC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536" w:type="dxa"/>
            <w:vAlign w:val="center"/>
          </w:tcPr>
          <w:p w14:paraId="71945467" w14:textId="25E43FD2" w:rsidR="009C6942" w:rsidRPr="00920419" w:rsidRDefault="003536DC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536" w:type="dxa"/>
            <w:vAlign w:val="center"/>
          </w:tcPr>
          <w:p w14:paraId="7BF5ACA7" w14:textId="56288341" w:rsidR="009C6942" w:rsidRPr="00920419" w:rsidRDefault="003536DC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536" w:type="dxa"/>
            <w:vAlign w:val="center"/>
          </w:tcPr>
          <w:p w14:paraId="1AED77DC" w14:textId="7EE58DED" w:rsidR="009C6942" w:rsidRPr="00920419" w:rsidRDefault="003536DC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0</w:t>
            </w:r>
          </w:p>
        </w:tc>
      </w:tr>
      <w:tr w:rsidR="009C6942" w:rsidRPr="00920419" w14:paraId="705A70C7" w14:textId="5809F426" w:rsidTr="00F72C6F">
        <w:trPr>
          <w:trHeight w:val="300"/>
        </w:trPr>
        <w:tc>
          <w:tcPr>
            <w:tcW w:w="2427" w:type="dxa"/>
            <w:shd w:val="clear" w:color="auto" w:fill="auto"/>
            <w:vAlign w:val="center"/>
          </w:tcPr>
          <w:p w14:paraId="6437FE44" w14:textId="5D3BAEF5" w:rsidR="009C6942" w:rsidRPr="00920419" w:rsidRDefault="004405F9" w:rsidP="009C6942">
            <w:pPr>
              <w:spacing w:after="0" w:line="240" w:lineRule="auto"/>
              <w:ind w:left="70" w:right="57"/>
              <w:jc w:val="lef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K-Nearest Neighbors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532251F7" w14:textId="04233A3A" w:rsidR="009C6942" w:rsidRPr="00920419" w:rsidRDefault="0012551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66AF53B5" w14:textId="17AA16B3" w:rsidR="009C6942" w:rsidRPr="00920419" w:rsidRDefault="00A263F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5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2B44EE" w14:textId="11F0FE2E" w:rsidR="009C6942" w:rsidRPr="00920419" w:rsidRDefault="0012551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  <w:r w:rsidR="004F20FB" w:rsidRPr="0092041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93" w:type="dxa"/>
            <w:vAlign w:val="center"/>
          </w:tcPr>
          <w:p w14:paraId="6A005A2A" w14:textId="1CF38FF7" w:rsidR="009C6942" w:rsidRPr="00920419" w:rsidRDefault="00D74187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  <w:tc>
          <w:tcPr>
            <w:tcW w:w="614" w:type="dxa"/>
            <w:vAlign w:val="center"/>
          </w:tcPr>
          <w:p w14:paraId="2A8FF944" w14:textId="648B943B" w:rsidR="009C6942" w:rsidRPr="00920419" w:rsidRDefault="004F20FB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7</w:t>
            </w:r>
          </w:p>
        </w:tc>
        <w:tc>
          <w:tcPr>
            <w:tcW w:w="583" w:type="dxa"/>
            <w:vAlign w:val="center"/>
          </w:tcPr>
          <w:p w14:paraId="4F4A467D" w14:textId="148EACF7" w:rsidR="009C6942" w:rsidRPr="00920419" w:rsidRDefault="00A263F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44</w:t>
            </w:r>
          </w:p>
        </w:tc>
        <w:tc>
          <w:tcPr>
            <w:tcW w:w="597" w:type="dxa"/>
            <w:vAlign w:val="center"/>
          </w:tcPr>
          <w:p w14:paraId="6F7F1754" w14:textId="67C6A007" w:rsidR="009C6942" w:rsidRPr="00920419" w:rsidRDefault="003B35B7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  <w:tc>
          <w:tcPr>
            <w:tcW w:w="573" w:type="dxa"/>
            <w:vAlign w:val="center"/>
          </w:tcPr>
          <w:p w14:paraId="79AEDD42" w14:textId="5F777916" w:rsidR="009C6942" w:rsidRPr="00920419" w:rsidRDefault="00D74187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48</w:t>
            </w:r>
          </w:p>
        </w:tc>
        <w:tc>
          <w:tcPr>
            <w:tcW w:w="536" w:type="dxa"/>
            <w:vAlign w:val="center"/>
          </w:tcPr>
          <w:p w14:paraId="446B34F9" w14:textId="551B9C86" w:rsidR="009C6942" w:rsidRPr="00920419" w:rsidRDefault="0012551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70</w:t>
            </w:r>
          </w:p>
        </w:tc>
        <w:tc>
          <w:tcPr>
            <w:tcW w:w="536" w:type="dxa"/>
            <w:vAlign w:val="center"/>
          </w:tcPr>
          <w:p w14:paraId="5FDC0202" w14:textId="1F74F6C2" w:rsidR="009C6942" w:rsidRPr="00920419" w:rsidRDefault="00D74187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59</w:t>
            </w:r>
          </w:p>
        </w:tc>
        <w:tc>
          <w:tcPr>
            <w:tcW w:w="536" w:type="dxa"/>
            <w:vAlign w:val="center"/>
          </w:tcPr>
          <w:p w14:paraId="10E83485" w14:textId="4120E438" w:rsidR="009C6942" w:rsidRPr="00920419" w:rsidRDefault="0012551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69</w:t>
            </w:r>
          </w:p>
        </w:tc>
        <w:tc>
          <w:tcPr>
            <w:tcW w:w="536" w:type="dxa"/>
            <w:vAlign w:val="center"/>
          </w:tcPr>
          <w:p w14:paraId="373381AC" w14:textId="54D58C91" w:rsidR="009C6942" w:rsidRPr="00920419" w:rsidRDefault="00A263F1" w:rsidP="00F72C6F">
            <w:pPr>
              <w:spacing w:after="0" w:line="240" w:lineRule="auto"/>
              <w:ind w:left="70" w:right="57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920419">
              <w:rPr>
                <w:rFonts w:ascii="Arial" w:eastAsia="Times New Roman" w:hAnsi="Arial" w:cs="Arial"/>
                <w:sz w:val="16"/>
                <w:szCs w:val="16"/>
              </w:rPr>
              <w:t>0.53</w:t>
            </w:r>
          </w:p>
        </w:tc>
      </w:tr>
    </w:tbl>
    <w:p w14:paraId="002DB39C" w14:textId="594533AC" w:rsidR="00EF5DA7" w:rsidRPr="00920419" w:rsidRDefault="0087042D" w:rsidP="0087042D">
      <w:pPr>
        <w:spacing w:before="240" w:after="0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sz w:val="16"/>
          <w:szCs w:val="16"/>
        </w:rPr>
        <w:t>AUPRC, area under the precision-recall curve; AUROC</w:t>
      </w:r>
      <w:r w:rsidRPr="00B12DC6"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sz w:val="16"/>
          <w:szCs w:val="16"/>
        </w:rPr>
        <w:t>area under the receiver operating characteristics curve.</w:t>
      </w:r>
      <w:r w:rsidRPr="00920419">
        <w:rPr>
          <w:rFonts w:ascii="Arial" w:hAnsi="Arial" w:cs="Arial"/>
          <w:b/>
          <w:bCs/>
        </w:rPr>
        <w:br w:type="page"/>
      </w:r>
    </w:p>
    <w:p w14:paraId="71955F9C" w14:textId="34857D89" w:rsidR="00EF5DA7" w:rsidRPr="00920419" w:rsidRDefault="00EF5DA7" w:rsidP="00EF5DA7">
      <w:pPr>
        <w:spacing w:after="0"/>
        <w:rPr>
          <w:rFonts w:ascii="Arial" w:hAnsi="Arial" w:cs="Arial"/>
          <w:b/>
          <w:bCs/>
        </w:rPr>
      </w:pPr>
      <w:r w:rsidRPr="00920419">
        <w:rPr>
          <w:rFonts w:ascii="Arial" w:hAnsi="Arial" w:cs="Arial"/>
          <w:b/>
          <w:bCs/>
        </w:rPr>
        <w:lastRenderedPageBreak/>
        <w:t>References</w:t>
      </w:r>
    </w:p>
    <w:p w14:paraId="51AA34D7" w14:textId="77777777" w:rsidR="007E6E49" w:rsidRPr="007E6E49" w:rsidRDefault="00EF5DA7" w:rsidP="00215EC1">
      <w:pPr>
        <w:pStyle w:val="EndNoteBibliography"/>
        <w:spacing w:after="0"/>
        <w:ind w:left="567" w:hanging="567"/>
        <w:rPr>
          <w:noProof/>
        </w:rPr>
      </w:pPr>
      <w:r w:rsidRPr="00920419">
        <w:rPr>
          <w:rFonts w:ascii="Arial" w:hAnsi="Arial" w:cs="Arial"/>
          <w:b/>
          <w:bCs/>
        </w:rPr>
        <w:fldChar w:fldCharType="begin"/>
      </w:r>
      <w:r w:rsidRPr="00920419">
        <w:rPr>
          <w:rFonts w:ascii="Arial" w:hAnsi="Arial" w:cs="Arial"/>
          <w:b/>
          <w:bCs/>
        </w:rPr>
        <w:instrText xml:space="preserve"> ADDIN EN.REFLIST </w:instrText>
      </w:r>
      <w:r w:rsidRPr="00920419">
        <w:rPr>
          <w:rFonts w:ascii="Arial" w:hAnsi="Arial" w:cs="Arial"/>
          <w:b/>
          <w:bCs/>
        </w:rPr>
        <w:fldChar w:fldCharType="separate"/>
      </w:r>
      <w:r w:rsidR="007E6E49" w:rsidRPr="007E6E49">
        <w:rPr>
          <w:noProof/>
        </w:rPr>
        <w:t>1.</w:t>
      </w:r>
      <w:r w:rsidR="007E6E49" w:rsidRPr="007E6E49">
        <w:rPr>
          <w:noProof/>
        </w:rPr>
        <w:tab/>
        <w:t xml:space="preserve">Carvalho LH, D'Avila GB, Leão A, Haffajee AD, Socransky SS, Feres M. Scaling and root planing, systemic metronidazole and professional plaque removal in the treatment of chronic periodontitis in a Brazilian population. I. clinical results. </w:t>
      </w:r>
      <w:r w:rsidR="007E6E49" w:rsidRPr="007E6E49">
        <w:rPr>
          <w:i/>
          <w:noProof/>
        </w:rPr>
        <w:t>J Clin Periodontol</w:t>
      </w:r>
      <w:r w:rsidR="007E6E49" w:rsidRPr="007E6E49">
        <w:rPr>
          <w:noProof/>
        </w:rPr>
        <w:t>. Dec 2004;31(12):1070-6. doi:10.1111/j.1600-051X.2004.00605.x</w:t>
      </w:r>
    </w:p>
    <w:p w14:paraId="1C21418C" w14:textId="77777777" w:rsidR="007E6E49" w:rsidRPr="007E6E49" w:rsidRDefault="007E6E49" w:rsidP="00215EC1">
      <w:pPr>
        <w:pStyle w:val="EndNoteBibliography"/>
        <w:spacing w:after="0"/>
        <w:ind w:left="567" w:hanging="567"/>
        <w:rPr>
          <w:noProof/>
        </w:rPr>
      </w:pPr>
      <w:r w:rsidRPr="007E6E49">
        <w:rPr>
          <w:noProof/>
        </w:rPr>
        <w:t>2.</w:t>
      </w:r>
      <w:r w:rsidRPr="007E6E49">
        <w:rPr>
          <w:noProof/>
        </w:rPr>
        <w:tab/>
        <w:t xml:space="preserve">Carvalho LH, D'Avila GB, Leão A, et al. Scaling and root planing, systemic metronidazole and professional plaque removal in the treatment of chronic periodontitis in a Brazilian population II--microbiological results. </w:t>
      </w:r>
      <w:r w:rsidRPr="007E6E49">
        <w:rPr>
          <w:i/>
          <w:noProof/>
        </w:rPr>
        <w:t>J Clin Periodontol</w:t>
      </w:r>
      <w:r w:rsidRPr="007E6E49">
        <w:rPr>
          <w:noProof/>
        </w:rPr>
        <w:t>. Apr 2005;32(4):406-11. doi:10.1111/j.1600-051X.2005.00720.x</w:t>
      </w:r>
    </w:p>
    <w:p w14:paraId="25EAFAA5" w14:textId="77777777" w:rsidR="007E6E49" w:rsidRPr="007E6E49" w:rsidRDefault="007E6E49" w:rsidP="00215EC1">
      <w:pPr>
        <w:pStyle w:val="EndNoteBibliography"/>
        <w:spacing w:after="0"/>
        <w:ind w:left="567" w:hanging="567"/>
        <w:rPr>
          <w:noProof/>
        </w:rPr>
      </w:pPr>
      <w:r w:rsidRPr="007E6E49">
        <w:rPr>
          <w:noProof/>
        </w:rPr>
        <w:t>3.</w:t>
      </w:r>
      <w:r w:rsidRPr="007E6E49">
        <w:rPr>
          <w:noProof/>
        </w:rPr>
        <w:tab/>
        <w:t xml:space="preserve">Mestnik MJ, Feres M, Figueiredo LC, et al. The effects of adjunctive metronidazole plus amoxicillin in the treatment of generalized aggressive periodontitis: a 1-year double-blinded, placebo-controlled, randomized clinical trial. </w:t>
      </w:r>
      <w:r w:rsidRPr="007E6E49">
        <w:rPr>
          <w:i/>
          <w:noProof/>
        </w:rPr>
        <w:t>J Clin Periodontol</w:t>
      </w:r>
      <w:r w:rsidRPr="007E6E49">
        <w:rPr>
          <w:noProof/>
        </w:rPr>
        <w:t>. Oct 2012;39(10):955-61. doi:10.1111/j.1600-051X.2012.01932.x</w:t>
      </w:r>
    </w:p>
    <w:p w14:paraId="76239803" w14:textId="77777777" w:rsidR="007E6E49" w:rsidRPr="007E6E49" w:rsidRDefault="007E6E49" w:rsidP="00215EC1">
      <w:pPr>
        <w:pStyle w:val="EndNoteBibliography"/>
        <w:spacing w:after="0"/>
        <w:ind w:left="567" w:hanging="567"/>
        <w:rPr>
          <w:noProof/>
        </w:rPr>
      </w:pPr>
      <w:r w:rsidRPr="007E6E49">
        <w:rPr>
          <w:noProof/>
        </w:rPr>
        <w:t>4.</w:t>
      </w:r>
      <w:r w:rsidRPr="007E6E49">
        <w:rPr>
          <w:noProof/>
        </w:rPr>
        <w:tab/>
        <w:t xml:space="preserve">Feres M, Soares GM, Mendes JA, et al. Metronidazole alone or with amoxicillin as adjuncts to non-surgical treatment of chronic periodontitis: a 1-year double-blinded, placebo-controlled, randomized clinical trial. </w:t>
      </w:r>
      <w:r w:rsidRPr="007E6E49">
        <w:rPr>
          <w:i/>
          <w:noProof/>
        </w:rPr>
        <w:t>J Clin Periodontol</w:t>
      </w:r>
      <w:r w:rsidRPr="007E6E49">
        <w:rPr>
          <w:noProof/>
        </w:rPr>
        <w:t>. Dec 2012;39(12):1149-58. doi:10.1111/jcpe.12004</w:t>
      </w:r>
    </w:p>
    <w:p w14:paraId="7C7CCA56" w14:textId="77777777" w:rsidR="007E6E49" w:rsidRPr="007E6E49" w:rsidRDefault="007E6E49" w:rsidP="00215EC1">
      <w:pPr>
        <w:pStyle w:val="EndNoteBibliography"/>
        <w:spacing w:after="0"/>
        <w:ind w:left="567" w:hanging="567"/>
        <w:rPr>
          <w:noProof/>
        </w:rPr>
      </w:pPr>
      <w:r w:rsidRPr="007E6E49">
        <w:rPr>
          <w:noProof/>
        </w:rPr>
        <w:t>5.</w:t>
      </w:r>
      <w:r w:rsidRPr="007E6E49">
        <w:rPr>
          <w:noProof/>
        </w:rPr>
        <w:tab/>
        <w:t xml:space="preserve">Soares GM, Mendes JA, Silva MP, et al. Metronidazole alone or with amoxicillin as adjuncts to non-surgical treatment of chronic periodontitis: a secondary analysis of microbiological results from a randomized clinical trial. </w:t>
      </w:r>
      <w:r w:rsidRPr="007E6E49">
        <w:rPr>
          <w:i/>
          <w:noProof/>
        </w:rPr>
        <w:t>J Clin Periodontol</w:t>
      </w:r>
      <w:r w:rsidRPr="007E6E49">
        <w:rPr>
          <w:noProof/>
        </w:rPr>
        <w:t>. Apr 2014;41(4):366-76. doi:10.1111/jcpe.12217</w:t>
      </w:r>
    </w:p>
    <w:p w14:paraId="42EEDE78" w14:textId="77777777" w:rsidR="007E6E49" w:rsidRPr="007E6E49" w:rsidRDefault="007E6E49" w:rsidP="00215EC1">
      <w:pPr>
        <w:pStyle w:val="EndNoteBibliography"/>
        <w:spacing w:after="0"/>
        <w:ind w:left="567" w:hanging="567"/>
        <w:rPr>
          <w:noProof/>
        </w:rPr>
      </w:pPr>
      <w:r w:rsidRPr="007E6E49">
        <w:rPr>
          <w:noProof/>
        </w:rPr>
        <w:t>6.</w:t>
      </w:r>
      <w:r w:rsidRPr="007E6E49">
        <w:rPr>
          <w:noProof/>
        </w:rPr>
        <w:tab/>
        <w:t xml:space="preserve">Miranda TS, Feres M, Perez-Chaparro PJ, et al. Metronidazole and amoxicillin as adjuncts to scaling and root planing for the treatment of type 2 diabetic subjects with periodontitis: 1-year outcomes of a randomized placebo-controlled clinical trial. </w:t>
      </w:r>
      <w:r w:rsidRPr="007E6E49">
        <w:rPr>
          <w:i/>
          <w:noProof/>
        </w:rPr>
        <w:t>J Clin Periodontol</w:t>
      </w:r>
      <w:r w:rsidRPr="007E6E49">
        <w:rPr>
          <w:noProof/>
        </w:rPr>
        <w:t>. Sep 2014;41(9):890-9. doi:10.1111/jcpe.12282</w:t>
      </w:r>
    </w:p>
    <w:p w14:paraId="180E2563" w14:textId="77777777" w:rsidR="007E6E49" w:rsidRPr="007E6E49" w:rsidRDefault="007E6E49" w:rsidP="00215EC1">
      <w:pPr>
        <w:pStyle w:val="EndNoteBibliography"/>
        <w:spacing w:after="0"/>
        <w:ind w:left="567" w:hanging="567"/>
        <w:rPr>
          <w:noProof/>
        </w:rPr>
      </w:pPr>
      <w:r w:rsidRPr="007E6E49">
        <w:rPr>
          <w:noProof/>
        </w:rPr>
        <w:t>7.</w:t>
      </w:r>
      <w:r w:rsidRPr="007E6E49">
        <w:rPr>
          <w:noProof/>
        </w:rPr>
        <w:tab/>
        <w:t xml:space="preserve">Tamashiro NS, Duarte PM, Miranda TS, et al. Amoxicillin Plus Metronidazole Therapy for Patients with Periodontitis and Type 2 Diabetes: A 2-year Randomized Controlled Trial. </w:t>
      </w:r>
      <w:r w:rsidRPr="007E6E49">
        <w:rPr>
          <w:i/>
          <w:noProof/>
        </w:rPr>
        <w:t>J Dent Res</w:t>
      </w:r>
      <w:r w:rsidRPr="007E6E49">
        <w:rPr>
          <w:noProof/>
        </w:rPr>
        <w:t>. Jul 2016;95(7):829-36. doi:10.1177/0022034516639274</w:t>
      </w:r>
    </w:p>
    <w:p w14:paraId="7637F07F" w14:textId="77777777" w:rsidR="007E6E49" w:rsidRPr="007E6E49" w:rsidRDefault="007E6E49" w:rsidP="00215EC1">
      <w:pPr>
        <w:pStyle w:val="EndNoteBibliography"/>
        <w:spacing w:after="0"/>
        <w:ind w:left="567" w:hanging="567"/>
        <w:rPr>
          <w:noProof/>
        </w:rPr>
      </w:pPr>
      <w:r w:rsidRPr="007E6E49">
        <w:rPr>
          <w:noProof/>
        </w:rPr>
        <w:lastRenderedPageBreak/>
        <w:t>8.</w:t>
      </w:r>
      <w:r w:rsidRPr="007E6E49">
        <w:rPr>
          <w:noProof/>
        </w:rPr>
        <w:tab/>
        <w:t xml:space="preserve">Borges I, Faveri M, Figueiredo LC, et al. Different antibiotic protocols in the treatment of severe chronic periodontitis: A 1-year randomized trial. </w:t>
      </w:r>
      <w:r w:rsidRPr="007E6E49">
        <w:rPr>
          <w:i/>
          <w:noProof/>
        </w:rPr>
        <w:t>J Clin Periodontol</w:t>
      </w:r>
      <w:r w:rsidRPr="007E6E49">
        <w:rPr>
          <w:noProof/>
        </w:rPr>
        <w:t>. Aug 2017;44(8):822-832. doi:10.1111/jcpe.12721</w:t>
      </w:r>
    </w:p>
    <w:p w14:paraId="65EE2901" w14:textId="77777777" w:rsidR="007E6E49" w:rsidRPr="007E6E49" w:rsidRDefault="007E6E49" w:rsidP="00215EC1">
      <w:pPr>
        <w:pStyle w:val="EndNoteBibliography"/>
        <w:spacing w:after="0"/>
        <w:ind w:left="567" w:hanging="567"/>
        <w:rPr>
          <w:noProof/>
        </w:rPr>
      </w:pPr>
      <w:r w:rsidRPr="007E6E49">
        <w:rPr>
          <w:noProof/>
        </w:rPr>
        <w:t>9.</w:t>
      </w:r>
      <w:r w:rsidRPr="007E6E49">
        <w:rPr>
          <w:noProof/>
        </w:rPr>
        <w:tab/>
        <w:t xml:space="preserve">Haffajee AD, Torresyap G, Socransky SS. Clinical changes following four different periodontal therapies for the treatment of chronic periodontitis: 1-year results. </w:t>
      </w:r>
      <w:r w:rsidRPr="007E6E49">
        <w:rPr>
          <w:i/>
          <w:noProof/>
        </w:rPr>
        <w:t>J Clin Periodontol</w:t>
      </w:r>
      <w:r w:rsidRPr="007E6E49">
        <w:rPr>
          <w:noProof/>
        </w:rPr>
        <w:t>. Mar 2007;34(3):243-53. doi:10.1111/j.1600-051X.2006.01040.x</w:t>
      </w:r>
    </w:p>
    <w:p w14:paraId="1754A14E" w14:textId="77777777" w:rsidR="007E6E49" w:rsidRPr="007E6E49" w:rsidRDefault="007E6E49" w:rsidP="00215EC1">
      <w:pPr>
        <w:pStyle w:val="EndNoteBibliography"/>
        <w:ind w:left="567" w:hanging="567"/>
        <w:rPr>
          <w:noProof/>
        </w:rPr>
      </w:pPr>
      <w:r w:rsidRPr="007E6E49">
        <w:rPr>
          <w:noProof/>
        </w:rPr>
        <w:t>10.</w:t>
      </w:r>
      <w:r w:rsidRPr="007E6E49">
        <w:rPr>
          <w:noProof/>
        </w:rPr>
        <w:tab/>
        <w:t xml:space="preserve">Goodson JM, Haffajee AD, Socransky SS, et al. Control of periodontal infections: a randomized controlled trial I. The primary outcome attachment gain and pocket depth reduction at treated sites. </w:t>
      </w:r>
      <w:r w:rsidRPr="007E6E49">
        <w:rPr>
          <w:i/>
          <w:noProof/>
        </w:rPr>
        <w:t>J Clin Periodontol</w:t>
      </w:r>
      <w:r w:rsidRPr="007E6E49">
        <w:rPr>
          <w:noProof/>
        </w:rPr>
        <w:t>. Jun 2012;39(6):526-36. doi:10.1111/j.1600-051X.2012.01870.x</w:t>
      </w:r>
    </w:p>
    <w:p w14:paraId="23788931" w14:textId="42CEEC86" w:rsidR="00407C1D" w:rsidRPr="00920419" w:rsidRDefault="00EF5DA7" w:rsidP="00215EC1">
      <w:pPr>
        <w:ind w:left="567" w:hanging="567"/>
        <w:rPr>
          <w:rFonts w:ascii="Arial" w:hAnsi="Arial" w:cs="Arial"/>
          <w:b/>
          <w:bCs/>
        </w:rPr>
      </w:pPr>
      <w:r w:rsidRPr="00920419">
        <w:rPr>
          <w:rFonts w:ascii="Arial" w:hAnsi="Arial" w:cs="Arial"/>
          <w:b/>
          <w:bCs/>
        </w:rPr>
        <w:fldChar w:fldCharType="end"/>
      </w:r>
    </w:p>
    <w:sectPr w:rsidR="00407C1D" w:rsidRPr="00920419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A29DA" w14:textId="77777777" w:rsidR="00E8394C" w:rsidRDefault="00E8394C" w:rsidP="00570BBF">
      <w:r>
        <w:separator/>
      </w:r>
    </w:p>
  </w:endnote>
  <w:endnote w:type="continuationSeparator" w:id="0">
    <w:p w14:paraId="004ABD8E" w14:textId="77777777" w:rsidR="00E8394C" w:rsidRDefault="00E8394C" w:rsidP="00570BBF">
      <w:r>
        <w:continuationSeparator/>
      </w:r>
    </w:p>
  </w:endnote>
  <w:endnote w:type="continuationNotice" w:id="1">
    <w:p w14:paraId="6E0E9DE7" w14:textId="77777777" w:rsidR="00E8394C" w:rsidRDefault="00E839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5998195"/>
      <w:docPartObj>
        <w:docPartGallery w:val="Page Numbers (Bottom of Page)"/>
        <w:docPartUnique/>
      </w:docPartObj>
    </w:sdtPr>
    <w:sdtContent>
      <w:p w14:paraId="235FFDE5" w14:textId="5FED88C7" w:rsidR="008744DA" w:rsidRDefault="008744DA" w:rsidP="00D3617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155A82" w14:textId="77777777" w:rsidR="008744DA" w:rsidRDefault="008744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2975A" w14:textId="51C9518B" w:rsidR="008744DA" w:rsidRPr="008744DA" w:rsidRDefault="008744DA" w:rsidP="00D3617C">
    <w:pPr>
      <w:pStyle w:val="Footer"/>
      <w:framePr w:wrap="none" w:vAnchor="text" w:hAnchor="margin" w:xAlign="center" w:y="1"/>
      <w:rPr>
        <w:rStyle w:val="PageNumber"/>
        <w:rFonts w:ascii="Arial" w:hAnsi="Arial" w:cs="Arial"/>
        <w:sz w:val="18"/>
        <w:szCs w:val="18"/>
      </w:rPr>
    </w:pPr>
  </w:p>
  <w:p w14:paraId="7AA9DA6B" w14:textId="77777777" w:rsidR="008744DA" w:rsidRPr="008744DA" w:rsidRDefault="008744DA">
    <w:pPr>
      <w:pStyle w:val="Footer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D84E6" w14:textId="77777777" w:rsidR="00E8394C" w:rsidRDefault="00E8394C" w:rsidP="00570BBF">
      <w:r>
        <w:separator/>
      </w:r>
    </w:p>
  </w:footnote>
  <w:footnote w:type="continuationSeparator" w:id="0">
    <w:p w14:paraId="179541AD" w14:textId="77777777" w:rsidR="00E8394C" w:rsidRDefault="00E8394C" w:rsidP="00570BBF">
      <w:r>
        <w:continuationSeparator/>
      </w:r>
    </w:p>
  </w:footnote>
  <w:footnote w:type="continuationNotice" w:id="1">
    <w:p w14:paraId="675F12B6" w14:textId="77777777" w:rsidR="00E8394C" w:rsidRDefault="00E8394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50D9C"/>
    <w:multiLevelType w:val="hybridMultilevel"/>
    <w:tmpl w:val="BC302FFA"/>
    <w:lvl w:ilvl="0" w:tplc="DB945A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0500D"/>
    <w:multiLevelType w:val="hybridMultilevel"/>
    <w:tmpl w:val="D08C3C68"/>
    <w:lvl w:ilvl="0" w:tplc="E08E52C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0F21B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324B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FAD1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7684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4689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D4A6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1250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18B4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7C69AB"/>
    <w:multiLevelType w:val="hybridMultilevel"/>
    <w:tmpl w:val="EE78002E"/>
    <w:lvl w:ilvl="0" w:tplc="48FC3AA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4FA71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7E4B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78B8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4251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C68B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A8F4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54AC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401E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4C572B"/>
    <w:multiLevelType w:val="hybridMultilevel"/>
    <w:tmpl w:val="15D4B65A"/>
    <w:lvl w:ilvl="0" w:tplc="113C91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B23733"/>
    <w:multiLevelType w:val="multilevel"/>
    <w:tmpl w:val="A42EE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150500"/>
    <w:multiLevelType w:val="hybridMultilevel"/>
    <w:tmpl w:val="1290669C"/>
    <w:lvl w:ilvl="0" w:tplc="BA862B9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AF3B09"/>
    <w:multiLevelType w:val="multilevel"/>
    <w:tmpl w:val="0BA4F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3718167">
    <w:abstractNumId w:val="5"/>
  </w:num>
  <w:num w:numId="2" w16cid:durableId="1609041336">
    <w:abstractNumId w:val="3"/>
  </w:num>
  <w:num w:numId="3" w16cid:durableId="309798331">
    <w:abstractNumId w:val="0"/>
  </w:num>
  <w:num w:numId="4" w16cid:durableId="1345588960">
    <w:abstractNumId w:val="1"/>
  </w:num>
  <w:num w:numId="5" w16cid:durableId="2034113050">
    <w:abstractNumId w:val="2"/>
  </w:num>
  <w:num w:numId="6" w16cid:durableId="10887041">
    <w:abstractNumId w:val="4"/>
  </w:num>
  <w:num w:numId="7" w16cid:durableId="19587552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Helvetica Neue&lt;/FontName&gt;&lt;FontSize&gt;10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va55sziattz2e0zx2xvvwya0ap0fta9aa0&quot;&gt;Library&lt;record-ids&gt;&lt;item&gt;3462&lt;/item&gt;&lt;item&gt;3463&lt;/item&gt;&lt;item&gt;3490&lt;/item&gt;&lt;item&gt;3530&lt;/item&gt;&lt;item&gt;3534&lt;/item&gt;&lt;item&gt;3562&lt;/item&gt;&lt;item&gt;3563&lt;/item&gt;&lt;item&gt;3637&lt;/item&gt;&lt;item&gt;3642&lt;/item&gt;&lt;item&gt;3664&lt;/item&gt;&lt;/record-ids&gt;&lt;/item&gt;&lt;/Libraries&gt;"/>
  </w:docVars>
  <w:rsids>
    <w:rsidRoot w:val="002E35BD"/>
    <w:rsid w:val="00001211"/>
    <w:rsid w:val="00001FEB"/>
    <w:rsid w:val="0000215E"/>
    <w:rsid w:val="000022CD"/>
    <w:rsid w:val="00002B43"/>
    <w:rsid w:val="00003023"/>
    <w:rsid w:val="000032B2"/>
    <w:rsid w:val="00003AD8"/>
    <w:rsid w:val="00003E12"/>
    <w:rsid w:val="00004420"/>
    <w:rsid w:val="000046DF"/>
    <w:rsid w:val="00007382"/>
    <w:rsid w:val="0000777E"/>
    <w:rsid w:val="00007A63"/>
    <w:rsid w:val="0001124E"/>
    <w:rsid w:val="00011786"/>
    <w:rsid w:val="0001205B"/>
    <w:rsid w:val="000125E3"/>
    <w:rsid w:val="0001264F"/>
    <w:rsid w:val="00012A2E"/>
    <w:rsid w:val="00014B71"/>
    <w:rsid w:val="00014D01"/>
    <w:rsid w:val="00014F35"/>
    <w:rsid w:val="00015005"/>
    <w:rsid w:val="000153C4"/>
    <w:rsid w:val="00015BF2"/>
    <w:rsid w:val="00016634"/>
    <w:rsid w:val="00016784"/>
    <w:rsid w:val="00016A08"/>
    <w:rsid w:val="00016A99"/>
    <w:rsid w:val="00017916"/>
    <w:rsid w:val="000209B7"/>
    <w:rsid w:val="000214B2"/>
    <w:rsid w:val="00023223"/>
    <w:rsid w:val="0002397C"/>
    <w:rsid w:val="00024C52"/>
    <w:rsid w:val="000261EC"/>
    <w:rsid w:val="000267F6"/>
    <w:rsid w:val="0002686C"/>
    <w:rsid w:val="0002710B"/>
    <w:rsid w:val="00027AC1"/>
    <w:rsid w:val="00027B93"/>
    <w:rsid w:val="00030145"/>
    <w:rsid w:val="00031596"/>
    <w:rsid w:val="00031B9B"/>
    <w:rsid w:val="00031EF3"/>
    <w:rsid w:val="00032654"/>
    <w:rsid w:val="000328C5"/>
    <w:rsid w:val="00032F7C"/>
    <w:rsid w:val="00034C33"/>
    <w:rsid w:val="00035CCB"/>
    <w:rsid w:val="000368E2"/>
    <w:rsid w:val="00037D72"/>
    <w:rsid w:val="00040668"/>
    <w:rsid w:val="000435DC"/>
    <w:rsid w:val="000435EE"/>
    <w:rsid w:val="00044E5B"/>
    <w:rsid w:val="00045543"/>
    <w:rsid w:val="00045CE0"/>
    <w:rsid w:val="00046935"/>
    <w:rsid w:val="000469C1"/>
    <w:rsid w:val="000473C9"/>
    <w:rsid w:val="00047772"/>
    <w:rsid w:val="00050C71"/>
    <w:rsid w:val="0005150F"/>
    <w:rsid w:val="00051B28"/>
    <w:rsid w:val="00051C0E"/>
    <w:rsid w:val="00051E81"/>
    <w:rsid w:val="00052082"/>
    <w:rsid w:val="000526E5"/>
    <w:rsid w:val="00053556"/>
    <w:rsid w:val="00053740"/>
    <w:rsid w:val="00053E64"/>
    <w:rsid w:val="00053F83"/>
    <w:rsid w:val="0005448E"/>
    <w:rsid w:val="000544E4"/>
    <w:rsid w:val="00056026"/>
    <w:rsid w:val="00056240"/>
    <w:rsid w:val="000569C6"/>
    <w:rsid w:val="00056C19"/>
    <w:rsid w:val="0005734F"/>
    <w:rsid w:val="00057CEE"/>
    <w:rsid w:val="000606CD"/>
    <w:rsid w:val="000614DD"/>
    <w:rsid w:val="00061720"/>
    <w:rsid w:val="000618A1"/>
    <w:rsid w:val="00062116"/>
    <w:rsid w:val="0006260B"/>
    <w:rsid w:val="00062CAF"/>
    <w:rsid w:val="0006493F"/>
    <w:rsid w:val="00064D7E"/>
    <w:rsid w:val="00064E24"/>
    <w:rsid w:val="00065BD2"/>
    <w:rsid w:val="00065E64"/>
    <w:rsid w:val="0006605C"/>
    <w:rsid w:val="00066CAC"/>
    <w:rsid w:val="000679F5"/>
    <w:rsid w:val="00067A26"/>
    <w:rsid w:val="0007050F"/>
    <w:rsid w:val="00070C0C"/>
    <w:rsid w:val="00070E50"/>
    <w:rsid w:val="0007195F"/>
    <w:rsid w:val="00073BF9"/>
    <w:rsid w:val="00073F8C"/>
    <w:rsid w:val="00075301"/>
    <w:rsid w:val="000756C2"/>
    <w:rsid w:val="00075774"/>
    <w:rsid w:val="0007627F"/>
    <w:rsid w:val="00076945"/>
    <w:rsid w:val="00076A14"/>
    <w:rsid w:val="00077FA3"/>
    <w:rsid w:val="00081186"/>
    <w:rsid w:val="00081E76"/>
    <w:rsid w:val="000821E1"/>
    <w:rsid w:val="0008260A"/>
    <w:rsid w:val="00083331"/>
    <w:rsid w:val="0008377E"/>
    <w:rsid w:val="00084162"/>
    <w:rsid w:val="00084213"/>
    <w:rsid w:val="0008443D"/>
    <w:rsid w:val="0008477F"/>
    <w:rsid w:val="00084834"/>
    <w:rsid w:val="0008616E"/>
    <w:rsid w:val="00087381"/>
    <w:rsid w:val="00090D70"/>
    <w:rsid w:val="00090EB6"/>
    <w:rsid w:val="00091202"/>
    <w:rsid w:val="00092EEF"/>
    <w:rsid w:val="0009363C"/>
    <w:rsid w:val="00093879"/>
    <w:rsid w:val="00093EDE"/>
    <w:rsid w:val="00093F1D"/>
    <w:rsid w:val="000946EF"/>
    <w:rsid w:val="0009504E"/>
    <w:rsid w:val="00095257"/>
    <w:rsid w:val="0009542D"/>
    <w:rsid w:val="000955F2"/>
    <w:rsid w:val="00095A81"/>
    <w:rsid w:val="00095BB7"/>
    <w:rsid w:val="00095C89"/>
    <w:rsid w:val="00096316"/>
    <w:rsid w:val="00097619"/>
    <w:rsid w:val="00097975"/>
    <w:rsid w:val="000A05E0"/>
    <w:rsid w:val="000A17CE"/>
    <w:rsid w:val="000A1CEC"/>
    <w:rsid w:val="000A22C2"/>
    <w:rsid w:val="000A2AA3"/>
    <w:rsid w:val="000A2CEA"/>
    <w:rsid w:val="000A4A84"/>
    <w:rsid w:val="000A54D1"/>
    <w:rsid w:val="000A560A"/>
    <w:rsid w:val="000A630E"/>
    <w:rsid w:val="000A66C9"/>
    <w:rsid w:val="000A73A5"/>
    <w:rsid w:val="000A74DE"/>
    <w:rsid w:val="000A7D8D"/>
    <w:rsid w:val="000B150B"/>
    <w:rsid w:val="000B1AF1"/>
    <w:rsid w:val="000B22C2"/>
    <w:rsid w:val="000B2F20"/>
    <w:rsid w:val="000B3C37"/>
    <w:rsid w:val="000B4188"/>
    <w:rsid w:val="000B5B02"/>
    <w:rsid w:val="000B5B83"/>
    <w:rsid w:val="000B5BA0"/>
    <w:rsid w:val="000B62F6"/>
    <w:rsid w:val="000B6375"/>
    <w:rsid w:val="000B7778"/>
    <w:rsid w:val="000B7F4B"/>
    <w:rsid w:val="000C0EEE"/>
    <w:rsid w:val="000C0F2E"/>
    <w:rsid w:val="000C114D"/>
    <w:rsid w:val="000C13F7"/>
    <w:rsid w:val="000C1B40"/>
    <w:rsid w:val="000C2FA9"/>
    <w:rsid w:val="000C31A4"/>
    <w:rsid w:val="000C4543"/>
    <w:rsid w:val="000C4E29"/>
    <w:rsid w:val="000C5B2A"/>
    <w:rsid w:val="000C6D90"/>
    <w:rsid w:val="000C7073"/>
    <w:rsid w:val="000C78AD"/>
    <w:rsid w:val="000C7BEA"/>
    <w:rsid w:val="000C7F73"/>
    <w:rsid w:val="000CDEDB"/>
    <w:rsid w:val="000D00D6"/>
    <w:rsid w:val="000D1A8C"/>
    <w:rsid w:val="000D1CBA"/>
    <w:rsid w:val="000D26AE"/>
    <w:rsid w:val="000D2BBB"/>
    <w:rsid w:val="000D2C3D"/>
    <w:rsid w:val="000D6163"/>
    <w:rsid w:val="000D65BE"/>
    <w:rsid w:val="000D6AED"/>
    <w:rsid w:val="000E0053"/>
    <w:rsid w:val="000E15DE"/>
    <w:rsid w:val="000E2E4A"/>
    <w:rsid w:val="000E331D"/>
    <w:rsid w:val="000E3BD8"/>
    <w:rsid w:val="000E4562"/>
    <w:rsid w:val="000E56AB"/>
    <w:rsid w:val="000E5766"/>
    <w:rsid w:val="000E5BD6"/>
    <w:rsid w:val="000E5C08"/>
    <w:rsid w:val="000E5FBF"/>
    <w:rsid w:val="000E6240"/>
    <w:rsid w:val="000E66C7"/>
    <w:rsid w:val="000E6836"/>
    <w:rsid w:val="000E6FD7"/>
    <w:rsid w:val="000E708B"/>
    <w:rsid w:val="000E73F8"/>
    <w:rsid w:val="000F17BB"/>
    <w:rsid w:val="000F1E61"/>
    <w:rsid w:val="000F25B1"/>
    <w:rsid w:val="000F2E67"/>
    <w:rsid w:val="000F367A"/>
    <w:rsid w:val="000F43DE"/>
    <w:rsid w:val="000F5402"/>
    <w:rsid w:val="000F59FD"/>
    <w:rsid w:val="000F7681"/>
    <w:rsid w:val="000F7E86"/>
    <w:rsid w:val="001003EA"/>
    <w:rsid w:val="00100524"/>
    <w:rsid w:val="00101706"/>
    <w:rsid w:val="00103AA6"/>
    <w:rsid w:val="00104368"/>
    <w:rsid w:val="00104551"/>
    <w:rsid w:val="00106CCD"/>
    <w:rsid w:val="00107797"/>
    <w:rsid w:val="00107C6D"/>
    <w:rsid w:val="0011071D"/>
    <w:rsid w:val="00110CC8"/>
    <w:rsid w:val="00111305"/>
    <w:rsid w:val="00111426"/>
    <w:rsid w:val="0011298C"/>
    <w:rsid w:val="0011310B"/>
    <w:rsid w:val="001131D3"/>
    <w:rsid w:val="001133A2"/>
    <w:rsid w:val="0011379E"/>
    <w:rsid w:val="00113A2F"/>
    <w:rsid w:val="00113D3E"/>
    <w:rsid w:val="001151B0"/>
    <w:rsid w:val="0011589F"/>
    <w:rsid w:val="00115D9E"/>
    <w:rsid w:val="001164B0"/>
    <w:rsid w:val="00117A4D"/>
    <w:rsid w:val="00117EF6"/>
    <w:rsid w:val="00120179"/>
    <w:rsid w:val="00121363"/>
    <w:rsid w:val="001234FD"/>
    <w:rsid w:val="00124101"/>
    <w:rsid w:val="00124C64"/>
    <w:rsid w:val="00125511"/>
    <w:rsid w:val="001257A8"/>
    <w:rsid w:val="00126371"/>
    <w:rsid w:val="0012716D"/>
    <w:rsid w:val="001279EC"/>
    <w:rsid w:val="00127A4D"/>
    <w:rsid w:val="00130F1C"/>
    <w:rsid w:val="00131347"/>
    <w:rsid w:val="001323D1"/>
    <w:rsid w:val="00132CB3"/>
    <w:rsid w:val="001348AD"/>
    <w:rsid w:val="00134A17"/>
    <w:rsid w:val="00134A88"/>
    <w:rsid w:val="00134CF3"/>
    <w:rsid w:val="00136639"/>
    <w:rsid w:val="00136AED"/>
    <w:rsid w:val="00136BE6"/>
    <w:rsid w:val="00136F09"/>
    <w:rsid w:val="00137BCC"/>
    <w:rsid w:val="00141377"/>
    <w:rsid w:val="001418DF"/>
    <w:rsid w:val="00141A74"/>
    <w:rsid w:val="00144051"/>
    <w:rsid w:val="00144633"/>
    <w:rsid w:val="001449D4"/>
    <w:rsid w:val="00146211"/>
    <w:rsid w:val="00146865"/>
    <w:rsid w:val="00146A5A"/>
    <w:rsid w:val="00150771"/>
    <w:rsid w:val="001507BB"/>
    <w:rsid w:val="00150AA8"/>
    <w:rsid w:val="0015109F"/>
    <w:rsid w:val="00151301"/>
    <w:rsid w:val="00151A8F"/>
    <w:rsid w:val="00151E6F"/>
    <w:rsid w:val="00154841"/>
    <w:rsid w:val="0015687C"/>
    <w:rsid w:val="00156C3A"/>
    <w:rsid w:val="00157987"/>
    <w:rsid w:val="00157DFD"/>
    <w:rsid w:val="00161F55"/>
    <w:rsid w:val="00162B4D"/>
    <w:rsid w:val="00162E2F"/>
    <w:rsid w:val="001634A1"/>
    <w:rsid w:val="00163BD1"/>
    <w:rsid w:val="001641A2"/>
    <w:rsid w:val="0016422D"/>
    <w:rsid w:val="0016445E"/>
    <w:rsid w:val="00164939"/>
    <w:rsid w:val="0016496C"/>
    <w:rsid w:val="00165039"/>
    <w:rsid w:val="00165804"/>
    <w:rsid w:val="001668D7"/>
    <w:rsid w:val="00166971"/>
    <w:rsid w:val="00166A50"/>
    <w:rsid w:val="00166A87"/>
    <w:rsid w:val="00170C76"/>
    <w:rsid w:val="0017100C"/>
    <w:rsid w:val="0017114A"/>
    <w:rsid w:val="00171380"/>
    <w:rsid w:val="00171E21"/>
    <w:rsid w:val="00172010"/>
    <w:rsid w:val="00172295"/>
    <w:rsid w:val="0017300A"/>
    <w:rsid w:val="001733E3"/>
    <w:rsid w:val="00173BDB"/>
    <w:rsid w:val="001742A6"/>
    <w:rsid w:val="001750A3"/>
    <w:rsid w:val="00175C8B"/>
    <w:rsid w:val="00180660"/>
    <w:rsid w:val="00180679"/>
    <w:rsid w:val="001812E2"/>
    <w:rsid w:val="0018282E"/>
    <w:rsid w:val="0018326B"/>
    <w:rsid w:val="00184352"/>
    <w:rsid w:val="00184480"/>
    <w:rsid w:val="00184709"/>
    <w:rsid w:val="001848D0"/>
    <w:rsid w:val="0019087A"/>
    <w:rsid w:val="00190C1C"/>
    <w:rsid w:val="00193B38"/>
    <w:rsid w:val="00193FBC"/>
    <w:rsid w:val="001940C6"/>
    <w:rsid w:val="001949A3"/>
    <w:rsid w:val="001951C6"/>
    <w:rsid w:val="001953A1"/>
    <w:rsid w:val="0019660E"/>
    <w:rsid w:val="00196D34"/>
    <w:rsid w:val="00196D52"/>
    <w:rsid w:val="00196F91"/>
    <w:rsid w:val="00197696"/>
    <w:rsid w:val="00197A77"/>
    <w:rsid w:val="00197B0A"/>
    <w:rsid w:val="001A0876"/>
    <w:rsid w:val="001A0A2E"/>
    <w:rsid w:val="001A1399"/>
    <w:rsid w:val="001A252A"/>
    <w:rsid w:val="001A3E20"/>
    <w:rsid w:val="001A473F"/>
    <w:rsid w:val="001A4A0F"/>
    <w:rsid w:val="001A502B"/>
    <w:rsid w:val="001A552C"/>
    <w:rsid w:val="001A5660"/>
    <w:rsid w:val="001A7FD4"/>
    <w:rsid w:val="001B03B6"/>
    <w:rsid w:val="001B14FA"/>
    <w:rsid w:val="001B2110"/>
    <w:rsid w:val="001B2BD6"/>
    <w:rsid w:val="001B2E1D"/>
    <w:rsid w:val="001B38FA"/>
    <w:rsid w:val="001B3DB2"/>
    <w:rsid w:val="001B4ED8"/>
    <w:rsid w:val="001B562E"/>
    <w:rsid w:val="001B65F4"/>
    <w:rsid w:val="001C01B7"/>
    <w:rsid w:val="001C1C14"/>
    <w:rsid w:val="001C1CA3"/>
    <w:rsid w:val="001C1FAF"/>
    <w:rsid w:val="001C29FB"/>
    <w:rsid w:val="001C2FAD"/>
    <w:rsid w:val="001C385B"/>
    <w:rsid w:val="001C391A"/>
    <w:rsid w:val="001C4142"/>
    <w:rsid w:val="001C4765"/>
    <w:rsid w:val="001C50B1"/>
    <w:rsid w:val="001C6134"/>
    <w:rsid w:val="001C6665"/>
    <w:rsid w:val="001C6679"/>
    <w:rsid w:val="001D060E"/>
    <w:rsid w:val="001D0D1A"/>
    <w:rsid w:val="001D1F37"/>
    <w:rsid w:val="001D260F"/>
    <w:rsid w:val="001D27C1"/>
    <w:rsid w:val="001D2A88"/>
    <w:rsid w:val="001D2ACC"/>
    <w:rsid w:val="001D2E05"/>
    <w:rsid w:val="001D3257"/>
    <w:rsid w:val="001D3362"/>
    <w:rsid w:val="001D345C"/>
    <w:rsid w:val="001D3601"/>
    <w:rsid w:val="001D404A"/>
    <w:rsid w:val="001D4C59"/>
    <w:rsid w:val="001D4D78"/>
    <w:rsid w:val="001D4F63"/>
    <w:rsid w:val="001D5534"/>
    <w:rsid w:val="001D647E"/>
    <w:rsid w:val="001D680A"/>
    <w:rsid w:val="001D6E2E"/>
    <w:rsid w:val="001D71CE"/>
    <w:rsid w:val="001D7CB1"/>
    <w:rsid w:val="001D7FFC"/>
    <w:rsid w:val="001E072F"/>
    <w:rsid w:val="001E0B5C"/>
    <w:rsid w:val="001E0C47"/>
    <w:rsid w:val="001E131F"/>
    <w:rsid w:val="001E21C7"/>
    <w:rsid w:val="001E28B4"/>
    <w:rsid w:val="001E3BF0"/>
    <w:rsid w:val="001E4625"/>
    <w:rsid w:val="001E473B"/>
    <w:rsid w:val="001E4C3B"/>
    <w:rsid w:val="001E4CB4"/>
    <w:rsid w:val="001E5A62"/>
    <w:rsid w:val="001E5DA3"/>
    <w:rsid w:val="001E5EB2"/>
    <w:rsid w:val="001E7023"/>
    <w:rsid w:val="001E7820"/>
    <w:rsid w:val="001F06B9"/>
    <w:rsid w:val="001F1060"/>
    <w:rsid w:val="001F11D9"/>
    <w:rsid w:val="001F152E"/>
    <w:rsid w:val="001F1A36"/>
    <w:rsid w:val="001F1F8C"/>
    <w:rsid w:val="001F231C"/>
    <w:rsid w:val="001F2B9A"/>
    <w:rsid w:val="001F2F8C"/>
    <w:rsid w:val="001F2FD2"/>
    <w:rsid w:val="001F33F0"/>
    <w:rsid w:val="001F35A4"/>
    <w:rsid w:val="001F4387"/>
    <w:rsid w:val="001F5698"/>
    <w:rsid w:val="001F5B96"/>
    <w:rsid w:val="001F6210"/>
    <w:rsid w:val="001F6A6C"/>
    <w:rsid w:val="001F6BE0"/>
    <w:rsid w:val="001F7EED"/>
    <w:rsid w:val="002006E0"/>
    <w:rsid w:val="00200F1C"/>
    <w:rsid w:val="002013E6"/>
    <w:rsid w:val="0020237B"/>
    <w:rsid w:val="00202912"/>
    <w:rsid w:val="00203282"/>
    <w:rsid w:val="00204327"/>
    <w:rsid w:val="00204D1C"/>
    <w:rsid w:val="0020608D"/>
    <w:rsid w:val="00206E0F"/>
    <w:rsid w:val="002070B8"/>
    <w:rsid w:val="002071CF"/>
    <w:rsid w:val="002073D5"/>
    <w:rsid w:val="002075F7"/>
    <w:rsid w:val="0020760E"/>
    <w:rsid w:val="00210697"/>
    <w:rsid w:val="00210D38"/>
    <w:rsid w:val="00211685"/>
    <w:rsid w:val="00212178"/>
    <w:rsid w:val="00212305"/>
    <w:rsid w:val="0021236B"/>
    <w:rsid w:val="002125DD"/>
    <w:rsid w:val="00212C89"/>
    <w:rsid w:val="00213063"/>
    <w:rsid w:val="00215EC1"/>
    <w:rsid w:val="0021630D"/>
    <w:rsid w:val="00217400"/>
    <w:rsid w:val="00217FCC"/>
    <w:rsid w:val="002209CA"/>
    <w:rsid w:val="00220A15"/>
    <w:rsid w:val="0022131A"/>
    <w:rsid w:val="00221565"/>
    <w:rsid w:val="00221F16"/>
    <w:rsid w:val="00221F91"/>
    <w:rsid w:val="00222278"/>
    <w:rsid w:val="00222CC4"/>
    <w:rsid w:val="00222EB8"/>
    <w:rsid w:val="00222EF0"/>
    <w:rsid w:val="00223F89"/>
    <w:rsid w:val="0022406D"/>
    <w:rsid w:val="00224CBD"/>
    <w:rsid w:val="002254F2"/>
    <w:rsid w:val="002255CB"/>
    <w:rsid w:val="00225603"/>
    <w:rsid w:val="00225CB2"/>
    <w:rsid w:val="00226520"/>
    <w:rsid w:val="00226642"/>
    <w:rsid w:val="00226719"/>
    <w:rsid w:val="00226B12"/>
    <w:rsid w:val="0022790A"/>
    <w:rsid w:val="00230E3A"/>
    <w:rsid w:val="00231A06"/>
    <w:rsid w:val="00231C60"/>
    <w:rsid w:val="00232841"/>
    <w:rsid w:val="00232A4F"/>
    <w:rsid w:val="00232C75"/>
    <w:rsid w:val="0023306B"/>
    <w:rsid w:val="00233147"/>
    <w:rsid w:val="0023373A"/>
    <w:rsid w:val="00234D04"/>
    <w:rsid w:val="00234EB8"/>
    <w:rsid w:val="00235B7B"/>
    <w:rsid w:val="00236F0E"/>
    <w:rsid w:val="00240BA6"/>
    <w:rsid w:val="00241812"/>
    <w:rsid w:val="00241CEA"/>
    <w:rsid w:val="002425A8"/>
    <w:rsid w:val="00242E99"/>
    <w:rsid w:val="002435E6"/>
    <w:rsid w:val="00243636"/>
    <w:rsid w:val="00243D13"/>
    <w:rsid w:val="00243D88"/>
    <w:rsid w:val="00243F7B"/>
    <w:rsid w:val="002451E8"/>
    <w:rsid w:val="00246AF9"/>
    <w:rsid w:val="00247453"/>
    <w:rsid w:val="00247B47"/>
    <w:rsid w:val="00247C98"/>
    <w:rsid w:val="002503FA"/>
    <w:rsid w:val="00250506"/>
    <w:rsid w:val="002510C9"/>
    <w:rsid w:val="002510E7"/>
    <w:rsid w:val="00252CB7"/>
    <w:rsid w:val="00252E0E"/>
    <w:rsid w:val="002533DB"/>
    <w:rsid w:val="0025371C"/>
    <w:rsid w:val="00253F81"/>
    <w:rsid w:val="00254D57"/>
    <w:rsid w:val="00255620"/>
    <w:rsid w:val="0025642E"/>
    <w:rsid w:val="00256A2C"/>
    <w:rsid w:val="00257800"/>
    <w:rsid w:val="00257A8B"/>
    <w:rsid w:val="00260407"/>
    <w:rsid w:val="00260E33"/>
    <w:rsid w:val="00261E67"/>
    <w:rsid w:val="00261F88"/>
    <w:rsid w:val="00263511"/>
    <w:rsid w:val="00263952"/>
    <w:rsid w:val="00263AD8"/>
    <w:rsid w:val="002648D5"/>
    <w:rsid w:val="00264D93"/>
    <w:rsid w:val="00265658"/>
    <w:rsid w:val="002658B6"/>
    <w:rsid w:val="00265CB2"/>
    <w:rsid w:val="00265F8B"/>
    <w:rsid w:val="002675AE"/>
    <w:rsid w:val="00270A01"/>
    <w:rsid w:val="002715CC"/>
    <w:rsid w:val="00271D46"/>
    <w:rsid w:val="00271DED"/>
    <w:rsid w:val="00272BDB"/>
    <w:rsid w:val="00272E3C"/>
    <w:rsid w:val="002736DD"/>
    <w:rsid w:val="00273D16"/>
    <w:rsid w:val="002745E3"/>
    <w:rsid w:val="002745F0"/>
    <w:rsid w:val="00274766"/>
    <w:rsid w:val="00277C59"/>
    <w:rsid w:val="00277EA6"/>
    <w:rsid w:val="00280054"/>
    <w:rsid w:val="00280714"/>
    <w:rsid w:val="0028085B"/>
    <w:rsid w:val="002821F5"/>
    <w:rsid w:val="00282532"/>
    <w:rsid w:val="002828D4"/>
    <w:rsid w:val="00282CAD"/>
    <w:rsid w:val="00282D4C"/>
    <w:rsid w:val="00284587"/>
    <w:rsid w:val="002848AE"/>
    <w:rsid w:val="00284F28"/>
    <w:rsid w:val="0028637E"/>
    <w:rsid w:val="0028643D"/>
    <w:rsid w:val="00286D7B"/>
    <w:rsid w:val="0028765C"/>
    <w:rsid w:val="00287F1F"/>
    <w:rsid w:val="002926CA"/>
    <w:rsid w:val="00293C12"/>
    <w:rsid w:val="002942F4"/>
    <w:rsid w:val="002958A9"/>
    <w:rsid w:val="00295F5A"/>
    <w:rsid w:val="002975B8"/>
    <w:rsid w:val="00297BAB"/>
    <w:rsid w:val="00297C1B"/>
    <w:rsid w:val="00297FC2"/>
    <w:rsid w:val="002A00C9"/>
    <w:rsid w:val="002A03B0"/>
    <w:rsid w:val="002A0D45"/>
    <w:rsid w:val="002A113B"/>
    <w:rsid w:val="002A1285"/>
    <w:rsid w:val="002A136D"/>
    <w:rsid w:val="002A1E8D"/>
    <w:rsid w:val="002A2388"/>
    <w:rsid w:val="002A3FAD"/>
    <w:rsid w:val="002A4007"/>
    <w:rsid w:val="002A41F6"/>
    <w:rsid w:val="002A51F0"/>
    <w:rsid w:val="002A5D60"/>
    <w:rsid w:val="002A6200"/>
    <w:rsid w:val="002A6828"/>
    <w:rsid w:val="002A6A9D"/>
    <w:rsid w:val="002A6B66"/>
    <w:rsid w:val="002A7187"/>
    <w:rsid w:val="002A7190"/>
    <w:rsid w:val="002B0079"/>
    <w:rsid w:val="002B08B4"/>
    <w:rsid w:val="002B1CF3"/>
    <w:rsid w:val="002B2D97"/>
    <w:rsid w:val="002B34CE"/>
    <w:rsid w:val="002B4F13"/>
    <w:rsid w:val="002B5431"/>
    <w:rsid w:val="002B555D"/>
    <w:rsid w:val="002B5BDC"/>
    <w:rsid w:val="002B5C51"/>
    <w:rsid w:val="002B670E"/>
    <w:rsid w:val="002B671F"/>
    <w:rsid w:val="002B73A5"/>
    <w:rsid w:val="002B7629"/>
    <w:rsid w:val="002B7AB8"/>
    <w:rsid w:val="002C0135"/>
    <w:rsid w:val="002C1048"/>
    <w:rsid w:val="002C12C7"/>
    <w:rsid w:val="002C13EE"/>
    <w:rsid w:val="002C1564"/>
    <w:rsid w:val="002C1BE4"/>
    <w:rsid w:val="002C1E45"/>
    <w:rsid w:val="002C2034"/>
    <w:rsid w:val="002C23B8"/>
    <w:rsid w:val="002C290C"/>
    <w:rsid w:val="002C2B44"/>
    <w:rsid w:val="002C3B7B"/>
    <w:rsid w:val="002C5482"/>
    <w:rsid w:val="002C6A65"/>
    <w:rsid w:val="002C6C33"/>
    <w:rsid w:val="002C7508"/>
    <w:rsid w:val="002D04FF"/>
    <w:rsid w:val="002D09EB"/>
    <w:rsid w:val="002D0CE8"/>
    <w:rsid w:val="002D1827"/>
    <w:rsid w:val="002D19F8"/>
    <w:rsid w:val="002D1D98"/>
    <w:rsid w:val="002D2353"/>
    <w:rsid w:val="002D2487"/>
    <w:rsid w:val="002D2E9D"/>
    <w:rsid w:val="002D2F77"/>
    <w:rsid w:val="002D3F0C"/>
    <w:rsid w:val="002D41D3"/>
    <w:rsid w:val="002D4DAE"/>
    <w:rsid w:val="002D5678"/>
    <w:rsid w:val="002D5853"/>
    <w:rsid w:val="002D5DED"/>
    <w:rsid w:val="002D639A"/>
    <w:rsid w:val="002D6A62"/>
    <w:rsid w:val="002D6C78"/>
    <w:rsid w:val="002D7A56"/>
    <w:rsid w:val="002D7B1E"/>
    <w:rsid w:val="002E1E0C"/>
    <w:rsid w:val="002E1F0F"/>
    <w:rsid w:val="002E2E53"/>
    <w:rsid w:val="002E35BD"/>
    <w:rsid w:val="002E3E64"/>
    <w:rsid w:val="002E3EBC"/>
    <w:rsid w:val="002E4180"/>
    <w:rsid w:val="002E47FD"/>
    <w:rsid w:val="002E4C74"/>
    <w:rsid w:val="002E4DCE"/>
    <w:rsid w:val="002E4EEE"/>
    <w:rsid w:val="002E677B"/>
    <w:rsid w:val="002E7B59"/>
    <w:rsid w:val="002E7DC0"/>
    <w:rsid w:val="002F14D1"/>
    <w:rsid w:val="002F2039"/>
    <w:rsid w:val="002F3D6B"/>
    <w:rsid w:val="002F3EC4"/>
    <w:rsid w:val="002F474C"/>
    <w:rsid w:val="002F4C28"/>
    <w:rsid w:val="002F54BD"/>
    <w:rsid w:val="002F56B3"/>
    <w:rsid w:val="002F5708"/>
    <w:rsid w:val="002F5C0A"/>
    <w:rsid w:val="002F6D48"/>
    <w:rsid w:val="002F73B2"/>
    <w:rsid w:val="002F7D92"/>
    <w:rsid w:val="00300C2D"/>
    <w:rsid w:val="0030191F"/>
    <w:rsid w:val="00302934"/>
    <w:rsid w:val="00302995"/>
    <w:rsid w:val="00302A0D"/>
    <w:rsid w:val="0030316C"/>
    <w:rsid w:val="0030464D"/>
    <w:rsid w:val="00304A6E"/>
    <w:rsid w:val="003050D8"/>
    <w:rsid w:val="0030517C"/>
    <w:rsid w:val="0030604A"/>
    <w:rsid w:val="00306996"/>
    <w:rsid w:val="00310AA0"/>
    <w:rsid w:val="00311E86"/>
    <w:rsid w:val="003127DC"/>
    <w:rsid w:val="00312F29"/>
    <w:rsid w:val="00314CCA"/>
    <w:rsid w:val="00314FE1"/>
    <w:rsid w:val="003153AB"/>
    <w:rsid w:val="00315618"/>
    <w:rsid w:val="003167C2"/>
    <w:rsid w:val="00316912"/>
    <w:rsid w:val="00316AEB"/>
    <w:rsid w:val="00316DD2"/>
    <w:rsid w:val="00317660"/>
    <w:rsid w:val="0032179F"/>
    <w:rsid w:val="003230D9"/>
    <w:rsid w:val="00325567"/>
    <w:rsid w:val="00325C40"/>
    <w:rsid w:val="003319CD"/>
    <w:rsid w:val="00331BE3"/>
    <w:rsid w:val="00331BEE"/>
    <w:rsid w:val="003320EE"/>
    <w:rsid w:val="003321EA"/>
    <w:rsid w:val="003324E6"/>
    <w:rsid w:val="00332AE4"/>
    <w:rsid w:val="00332CFB"/>
    <w:rsid w:val="00332D82"/>
    <w:rsid w:val="00332FC3"/>
    <w:rsid w:val="00332FE2"/>
    <w:rsid w:val="00333778"/>
    <w:rsid w:val="00333865"/>
    <w:rsid w:val="0033447A"/>
    <w:rsid w:val="003347B7"/>
    <w:rsid w:val="00335001"/>
    <w:rsid w:val="003353C1"/>
    <w:rsid w:val="00335777"/>
    <w:rsid w:val="0033664A"/>
    <w:rsid w:val="0033759B"/>
    <w:rsid w:val="003402C9"/>
    <w:rsid w:val="00340F6D"/>
    <w:rsid w:val="003410FA"/>
    <w:rsid w:val="00341756"/>
    <w:rsid w:val="003417F3"/>
    <w:rsid w:val="00343472"/>
    <w:rsid w:val="003436D4"/>
    <w:rsid w:val="00343A63"/>
    <w:rsid w:val="00343C6E"/>
    <w:rsid w:val="00345950"/>
    <w:rsid w:val="00346424"/>
    <w:rsid w:val="00346F69"/>
    <w:rsid w:val="0034778C"/>
    <w:rsid w:val="00347CE1"/>
    <w:rsid w:val="003504CB"/>
    <w:rsid w:val="0035076A"/>
    <w:rsid w:val="003530C1"/>
    <w:rsid w:val="003536DC"/>
    <w:rsid w:val="0035394B"/>
    <w:rsid w:val="003548E3"/>
    <w:rsid w:val="003553B2"/>
    <w:rsid w:val="00355CE0"/>
    <w:rsid w:val="00355E15"/>
    <w:rsid w:val="00357242"/>
    <w:rsid w:val="00357754"/>
    <w:rsid w:val="003603AF"/>
    <w:rsid w:val="003607F2"/>
    <w:rsid w:val="003611C8"/>
    <w:rsid w:val="003616AE"/>
    <w:rsid w:val="003622C1"/>
    <w:rsid w:val="003630DA"/>
    <w:rsid w:val="00363245"/>
    <w:rsid w:val="00363E9D"/>
    <w:rsid w:val="0036416A"/>
    <w:rsid w:val="003644B2"/>
    <w:rsid w:val="003649E0"/>
    <w:rsid w:val="003650FC"/>
    <w:rsid w:val="00365308"/>
    <w:rsid w:val="00365365"/>
    <w:rsid w:val="003658D7"/>
    <w:rsid w:val="003661C5"/>
    <w:rsid w:val="00366306"/>
    <w:rsid w:val="00366748"/>
    <w:rsid w:val="00366F27"/>
    <w:rsid w:val="00367402"/>
    <w:rsid w:val="00367808"/>
    <w:rsid w:val="003709D5"/>
    <w:rsid w:val="00370ACF"/>
    <w:rsid w:val="00370E07"/>
    <w:rsid w:val="00371C03"/>
    <w:rsid w:val="00371C81"/>
    <w:rsid w:val="00372BD3"/>
    <w:rsid w:val="00372CF4"/>
    <w:rsid w:val="00372D8B"/>
    <w:rsid w:val="003740B0"/>
    <w:rsid w:val="00374763"/>
    <w:rsid w:val="003747D0"/>
    <w:rsid w:val="00374854"/>
    <w:rsid w:val="00376F83"/>
    <w:rsid w:val="003809BA"/>
    <w:rsid w:val="00380D17"/>
    <w:rsid w:val="00382205"/>
    <w:rsid w:val="00382F79"/>
    <w:rsid w:val="003832A1"/>
    <w:rsid w:val="00384D3F"/>
    <w:rsid w:val="00385887"/>
    <w:rsid w:val="003864F6"/>
    <w:rsid w:val="00386EE4"/>
    <w:rsid w:val="00391F39"/>
    <w:rsid w:val="0039219B"/>
    <w:rsid w:val="00392313"/>
    <w:rsid w:val="0039295A"/>
    <w:rsid w:val="00392E0D"/>
    <w:rsid w:val="00392E46"/>
    <w:rsid w:val="00393265"/>
    <w:rsid w:val="00393549"/>
    <w:rsid w:val="00393D45"/>
    <w:rsid w:val="00394461"/>
    <w:rsid w:val="003944A3"/>
    <w:rsid w:val="00394729"/>
    <w:rsid w:val="00394B4D"/>
    <w:rsid w:val="00395777"/>
    <w:rsid w:val="003957B8"/>
    <w:rsid w:val="003959CA"/>
    <w:rsid w:val="00395CAC"/>
    <w:rsid w:val="00396095"/>
    <w:rsid w:val="00396165"/>
    <w:rsid w:val="00397308"/>
    <w:rsid w:val="0039734D"/>
    <w:rsid w:val="00397BEE"/>
    <w:rsid w:val="00397F15"/>
    <w:rsid w:val="003A0301"/>
    <w:rsid w:val="003A089F"/>
    <w:rsid w:val="003A08D2"/>
    <w:rsid w:val="003A1922"/>
    <w:rsid w:val="003A20F2"/>
    <w:rsid w:val="003A25EA"/>
    <w:rsid w:val="003A29F2"/>
    <w:rsid w:val="003A33CE"/>
    <w:rsid w:val="003A342B"/>
    <w:rsid w:val="003A3D10"/>
    <w:rsid w:val="003A4DE3"/>
    <w:rsid w:val="003A5E68"/>
    <w:rsid w:val="003A6220"/>
    <w:rsid w:val="003A6282"/>
    <w:rsid w:val="003A6C8A"/>
    <w:rsid w:val="003A6EC8"/>
    <w:rsid w:val="003A72B5"/>
    <w:rsid w:val="003A76F3"/>
    <w:rsid w:val="003A7B79"/>
    <w:rsid w:val="003B0360"/>
    <w:rsid w:val="003B0443"/>
    <w:rsid w:val="003B0A83"/>
    <w:rsid w:val="003B0AB4"/>
    <w:rsid w:val="003B128B"/>
    <w:rsid w:val="003B1F43"/>
    <w:rsid w:val="003B35B7"/>
    <w:rsid w:val="003B3AC2"/>
    <w:rsid w:val="003B3BC9"/>
    <w:rsid w:val="003B4B36"/>
    <w:rsid w:val="003B4C7D"/>
    <w:rsid w:val="003B79F8"/>
    <w:rsid w:val="003C0288"/>
    <w:rsid w:val="003C02ED"/>
    <w:rsid w:val="003C05DE"/>
    <w:rsid w:val="003C1D38"/>
    <w:rsid w:val="003C237C"/>
    <w:rsid w:val="003C23ED"/>
    <w:rsid w:val="003C2804"/>
    <w:rsid w:val="003C35EE"/>
    <w:rsid w:val="003C38B8"/>
    <w:rsid w:val="003C3BE1"/>
    <w:rsid w:val="003C4648"/>
    <w:rsid w:val="003C4DAF"/>
    <w:rsid w:val="003C5719"/>
    <w:rsid w:val="003C596A"/>
    <w:rsid w:val="003C5DD1"/>
    <w:rsid w:val="003C6521"/>
    <w:rsid w:val="003C793F"/>
    <w:rsid w:val="003C7A02"/>
    <w:rsid w:val="003D00D2"/>
    <w:rsid w:val="003D0A3A"/>
    <w:rsid w:val="003D181F"/>
    <w:rsid w:val="003D28D7"/>
    <w:rsid w:val="003D3D73"/>
    <w:rsid w:val="003D4721"/>
    <w:rsid w:val="003D4AB0"/>
    <w:rsid w:val="003D56ED"/>
    <w:rsid w:val="003D5730"/>
    <w:rsid w:val="003D63D4"/>
    <w:rsid w:val="003D6AD3"/>
    <w:rsid w:val="003D7373"/>
    <w:rsid w:val="003D7584"/>
    <w:rsid w:val="003D7F20"/>
    <w:rsid w:val="003E0D2A"/>
    <w:rsid w:val="003E1D76"/>
    <w:rsid w:val="003E30BB"/>
    <w:rsid w:val="003E3385"/>
    <w:rsid w:val="003E448F"/>
    <w:rsid w:val="003E46AB"/>
    <w:rsid w:val="003E4D09"/>
    <w:rsid w:val="003E5673"/>
    <w:rsid w:val="003E581E"/>
    <w:rsid w:val="003E5BB6"/>
    <w:rsid w:val="003E5D89"/>
    <w:rsid w:val="003E5EDE"/>
    <w:rsid w:val="003E79B0"/>
    <w:rsid w:val="003F067E"/>
    <w:rsid w:val="003F0E3A"/>
    <w:rsid w:val="003F187A"/>
    <w:rsid w:val="003F2933"/>
    <w:rsid w:val="003F315D"/>
    <w:rsid w:val="003F3DD7"/>
    <w:rsid w:val="003F587C"/>
    <w:rsid w:val="003F5935"/>
    <w:rsid w:val="003F5B88"/>
    <w:rsid w:val="003F5EB3"/>
    <w:rsid w:val="003F6B95"/>
    <w:rsid w:val="003F6D7A"/>
    <w:rsid w:val="003F70F9"/>
    <w:rsid w:val="003F7DAF"/>
    <w:rsid w:val="00400153"/>
    <w:rsid w:val="00401CE9"/>
    <w:rsid w:val="004029EB"/>
    <w:rsid w:val="00404C12"/>
    <w:rsid w:val="00405366"/>
    <w:rsid w:val="0040716C"/>
    <w:rsid w:val="00407C03"/>
    <w:rsid w:val="00407C1D"/>
    <w:rsid w:val="00407E68"/>
    <w:rsid w:val="00411885"/>
    <w:rsid w:val="00411DCD"/>
    <w:rsid w:val="004124DA"/>
    <w:rsid w:val="0041285C"/>
    <w:rsid w:val="00412C7A"/>
    <w:rsid w:val="00412E49"/>
    <w:rsid w:val="00413681"/>
    <w:rsid w:val="00413C48"/>
    <w:rsid w:val="00413F8A"/>
    <w:rsid w:val="00414B9B"/>
    <w:rsid w:val="00414C7D"/>
    <w:rsid w:val="0041584C"/>
    <w:rsid w:val="00416665"/>
    <w:rsid w:val="0041724F"/>
    <w:rsid w:val="00417BA5"/>
    <w:rsid w:val="0042061A"/>
    <w:rsid w:val="00420A6D"/>
    <w:rsid w:val="00420AC5"/>
    <w:rsid w:val="00422027"/>
    <w:rsid w:val="00422C7B"/>
    <w:rsid w:val="004234E6"/>
    <w:rsid w:val="004239E2"/>
    <w:rsid w:val="004247AE"/>
    <w:rsid w:val="004258B7"/>
    <w:rsid w:val="00425B40"/>
    <w:rsid w:val="00426789"/>
    <w:rsid w:val="00426C79"/>
    <w:rsid w:val="004275EC"/>
    <w:rsid w:val="00427C56"/>
    <w:rsid w:val="004301C5"/>
    <w:rsid w:val="004311AB"/>
    <w:rsid w:val="0043201C"/>
    <w:rsid w:val="00432078"/>
    <w:rsid w:val="00432542"/>
    <w:rsid w:val="004326EE"/>
    <w:rsid w:val="004339F1"/>
    <w:rsid w:val="00434039"/>
    <w:rsid w:val="00434905"/>
    <w:rsid w:val="00434EC6"/>
    <w:rsid w:val="004350E4"/>
    <w:rsid w:val="00435135"/>
    <w:rsid w:val="004357D4"/>
    <w:rsid w:val="00435E8B"/>
    <w:rsid w:val="004364D0"/>
    <w:rsid w:val="00436A82"/>
    <w:rsid w:val="00436C74"/>
    <w:rsid w:val="0044048D"/>
    <w:rsid w:val="004405DC"/>
    <w:rsid w:val="004405F9"/>
    <w:rsid w:val="00440636"/>
    <w:rsid w:val="00440996"/>
    <w:rsid w:val="00440FBA"/>
    <w:rsid w:val="0044188A"/>
    <w:rsid w:val="004429F5"/>
    <w:rsid w:val="00442ABB"/>
    <w:rsid w:val="004432DC"/>
    <w:rsid w:val="00443851"/>
    <w:rsid w:val="0044447B"/>
    <w:rsid w:val="00445A04"/>
    <w:rsid w:val="004466EF"/>
    <w:rsid w:val="00446F85"/>
    <w:rsid w:val="0044720C"/>
    <w:rsid w:val="004474FF"/>
    <w:rsid w:val="004504E1"/>
    <w:rsid w:val="00450980"/>
    <w:rsid w:val="00450F91"/>
    <w:rsid w:val="00451283"/>
    <w:rsid w:val="00451B09"/>
    <w:rsid w:val="00452081"/>
    <w:rsid w:val="00453667"/>
    <w:rsid w:val="00453B68"/>
    <w:rsid w:val="00456A6C"/>
    <w:rsid w:val="004576CA"/>
    <w:rsid w:val="00457BF4"/>
    <w:rsid w:val="00462B54"/>
    <w:rsid w:val="00463A19"/>
    <w:rsid w:val="00463CC0"/>
    <w:rsid w:val="00463EB5"/>
    <w:rsid w:val="0046536C"/>
    <w:rsid w:val="00466656"/>
    <w:rsid w:val="00466C6A"/>
    <w:rsid w:val="0047021D"/>
    <w:rsid w:val="0047027D"/>
    <w:rsid w:val="0047140E"/>
    <w:rsid w:val="00471B51"/>
    <w:rsid w:val="00471E6B"/>
    <w:rsid w:val="0047245D"/>
    <w:rsid w:val="0047275D"/>
    <w:rsid w:val="004727A6"/>
    <w:rsid w:val="004738F1"/>
    <w:rsid w:val="00474492"/>
    <w:rsid w:val="00474DB1"/>
    <w:rsid w:val="0047571D"/>
    <w:rsid w:val="00475960"/>
    <w:rsid w:val="00475D58"/>
    <w:rsid w:val="00476BBB"/>
    <w:rsid w:val="00477F7E"/>
    <w:rsid w:val="00481B73"/>
    <w:rsid w:val="00482966"/>
    <w:rsid w:val="00482F2C"/>
    <w:rsid w:val="004830D8"/>
    <w:rsid w:val="00483D34"/>
    <w:rsid w:val="00485080"/>
    <w:rsid w:val="0048640C"/>
    <w:rsid w:val="0048675C"/>
    <w:rsid w:val="004867A1"/>
    <w:rsid w:val="004874FE"/>
    <w:rsid w:val="004907BD"/>
    <w:rsid w:val="004908C3"/>
    <w:rsid w:val="0049179F"/>
    <w:rsid w:val="0049429E"/>
    <w:rsid w:val="00494A9F"/>
    <w:rsid w:val="00495322"/>
    <w:rsid w:val="00496775"/>
    <w:rsid w:val="004979DE"/>
    <w:rsid w:val="00497E70"/>
    <w:rsid w:val="00497F36"/>
    <w:rsid w:val="004A038D"/>
    <w:rsid w:val="004A0E30"/>
    <w:rsid w:val="004A1364"/>
    <w:rsid w:val="004A1450"/>
    <w:rsid w:val="004A182D"/>
    <w:rsid w:val="004A3F88"/>
    <w:rsid w:val="004A41B7"/>
    <w:rsid w:val="004A41E2"/>
    <w:rsid w:val="004A426E"/>
    <w:rsid w:val="004A462E"/>
    <w:rsid w:val="004A46F3"/>
    <w:rsid w:val="004A5982"/>
    <w:rsid w:val="004A6CDD"/>
    <w:rsid w:val="004A7471"/>
    <w:rsid w:val="004B060B"/>
    <w:rsid w:val="004B091A"/>
    <w:rsid w:val="004B0AD9"/>
    <w:rsid w:val="004B12CB"/>
    <w:rsid w:val="004B1DDE"/>
    <w:rsid w:val="004B2AD8"/>
    <w:rsid w:val="004B2FD7"/>
    <w:rsid w:val="004B417B"/>
    <w:rsid w:val="004B5110"/>
    <w:rsid w:val="004B688B"/>
    <w:rsid w:val="004B6E0A"/>
    <w:rsid w:val="004B749D"/>
    <w:rsid w:val="004B75BE"/>
    <w:rsid w:val="004B76C8"/>
    <w:rsid w:val="004C1044"/>
    <w:rsid w:val="004C6A6C"/>
    <w:rsid w:val="004C7A34"/>
    <w:rsid w:val="004C7DAD"/>
    <w:rsid w:val="004D07BB"/>
    <w:rsid w:val="004D113D"/>
    <w:rsid w:val="004D188F"/>
    <w:rsid w:val="004D209F"/>
    <w:rsid w:val="004D2B6B"/>
    <w:rsid w:val="004D2D01"/>
    <w:rsid w:val="004D3065"/>
    <w:rsid w:val="004D31BE"/>
    <w:rsid w:val="004D365F"/>
    <w:rsid w:val="004D4E50"/>
    <w:rsid w:val="004D6FE7"/>
    <w:rsid w:val="004D7C08"/>
    <w:rsid w:val="004D7E5C"/>
    <w:rsid w:val="004E0B47"/>
    <w:rsid w:val="004E1448"/>
    <w:rsid w:val="004E15D0"/>
    <w:rsid w:val="004E1B09"/>
    <w:rsid w:val="004E1CB9"/>
    <w:rsid w:val="004E1F15"/>
    <w:rsid w:val="004E2825"/>
    <w:rsid w:val="004E2DCD"/>
    <w:rsid w:val="004E4B1A"/>
    <w:rsid w:val="004E55FC"/>
    <w:rsid w:val="004E587F"/>
    <w:rsid w:val="004E5CF2"/>
    <w:rsid w:val="004E617F"/>
    <w:rsid w:val="004E634D"/>
    <w:rsid w:val="004E71D4"/>
    <w:rsid w:val="004F08EA"/>
    <w:rsid w:val="004F0A47"/>
    <w:rsid w:val="004F0A6E"/>
    <w:rsid w:val="004F0EF2"/>
    <w:rsid w:val="004F1C26"/>
    <w:rsid w:val="004F20FB"/>
    <w:rsid w:val="004F3321"/>
    <w:rsid w:val="004F3C7F"/>
    <w:rsid w:val="004F3F26"/>
    <w:rsid w:val="004F5221"/>
    <w:rsid w:val="004F5979"/>
    <w:rsid w:val="004F6905"/>
    <w:rsid w:val="004F6E95"/>
    <w:rsid w:val="004F7EC1"/>
    <w:rsid w:val="004F7FBA"/>
    <w:rsid w:val="0050049A"/>
    <w:rsid w:val="00500699"/>
    <w:rsid w:val="00500F04"/>
    <w:rsid w:val="005011C8"/>
    <w:rsid w:val="00501F19"/>
    <w:rsid w:val="00502342"/>
    <w:rsid w:val="00502400"/>
    <w:rsid w:val="00502849"/>
    <w:rsid w:val="00503CF8"/>
    <w:rsid w:val="0050412C"/>
    <w:rsid w:val="00505EC8"/>
    <w:rsid w:val="005063DB"/>
    <w:rsid w:val="0050734E"/>
    <w:rsid w:val="00507898"/>
    <w:rsid w:val="005114F7"/>
    <w:rsid w:val="005126C4"/>
    <w:rsid w:val="00512874"/>
    <w:rsid w:val="00512ABF"/>
    <w:rsid w:val="00512C64"/>
    <w:rsid w:val="0051427D"/>
    <w:rsid w:val="00514DCD"/>
    <w:rsid w:val="005161D6"/>
    <w:rsid w:val="00516ADA"/>
    <w:rsid w:val="00516D13"/>
    <w:rsid w:val="0051786B"/>
    <w:rsid w:val="00517B59"/>
    <w:rsid w:val="00520A31"/>
    <w:rsid w:val="00521D68"/>
    <w:rsid w:val="00523371"/>
    <w:rsid w:val="005241AC"/>
    <w:rsid w:val="00524A6B"/>
    <w:rsid w:val="00524B55"/>
    <w:rsid w:val="0052503A"/>
    <w:rsid w:val="0052505B"/>
    <w:rsid w:val="005252C4"/>
    <w:rsid w:val="00526A8D"/>
    <w:rsid w:val="00526CB2"/>
    <w:rsid w:val="005272A6"/>
    <w:rsid w:val="0052765E"/>
    <w:rsid w:val="0053037A"/>
    <w:rsid w:val="005321B9"/>
    <w:rsid w:val="0053235B"/>
    <w:rsid w:val="00532630"/>
    <w:rsid w:val="00532A3C"/>
    <w:rsid w:val="00532C18"/>
    <w:rsid w:val="00532D35"/>
    <w:rsid w:val="00532F38"/>
    <w:rsid w:val="00535819"/>
    <w:rsid w:val="00535862"/>
    <w:rsid w:val="00536E53"/>
    <w:rsid w:val="00537DF6"/>
    <w:rsid w:val="00540509"/>
    <w:rsid w:val="00542435"/>
    <w:rsid w:val="0054263E"/>
    <w:rsid w:val="00542FF7"/>
    <w:rsid w:val="00543000"/>
    <w:rsid w:val="00543A9D"/>
    <w:rsid w:val="0054403D"/>
    <w:rsid w:val="00544129"/>
    <w:rsid w:val="00545597"/>
    <w:rsid w:val="00545B08"/>
    <w:rsid w:val="00546D71"/>
    <w:rsid w:val="005470A3"/>
    <w:rsid w:val="005472B1"/>
    <w:rsid w:val="005474AE"/>
    <w:rsid w:val="00547A53"/>
    <w:rsid w:val="0055012D"/>
    <w:rsid w:val="00550370"/>
    <w:rsid w:val="00550925"/>
    <w:rsid w:val="005512D6"/>
    <w:rsid w:val="0055160E"/>
    <w:rsid w:val="0055198D"/>
    <w:rsid w:val="00552BF1"/>
    <w:rsid w:val="00552D23"/>
    <w:rsid w:val="005532B0"/>
    <w:rsid w:val="0055407E"/>
    <w:rsid w:val="005545CE"/>
    <w:rsid w:val="00554859"/>
    <w:rsid w:val="00555010"/>
    <w:rsid w:val="005552F2"/>
    <w:rsid w:val="005557C5"/>
    <w:rsid w:val="00555880"/>
    <w:rsid w:val="00555E08"/>
    <w:rsid w:val="00556664"/>
    <w:rsid w:val="005568C0"/>
    <w:rsid w:val="00556D2F"/>
    <w:rsid w:val="00557BD9"/>
    <w:rsid w:val="00560A7D"/>
    <w:rsid w:val="0056136D"/>
    <w:rsid w:val="00561A5B"/>
    <w:rsid w:val="00561A84"/>
    <w:rsid w:val="00561BD1"/>
    <w:rsid w:val="00561FFB"/>
    <w:rsid w:val="0056246A"/>
    <w:rsid w:val="0056273D"/>
    <w:rsid w:val="005627BE"/>
    <w:rsid w:val="00562C45"/>
    <w:rsid w:val="00562F04"/>
    <w:rsid w:val="00563937"/>
    <w:rsid w:val="00563BEB"/>
    <w:rsid w:val="00564518"/>
    <w:rsid w:val="00564CF8"/>
    <w:rsid w:val="005653D5"/>
    <w:rsid w:val="005656F6"/>
    <w:rsid w:val="00565D45"/>
    <w:rsid w:val="00566840"/>
    <w:rsid w:val="0056723F"/>
    <w:rsid w:val="0056734E"/>
    <w:rsid w:val="00570414"/>
    <w:rsid w:val="00570BBF"/>
    <w:rsid w:val="00570CFB"/>
    <w:rsid w:val="00572706"/>
    <w:rsid w:val="00572759"/>
    <w:rsid w:val="00574679"/>
    <w:rsid w:val="0057559B"/>
    <w:rsid w:val="00575784"/>
    <w:rsid w:val="00575F8B"/>
    <w:rsid w:val="005761D5"/>
    <w:rsid w:val="005762F6"/>
    <w:rsid w:val="00576D54"/>
    <w:rsid w:val="00577BE3"/>
    <w:rsid w:val="00577F97"/>
    <w:rsid w:val="005806B3"/>
    <w:rsid w:val="00580C92"/>
    <w:rsid w:val="00580D99"/>
    <w:rsid w:val="0058126F"/>
    <w:rsid w:val="00582360"/>
    <w:rsid w:val="00582478"/>
    <w:rsid w:val="005835EE"/>
    <w:rsid w:val="005837FE"/>
    <w:rsid w:val="00583EFA"/>
    <w:rsid w:val="0058474A"/>
    <w:rsid w:val="0058535D"/>
    <w:rsid w:val="00586024"/>
    <w:rsid w:val="005860AA"/>
    <w:rsid w:val="005873CB"/>
    <w:rsid w:val="00587E3B"/>
    <w:rsid w:val="005904E3"/>
    <w:rsid w:val="00590840"/>
    <w:rsid w:val="00591A56"/>
    <w:rsid w:val="00591A95"/>
    <w:rsid w:val="00592EB2"/>
    <w:rsid w:val="0059315D"/>
    <w:rsid w:val="005935B1"/>
    <w:rsid w:val="005938C6"/>
    <w:rsid w:val="00593DB3"/>
    <w:rsid w:val="00594FD9"/>
    <w:rsid w:val="00595574"/>
    <w:rsid w:val="00595AEA"/>
    <w:rsid w:val="00596CE5"/>
    <w:rsid w:val="005A0E1B"/>
    <w:rsid w:val="005A0E5D"/>
    <w:rsid w:val="005A23A5"/>
    <w:rsid w:val="005A268C"/>
    <w:rsid w:val="005A374A"/>
    <w:rsid w:val="005A38D9"/>
    <w:rsid w:val="005A433E"/>
    <w:rsid w:val="005A48D2"/>
    <w:rsid w:val="005A4F0C"/>
    <w:rsid w:val="005A5912"/>
    <w:rsid w:val="005A5970"/>
    <w:rsid w:val="005A5F3D"/>
    <w:rsid w:val="005A6809"/>
    <w:rsid w:val="005A6905"/>
    <w:rsid w:val="005A6E93"/>
    <w:rsid w:val="005A6EF4"/>
    <w:rsid w:val="005A73D9"/>
    <w:rsid w:val="005B161E"/>
    <w:rsid w:val="005B1772"/>
    <w:rsid w:val="005B1856"/>
    <w:rsid w:val="005B18F7"/>
    <w:rsid w:val="005B1A3D"/>
    <w:rsid w:val="005B1F29"/>
    <w:rsid w:val="005B2250"/>
    <w:rsid w:val="005B332D"/>
    <w:rsid w:val="005B33E4"/>
    <w:rsid w:val="005B34FC"/>
    <w:rsid w:val="005B3BC0"/>
    <w:rsid w:val="005B3E15"/>
    <w:rsid w:val="005B4128"/>
    <w:rsid w:val="005B46C9"/>
    <w:rsid w:val="005B4DE2"/>
    <w:rsid w:val="005B62ED"/>
    <w:rsid w:val="005C22F3"/>
    <w:rsid w:val="005C2E8B"/>
    <w:rsid w:val="005C3388"/>
    <w:rsid w:val="005C387E"/>
    <w:rsid w:val="005C38FA"/>
    <w:rsid w:val="005C429F"/>
    <w:rsid w:val="005C4579"/>
    <w:rsid w:val="005C469D"/>
    <w:rsid w:val="005C50BB"/>
    <w:rsid w:val="005C5466"/>
    <w:rsid w:val="005C5BE7"/>
    <w:rsid w:val="005C609A"/>
    <w:rsid w:val="005C6330"/>
    <w:rsid w:val="005C6400"/>
    <w:rsid w:val="005C642E"/>
    <w:rsid w:val="005C6E7C"/>
    <w:rsid w:val="005C729F"/>
    <w:rsid w:val="005D0027"/>
    <w:rsid w:val="005D1BBF"/>
    <w:rsid w:val="005D325D"/>
    <w:rsid w:val="005D353E"/>
    <w:rsid w:val="005D362B"/>
    <w:rsid w:val="005D38B6"/>
    <w:rsid w:val="005D45C1"/>
    <w:rsid w:val="005D47C8"/>
    <w:rsid w:val="005D5351"/>
    <w:rsid w:val="005D5C0E"/>
    <w:rsid w:val="005D649D"/>
    <w:rsid w:val="005E2C99"/>
    <w:rsid w:val="005E567A"/>
    <w:rsid w:val="005E5B37"/>
    <w:rsid w:val="005E5CF1"/>
    <w:rsid w:val="005E63E4"/>
    <w:rsid w:val="005E7205"/>
    <w:rsid w:val="005E75D4"/>
    <w:rsid w:val="005E78AF"/>
    <w:rsid w:val="005E7F89"/>
    <w:rsid w:val="005F172B"/>
    <w:rsid w:val="005F3162"/>
    <w:rsid w:val="005F4304"/>
    <w:rsid w:val="005F4B83"/>
    <w:rsid w:val="005F4D0F"/>
    <w:rsid w:val="005F4F53"/>
    <w:rsid w:val="005F5F3C"/>
    <w:rsid w:val="005F6534"/>
    <w:rsid w:val="005F6CEB"/>
    <w:rsid w:val="005F719B"/>
    <w:rsid w:val="005F76B1"/>
    <w:rsid w:val="0060015E"/>
    <w:rsid w:val="00600A32"/>
    <w:rsid w:val="00601202"/>
    <w:rsid w:val="00601590"/>
    <w:rsid w:val="0060182E"/>
    <w:rsid w:val="006018B2"/>
    <w:rsid w:val="00602077"/>
    <w:rsid w:val="00602F2A"/>
    <w:rsid w:val="00603312"/>
    <w:rsid w:val="006037B0"/>
    <w:rsid w:val="00604962"/>
    <w:rsid w:val="00604AD2"/>
    <w:rsid w:val="00604B35"/>
    <w:rsid w:val="00606395"/>
    <w:rsid w:val="00606A55"/>
    <w:rsid w:val="0061087D"/>
    <w:rsid w:val="00610B80"/>
    <w:rsid w:val="00610DF3"/>
    <w:rsid w:val="006122AE"/>
    <w:rsid w:val="00612A97"/>
    <w:rsid w:val="00612E5E"/>
    <w:rsid w:val="00613F93"/>
    <w:rsid w:val="00614536"/>
    <w:rsid w:val="0061471B"/>
    <w:rsid w:val="00614971"/>
    <w:rsid w:val="00614A29"/>
    <w:rsid w:val="00614B16"/>
    <w:rsid w:val="00614B5B"/>
    <w:rsid w:val="00614D21"/>
    <w:rsid w:val="0061578F"/>
    <w:rsid w:val="006159D1"/>
    <w:rsid w:val="00615F1E"/>
    <w:rsid w:val="00616E7B"/>
    <w:rsid w:val="00620C6A"/>
    <w:rsid w:val="00622BDD"/>
    <w:rsid w:val="0062310A"/>
    <w:rsid w:val="006233A7"/>
    <w:rsid w:val="0062355A"/>
    <w:rsid w:val="00623EBD"/>
    <w:rsid w:val="0062461E"/>
    <w:rsid w:val="00625D7B"/>
    <w:rsid w:val="00625FB5"/>
    <w:rsid w:val="00626C98"/>
    <w:rsid w:val="0062702B"/>
    <w:rsid w:val="00627507"/>
    <w:rsid w:val="00627C20"/>
    <w:rsid w:val="006309A6"/>
    <w:rsid w:val="00630A06"/>
    <w:rsid w:val="00630E31"/>
    <w:rsid w:val="006314A1"/>
    <w:rsid w:val="00632089"/>
    <w:rsid w:val="00632B37"/>
    <w:rsid w:val="00633067"/>
    <w:rsid w:val="0063318A"/>
    <w:rsid w:val="0063318C"/>
    <w:rsid w:val="00633440"/>
    <w:rsid w:val="00633875"/>
    <w:rsid w:val="00633CE4"/>
    <w:rsid w:val="0063407D"/>
    <w:rsid w:val="0063448B"/>
    <w:rsid w:val="0063592B"/>
    <w:rsid w:val="00635F7F"/>
    <w:rsid w:val="00636933"/>
    <w:rsid w:val="00636BB4"/>
    <w:rsid w:val="00637A07"/>
    <w:rsid w:val="00641299"/>
    <w:rsid w:val="006414B8"/>
    <w:rsid w:val="00643300"/>
    <w:rsid w:val="006436F9"/>
    <w:rsid w:val="006439AD"/>
    <w:rsid w:val="0064413B"/>
    <w:rsid w:val="00645764"/>
    <w:rsid w:val="00646742"/>
    <w:rsid w:val="0064695F"/>
    <w:rsid w:val="00646C6F"/>
    <w:rsid w:val="006501E6"/>
    <w:rsid w:val="00650529"/>
    <w:rsid w:val="00651443"/>
    <w:rsid w:val="0065183A"/>
    <w:rsid w:val="00651FD2"/>
    <w:rsid w:val="006525C1"/>
    <w:rsid w:val="00653016"/>
    <w:rsid w:val="00654125"/>
    <w:rsid w:val="00654F9E"/>
    <w:rsid w:val="006563FE"/>
    <w:rsid w:val="006564DF"/>
    <w:rsid w:val="00657646"/>
    <w:rsid w:val="00660F9C"/>
    <w:rsid w:val="006613E8"/>
    <w:rsid w:val="00661548"/>
    <w:rsid w:val="00661821"/>
    <w:rsid w:val="006619EA"/>
    <w:rsid w:val="00661EB6"/>
    <w:rsid w:val="00663198"/>
    <w:rsid w:val="00663935"/>
    <w:rsid w:val="00664061"/>
    <w:rsid w:val="00664C74"/>
    <w:rsid w:val="00665015"/>
    <w:rsid w:val="00665067"/>
    <w:rsid w:val="0066507F"/>
    <w:rsid w:val="00665C27"/>
    <w:rsid w:val="00666B35"/>
    <w:rsid w:val="00667B61"/>
    <w:rsid w:val="00667BDD"/>
    <w:rsid w:val="00667C1F"/>
    <w:rsid w:val="00670567"/>
    <w:rsid w:val="00670638"/>
    <w:rsid w:val="006707A4"/>
    <w:rsid w:val="006710BA"/>
    <w:rsid w:val="006723C1"/>
    <w:rsid w:val="00672D41"/>
    <w:rsid w:val="00672EBB"/>
    <w:rsid w:val="00673280"/>
    <w:rsid w:val="0067347E"/>
    <w:rsid w:val="00675BA1"/>
    <w:rsid w:val="0067613C"/>
    <w:rsid w:val="00676896"/>
    <w:rsid w:val="00677267"/>
    <w:rsid w:val="00677740"/>
    <w:rsid w:val="00677FD2"/>
    <w:rsid w:val="00680534"/>
    <w:rsid w:val="00681E3D"/>
    <w:rsid w:val="00681FBA"/>
    <w:rsid w:val="00682F69"/>
    <w:rsid w:val="0068354C"/>
    <w:rsid w:val="00684B54"/>
    <w:rsid w:val="00684C7F"/>
    <w:rsid w:val="0068582B"/>
    <w:rsid w:val="00685D14"/>
    <w:rsid w:val="00686F84"/>
    <w:rsid w:val="006900E4"/>
    <w:rsid w:val="00690E17"/>
    <w:rsid w:val="006912C2"/>
    <w:rsid w:val="006913FF"/>
    <w:rsid w:val="00691EFD"/>
    <w:rsid w:val="006921B1"/>
    <w:rsid w:val="006926D8"/>
    <w:rsid w:val="00694442"/>
    <w:rsid w:val="00694A52"/>
    <w:rsid w:val="00694C29"/>
    <w:rsid w:val="00694D28"/>
    <w:rsid w:val="006950CF"/>
    <w:rsid w:val="0069529D"/>
    <w:rsid w:val="0069581B"/>
    <w:rsid w:val="00695B40"/>
    <w:rsid w:val="00697D5A"/>
    <w:rsid w:val="00699A54"/>
    <w:rsid w:val="006A03A6"/>
    <w:rsid w:val="006A190E"/>
    <w:rsid w:val="006A26DB"/>
    <w:rsid w:val="006A2BCC"/>
    <w:rsid w:val="006A2CAD"/>
    <w:rsid w:val="006A2DA2"/>
    <w:rsid w:val="006A3307"/>
    <w:rsid w:val="006A4979"/>
    <w:rsid w:val="006A53E9"/>
    <w:rsid w:val="006A5CF8"/>
    <w:rsid w:val="006A5FBB"/>
    <w:rsid w:val="006A64C5"/>
    <w:rsid w:val="006A6822"/>
    <w:rsid w:val="006A7694"/>
    <w:rsid w:val="006B06C7"/>
    <w:rsid w:val="006B0992"/>
    <w:rsid w:val="006B1078"/>
    <w:rsid w:val="006B1C4E"/>
    <w:rsid w:val="006B205B"/>
    <w:rsid w:val="006B259F"/>
    <w:rsid w:val="006B2832"/>
    <w:rsid w:val="006B46D7"/>
    <w:rsid w:val="006B4BC6"/>
    <w:rsid w:val="006B4ED0"/>
    <w:rsid w:val="006B52BE"/>
    <w:rsid w:val="006B561C"/>
    <w:rsid w:val="006B5C18"/>
    <w:rsid w:val="006B6C25"/>
    <w:rsid w:val="006B7193"/>
    <w:rsid w:val="006B7389"/>
    <w:rsid w:val="006B7E95"/>
    <w:rsid w:val="006B7ED9"/>
    <w:rsid w:val="006C01AA"/>
    <w:rsid w:val="006C060C"/>
    <w:rsid w:val="006C09FE"/>
    <w:rsid w:val="006C1E8F"/>
    <w:rsid w:val="006C26AB"/>
    <w:rsid w:val="006C34D0"/>
    <w:rsid w:val="006C368F"/>
    <w:rsid w:val="006C383B"/>
    <w:rsid w:val="006C38F8"/>
    <w:rsid w:val="006C42ED"/>
    <w:rsid w:val="006C431D"/>
    <w:rsid w:val="006C44DD"/>
    <w:rsid w:val="006C4A0B"/>
    <w:rsid w:val="006C5668"/>
    <w:rsid w:val="006C5A09"/>
    <w:rsid w:val="006C5F4C"/>
    <w:rsid w:val="006C6E73"/>
    <w:rsid w:val="006D065C"/>
    <w:rsid w:val="006D0D5F"/>
    <w:rsid w:val="006D227C"/>
    <w:rsid w:val="006D36EE"/>
    <w:rsid w:val="006D4075"/>
    <w:rsid w:val="006D4268"/>
    <w:rsid w:val="006D4554"/>
    <w:rsid w:val="006D4F8C"/>
    <w:rsid w:val="006D5D97"/>
    <w:rsid w:val="006D6E85"/>
    <w:rsid w:val="006D70F6"/>
    <w:rsid w:val="006D7E41"/>
    <w:rsid w:val="006D7FE2"/>
    <w:rsid w:val="006E040C"/>
    <w:rsid w:val="006E0817"/>
    <w:rsid w:val="006E0DEE"/>
    <w:rsid w:val="006E1F65"/>
    <w:rsid w:val="006E253C"/>
    <w:rsid w:val="006E2786"/>
    <w:rsid w:val="006E2C89"/>
    <w:rsid w:val="006E2CBF"/>
    <w:rsid w:val="006E2F9B"/>
    <w:rsid w:val="006E30DB"/>
    <w:rsid w:val="006E319E"/>
    <w:rsid w:val="006E31B3"/>
    <w:rsid w:val="006E3386"/>
    <w:rsid w:val="006E3B57"/>
    <w:rsid w:val="006E5230"/>
    <w:rsid w:val="006E538A"/>
    <w:rsid w:val="006E6AED"/>
    <w:rsid w:val="006E6C27"/>
    <w:rsid w:val="006E6F91"/>
    <w:rsid w:val="006E7556"/>
    <w:rsid w:val="006E76A4"/>
    <w:rsid w:val="006F1EEA"/>
    <w:rsid w:val="006F3E4F"/>
    <w:rsid w:val="006F4BD4"/>
    <w:rsid w:val="006F54DD"/>
    <w:rsid w:val="006F583B"/>
    <w:rsid w:val="006F64DC"/>
    <w:rsid w:val="006F6509"/>
    <w:rsid w:val="006F6735"/>
    <w:rsid w:val="006F7092"/>
    <w:rsid w:val="007004A0"/>
    <w:rsid w:val="00700E26"/>
    <w:rsid w:val="0070138C"/>
    <w:rsid w:val="007019F5"/>
    <w:rsid w:val="00702EC7"/>
    <w:rsid w:val="00703BBB"/>
    <w:rsid w:val="007045D8"/>
    <w:rsid w:val="00704C09"/>
    <w:rsid w:val="0070570B"/>
    <w:rsid w:val="0070601F"/>
    <w:rsid w:val="00707A0F"/>
    <w:rsid w:val="007102A2"/>
    <w:rsid w:val="0071162D"/>
    <w:rsid w:val="00711718"/>
    <w:rsid w:val="00711769"/>
    <w:rsid w:val="0071190F"/>
    <w:rsid w:val="00712090"/>
    <w:rsid w:val="00712D87"/>
    <w:rsid w:val="00713AAC"/>
    <w:rsid w:val="007140A3"/>
    <w:rsid w:val="0071497E"/>
    <w:rsid w:val="00714C9D"/>
    <w:rsid w:val="0071509D"/>
    <w:rsid w:val="0071512A"/>
    <w:rsid w:val="007167E0"/>
    <w:rsid w:val="00716C18"/>
    <w:rsid w:val="00716FB9"/>
    <w:rsid w:val="00716FE2"/>
    <w:rsid w:val="00717C00"/>
    <w:rsid w:val="007206C8"/>
    <w:rsid w:val="007211E2"/>
    <w:rsid w:val="0072121A"/>
    <w:rsid w:val="007223CC"/>
    <w:rsid w:val="00722AE0"/>
    <w:rsid w:val="00723210"/>
    <w:rsid w:val="00723F57"/>
    <w:rsid w:val="007240DA"/>
    <w:rsid w:val="007244A7"/>
    <w:rsid w:val="00724BCA"/>
    <w:rsid w:val="00725B58"/>
    <w:rsid w:val="0072621D"/>
    <w:rsid w:val="00726380"/>
    <w:rsid w:val="00726953"/>
    <w:rsid w:val="00726D09"/>
    <w:rsid w:val="007270E1"/>
    <w:rsid w:val="0072782B"/>
    <w:rsid w:val="00727FAB"/>
    <w:rsid w:val="00731A74"/>
    <w:rsid w:val="007326F9"/>
    <w:rsid w:val="00733352"/>
    <w:rsid w:val="00733A04"/>
    <w:rsid w:val="00733BFF"/>
    <w:rsid w:val="007340BE"/>
    <w:rsid w:val="0073427A"/>
    <w:rsid w:val="007343EC"/>
    <w:rsid w:val="00734D95"/>
    <w:rsid w:val="00736D93"/>
    <w:rsid w:val="00737146"/>
    <w:rsid w:val="007407D4"/>
    <w:rsid w:val="00740E23"/>
    <w:rsid w:val="007413F0"/>
    <w:rsid w:val="00741B02"/>
    <w:rsid w:val="00742310"/>
    <w:rsid w:val="0074363E"/>
    <w:rsid w:val="007440C2"/>
    <w:rsid w:val="007442E4"/>
    <w:rsid w:val="0074670E"/>
    <w:rsid w:val="00746D4A"/>
    <w:rsid w:val="00747A6B"/>
    <w:rsid w:val="00750096"/>
    <w:rsid w:val="00750B7B"/>
    <w:rsid w:val="00750E0E"/>
    <w:rsid w:val="007516DB"/>
    <w:rsid w:val="00751EF1"/>
    <w:rsid w:val="00752231"/>
    <w:rsid w:val="007522B5"/>
    <w:rsid w:val="007527F3"/>
    <w:rsid w:val="007534CC"/>
    <w:rsid w:val="00753C7C"/>
    <w:rsid w:val="007542D6"/>
    <w:rsid w:val="007554F5"/>
    <w:rsid w:val="0075556D"/>
    <w:rsid w:val="00755929"/>
    <w:rsid w:val="00756905"/>
    <w:rsid w:val="00757B3D"/>
    <w:rsid w:val="00757D01"/>
    <w:rsid w:val="00757E63"/>
    <w:rsid w:val="00757F43"/>
    <w:rsid w:val="0076066D"/>
    <w:rsid w:val="0076080A"/>
    <w:rsid w:val="00761EF0"/>
    <w:rsid w:val="00762101"/>
    <w:rsid w:val="0076260E"/>
    <w:rsid w:val="007626B1"/>
    <w:rsid w:val="007631C5"/>
    <w:rsid w:val="0076366A"/>
    <w:rsid w:val="007642D4"/>
    <w:rsid w:val="00764368"/>
    <w:rsid w:val="00764844"/>
    <w:rsid w:val="00765D4E"/>
    <w:rsid w:val="00766375"/>
    <w:rsid w:val="00766B64"/>
    <w:rsid w:val="00766EA2"/>
    <w:rsid w:val="00767522"/>
    <w:rsid w:val="007679B9"/>
    <w:rsid w:val="00771396"/>
    <w:rsid w:val="00772A82"/>
    <w:rsid w:val="00772ECF"/>
    <w:rsid w:val="00773409"/>
    <w:rsid w:val="00773503"/>
    <w:rsid w:val="00773883"/>
    <w:rsid w:val="00773C21"/>
    <w:rsid w:val="0077518F"/>
    <w:rsid w:val="00775AA3"/>
    <w:rsid w:val="00776A75"/>
    <w:rsid w:val="00776DC2"/>
    <w:rsid w:val="00777232"/>
    <w:rsid w:val="0078099A"/>
    <w:rsid w:val="00780AF5"/>
    <w:rsid w:val="00781FFF"/>
    <w:rsid w:val="007822EE"/>
    <w:rsid w:val="007822F6"/>
    <w:rsid w:val="00782C2C"/>
    <w:rsid w:val="00782F4F"/>
    <w:rsid w:val="00783E9E"/>
    <w:rsid w:val="00785D10"/>
    <w:rsid w:val="00785D1E"/>
    <w:rsid w:val="00787B06"/>
    <w:rsid w:val="00787BEB"/>
    <w:rsid w:val="007903C8"/>
    <w:rsid w:val="00790AA6"/>
    <w:rsid w:val="00791105"/>
    <w:rsid w:val="007912DE"/>
    <w:rsid w:val="00791632"/>
    <w:rsid w:val="00791DBA"/>
    <w:rsid w:val="00792258"/>
    <w:rsid w:val="00792448"/>
    <w:rsid w:val="00793388"/>
    <w:rsid w:val="00793EA2"/>
    <w:rsid w:val="00794220"/>
    <w:rsid w:val="007948A4"/>
    <w:rsid w:val="007959D0"/>
    <w:rsid w:val="007959D6"/>
    <w:rsid w:val="00797416"/>
    <w:rsid w:val="007A06F9"/>
    <w:rsid w:val="007A20E5"/>
    <w:rsid w:val="007A38C3"/>
    <w:rsid w:val="007A41F0"/>
    <w:rsid w:val="007A4673"/>
    <w:rsid w:val="007A4749"/>
    <w:rsid w:val="007A4998"/>
    <w:rsid w:val="007A4D10"/>
    <w:rsid w:val="007A55A7"/>
    <w:rsid w:val="007A5913"/>
    <w:rsid w:val="007A5D34"/>
    <w:rsid w:val="007A5E41"/>
    <w:rsid w:val="007A6AF5"/>
    <w:rsid w:val="007A77BC"/>
    <w:rsid w:val="007A7917"/>
    <w:rsid w:val="007A7D01"/>
    <w:rsid w:val="007B055F"/>
    <w:rsid w:val="007B17D7"/>
    <w:rsid w:val="007B266E"/>
    <w:rsid w:val="007B340A"/>
    <w:rsid w:val="007B4291"/>
    <w:rsid w:val="007B5335"/>
    <w:rsid w:val="007B5363"/>
    <w:rsid w:val="007B65FE"/>
    <w:rsid w:val="007B6A74"/>
    <w:rsid w:val="007B7633"/>
    <w:rsid w:val="007B794B"/>
    <w:rsid w:val="007B7E0B"/>
    <w:rsid w:val="007C00E8"/>
    <w:rsid w:val="007C0BBF"/>
    <w:rsid w:val="007C10E2"/>
    <w:rsid w:val="007C1A36"/>
    <w:rsid w:val="007C1A48"/>
    <w:rsid w:val="007C24E6"/>
    <w:rsid w:val="007C3407"/>
    <w:rsid w:val="007C4138"/>
    <w:rsid w:val="007C4223"/>
    <w:rsid w:val="007C5521"/>
    <w:rsid w:val="007C5DCB"/>
    <w:rsid w:val="007C5E92"/>
    <w:rsid w:val="007C6925"/>
    <w:rsid w:val="007C71F6"/>
    <w:rsid w:val="007D0067"/>
    <w:rsid w:val="007D0B2D"/>
    <w:rsid w:val="007D0CE3"/>
    <w:rsid w:val="007D0EC0"/>
    <w:rsid w:val="007D18F1"/>
    <w:rsid w:val="007D20DC"/>
    <w:rsid w:val="007D336C"/>
    <w:rsid w:val="007D4EFA"/>
    <w:rsid w:val="007D50CB"/>
    <w:rsid w:val="007D5AA8"/>
    <w:rsid w:val="007D5C3A"/>
    <w:rsid w:val="007D5EC6"/>
    <w:rsid w:val="007D6700"/>
    <w:rsid w:val="007D6B15"/>
    <w:rsid w:val="007D6BC1"/>
    <w:rsid w:val="007D6FA7"/>
    <w:rsid w:val="007D78BC"/>
    <w:rsid w:val="007D7CA0"/>
    <w:rsid w:val="007E0043"/>
    <w:rsid w:val="007E2220"/>
    <w:rsid w:val="007E2251"/>
    <w:rsid w:val="007E2B47"/>
    <w:rsid w:val="007E4CF2"/>
    <w:rsid w:val="007E5007"/>
    <w:rsid w:val="007E5988"/>
    <w:rsid w:val="007E5ADA"/>
    <w:rsid w:val="007E5D09"/>
    <w:rsid w:val="007E5FF7"/>
    <w:rsid w:val="007E6865"/>
    <w:rsid w:val="007E6ACC"/>
    <w:rsid w:val="007E6E49"/>
    <w:rsid w:val="007E7FD0"/>
    <w:rsid w:val="007F042A"/>
    <w:rsid w:val="007F091E"/>
    <w:rsid w:val="007F1398"/>
    <w:rsid w:val="007F1D74"/>
    <w:rsid w:val="007F22DA"/>
    <w:rsid w:val="007F2753"/>
    <w:rsid w:val="007F2C29"/>
    <w:rsid w:val="007F2DB8"/>
    <w:rsid w:val="007F31AB"/>
    <w:rsid w:val="007F3341"/>
    <w:rsid w:val="007F433A"/>
    <w:rsid w:val="007F5086"/>
    <w:rsid w:val="007F6044"/>
    <w:rsid w:val="007F6874"/>
    <w:rsid w:val="0080148C"/>
    <w:rsid w:val="00801B8F"/>
    <w:rsid w:val="00802C9B"/>
    <w:rsid w:val="00803FFC"/>
    <w:rsid w:val="00805F1B"/>
    <w:rsid w:val="008061C2"/>
    <w:rsid w:val="00806774"/>
    <w:rsid w:val="00806D1C"/>
    <w:rsid w:val="00807190"/>
    <w:rsid w:val="0080744C"/>
    <w:rsid w:val="008107ED"/>
    <w:rsid w:val="00810E29"/>
    <w:rsid w:val="008113BC"/>
    <w:rsid w:val="00811BC6"/>
    <w:rsid w:val="00812265"/>
    <w:rsid w:val="00812666"/>
    <w:rsid w:val="00812DCD"/>
    <w:rsid w:val="00814901"/>
    <w:rsid w:val="008153DF"/>
    <w:rsid w:val="0081562A"/>
    <w:rsid w:val="0081664E"/>
    <w:rsid w:val="0081796C"/>
    <w:rsid w:val="00817D10"/>
    <w:rsid w:val="00820AC8"/>
    <w:rsid w:val="008219FE"/>
    <w:rsid w:val="00821E12"/>
    <w:rsid w:val="00822340"/>
    <w:rsid w:val="008225F8"/>
    <w:rsid w:val="008228F7"/>
    <w:rsid w:val="008229A6"/>
    <w:rsid w:val="0082304D"/>
    <w:rsid w:val="00823B98"/>
    <w:rsid w:val="00824DB0"/>
    <w:rsid w:val="00824F22"/>
    <w:rsid w:val="008254EF"/>
    <w:rsid w:val="00826B05"/>
    <w:rsid w:val="00830120"/>
    <w:rsid w:val="008309D3"/>
    <w:rsid w:val="00831E9E"/>
    <w:rsid w:val="00832024"/>
    <w:rsid w:val="00833045"/>
    <w:rsid w:val="0083367A"/>
    <w:rsid w:val="00833D56"/>
    <w:rsid w:val="00834F99"/>
    <w:rsid w:val="00835235"/>
    <w:rsid w:val="00835D21"/>
    <w:rsid w:val="008360C9"/>
    <w:rsid w:val="008362BC"/>
    <w:rsid w:val="00836621"/>
    <w:rsid w:val="008367CD"/>
    <w:rsid w:val="008370D4"/>
    <w:rsid w:val="00837545"/>
    <w:rsid w:val="008403FA"/>
    <w:rsid w:val="00840B21"/>
    <w:rsid w:val="00841082"/>
    <w:rsid w:val="00841919"/>
    <w:rsid w:val="00841E17"/>
    <w:rsid w:val="00841E54"/>
    <w:rsid w:val="0084221B"/>
    <w:rsid w:val="0084245A"/>
    <w:rsid w:val="008433EF"/>
    <w:rsid w:val="008447E2"/>
    <w:rsid w:val="00845483"/>
    <w:rsid w:val="00847647"/>
    <w:rsid w:val="008478CB"/>
    <w:rsid w:val="00847ABF"/>
    <w:rsid w:val="00847F88"/>
    <w:rsid w:val="00850319"/>
    <w:rsid w:val="0085066A"/>
    <w:rsid w:val="00850C17"/>
    <w:rsid w:val="008513A3"/>
    <w:rsid w:val="00851958"/>
    <w:rsid w:val="008526CB"/>
    <w:rsid w:val="00852F82"/>
    <w:rsid w:val="008534E8"/>
    <w:rsid w:val="008535A1"/>
    <w:rsid w:val="00854043"/>
    <w:rsid w:val="008548F1"/>
    <w:rsid w:val="00854B6E"/>
    <w:rsid w:val="00855060"/>
    <w:rsid w:val="00855514"/>
    <w:rsid w:val="008558C9"/>
    <w:rsid w:val="008558F4"/>
    <w:rsid w:val="0085619B"/>
    <w:rsid w:val="00857E30"/>
    <w:rsid w:val="00860ECA"/>
    <w:rsid w:val="008617F0"/>
    <w:rsid w:val="00862311"/>
    <w:rsid w:val="00862733"/>
    <w:rsid w:val="00862992"/>
    <w:rsid w:val="008632E1"/>
    <w:rsid w:val="00863EBD"/>
    <w:rsid w:val="0086429B"/>
    <w:rsid w:val="008659AE"/>
    <w:rsid w:val="00866581"/>
    <w:rsid w:val="00866750"/>
    <w:rsid w:val="0086691D"/>
    <w:rsid w:val="00866994"/>
    <w:rsid w:val="0086780E"/>
    <w:rsid w:val="00867E61"/>
    <w:rsid w:val="00870184"/>
    <w:rsid w:val="0087042D"/>
    <w:rsid w:val="00871400"/>
    <w:rsid w:val="008715E5"/>
    <w:rsid w:val="00871867"/>
    <w:rsid w:val="008718E5"/>
    <w:rsid w:val="00872A4A"/>
    <w:rsid w:val="00873C67"/>
    <w:rsid w:val="008744DA"/>
    <w:rsid w:val="00875BC9"/>
    <w:rsid w:val="00876E44"/>
    <w:rsid w:val="00877208"/>
    <w:rsid w:val="008776A6"/>
    <w:rsid w:val="008800DF"/>
    <w:rsid w:val="008808A2"/>
    <w:rsid w:val="00880EF8"/>
    <w:rsid w:val="008815D2"/>
    <w:rsid w:val="0088163E"/>
    <w:rsid w:val="00881985"/>
    <w:rsid w:val="00882C91"/>
    <w:rsid w:val="00883390"/>
    <w:rsid w:val="00883E46"/>
    <w:rsid w:val="00883E55"/>
    <w:rsid w:val="008843CD"/>
    <w:rsid w:val="008845F5"/>
    <w:rsid w:val="00885257"/>
    <w:rsid w:val="00886C4E"/>
    <w:rsid w:val="00887756"/>
    <w:rsid w:val="008901E4"/>
    <w:rsid w:val="0089056F"/>
    <w:rsid w:val="00890B85"/>
    <w:rsid w:val="00891367"/>
    <w:rsid w:val="008917B2"/>
    <w:rsid w:val="00892373"/>
    <w:rsid w:val="00894281"/>
    <w:rsid w:val="008947B9"/>
    <w:rsid w:val="00894DE8"/>
    <w:rsid w:val="00895249"/>
    <w:rsid w:val="00895803"/>
    <w:rsid w:val="00895C59"/>
    <w:rsid w:val="00895CEF"/>
    <w:rsid w:val="00896E67"/>
    <w:rsid w:val="0089780F"/>
    <w:rsid w:val="008978EB"/>
    <w:rsid w:val="00897EA9"/>
    <w:rsid w:val="008A0345"/>
    <w:rsid w:val="008A143C"/>
    <w:rsid w:val="008A1913"/>
    <w:rsid w:val="008A1981"/>
    <w:rsid w:val="008A1D93"/>
    <w:rsid w:val="008A2FC4"/>
    <w:rsid w:val="008A420A"/>
    <w:rsid w:val="008A45A7"/>
    <w:rsid w:val="008A4CB9"/>
    <w:rsid w:val="008A6274"/>
    <w:rsid w:val="008A6842"/>
    <w:rsid w:val="008A6D42"/>
    <w:rsid w:val="008B05EE"/>
    <w:rsid w:val="008B09BD"/>
    <w:rsid w:val="008B23ED"/>
    <w:rsid w:val="008B2BF3"/>
    <w:rsid w:val="008B4FFD"/>
    <w:rsid w:val="008B5DAF"/>
    <w:rsid w:val="008B5EE2"/>
    <w:rsid w:val="008B64CE"/>
    <w:rsid w:val="008B6CF0"/>
    <w:rsid w:val="008B7184"/>
    <w:rsid w:val="008B757E"/>
    <w:rsid w:val="008B7A6D"/>
    <w:rsid w:val="008C0316"/>
    <w:rsid w:val="008C1CDF"/>
    <w:rsid w:val="008C2AD8"/>
    <w:rsid w:val="008C2D3B"/>
    <w:rsid w:val="008C3154"/>
    <w:rsid w:val="008C3381"/>
    <w:rsid w:val="008C33FB"/>
    <w:rsid w:val="008C3642"/>
    <w:rsid w:val="008C39B2"/>
    <w:rsid w:val="008C3C05"/>
    <w:rsid w:val="008C3DBF"/>
    <w:rsid w:val="008C3EDF"/>
    <w:rsid w:val="008C4A35"/>
    <w:rsid w:val="008C5879"/>
    <w:rsid w:val="008C68A6"/>
    <w:rsid w:val="008C6975"/>
    <w:rsid w:val="008D189B"/>
    <w:rsid w:val="008D1BF2"/>
    <w:rsid w:val="008D1EDC"/>
    <w:rsid w:val="008D1EFE"/>
    <w:rsid w:val="008D329F"/>
    <w:rsid w:val="008D4D73"/>
    <w:rsid w:val="008D6BD3"/>
    <w:rsid w:val="008E0F0F"/>
    <w:rsid w:val="008E1673"/>
    <w:rsid w:val="008E28DA"/>
    <w:rsid w:val="008E2A10"/>
    <w:rsid w:val="008E30E5"/>
    <w:rsid w:val="008E3A02"/>
    <w:rsid w:val="008E3E54"/>
    <w:rsid w:val="008E41BE"/>
    <w:rsid w:val="008E41D6"/>
    <w:rsid w:val="008E4E57"/>
    <w:rsid w:val="008E567A"/>
    <w:rsid w:val="008E5F5D"/>
    <w:rsid w:val="008E5FD7"/>
    <w:rsid w:val="008E5FFE"/>
    <w:rsid w:val="008E6453"/>
    <w:rsid w:val="008E7152"/>
    <w:rsid w:val="008E7DD5"/>
    <w:rsid w:val="008F07DE"/>
    <w:rsid w:val="008F1B88"/>
    <w:rsid w:val="008F2B1E"/>
    <w:rsid w:val="008F2ED9"/>
    <w:rsid w:val="008F3134"/>
    <w:rsid w:val="008F3566"/>
    <w:rsid w:val="008F4D0F"/>
    <w:rsid w:val="008F4E0C"/>
    <w:rsid w:val="008F6025"/>
    <w:rsid w:val="008F6651"/>
    <w:rsid w:val="008F676A"/>
    <w:rsid w:val="008F6CA0"/>
    <w:rsid w:val="008F6EDD"/>
    <w:rsid w:val="008F77B2"/>
    <w:rsid w:val="00900104"/>
    <w:rsid w:val="00900ECD"/>
    <w:rsid w:val="00902291"/>
    <w:rsid w:val="00902803"/>
    <w:rsid w:val="0090353C"/>
    <w:rsid w:val="00903BDC"/>
    <w:rsid w:val="00903E1D"/>
    <w:rsid w:val="009042F7"/>
    <w:rsid w:val="00904C5A"/>
    <w:rsid w:val="00906B6C"/>
    <w:rsid w:val="00907174"/>
    <w:rsid w:val="00907E68"/>
    <w:rsid w:val="00910660"/>
    <w:rsid w:val="00910A0E"/>
    <w:rsid w:val="00910A3D"/>
    <w:rsid w:val="009110D3"/>
    <w:rsid w:val="009111AA"/>
    <w:rsid w:val="0091245A"/>
    <w:rsid w:val="00912C86"/>
    <w:rsid w:val="00912D8B"/>
    <w:rsid w:val="00913A02"/>
    <w:rsid w:val="0091405A"/>
    <w:rsid w:val="00914D69"/>
    <w:rsid w:val="00914ED6"/>
    <w:rsid w:val="00915B21"/>
    <w:rsid w:val="00915DE9"/>
    <w:rsid w:val="0091675F"/>
    <w:rsid w:val="00917276"/>
    <w:rsid w:val="0091779E"/>
    <w:rsid w:val="00917D0E"/>
    <w:rsid w:val="00920419"/>
    <w:rsid w:val="00920958"/>
    <w:rsid w:val="00920B5C"/>
    <w:rsid w:val="00920B9F"/>
    <w:rsid w:val="00920D90"/>
    <w:rsid w:val="00921323"/>
    <w:rsid w:val="00921446"/>
    <w:rsid w:val="0092161A"/>
    <w:rsid w:val="00921DC0"/>
    <w:rsid w:val="00922013"/>
    <w:rsid w:val="0092242E"/>
    <w:rsid w:val="00922C15"/>
    <w:rsid w:val="00923FC8"/>
    <w:rsid w:val="009241AD"/>
    <w:rsid w:val="009256AE"/>
    <w:rsid w:val="0092600F"/>
    <w:rsid w:val="00926171"/>
    <w:rsid w:val="009263CA"/>
    <w:rsid w:val="009268BB"/>
    <w:rsid w:val="00927418"/>
    <w:rsid w:val="009276BD"/>
    <w:rsid w:val="00927A5A"/>
    <w:rsid w:val="00927DE9"/>
    <w:rsid w:val="00927F02"/>
    <w:rsid w:val="00930C9A"/>
    <w:rsid w:val="00931669"/>
    <w:rsid w:val="00931CEE"/>
    <w:rsid w:val="00931E1B"/>
    <w:rsid w:val="00931F49"/>
    <w:rsid w:val="00932337"/>
    <w:rsid w:val="009336D4"/>
    <w:rsid w:val="009339ED"/>
    <w:rsid w:val="00934154"/>
    <w:rsid w:val="009342D6"/>
    <w:rsid w:val="00934B75"/>
    <w:rsid w:val="00935964"/>
    <w:rsid w:val="0094024F"/>
    <w:rsid w:val="00940E0E"/>
    <w:rsid w:val="00941CEB"/>
    <w:rsid w:val="00941E0E"/>
    <w:rsid w:val="009420A5"/>
    <w:rsid w:val="00942537"/>
    <w:rsid w:val="00942C3C"/>
    <w:rsid w:val="0094372F"/>
    <w:rsid w:val="0094400F"/>
    <w:rsid w:val="009452D1"/>
    <w:rsid w:val="009465FF"/>
    <w:rsid w:val="00946967"/>
    <w:rsid w:val="00946ABC"/>
    <w:rsid w:val="0094725B"/>
    <w:rsid w:val="00947354"/>
    <w:rsid w:val="0094753F"/>
    <w:rsid w:val="0095186F"/>
    <w:rsid w:val="00953434"/>
    <w:rsid w:val="00954915"/>
    <w:rsid w:val="00954FE8"/>
    <w:rsid w:val="00955683"/>
    <w:rsid w:val="0095632D"/>
    <w:rsid w:val="009575B4"/>
    <w:rsid w:val="0096012E"/>
    <w:rsid w:val="00960FD6"/>
    <w:rsid w:val="00961ABD"/>
    <w:rsid w:val="00962AA2"/>
    <w:rsid w:val="00963182"/>
    <w:rsid w:val="00963939"/>
    <w:rsid w:val="00963C73"/>
    <w:rsid w:val="00964FF9"/>
    <w:rsid w:val="00965295"/>
    <w:rsid w:val="009654FB"/>
    <w:rsid w:val="00966E54"/>
    <w:rsid w:val="0096785E"/>
    <w:rsid w:val="00967EE3"/>
    <w:rsid w:val="0097022E"/>
    <w:rsid w:val="00970660"/>
    <w:rsid w:val="0097066F"/>
    <w:rsid w:val="00970CFB"/>
    <w:rsid w:val="00971882"/>
    <w:rsid w:val="00971992"/>
    <w:rsid w:val="00972B0F"/>
    <w:rsid w:val="009730CC"/>
    <w:rsid w:val="009738DE"/>
    <w:rsid w:val="00973D02"/>
    <w:rsid w:val="0097561B"/>
    <w:rsid w:val="009756EF"/>
    <w:rsid w:val="00975A9C"/>
    <w:rsid w:val="00981013"/>
    <w:rsid w:val="00981908"/>
    <w:rsid w:val="00982022"/>
    <w:rsid w:val="009825BB"/>
    <w:rsid w:val="00982EB5"/>
    <w:rsid w:val="0098310B"/>
    <w:rsid w:val="0098414B"/>
    <w:rsid w:val="009843E8"/>
    <w:rsid w:val="0098569E"/>
    <w:rsid w:val="00985FC1"/>
    <w:rsid w:val="00986347"/>
    <w:rsid w:val="00986785"/>
    <w:rsid w:val="00987548"/>
    <w:rsid w:val="00987BE0"/>
    <w:rsid w:val="00987C56"/>
    <w:rsid w:val="009901D2"/>
    <w:rsid w:val="00990BBE"/>
    <w:rsid w:val="00990CAA"/>
    <w:rsid w:val="00991307"/>
    <w:rsid w:val="00991496"/>
    <w:rsid w:val="009933BB"/>
    <w:rsid w:val="00993545"/>
    <w:rsid w:val="00993E57"/>
    <w:rsid w:val="00994C99"/>
    <w:rsid w:val="00994E7D"/>
    <w:rsid w:val="00995A1F"/>
    <w:rsid w:val="00995B9D"/>
    <w:rsid w:val="0099611A"/>
    <w:rsid w:val="0099640E"/>
    <w:rsid w:val="009976D2"/>
    <w:rsid w:val="00997CEB"/>
    <w:rsid w:val="009A06E5"/>
    <w:rsid w:val="009A1BA8"/>
    <w:rsid w:val="009A1DB0"/>
    <w:rsid w:val="009A2445"/>
    <w:rsid w:val="009A2D93"/>
    <w:rsid w:val="009A3CA1"/>
    <w:rsid w:val="009A3F0A"/>
    <w:rsid w:val="009A41D5"/>
    <w:rsid w:val="009A437A"/>
    <w:rsid w:val="009A4679"/>
    <w:rsid w:val="009A5321"/>
    <w:rsid w:val="009A5CA2"/>
    <w:rsid w:val="009A618E"/>
    <w:rsid w:val="009A66F4"/>
    <w:rsid w:val="009A6E33"/>
    <w:rsid w:val="009A7CD9"/>
    <w:rsid w:val="009B0390"/>
    <w:rsid w:val="009B0992"/>
    <w:rsid w:val="009B1222"/>
    <w:rsid w:val="009B1949"/>
    <w:rsid w:val="009B2388"/>
    <w:rsid w:val="009B2448"/>
    <w:rsid w:val="009B2E15"/>
    <w:rsid w:val="009B31A7"/>
    <w:rsid w:val="009B4071"/>
    <w:rsid w:val="009B425C"/>
    <w:rsid w:val="009B42D5"/>
    <w:rsid w:val="009B5180"/>
    <w:rsid w:val="009B5EB4"/>
    <w:rsid w:val="009B6852"/>
    <w:rsid w:val="009B7041"/>
    <w:rsid w:val="009B7566"/>
    <w:rsid w:val="009B7D87"/>
    <w:rsid w:val="009C073F"/>
    <w:rsid w:val="009C0963"/>
    <w:rsid w:val="009C0A6D"/>
    <w:rsid w:val="009C0C2F"/>
    <w:rsid w:val="009C0E93"/>
    <w:rsid w:val="009C17B6"/>
    <w:rsid w:val="009C2117"/>
    <w:rsid w:val="009C266C"/>
    <w:rsid w:val="009C2A7F"/>
    <w:rsid w:val="009C2EE2"/>
    <w:rsid w:val="009C337A"/>
    <w:rsid w:val="009C33E7"/>
    <w:rsid w:val="009C3A4E"/>
    <w:rsid w:val="009C3B51"/>
    <w:rsid w:val="009C594A"/>
    <w:rsid w:val="009C6233"/>
    <w:rsid w:val="009C6942"/>
    <w:rsid w:val="009C6F9C"/>
    <w:rsid w:val="009C73AD"/>
    <w:rsid w:val="009D010D"/>
    <w:rsid w:val="009D078E"/>
    <w:rsid w:val="009D25AB"/>
    <w:rsid w:val="009D3140"/>
    <w:rsid w:val="009D43EC"/>
    <w:rsid w:val="009D4D01"/>
    <w:rsid w:val="009D62D7"/>
    <w:rsid w:val="009D7704"/>
    <w:rsid w:val="009D7B15"/>
    <w:rsid w:val="009D7CCD"/>
    <w:rsid w:val="009D7D59"/>
    <w:rsid w:val="009E08C3"/>
    <w:rsid w:val="009E09D5"/>
    <w:rsid w:val="009E12EA"/>
    <w:rsid w:val="009E259B"/>
    <w:rsid w:val="009E2F91"/>
    <w:rsid w:val="009E3650"/>
    <w:rsid w:val="009E4634"/>
    <w:rsid w:val="009E50A0"/>
    <w:rsid w:val="009E6997"/>
    <w:rsid w:val="009F10F5"/>
    <w:rsid w:val="009F13BE"/>
    <w:rsid w:val="009F1D28"/>
    <w:rsid w:val="009F32AA"/>
    <w:rsid w:val="009F4389"/>
    <w:rsid w:val="009F453D"/>
    <w:rsid w:val="009F547B"/>
    <w:rsid w:val="009F551A"/>
    <w:rsid w:val="009F6077"/>
    <w:rsid w:val="009F7189"/>
    <w:rsid w:val="009F7D10"/>
    <w:rsid w:val="00A00474"/>
    <w:rsid w:val="00A01875"/>
    <w:rsid w:val="00A01ABC"/>
    <w:rsid w:val="00A020B9"/>
    <w:rsid w:val="00A02C76"/>
    <w:rsid w:val="00A0393C"/>
    <w:rsid w:val="00A05104"/>
    <w:rsid w:val="00A05510"/>
    <w:rsid w:val="00A06B85"/>
    <w:rsid w:val="00A072D0"/>
    <w:rsid w:val="00A11750"/>
    <w:rsid w:val="00A123D7"/>
    <w:rsid w:val="00A1316F"/>
    <w:rsid w:val="00A1335E"/>
    <w:rsid w:val="00A13843"/>
    <w:rsid w:val="00A149E9"/>
    <w:rsid w:val="00A1539C"/>
    <w:rsid w:val="00A15400"/>
    <w:rsid w:val="00A1556D"/>
    <w:rsid w:val="00A16102"/>
    <w:rsid w:val="00A16AF7"/>
    <w:rsid w:val="00A204EE"/>
    <w:rsid w:val="00A207EA"/>
    <w:rsid w:val="00A21E3C"/>
    <w:rsid w:val="00A22A60"/>
    <w:rsid w:val="00A22D26"/>
    <w:rsid w:val="00A232BA"/>
    <w:rsid w:val="00A2331A"/>
    <w:rsid w:val="00A24DC1"/>
    <w:rsid w:val="00A25325"/>
    <w:rsid w:val="00A25646"/>
    <w:rsid w:val="00A2575A"/>
    <w:rsid w:val="00A25B0E"/>
    <w:rsid w:val="00A263F1"/>
    <w:rsid w:val="00A27401"/>
    <w:rsid w:val="00A278F6"/>
    <w:rsid w:val="00A30368"/>
    <w:rsid w:val="00A30E82"/>
    <w:rsid w:val="00A31F7E"/>
    <w:rsid w:val="00A3210C"/>
    <w:rsid w:val="00A3270C"/>
    <w:rsid w:val="00A32CDC"/>
    <w:rsid w:val="00A35670"/>
    <w:rsid w:val="00A3568B"/>
    <w:rsid w:val="00A365DB"/>
    <w:rsid w:val="00A37162"/>
    <w:rsid w:val="00A37412"/>
    <w:rsid w:val="00A40415"/>
    <w:rsid w:val="00A4057B"/>
    <w:rsid w:val="00A407D5"/>
    <w:rsid w:val="00A409F5"/>
    <w:rsid w:val="00A40E30"/>
    <w:rsid w:val="00A40F82"/>
    <w:rsid w:val="00A4108E"/>
    <w:rsid w:val="00A4215C"/>
    <w:rsid w:val="00A42E1C"/>
    <w:rsid w:val="00A43714"/>
    <w:rsid w:val="00A43EAF"/>
    <w:rsid w:val="00A44C90"/>
    <w:rsid w:val="00A45931"/>
    <w:rsid w:val="00A45B9F"/>
    <w:rsid w:val="00A45D7D"/>
    <w:rsid w:val="00A4649D"/>
    <w:rsid w:val="00A46CF5"/>
    <w:rsid w:val="00A47A9C"/>
    <w:rsid w:val="00A47B60"/>
    <w:rsid w:val="00A50AE0"/>
    <w:rsid w:val="00A51F58"/>
    <w:rsid w:val="00A55827"/>
    <w:rsid w:val="00A5617E"/>
    <w:rsid w:val="00A561E0"/>
    <w:rsid w:val="00A5686E"/>
    <w:rsid w:val="00A573C3"/>
    <w:rsid w:val="00A61E05"/>
    <w:rsid w:val="00A62463"/>
    <w:rsid w:val="00A63DB2"/>
    <w:rsid w:val="00A659D2"/>
    <w:rsid w:val="00A65F8B"/>
    <w:rsid w:val="00A6630D"/>
    <w:rsid w:val="00A66895"/>
    <w:rsid w:val="00A706A5"/>
    <w:rsid w:val="00A7196F"/>
    <w:rsid w:val="00A725D7"/>
    <w:rsid w:val="00A74509"/>
    <w:rsid w:val="00A74898"/>
    <w:rsid w:val="00A74B94"/>
    <w:rsid w:val="00A74CC1"/>
    <w:rsid w:val="00A74E34"/>
    <w:rsid w:val="00A764CD"/>
    <w:rsid w:val="00A76EE4"/>
    <w:rsid w:val="00A7741A"/>
    <w:rsid w:val="00A77713"/>
    <w:rsid w:val="00A8105A"/>
    <w:rsid w:val="00A813B9"/>
    <w:rsid w:val="00A8192A"/>
    <w:rsid w:val="00A82D36"/>
    <w:rsid w:val="00A83461"/>
    <w:rsid w:val="00A8559B"/>
    <w:rsid w:val="00A86867"/>
    <w:rsid w:val="00A86C22"/>
    <w:rsid w:val="00A86DB2"/>
    <w:rsid w:val="00A907C8"/>
    <w:rsid w:val="00A910B0"/>
    <w:rsid w:val="00A93C59"/>
    <w:rsid w:val="00A93D37"/>
    <w:rsid w:val="00A93DF4"/>
    <w:rsid w:val="00A942D1"/>
    <w:rsid w:val="00A94738"/>
    <w:rsid w:val="00A95B6C"/>
    <w:rsid w:val="00A95CA4"/>
    <w:rsid w:val="00A95E97"/>
    <w:rsid w:val="00A966AF"/>
    <w:rsid w:val="00A97C0F"/>
    <w:rsid w:val="00A97FC7"/>
    <w:rsid w:val="00AA055D"/>
    <w:rsid w:val="00AA07B4"/>
    <w:rsid w:val="00AA1437"/>
    <w:rsid w:val="00AA1E1C"/>
    <w:rsid w:val="00AA21C4"/>
    <w:rsid w:val="00AA2B29"/>
    <w:rsid w:val="00AA2D4D"/>
    <w:rsid w:val="00AA3737"/>
    <w:rsid w:val="00AA4299"/>
    <w:rsid w:val="00AA44CD"/>
    <w:rsid w:val="00AA45B8"/>
    <w:rsid w:val="00AA4AA0"/>
    <w:rsid w:val="00AA57D0"/>
    <w:rsid w:val="00AA6F54"/>
    <w:rsid w:val="00AA7304"/>
    <w:rsid w:val="00AA736D"/>
    <w:rsid w:val="00AB0944"/>
    <w:rsid w:val="00AB0AFF"/>
    <w:rsid w:val="00AB284C"/>
    <w:rsid w:val="00AB2B7D"/>
    <w:rsid w:val="00AB2D18"/>
    <w:rsid w:val="00AB2D30"/>
    <w:rsid w:val="00AB31C9"/>
    <w:rsid w:val="00AB33F9"/>
    <w:rsid w:val="00AB3409"/>
    <w:rsid w:val="00AB343C"/>
    <w:rsid w:val="00AB3FA9"/>
    <w:rsid w:val="00AB4B9B"/>
    <w:rsid w:val="00AB50F8"/>
    <w:rsid w:val="00AB520C"/>
    <w:rsid w:val="00AB5469"/>
    <w:rsid w:val="00AB600D"/>
    <w:rsid w:val="00AB6174"/>
    <w:rsid w:val="00AB670E"/>
    <w:rsid w:val="00AB6D4E"/>
    <w:rsid w:val="00AB702E"/>
    <w:rsid w:val="00AB726C"/>
    <w:rsid w:val="00AC007B"/>
    <w:rsid w:val="00AC063A"/>
    <w:rsid w:val="00AC0A98"/>
    <w:rsid w:val="00AC0AC3"/>
    <w:rsid w:val="00AC2275"/>
    <w:rsid w:val="00AC2DFF"/>
    <w:rsid w:val="00AC35F5"/>
    <w:rsid w:val="00AC39BA"/>
    <w:rsid w:val="00AC421C"/>
    <w:rsid w:val="00AC495C"/>
    <w:rsid w:val="00AC4B5F"/>
    <w:rsid w:val="00AC4C06"/>
    <w:rsid w:val="00AC5B04"/>
    <w:rsid w:val="00AC5C95"/>
    <w:rsid w:val="00AC64AF"/>
    <w:rsid w:val="00AC69C3"/>
    <w:rsid w:val="00AC6DC0"/>
    <w:rsid w:val="00AC7F27"/>
    <w:rsid w:val="00AD18C7"/>
    <w:rsid w:val="00AD1F0C"/>
    <w:rsid w:val="00AD2711"/>
    <w:rsid w:val="00AD44B6"/>
    <w:rsid w:val="00AD49C3"/>
    <w:rsid w:val="00AD4AB1"/>
    <w:rsid w:val="00AD5F7F"/>
    <w:rsid w:val="00AD74EC"/>
    <w:rsid w:val="00AD796B"/>
    <w:rsid w:val="00AE0471"/>
    <w:rsid w:val="00AE08CC"/>
    <w:rsid w:val="00AE159B"/>
    <w:rsid w:val="00AE1C8E"/>
    <w:rsid w:val="00AE21F2"/>
    <w:rsid w:val="00AE296B"/>
    <w:rsid w:val="00AE3669"/>
    <w:rsid w:val="00AE383F"/>
    <w:rsid w:val="00AE41D4"/>
    <w:rsid w:val="00AE4337"/>
    <w:rsid w:val="00AE509C"/>
    <w:rsid w:val="00AE5FC9"/>
    <w:rsid w:val="00AE618F"/>
    <w:rsid w:val="00AE7851"/>
    <w:rsid w:val="00AE78C8"/>
    <w:rsid w:val="00AE7A66"/>
    <w:rsid w:val="00AE7AAA"/>
    <w:rsid w:val="00AF13AB"/>
    <w:rsid w:val="00AF22AE"/>
    <w:rsid w:val="00AF2A6C"/>
    <w:rsid w:val="00AF3E9B"/>
    <w:rsid w:val="00AF4EBE"/>
    <w:rsid w:val="00AF55F1"/>
    <w:rsid w:val="00AF586B"/>
    <w:rsid w:val="00B000E4"/>
    <w:rsid w:val="00B005C4"/>
    <w:rsid w:val="00B01521"/>
    <w:rsid w:val="00B01EAB"/>
    <w:rsid w:val="00B01FA1"/>
    <w:rsid w:val="00B0237F"/>
    <w:rsid w:val="00B0257E"/>
    <w:rsid w:val="00B0286D"/>
    <w:rsid w:val="00B042E6"/>
    <w:rsid w:val="00B0450B"/>
    <w:rsid w:val="00B04BB7"/>
    <w:rsid w:val="00B066D9"/>
    <w:rsid w:val="00B07394"/>
    <w:rsid w:val="00B073B1"/>
    <w:rsid w:val="00B10B50"/>
    <w:rsid w:val="00B10E24"/>
    <w:rsid w:val="00B10FA5"/>
    <w:rsid w:val="00B11185"/>
    <w:rsid w:val="00B11490"/>
    <w:rsid w:val="00B11595"/>
    <w:rsid w:val="00B11782"/>
    <w:rsid w:val="00B11E38"/>
    <w:rsid w:val="00B12645"/>
    <w:rsid w:val="00B128E9"/>
    <w:rsid w:val="00B12DC6"/>
    <w:rsid w:val="00B12F0B"/>
    <w:rsid w:val="00B13447"/>
    <w:rsid w:val="00B15697"/>
    <w:rsid w:val="00B17239"/>
    <w:rsid w:val="00B211EB"/>
    <w:rsid w:val="00B211F0"/>
    <w:rsid w:val="00B212BD"/>
    <w:rsid w:val="00B21821"/>
    <w:rsid w:val="00B224DC"/>
    <w:rsid w:val="00B22AA7"/>
    <w:rsid w:val="00B238F9"/>
    <w:rsid w:val="00B23966"/>
    <w:rsid w:val="00B23990"/>
    <w:rsid w:val="00B23E4D"/>
    <w:rsid w:val="00B246DA"/>
    <w:rsid w:val="00B25630"/>
    <w:rsid w:val="00B270A8"/>
    <w:rsid w:val="00B2782A"/>
    <w:rsid w:val="00B30717"/>
    <w:rsid w:val="00B3136B"/>
    <w:rsid w:val="00B3151A"/>
    <w:rsid w:val="00B317A9"/>
    <w:rsid w:val="00B31948"/>
    <w:rsid w:val="00B31F52"/>
    <w:rsid w:val="00B32698"/>
    <w:rsid w:val="00B326B1"/>
    <w:rsid w:val="00B32C46"/>
    <w:rsid w:val="00B337C7"/>
    <w:rsid w:val="00B33BEE"/>
    <w:rsid w:val="00B33D8E"/>
    <w:rsid w:val="00B3669E"/>
    <w:rsid w:val="00B37935"/>
    <w:rsid w:val="00B40499"/>
    <w:rsid w:val="00B4098E"/>
    <w:rsid w:val="00B4163B"/>
    <w:rsid w:val="00B41937"/>
    <w:rsid w:val="00B4201E"/>
    <w:rsid w:val="00B422D4"/>
    <w:rsid w:val="00B425C1"/>
    <w:rsid w:val="00B42B23"/>
    <w:rsid w:val="00B42DED"/>
    <w:rsid w:val="00B4342E"/>
    <w:rsid w:val="00B4402F"/>
    <w:rsid w:val="00B4466B"/>
    <w:rsid w:val="00B46AD1"/>
    <w:rsid w:val="00B47BC0"/>
    <w:rsid w:val="00B5099B"/>
    <w:rsid w:val="00B5149B"/>
    <w:rsid w:val="00B519FB"/>
    <w:rsid w:val="00B51DAD"/>
    <w:rsid w:val="00B51DE1"/>
    <w:rsid w:val="00B524A7"/>
    <w:rsid w:val="00B53C87"/>
    <w:rsid w:val="00B542BA"/>
    <w:rsid w:val="00B54689"/>
    <w:rsid w:val="00B54BA7"/>
    <w:rsid w:val="00B54C7F"/>
    <w:rsid w:val="00B54D2D"/>
    <w:rsid w:val="00B55724"/>
    <w:rsid w:val="00B557F7"/>
    <w:rsid w:val="00B55CAD"/>
    <w:rsid w:val="00B55E40"/>
    <w:rsid w:val="00B55FB8"/>
    <w:rsid w:val="00B56FDF"/>
    <w:rsid w:val="00B57B76"/>
    <w:rsid w:val="00B57E1C"/>
    <w:rsid w:val="00B60248"/>
    <w:rsid w:val="00B60E86"/>
    <w:rsid w:val="00B613E5"/>
    <w:rsid w:val="00B625D4"/>
    <w:rsid w:val="00B628B0"/>
    <w:rsid w:val="00B6330A"/>
    <w:rsid w:val="00B6367F"/>
    <w:rsid w:val="00B639C5"/>
    <w:rsid w:val="00B6421A"/>
    <w:rsid w:val="00B64BA4"/>
    <w:rsid w:val="00B65080"/>
    <w:rsid w:val="00B650C4"/>
    <w:rsid w:val="00B65416"/>
    <w:rsid w:val="00B6575F"/>
    <w:rsid w:val="00B658D0"/>
    <w:rsid w:val="00B667E6"/>
    <w:rsid w:val="00B67ABE"/>
    <w:rsid w:val="00B67D0E"/>
    <w:rsid w:val="00B67DD3"/>
    <w:rsid w:val="00B70645"/>
    <w:rsid w:val="00B70871"/>
    <w:rsid w:val="00B70DC2"/>
    <w:rsid w:val="00B7240F"/>
    <w:rsid w:val="00B72979"/>
    <w:rsid w:val="00B72C29"/>
    <w:rsid w:val="00B72DD1"/>
    <w:rsid w:val="00B73AE4"/>
    <w:rsid w:val="00B742FC"/>
    <w:rsid w:val="00B743A1"/>
    <w:rsid w:val="00B74C06"/>
    <w:rsid w:val="00B751A8"/>
    <w:rsid w:val="00B75BC7"/>
    <w:rsid w:val="00B75D0E"/>
    <w:rsid w:val="00B76B23"/>
    <w:rsid w:val="00B76E71"/>
    <w:rsid w:val="00B77814"/>
    <w:rsid w:val="00B77E60"/>
    <w:rsid w:val="00B80FC3"/>
    <w:rsid w:val="00B820FB"/>
    <w:rsid w:val="00B8214B"/>
    <w:rsid w:val="00B823B3"/>
    <w:rsid w:val="00B83DCE"/>
    <w:rsid w:val="00B841F7"/>
    <w:rsid w:val="00B8493A"/>
    <w:rsid w:val="00B85C68"/>
    <w:rsid w:val="00B86656"/>
    <w:rsid w:val="00B87116"/>
    <w:rsid w:val="00B93219"/>
    <w:rsid w:val="00B93614"/>
    <w:rsid w:val="00B9392A"/>
    <w:rsid w:val="00B93DDF"/>
    <w:rsid w:val="00B93E48"/>
    <w:rsid w:val="00B941A8"/>
    <w:rsid w:val="00B944D0"/>
    <w:rsid w:val="00B94C4A"/>
    <w:rsid w:val="00B95BE0"/>
    <w:rsid w:val="00B95DF7"/>
    <w:rsid w:val="00B963F9"/>
    <w:rsid w:val="00B96835"/>
    <w:rsid w:val="00B97402"/>
    <w:rsid w:val="00B97B40"/>
    <w:rsid w:val="00BA0250"/>
    <w:rsid w:val="00BA06C4"/>
    <w:rsid w:val="00BA0D6D"/>
    <w:rsid w:val="00BA1390"/>
    <w:rsid w:val="00BA13A0"/>
    <w:rsid w:val="00BA13BF"/>
    <w:rsid w:val="00BA14C6"/>
    <w:rsid w:val="00BA16AA"/>
    <w:rsid w:val="00BA191A"/>
    <w:rsid w:val="00BA1DC0"/>
    <w:rsid w:val="00BA29C3"/>
    <w:rsid w:val="00BA2A17"/>
    <w:rsid w:val="00BA3101"/>
    <w:rsid w:val="00BA37CE"/>
    <w:rsid w:val="00BA3C63"/>
    <w:rsid w:val="00BA4315"/>
    <w:rsid w:val="00BA4621"/>
    <w:rsid w:val="00BA4DBD"/>
    <w:rsid w:val="00BA5E9D"/>
    <w:rsid w:val="00BA64A1"/>
    <w:rsid w:val="00BA6BDD"/>
    <w:rsid w:val="00BA729A"/>
    <w:rsid w:val="00BB0C3E"/>
    <w:rsid w:val="00BB11AA"/>
    <w:rsid w:val="00BB329B"/>
    <w:rsid w:val="00BB3896"/>
    <w:rsid w:val="00BB3A98"/>
    <w:rsid w:val="00BB43E3"/>
    <w:rsid w:val="00BB4568"/>
    <w:rsid w:val="00BB4C17"/>
    <w:rsid w:val="00BB4DE7"/>
    <w:rsid w:val="00BB59D3"/>
    <w:rsid w:val="00BB5ED9"/>
    <w:rsid w:val="00BB68A4"/>
    <w:rsid w:val="00BB6B07"/>
    <w:rsid w:val="00BB6D3D"/>
    <w:rsid w:val="00BB6FF9"/>
    <w:rsid w:val="00BC0054"/>
    <w:rsid w:val="00BC0BC5"/>
    <w:rsid w:val="00BC14C5"/>
    <w:rsid w:val="00BC1663"/>
    <w:rsid w:val="00BC1890"/>
    <w:rsid w:val="00BC1AA2"/>
    <w:rsid w:val="00BC22F6"/>
    <w:rsid w:val="00BC2533"/>
    <w:rsid w:val="00BC2AF6"/>
    <w:rsid w:val="00BC3602"/>
    <w:rsid w:val="00BC3C34"/>
    <w:rsid w:val="00BC4A07"/>
    <w:rsid w:val="00BC546D"/>
    <w:rsid w:val="00BC56F0"/>
    <w:rsid w:val="00BC61AD"/>
    <w:rsid w:val="00BC6435"/>
    <w:rsid w:val="00BC67E7"/>
    <w:rsid w:val="00BC6860"/>
    <w:rsid w:val="00BC68BB"/>
    <w:rsid w:val="00BC6BD0"/>
    <w:rsid w:val="00BC6EF9"/>
    <w:rsid w:val="00BC7A3A"/>
    <w:rsid w:val="00BD0233"/>
    <w:rsid w:val="00BD34FD"/>
    <w:rsid w:val="00BD5A6F"/>
    <w:rsid w:val="00BD600D"/>
    <w:rsid w:val="00BD6273"/>
    <w:rsid w:val="00BD6605"/>
    <w:rsid w:val="00BD6B3D"/>
    <w:rsid w:val="00BD70F9"/>
    <w:rsid w:val="00BD7A0D"/>
    <w:rsid w:val="00BE009A"/>
    <w:rsid w:val="00BE0C37"/>
    <w:rsid w:val="00BE1F35"/>
    <w:rsid w:val="00BE24A4"/>
    <w:rsid w:val="00BE2FF4"/>
    <w:rsid w:val="00BE3888"/>
    <w:rsid w:val="00BE493A"/>
    <w:rsid w:val="00BE5542"/>
    <w:rsid w:val="00BE58C3"/>
    <w:rsid w:val="00BE682E"/>
    <w:rsid w:val="00BE7747"/>
    <w:rsid w:val="00BE7C59"/>
    <w:rsid w:val="00BF13D6"/>
    <w:rsid w:val="00BF2725"/>
    <w:rsid w:val="00BF2FA9"/>
    <w:rsid w:val="00BF353D"/>
    <w:rsid w:val="00BF39CA"/>
    <w:rsid w:val="00BF3F61"/>
    <w:rsid w:val="00BF4B8C"/>
    <w:rsid w:val="00BF504B"/>
    <w:rsid w:val="00C0034D"/>
    <w:rsid w:val="00C004AE"/>
    <w:rsid w:val="00C00555"/>
    <w:rsid w:val="00C0074E"/>
    <w:rsid w:val="00C007E6"/>
    <w:rsid w:val="00C02C3F"/>
    <w:rsid w:val="00C037F7"/>
    <w:rsid w:val="00C04118"/>
    <w:rsid w:val="00C04261"/>
    <w:rsid w:val="00C042F9"/>
    <w:rsid w:val="00C04355"/>
    <w:rsid w:val="00C043A0"/>
    <w:rsid w:val="00C04A66"/>
    <w:rsid w:val="00C05192"/>
    <w:rsid w:val="00C05C69"/>
    <w:rsid w:val="00C06047"/>
    <w:rsid w:val="00C060C3"/>
    <w:rsid w:val="00C07431"/>
    <w:rsid w:val="00C07B09"/>
    <w:rsid w:val="00C07D62"/>
    <w:rsid w:val="00C07E3E"/>
    <w:rsid w:val="00C07FED"/>
    <w:rsid w:val="00C10478"/>
    <w:rsid w:val="00C110AC"/>
    <w:rsid w:val="00C11496"/>
    <w:rsid w:val="00C12F47"/>
    <w:rsid w:val="00C139D4"/>
    <w:rsid w:val="00C13D7E"/>
    <w:rsid w:val="00C145A0"/>
    <w:rsid w:val="00C15AFD"/>
    <w:rsid w:val="00C1654C"/>
    <w:rsid w:val="00C16835"/>
    <w:rsid w:val="00C200CB"/>
    <w:rsid w:val="00C2021B"/>
    <w:rsid w:val="00C20927"/>
    <w:rsid w:val="00C20B18"/>
    <w:rsid w:val="00C20B2D"/>
    <w:rsid w:val="00C22D8A"/>
    <w:rsid w:val="00C23D25"/>
    <w:rsid w:val="00C23F66"/>
    <w:rsid w:val="00C23F8D"/>
    <w:rsid w:val="00C242F1"/>
    <w:rsid w:val="00C24E32"/>
    <w:rsid w:val="00C251C8"/>
    <w:rsid w:val="00C25659"/>
    <w:rsid w:val="00C25CD7"/>
    <w:rsid w:val="00C263B2"/>
    <w:rsid w:val="00C26EB5"/>
    <w:rsid w:val="00C274E0"/>
    <w:rsid w:val="00C30137"/>
    <w:rsid w:val="00C3049F"/>
    <w:rsid w:val="00C30C6B"/>
    <w:rsid w:val="00C3164F"/>
    <w:rsid w:val="00C316AE"/>
    <w:rsid w:val="00C32297"/>
    <w:rsid w:val="00C3247A"/>
    <w:rsid w:val="00C33C37"/>
    <w:rsid w:val="00C33F14"/>
    <w:rsid w:val="00C3447D"/>
    <w:rsid w:val="00C35796"/>
    <w:rsid w:val="00C36469"/>
    <w:rsid w:val="00C36755"/>
    <w:rsid w:val="00C36ADF"/>
    <w:rsid w:val="00C36FDE"/>
    <w:rsid w:val="00C37534"/>
    <w:rsid w:val="00C37924"/>
    <w:rsid w:val="00C379EE"/>
    <w:rsid w:val="00C37F95"/>
    <w:rsid w:val="00C400BA"/>
    <w:rsid w:val="00C4066E"/>
    <w:rsid w:val="00C41A6D"/>
    <w:rsid w:val="00C42506"/>
    <w:rsid w:val="00C428D7"/>
    <w:rsid w:val="00C42B3B"/>
    <w:rsid w:val="00C432AE"/>
    <w:rsid w:val="00C43387"/>
    <w:rsid w:val="00C44650"/>
    <w:rsid w:val="00C45920"/>
    <w:rsid w:val="00C4619A"/>
    <w:rsid w:val="00C4642A"/>
    <w:rsid w:val="00C46853"/>
    <w:rsid w:val="00C46A02"/>
    <w:rsid w:val="00C46F74"/>
    <w:rsid w:val="00C47951"/>
    <w:rsid w:val="00C4796F"/>
    <w:rsid w:val="00C50102"/>
    <w:rsid w:val="00C50F1B"/>
    <w:rsid w:val="00C51223"/>
    <w:rsid w:val="00C51B1D"/>
    <w:rsid w:val="00C51C02"/>
    <w:rsid w:val="00C52C07"/>
    <w:rsid w:val="00C52DA3"/>
    <w:rsid w:val="00C53708"/>
    <w:rsid w:val="00C538D3"/>
    <w:rsid w:val="00C53DEB"/>
    <w:rsid w:val="00C542A7"/>
    <w:rsid w:val="00C54F0B"/>
    <w:rsid w:val="00C5502D"/>
    <w:rsid w:val="00C5522E"/>
    <w:rsid w:val="00C5539B"/>
    <w:rsid w:val="00C55877"/>
    <w:rsid w:val="00C55ECC"/>
    <w:rsid w:val="00C56477"/>
    <w:rsid w:val="00C57009"/>
    <w:rsid w:val="00C57F80"/>
    <w:rsid w:val="00C60135"/>
    <w:rsid w:val="00C60698"/>
    <w:rsid w:val="00C611A1"/>
    <w:rsid w:val="00C62114"/>
    <w:rsid w:val="00C62287"/>
    <w:rsid w:val="00C62797"/>
    <w:rsid w:val="00C62E6A"/>
    <w:rsid w:val="00C63240"/>
    <w:rsid w:val="00C63500"/>
    <w:rsid w:val="00C635D0"/>
    <w:rsid w:val="00C64717"/>
    <w:rsid w:val="00C64772"/>
    <w:rsid w:val="00C65E7C"/>
    <w:rsid w:val="00C66EA8"/>
    <w:rsid w:val="00C70658"/>
    <w:rsid w:val="00C70DF4"/>
    <w:rsid w:val="00C7216F"/>
    <w:rsid w:val="00C721AB"/>
    <w:rsid w:val="00C72B4B"/>
    <w:rsid w:val="00C730A0"/>
    <w:rsid w:val="00C74312"/>
    <w:rsid w:val="00C7447B"/>
    <w:rsid w:val="00C7464E"/>
    <w:rsid w:val="00C76BE9"/>
    <w:rsid w:val="00C76EEE"/>
    <w:rsid w:val="00C8085B"/>
    <w:rsid w:val="00C80892"/>
    <w:rsid w:val="00C8125D"/>
    <w:rsid w:val="00C82547"/>
    <w:rsid w:val="00C852A6"/>
    <w:rsid w:val="00C8545A"/>
    <w:rsid w:val="00C854EA"/>
    <w:rsid w:val="00C86E26"/>
    <w:rsid w:val="00C875CC"/>
    <w:rsid w:val="00C877E5"/>
    <w:rsid w:val="00C90221"/>
    <w:rsid w:val="00C905E5"/>
    <w:rsid w:val="00C90966"/>
    <w:rsid w:val="00C90997"/>
    <w:rsid w:val="00C91309"/>
    <w:rsid w:val="00C917A0"/>
    <w:rsid w:val="00C91C7B"/>
    <w:rsid w:val="00C91E68"/>
    <w:rsid w:val="00C92543"/>
    <w:rsid w:val="00C925AD"/>
    <w:rsid w:val="00C925FD"/>
    <w:rsid w:val="00C926FE"/>
    <w:rsid w:val="00C93F92"/>
    <w:rsid w:val="00C94055"/>
    <w:rsid w:val="00C949D7"/>
    <w:rsid w:val="00C96CAF"/>
    <w:rsid w:val="00C979B8"/>
    <w:rsid w:val="00CA1175"/>
    <w:rsid w:val="00CA1840"/>
    <w:rsid w:val="00CA19E3"/>
    <w:rsid w:val="00CA1A39"/>
    <w:rsid w:val="00CA22A1"/>
    <w:rsid w:val="00CA2AB5"/>
    <w:rsid w:val="00CA2F54"/>
    <w:rsid w:val="00CA3559"/>
    <w:rsid w:val="00CA385E"/>
    <w:rsid w:val="00CA3E4F"/>
    <w:rsid w:val="00CA4BB6"/>
    <w:rsid w:val="00CA5457"/>
    <w:rsid w:val="00CA5919"/>
    <w:rsid w:val="00CA6027"/>
    <w:rsid w:val="00CA7302"/>
    <w:rsid w:val="00CA755E"/>
    <w:rsid w:val="00CA7C78"/>
    <w:rsid w:val="00CA7D5F"/>
    <w:rsid w:val="00CB00C8"/>
    <w:rsid w:val="00CB021C"/>
    <w:rsid w:val="00CB03BC"/>
    <w:rsid w:val="00CB0428"/>
    <w:rsid w:val="00CB19A8"/>
    <w:rsid w:val="00CB1E48"/>
    <w:rsid w:val="00CB2929"/>
    <w:rsid w:val="00CB2EBB"/>
    <w:rsid w:val="00CB4D57"/>
    <w:rsid w:val="00CB5265"/>
    <w:rsid w:val="00CB6F2C"/>
    <w:rsid w:val="00CB728B"/>
    <w:rsid w:val="00CB7B41"/>
    <w:rsid w:val="00CC0156"/>
    <w:rsid w:val="00CC0498"/>
    <w:rsid w:val="00CC0D28"/>
    <w:rsid w:val="00CC2087"/>
    <w:rsid w:val="00CC26C9"/>
    <w:rsid w:val="00CC34D8"/>
    <w:rsid w:val="00CC3C46"/>
    <w:rsid w:val="00CC4A1D"/>
    <w:rsid w:val="00CC4CA5"/>
    <w:rsid w:val="00CC5654"/>
    <w:rsid w:val="00CC5677"/>
    <w:rsid w:val="00CC5933"/>
    <w:rsid w:val="00CC67E3"/>
    <w:rsid w:val="00CC6F97"/>
    <w:rsid w:val="00CC7064"/>
    <w:rsid w:val="00CC79BC"/>
    <w:rsid w:val="00CD00D3"/>
    <w:rsid w:val="00CD0C3E"/>
    <w:rsid w:val="00CD1469"/>
    <w:rsid w:val="00CD1CF3"/>
    <w:rsid w:val="00CD32A8"/>
    <w:rsid w:val="00CD3469"/>
    <w:rsid w:val="00CD53A7"/>
    <w:rsid w:val="00CD53E8"/>
    <w:rsid w:val="00CD5B08"/>
    <w:rsid w:val="00CD7FBA"/>
    <w:rsid w:val="00CE0422"/>
    <w:rsid w:val="00CE0703"/>
    <w:rsid w:val="00CE1045"/>
    <w:rsid w:val="00CE16B3"/>
    <w:rsid w:val="00CE1DE3"/>
    <w:rsid w:val="00CE24F1"/>
    <w:rsid w:val="00CE25B0"/>
    <w:rsid w:val="00CE25E9"/>
    <w:rsid w:val="00CE2F7B"/>
    <w:rsid w:val="00CE3311"/>
    <w:rsid w:val="00CE3D37"/>
    <w:rsid w:val="00CE3F9B"/>
    <w:rsid w:val="00CE4A28"/>
    <w:rsid w:val="00CE4CB7"/>
    <w:rsid w:val="00CE55A2"/>
    <w:rsid w:val="00CE5A70"/>
    <w:rsid w:val="00CE5B15"/>
    <w:rsid w:val="00CE6764"/>
    <w:rsid w:val="00CE6CA4"/>
    <w:rsid w:val="00CE6FFF"/>
    <w:rsid w:val="00CE7E68"/>
    <w:rsid w:val="00CE7FCC"/>
    <w:rsid w:val="00CF0614"/>
    <w:rsid w:val="00CF1638"/>
    <w:rsid w:val="00CF1731"/>
    <w:rsid w:val="00CF1CE3"/>
    <w:rsid w:val="00CF1F6D"/>
    <w:rsid w:val="00CF251B"/>
    <w:rsid w:val="00CF25BB"/>
    <w:rsid w:val="00CF3623"/>
    <w:rsid w:val="00CF3776"/>
    <w:rsid w:val="00CF50A7"/>
    <w:rsid w:val="00CF6B8E"/>
    <w:rsid w:val="00CF6BFD"/>
    <w:rsid w:val="00CF7459"/>
    <w:rsid w:val="00CF793C"/>
    <w:rsid w:val="00CF79D0"/>
    <w:rsid w:val="00CF7AD5"/>
    <w:rsid w:val="00D00CD8"/>
    <w:rsid w:val="00D0183A"/>
    <w:rsid w:val="00D01C33"/>
    <w:rsid w:val="00D01F46"/>
    <w:rsid w:val="00D02A18"/>
    <w:rsid w:val="00D02DAB"/>
    <w:rsid w:val="00D034DF"/>
    <w:rsid w:val="00D04757"/>
    <w:rsid w:val="00D055BC"/>
    <w:rsid w:val="00D06AAF"/>
    <w:rsid w:val="00D06F65"/>
    <w:rsid w:val="00D0747F"/>
    <w:rsid w:val="00D076D0"/>
    <w:rsid w:val="00D078E2"/>
    <w:rsid w:val="00D102BD"/>
    <w:rsid w:val="00D11EA5"/>
    <w:rsid w:val="00D128E6"/>
    <w:rsid w:val="00D12D48"/>
    <w:rsid w:val="00D12E0D"/>
    <w:rsid w:val="00D142F4"/>
    <w:rsid w:val="00D14859"/>
    <w:rsid w:val="00D149D4"/>
    <w:rsid w:val="00D14A56"/>
    <w:rsid w:val="00D14C1E"/>
    <w:rsid w:val="00D15891"/>
    <w:rsid w:val="00D15923"/>
    <w:rsid w:val="00D15D4D"/>
    <w:rsid w:val="00D17D30"/>
    <w:rsid w:val="00D2018F"/>
    <w:rsid w:val="00D224C0"/>
    <w:rsid w:val="00D22875"/>
    <w:rsid w:val="00D22E65"/>
    <w:rsid w:val="00D22EAE"/>
    <w:rsid w:val="00D2358D"/>
    <w:rsid w:val="00D23C0C"/>
    <w:rsid w:val="00D25059"/>
    <w:rsid w:val="00D25B53"/>
    <w:rsid w:val="00D27057"/>
    <w:rsid w:val="00D274EE"/>
    <w:rsid w:val="00D27AD9"/>
    <w:rsid w:val="00D3031D"/>
    <w:rsid w:val="00D31056"/>
    <w:rsid w:val="00D31267"/>
    <w:rsid w:val="00D318C6"/>
    <w:rsid w:val="00D31D1A"/>
    <w:rsid w:val="00D31EA1"/>
    <w:rsid w:val="00D32AFE"/>
    <w:rsid w:val="00D33084"/>
    <w:rsid w:val="00D33C90"/>
    <w:rsid w:val="00D34076"/>
    <w:rsid w:val="00D341E1"/>
    <w:rsid w:val="00D3450A"/>
    <w:rsid w:val="00D346F6"/>
    <w:rsid w:val="00D357CA"/>
    <w:rsid w:val="00D357E1"/>
    <w:rsid w:val="00D35A39"/>
    <w:rsid w:val="00D3617C"/>
    <w:rsid w:val="00D3657B"/>
    <w:rsid w:val="00D37398"/>
    <w:rsid w:val="00D406AF"/>
    <w:rsid w:val="00D4106C"/>
    <w:rsid w:val="00D4199A"/>
    <w:rsid w:val="00D41BBC"/>
    <w:rsid w:val="00D4206C"/>
    <w:rsid w:val="00D42312"/>
    <w:rsid w:val="00D4287A"/>
    <w:rsid w:val="00D4480B"/>
    <w:rsid w:val="00D449D0"/>
    <w:rsid w:val="00D44AE0"/>
    <w:rsid w:val="00D44AFE"/>
    <w:rsid w:val="00D44DFB"/>
    <w:rsid w:val="00D504BE"/>
    <w:rsid w:val="00D50551"/>
    <w:rsid w:val="00D506D4"/>
    <w:rsid w:val="00D50771"/>
    <w:rsid w:val="00D50ABD"/>
    <w:rsid w:val="00D50C0E"/>
    <w:rsid w:val="00D51AE5"/>
    <w:rsid w:val="00D51FF6"/>
    <w:rsid w:val="00D528AB"/>
    <w:rsid w:val="00D52E6D"/>
    <w:rsid w:val="00D52E89"/>
    <w:rsid w:val="00D53DCF"/>
    <w:rsid w:val="00D54899"/>
    <w:rsid w:val="00D5496C"/>
    <w:rsid w:val="00D55D39"/>
    <w:rsid w:val="00D565BD"/>
    <w:rsid w:val="00D56756"/>
    <w:rsid w:val="00D56866"/>
    <w:rsid w:val="00D56CF4"/>
    <w:rsid w:val="00D57192"/>
    <w:rsid w:val="00D60262"/>
    <w:rsid w:val="00D60D3B"/>
    <w:rsid w:val="00D60D3F"/>
    <w:rsid w:val="00D60D62"/>
    <w:rsid w:val="00D61CFB"/>
    <w:rsid w:val="00D61F17"/>
    <w:rsid w:val="00D625DE"/>
    <w:rsid w:val="00D62E0D"/>
    <w:rsid w:val="00D63A61"/>
    <w:rsid w:val="00D63D03"/>
    <w:rsid w:val="00D6402B"/>
    <w:rsid w:val="00D6435C"/>
    <w:rsid w:val="00D644D2"/>
    <w:rsid w:val="00D65244"/>
    <w:rsid w:val="00D65595"/>
    <w:rsid w:val="00D665F5"/>
    <w:rsid w:val="00D6694F"/>
    <w:rsid w:val="00D67920"/>
    <w:rsid w:val="00D67D73"/>
    <w:rsid w:val="00D70B5A"/>
    <w:rsid w:val="00D713FD"/>
    <w:rsid w:val="00D71913"/>
    <w:rsid w:val="00D72FEA"/>
    <w:rsid w:val="00D74187"/>
    <w:rsid w:val="00D74ACA"/>
    <w:rsid w:val="00D74D1E"/>
    <w:rsid w:val="00D75451"/>
    <w:rsid w:val="00D76679"/>
    <w:rsid w:val="00D76F5F"/>
    <w:rsid w:val="00D801EB"/>
    <w:rsid w:val="00D804F8"/>
    <w:rsid w:val="00D806E4"/>
    <w:rsid w:val="00D80A4D"/>
    <w:rsid w:val="00D80C09"/>
    <w:rsid w:val="00D82197"/>
    <w:rsid w:val="00D823BB"/>
    <w:rsid w:val="00D825D7"/>
    <w:rsid w:val="00D83737"/>
    <w:rsid w:val="00D842D4"/>
    <w:rsid w:val="00D85FC6"/>
    <w:rsid w:val="00D86852"/>
    <w:rsid w:val="00D92602"/>
    <w:rsid w:val="00D93412"/>
    <w:rsid w:val="00D93509"/>
    <w:rsid w:val="00D93950"/>
    <w:rsid w:val="00D9424F"/>
    <w:rsid w:val="00D9524E"/>
    <w:rsid w:val="00D955A9"/>
    <w:rsid w:val="00D95F4B"/>
    <w:rsid w:val="00D9697D"/>
    <w:rsid w:val="00D97175"/>
    <w:rsid w:val="00D97908"/>
    <w:rsid w:val="00D97CFA"/>
    <w:rsid w:val="00D97E8B"/>
    <w:rsid w:val="00DA008A"/>
    <w:rsid w:val="00DA0C3B"/>
    <w:rsid w:val="00DA17DD"/>
    <w:rsid w:val="00DA1D2F"/>
    <w:rsid w:val="00DA317E"/>
    <w:rsid w:val="00DA3F28"/>
    <w:rsid w:val="00DA4134"/>
    <w:rsid w:val="00DA6011"/>
    <w:rsid w:val="00DA6130"/>
    <w:rsid w:val="00DA6924"/>
    <w:rsid w:val="00DA6DE1"/>
    <w:rsid w:val="00DA705B"/>
    <w:rsid w:val="00DB008C"/>
    <w:rsid w:val="00DB03E7"/>
    <w:rsid w:val="00DB0509"/>
    <w:rsid w:val="00DB0E4C"/>
    <w:rsid w:val="00DB13ED"/>
    <w:rsid w:val="00DB237C"/>
    <w:rsid w:val="00DB27E1"/>
    <w:rsid w:val="00DB3687"/>
    <w:rsid w:val="00DB3A00"/>
    <w:rsid w:val="00DB3AAD"/>
    <w:rsid w:val="00DB3ECF"/>
    <w:rsid w:val="00DB43C5"/>
    <w:rsid w:val="00DB4558"/>
    <w:rsid w:val="00DB4BD0"/>
    <w:rsid w:val="00DB4D71"/>
    <w:rsid w:val="00DB5054"/>
    <w:rsid w:val="00DB6A03"/>
    <w:rsid w:val="00DB6F8A"/>
    <w:rsid w:val="00DC2F8F"/>
    <w:rsid w:val="00DC4D6A"/>
    <w:rsid w:val="00DC5A33"/>
    <w:rsid w:val="00DC5DA5"/>
    <w:rsid w:val="00DC6C20"/>
    <w:rsid w:val="00DD0503"/>
    <w:rsid w:val="00DD0E67"/>
    <w:rsid w:val="00DD1122"/>
    <w:rsid w:val="00DD1411"/>
    <w:rsid w:val="00DD1821"/>
    <w:rsid w:val="00DD1CA1"/>
    <w:rsid w:val="00DD2CD8"/>
    <w:rsid w:val="00DD2FFC"/>
    <w:rsid w:val="00DD31EC"/>
    <w:rsid w:val="00DD32E6"/>
    <w:rsid w:val="00DD3421"/>
    <w:rsid w:val="00DD4484"/>
    <w:rsid w:val="00DD4596"/>
    <w:rsid w:val="00DD55C6"/>
    <w:rsid w:val="00DD6035"/>
    <w:rsid w:val="00DD6D00"/>
    <w:rsid w:val="00DD6E80"/>
    <w:rsid w:val="00DD7224"/>
    <w:rsid w:val="00DD74B4"/>
    <w:rsid w:val="00DD7502"/>
    <w:rsid w:val="00DD7640"/>
    <w:rsid w:val="00DE0EA3"/>
    <w:rsid w:val="00DE1B19"/>
    <w:rsid w:val="00DE1B9E"/>
    <w:rsid w:val="00DE30D9"/>
    <w:rsid w:val="00DE3821"/>
    <w:rsid w:val="00DE38ED"/>
    <w:rsid w:val="00DE4559"/>
    <w:rsid w:val="00DE4A3A"/>
    <w:rsid w:val="00DE4AAA"/>
    <w:rsid w:val="00DE4DC2"/>
    <w:rsid w:val="00DE53F2"/>
    <w:rsid w:val="00DE74DE"/>
    <w:rsid w:val="00DE74F7"/>
    <w:rsid w:val="00DE7873"/>
    <w:rsid w:val="00DE7969"/>
    <w:rsid w:val="00DE7D99"/>
    <w:rsid w:val="00DF1844"/>
    <w:rsid w:val="00DF23D6"/>
    <w:rsid w:val="00DF296F"/>
    <w:rsid w:val="00DF2980"/>
    <w:rsid w:val="00DF2D4A"/>
    <w:rsid w:val="00DF2DDF"/>
    <w:rsid w:val="00DF3986"/>
    <w:rsid w:val="00DF3B2B"/>
    <w:rsid w:val="00DF3C65"/>
    <w:rsid w:val="00DF5B84"/>
    <w:rsid w:val="00DF61FB"/>
    <w:rsid w:val="00DF6887"/>
    <w:rsid w:val="00DF7359"/>
    <w:rsid w:val="00DF7742"/>
    <w:rsid w:val="00DF7D59"/>
    <w:rsid w:val="00DF7F5C"/>
    <w:rsid w:val="00E00ECC"/>
    <w:rsid w:val="00E00ED0"/>
    <w:rsid w:val="00E01935"/>
    <w:rsid w:val="00E02721"/>
    <w:rsid w:val="00E02C91"/>
    <w:rsid w:val="00E02FAB"/>
    <w:rsid w:val="00E04606"/>
    <w:rsid w:val="00E0463F"/>
    <w:rsid w:val="00E048E2"/>
    <w:rsid w:val="00E04CD9"/>
    <w:rsid w:val="00E05853"/>
    <w:rsid w:val="00E05877"/>
    <w:rsid w:val="00E05B7F"/>
    <w:rsid w:val="00E05E95"/>
    <w:rsid w:val="00E06877"/>
    <w:rsid w:val="00E06B0C"/>
    <w:rsid w:val="00E07228"/>
    <w:rsid w:val="00E07232"/>
    <w:rsid w:val="00E07B78"/>
    <w:rsid w:val="00E102F3"/>
    <w:rsid w:val="00E109EB"/>
    <w:rsid w:val="00E10C1B"/>
    <w:rsid w:val="00E11576"/>
    <w:rsid w:val="00E117BA"/>
    <w:rsid w:val="00E11846"/>
    <w:rsid w:val="00E122EC"/>
    <w:rsid w:val="00E140F7"/>
    <w:rsid w:val="00E15D0D"/>
    <w:rsid w:val="00E15D41"/>
    <w:rsid w:val="00E16328"/>
    <w:rsid w:val="00E16BD2"/>
    <w:rsid w:val="00E172E9"/>
    <w:rsid w:val="00E17F05"/>
    <w:rsid w:val="00E204EC"/>
    <w:rsid w:val="00E207AC"/>
    <w:rsid w:val="00E21904"/>
    <w:rsid w:val="00E227E7"/>
    <w:rsid w:val="00E24CEF"/>
    <w:rsid w:val="00E25B83"/>
    <w:rsid w:val="00E25BFF"/>
    <w:rsid w:val="00E264EF"/>
    <w:rsid w:val="00E268FA"/>
    <w:rsid w:val="00E26A34"/>
    <w:rsid w:val="00E2772E"/>
    <w:rsid w:val="00E2779E"/>
    <w:rsid w:val="00E27FDD"/>
    <w:rsid w:val="00E3031D"/>
    <w:rsid w:val="00E314A1"/>
    <w:rsid w:val="00E31B57"/>
    <w:rsid w:val="00E32399"/>
    <w:rsid w:val="00E3248E"/>
    <w:rsid w:val="00E32B59"/>
    <w:rsid w:val="00E32EEE"/>
    <w:rsid w:val="00E3496F"/>
    <w:rsid w:val="00E349E2"/>
    <w:rsid w:val="00E35011"/>
    <w:rsid w:val="00E3553F"/>
    <w:rsid w:val="00E356BF"/>
    <w:rsid w:val="00E35E4F"/>
    <w:rsid w:val="00E36235"/>
    <w:rsid w:val="00E4087D"/>
    <w:rsid w:val="00E4148A"/>
    <w:rsid w:val="00E417C9"/>
    <w:rsid w:val="00E41C13"/>
    <w:rsid w:val="00E42269"/>
    <w:rsid w:val="00E42834"/>
    <w:rsid w:val="00E429C9"/>
    <w:rsid w:val="00E42E53"/>
    <w:rsid w:val="00E43F36"/>
    <w:rsid w:val="00E450E6"/>
    <w:rsid w:val="00E458A9"/>
    <w:rsid w:val="00E460A8"/>
    <w:rsid w:val="00E464F9"/>
    <w:rsid w:val="00E47C02"/>
    <w:rsid w:val="00E50C24"/>
    <w:rsid w:val="00E50EFF"/>
    <w:rsid w:val="00E516EC"/>
    <w:rsid w:val="00E51E47"/>
    <w:rsid w:val="00E51FF8"/>
    <w:rsid w:val="00E523F2"/>
    <w:rsid w:val="00E534DE"/>
    <w:rsid w:val="00E53CAA"/>
    <w:rsid w:val="00E5484C"/>
    <w:rsid w:val="00E548BE"/>
    <w:rsid w:val="00E548DD"/>
    <w:rsid w:val="00E5492C"/>
    <w:rsid w:val="00E56265"/>
    <w:rsid w:val="00E57286"/>
    <w:rsid w:val="00E57692"/>
    <w:rsid w:val="00E57C36"/>
    <w:rsid w:val="00E6007C"/>
    <w:rsid w:val="00E61F1F"/>
    <w:rsid w:val="00E62253"/>
    <w:rsid w:val="00E6248F"/>
    <w:rsid w:val="00E6279C"/>
    <w:rsid w:val="00E62810"/>
    <w:rsid w:val="00E62CF7"/>
    <w:rsid w:val="00E63BE1"/>
    <w:rsid w:val="00E63F4B"/>
    <w:rsid w:val="00E641F5"/>
    <w:rsid w:val="00E643BA"/>
    <w:rsid w:val="00E646F0"/>
    <w:rsid w:val="00E64991"/>
    <w:rsid w:val="00E649B7"/>
    <w:rsid w:val="00E6583C"/>
    <w:rsid w:val="00E6643F"/>
    <w:rsid w:val="00E66A95"/>
    <w:rsid w:val="00E67519"/>
    <w:rsid w:val="00E67581"/>
    <w:rsid w:val="00E67B65"/>
    <w:rsid w:val="00E67C0C"/>
    <w:rsid w:val="00E70862"/>
    <w:rsid w:val="00E70A86"/>
    <w:rsid w:val="00E70B0C"/>
    <w:rsid w:val="00E70BAC"/>
    <w:rsid w:val="00E7111F"/>
    <w:rsid w:val="00E7138B"/>
    <w:rsid w:val="00E7198E"/>
    <w:rsid w:val="00E7299E"/>
    <w:rsid w:val="00E72FFA"/>
    <w:rsid w:val="00E739A3"/>
    <w:rsid w:val="00E73BE1"/>
    <w:rsid w:val="00E743ED"/>
    <w:rsid w:val="00E74400"/>
    <w:rsid w:val="00E7445F"/>
    <w:rsid w:val="00E74560"/>
    <w:rsid w:val="00E74A86"/>
    <w:rsid w:val="00E74D64"/>
    <w:rsid w:val="00E75091"/>
    <w:rsid w:val="00E750A7"/>
    <w:rsid w:val="00E753D4"/>
    <w:rsid w:val="00E7577E"/>
    <w:rsid w:val="00E76B28"/>
    <w:rsid w:val="00E77ACF"/>
    <w:rsid w:val="00E80C4B"/>
    <w:rsid w:val="00E80D31"/>
    <w:rsid w:val="00E80F6D"/>
    <w:rsid w:val="00E81256"/>
    <w:rsid w:val="00E8394C"/>
    <w:rsid w:val="00E843E6"/>
    <w:rsid w:val="00E84558"/>
    <w:rsid w:val="00E846AB"/>
    <w:rsid w:val="00E850B5"/>
    <w:rsid w:val="00E85BAC"/>
    <w:rsid w:val="00E85F52"/>
    <w:rsid w:val="00E862C6"/>
    <w:rsid w:val="00E8670E"/>
    <w:rsid w:val="00E9212F"/>
    <w:rsid w:val="00E928CB"/>
    <w:rsid w:val="00E92AD9"/>
    <w:rsid w:val="00E9332C"/>
    <w:rsid w:val="00E94CE6"/>
    <w:rsid w:val="00E96744"/>
    <w:rsid w:val="00E96BA7"/>
    <w:rsid w:val="00E96D01"/>
    <w:rsid w:val="00E96F91"/>
    <w:rsid w:val="00E97155"/>
    <w:rsid w:val="00E97502"/>
    <w:rsid w:val="00E97658"/>
    <w:rsid w:val="00E97EC8"/>
    <w:rsid w:val="00EA0EFE"/>
    <w:rsid w:val="00EA1027"/>
    <w:rsid w:val="00EA1194"/>
    <w:rsid w:val="00EA1547"/>
    <w:rsid w:val="00EA3289"/>
    <w:rsid w:val="00EA4ABB"/>
    <w:rsid w:val="00EA7310"/>
    <w:rsid w:val="00EB06F4"/>
    <w:rsid w:val="00EB0BD0"/>
    <w:rsid w:val="00EB170C"/>
    <w:rsid w:val="00EB22D9"/>
    <w:rsid w:val="00EB2446"/>
    <w:rsid w:val="00EB2B94"/>
    <w:rsid w:val="00EB4965"/>
    <w:rsid w:val="00EB4B2B"/>
    <w:rsid w:val="00EB524D"/>
    <w:rsid w:val="00EB5D81"/>
    <w:rsid w:val="00EB6943"/>
    <w:rsid w:val="00EB747A"/>
    <w:rsid w:val="00EB75E6"/>
    <w:rsid w:val="00EB7B09"/>
    <w:rsid w:val="00EC0393"/>
    <w:rsid w:val="00EC0463"/>
    <w:rsid w:val="00EC0966"/>
    <w:rsid w:val="00EC0CE1"/>
    <w:rsid w:val="00EC172C"/>
    <w:rsid w:val="00EC2DA8"/>
    <w:rsid w:val="00EC41C0"/>
    <w:rsid w:val="00EC421A"/>
    <w:rsid w:val="00EC499B"/>
    <w:rsid w:val="00EC5070"/>
    <w:rsid w:val="00EC5FF1"/>
    <w:rsid w:val="00EC60EA"/>
    <w:rsid w:val="00EC65D8"/>
    <w:rsid w:val="00EC721B"/>
    <w:rsid w:val="00EC770D"/>
    <w:rsid w:val="00EC7D39"/>
    <w:rsid w:val="00ED0A4B"/>
    <w:rsid w:val="00ED11F2"/>
    <w:rsid w:val="00ED1854"/>
    <w:rsid w:val="00ED2ABB"/>
    <w:rsid w:val="00ED34F2"/>
    <w:rsid w:val="00ED575F"/>
    <w:rsid w:val="00ED67E7"/>
    <w:rsid w:val="00ED6865"/>
    <w:rsid w:val="00ED68B4"/>
    <w:rsid w:val="00ED746A"/>
    <w:rsid w:val="00ED76F3"/>
    <w:rsid w:val="00EE027C"/>
    <w:rsid w:val="00EE0D4E"/>
    <w:rsid w:val="00EE14ED"/>
    <w:rsid w:val="00EE1BE0"/>
    <w:rsid w:val="00EE2007"/>
    <w:rsid w:val="00EE34D1"/>
    <w:rsid w:val="00EE3A1B"/>
    <w:rsid w:val="00EE433C"/>
    <w:rsid w:val="00EE47A7"/>
    <w:rsid w:val="00EE4C12"/>
    <w:rsid w:val="00EE4CF4"/>
    <w:rsid w:val="00EE6D32"/>
    <w:rsid w:val="00EE6F09"/>
    <w:rsid w:val="00EE7249"/>
    <w:rsid w:val="00EF0147"/>
    <w:rsid w:val="00EF038B"/>
    <w:rsid w:val="00EF0835"/>
    <w:rsid w:val="00EF08AE"/>
    <w:rsid w:val="00EF0CAC"/>
    <w:rsid w:val="00EF18EA"/>
    <w:rsid w:val="00EF2309"/>
    <w:rsid w:val="00EF2E49"/>
    <w:rsid w:val="00EF329B"/>
    <w:rsid w:val="00EF3B66"/>
    <w:rsid w:val="00EF4716"/>
    <w:rsid w:val="00EF4E8D"/>
    <w:rsid w:val="00EF4EC2"/>
    <w:rsid w:val="00EF4FC7"/>
    <w:rsid w:val="00EF573E"/>
    <w:rsid w:val="00EF5871"/>
    <w:rsid w:val="00EF5C7F"/>
    <w:rsid w:val="00EF5DA7"/>
    <w:rsid w:val="00EF5EBB"/>
    <w:rsid w:val="00EF6224"/>
    <w:rsid w:val="00EF69B6"/>
    <w:rsid w:val="00EF6F1A"/>
    <w:rsid w:val="00EF6F82"/>
    <w:rsid w:val="00F00023"/>
    <w:rsid w:val="00F007F9"/>
    <w:rsid w:val="00F00BE0"/>
    <w:rsid w:val="00F01345"/>
    <w:rsid w:val="00F01715"/>
    <w:rsid w:val="00F01E33"/>
    <w:rsid w:val="00F02607"/>
    <w:rsid w:val="00F02DED"/>
    <w:rsid w:val="00F03AF8"/>
    <w:rsid w:val="00F04C2A"/>
    <w:rsid w:val="00F053E8"/>
    <w:rsid w:val="00F054BE"/>
    <w:rsid w:val="00F06833"/>
    <w:rsid w:val="00F06C2D"/>
    <w:rsid w:val="00F076B3"/>
    <w:rsid w:val="00F1212A"/>
    <w:rsid w:val="00F12368"/>
    <w:rsid w:val="00F12F45"/>
    <w:rsid w:val="00F130B2"/>
    <w:rsid w:val="00F13ABD"/>
    <w:rsid w:val="00F140A7"/>
    <w:rsid w:val="00F14221"/>
    <w:rsid w:val="00F142D6"/>
    <w:rsid w:val="00F14CF8"/>
    <w:rsid w:val="00F15064"/>
    <w:rsid w:val="00F153E9"/>
    <w:rsid w:val="00F15FC6"/>
    <w:rsid w:val="00F16661"/>
    <w:rsid w:val="00F1689C"/>
    <w:rsid w:val="00F16BE0"/>
    <w:rsid w:val="00F1736A"/>
    <w:rsid w:val="00F23753"/>
    <w:rsid w:val="00F23A00"/>
    <w:rsid w:val="00F23B67"/>
    <w:rsid w:val="00F23B98"/>
    <w:rsid w:val="00F24142"/>
    <w:rsid w:val="00F24D6A"/>
    <w:rsid w:val="00F25264"/>
    <w:rsid w:val="00F26B05"/>
    <w:rsid w:val="00F26CEC"/>
    <w:rsid w:val="00F27BFE"/>
    <w:rsid w:val="00F30CB8"/>
    <w:rsid w:val="00F31142"/>
    <w:rsid w:val="00F333FF"/>
    <w:rsid w:val="00F33FD3"/>
    <w:rsid w:val="00F3455A"/>
    <w:rsid w:val="00F34A29"/>
    <w:rsid w:val="00F34BE7"/>
    <w:rsid w:val="00F3520C"/>
    <w:rsid w:val="00F354A7"/>
    <w:rsid w:val="00F35D8B"/>
    <w:rsid w:val="00F366F7"/>
    <w:rsid w:val="00F36BCC"/>
    <w:rsid w:val="00F3722A"/>
    <w:rsid w:val="00F40610"/>
    <w:rsid w:val="00F40C8D"/>
    <w:rsid w:val="00F40E47"/>
    <w:rsid w:val="00F41C8A"/>
    <w:rsid w:val="00F4285B"/>
    <w:rsid w:val="00F42B70"/>
    <w:rsid w:val="00F42B7F"/>
    <w:rsid w:val="00F43C8A"/>
    <w:rsid w:val="00F44494"/>
    <w:rsid w:val="00F44F51"/>
    <w:rsid w:val="00F4587B"/>
    <w:rsid w:val="00F502D5"/>
    <w:rsid w:val="00F50653"/>
    <w:rsid w:val="00F514FE"/>
    <w:rsid w:val="00F52E2B"/>
    <w:rsid w:val="00F53281"/>
    <w:rsid w:val="00F54C26"/>
    <w:rsid w:val="00F557FE"/>
    <w:rsid w:val="00F5732F"/>
    <w:rsid w:val="00F5747C"/>
    <w:rsid w:val="00F5776E"/>
    <w:rsid w:val="00F600E1"/>
    <w:rsid w:val="00F60A89"/>
    <w:rsid w:val="00F614E1"/>
    <w:rsid w:val="00F615FB"/>
    <w:rsid w:val="00F616B3"/>
    <w:rsid w:val="00F61C65"/>
    <w:rsid w:val="00F620F7"/>
    <w:rsid w:val="00F62366"/>
    <w:rsid w:val="00F623B6"/>
    <w:rsid w:val="00F63186"/>
    <w:rsid w:val="00F63E51"/>
    <w:rsid w:val="00F646F5"/>
    <w:rsid w:val="00F648E4"/>
    <w:rsid w:val="00F65407"/>
    <w:rsid w:val="00F65C81"/>
    <w:rsid w:val="00F66335"/>
    <w:rsid w:val="00F66C82"/>
    <w:rsid w:val="00F70972"/>
    <w:rsid w:val="00F70D6D"/>
    <w:rsid w:val="00F70EB9"/>
    <w:rsid w:val="00F71365"/>
    <w:rsid w:val="00F7165A"/>
    <w:rsid w:val="00F71DFD"/>
    <w:rsid w:val="00F72258"/>
    <w:rsid w:val="00F728A9"/>
    <w:rsid w:val="00F72C6F"/>
    <w:rsid w:val="00F73131"/>
    <w:rsid w:val="00F74149"/>
    <w:rsid w:val="00F747AD"/>
    <w:rsid w:val="00F75089"/>
    <w:rsid w:val="00F76557"/>
    <w:rsid w:val="00F76805"/>
    <w:rsid w:val="00F774ED"/>
    <w:rsid w:val="00F7765A"/>
    <w:rsid w:val="00F8143C"/>
    <w:rsid w:val="00F82438"/>
    <w:rsid w:val="00F82A82"/>
    <w:rsid w:val="00F83C64"/>
    <w:rsid w:val="00F83F08"/>
    <w:rsid w:val="00F83FB7"/>
    <w:rsid w:val="00F83FDC"/>
    <w:rsid w:val="00F841A1"/>
    <w:rsid w:val="00F85CD2"/>
    <w:rsid w:val="00F85EAD"/>
    <w:rsid w:val="00F85F09"/>
    <w:rsid w:val="00F86DBB"/>
    <w:rsid w:val="00F872B0"/>
    <w:rsid w:val="00F87B9D"/>
    <w:rsid w:val="00F87D08"/>
    <w:rsid w:val="00F90148"/>
    <w:rsid w:val="00F9039A"/>
    <w:rsid w:val="00F90F1D"/>
    <w:rsid w:val="00F91101"/>
    <w:rsid w:val="00F91811"/>
    <w:rsid w:val="00F91AC3"/>
    <w:rsid w:val="00F920DD"/>
    <w:rsid w:val="00F9257D"/>
    <w:rsid w:val="00F92622"/>
    <w:rsid w:val="00F92A88"/>
    <w:rsid w:val="00F92EA8"/>
    <w:rsid w:val="00F9301F"/>
    <w:rsid w:val="00F934DD"/>
    <w:rsid w:val="00F94E65"/>
    <w:rsid w:val="00F95B51"/>
    <w:rsid w:val="00F96024"/>
    <w:rsid w:val="00F962A2"/>
    <w:rsid w:val="00F964BC"/>
    <w:rsid w:val="00F966A0"/>
    <w:rsid w:val="00F97582"/>
    <w:rsid w:val="00F979AB"/>
    <w:rsid w:val="00FA045E"/>
    <w:rsid w:val="00FA1190"/>
    <w:rsid w:val="00FA32E8"/>
    <w:rsid w:val="00FA417E"/>
    <w:rsid w:val="00FA4EB6"/>
    <w:rsid w:val="00FA5B66"/>
    <w:rsid w:val="00FA605B"/>
    <w:rsid w:val="00FA60E4"/>
    <w:rsid w:val="00FA6399"/>
    <w:rsid w:val="00FA6F20"/>
    <w:rsid w:val="00FB0CFD"/>
    <w:rsid w:val="00FB0CFE"/>
    <w:rsid w:val="00FB0FDD"/>
    <w:rsid w:val="00FB1319"/>
    <w:rsid w:val="00FB2230"/>
    <w:rsid w:val="00FB2254"/>
    <w:rsid w:val="00FB2527"/>
    <w:rsid w:val="00FB2E5A"/>
    <w:rsid w:val="00FB32EC"/>
    <w:rsid w:val="00FB364C"/>
    <w:rsid w:val="00FB3AD9"/>
    <w:rsid w:val="00FB3BE8"/>
    <w:rsid w:val="00FB40FC"/>
    <w:rsid w:val="00FB4231"/>
    <w:rsid w:val="00FB494D"/>
    <w:rsid w:val="00FB49E1"/>
    <w:rsid w:val="00FB4B54"/>
    <w:rsid w:val="00FB5648"/>
    <w:rsid w:val="00FB5FC8"/>
    <w:rsid w:val="00FB632A"/>
    <w:rsid w:val="00FB6451"/>
    <w:rsid w:val="00FB7174"/>
    <w:rsid w:val="00FB7D12"/>
    <w:rsid w:val="00FC0F62"/>
    <w:rsid w:val="00FC2F51"/>
    <w:rsid w:val="00FC3718"/>
    <w:rsid w:val="00FC3CF5"/>
    <w:rsid w:val="00FC554C"/>
    <w:rsid w:val="00FC57C8"/>
    <w:rsid w:val="00FD015E"/>
    <w:rsid w:val="00FD03B1"/>
    <w:rsid w:val="00FD1613"/>
    <w:rsid w:val="00FD2D9B"/>
    <w:rsid w:val="00FD3230"/>
    <w:rsid w:val="00FD3D9A"/>
    <w:rsid w:val="00FD4104"/>
    <w:rsid w:val="00FD446D"/>
    <w:rsid w:val="00FD46E1"/>
    <w:rsid w:val="00FD5788"/>
    <w:rsid w:val="00FD64AD"/>
    <w:rsid w:val="00FD663C"/>
    <w:rsid w:val="00FD6C5C"/>
    <w:rsid w:val="00FD6EBB"/>
    <w:rsid w:val="00FD70C1"/>
    <w:rsid w:val="00FD76CC"/>
    <w:rsid w:val="00FD7834"/>
    <w:rsid w:val="00FD78CA"/>
    <w:rsid w:val="00FE0334"/>
    <w:rsid w:val="00FE0C4D"/>
    <w:rsid w:val="00FE0D66"/>
    <w:rsid w:val="00FE0EAA"/>
    <w:rsid w:val="00FE1164"/>
    <w:rsid w:val="00FE1291"/>
    <w:rsid w:val="00FE175D"/>
    <w:rsid w:val="00FE1C48"/>
    <w:rsid w:val="00FE23AF"/>
    <w:rsid w:val="00FE2518"/>
    <w:rsid w:val="00FE3210"/>
    <w:rsid w:val="00FE44D0"/>
    <w:rsid w:val="00FE590E"/>
    <w:rsid w:val="00FE709F"/>
    <w:rsid w:val="00FE7309"/>
    <w:rsid w:val="00FE783D"/>
    <w:rsid w:val="00FE7E7A"/>
    <w:rsid w:val="00FF0105"/>
    <w:rsid w:val="00FF021E"/>
    <w:rsid w:val="00FF0223"/>
    <w:rsid w:val="00FF0A7E"/>
    <w:rsid w:val="00FF0B4B"/>
    <w:rsid w:val="00FF178A"/>
    <w:rsid w:val="00FF1855"/>
    <w:rsid w:val="00FF194E"/>
    <w:rsid w:val="00FF232D"/>
    <w:rsid w:val="00FF3387"/>
    <w:rsid w:val="00FF4F93"/>
    <w:rsid w:val="00FF527B"/>
    <w:rsid w:val="00FF584F"/>
    <w:rsid w:val="00FF5B81"/>
    <w:rsid w:val="00FF5FB8"/>
    <w:rsid w:val="00FF6D97"/>
    <w:rsid w:val="00FF70B1"/>
    <w:rsid w:val="00FF73CE"/>
    <w:rsid w:val="00FF761B"/>
    <w:rsid w:val="011B5560"/>
    <w:rsid w:val="013C1215"/>
    <w:rsid w:val="01AEC684"/>
    <w:rsid w:val="01D90132"/>
    <w:rsid w:val="01E4E9CC"/>
    <w:rsid w:val="024CBA1B"/>
    <w:rsid w:val="025421AE"/>
    <w:rsid w:val="02D9A8DE"/>
    <w:rsid w:val="030E3626"/>
    <w:rsid w:val="03C6F06F"/>
    <w:rsid w:val="03FFB76D"/>
    <w:rsid w:val="044F1178"/>
    <w:rsid w:val="048464C8"/>
    <w:rsid w:val="04FB8EF3"/>
    <w:rsid w:val="05152B1A"/>
    <w:rsid w:val="056DC1D6"/>
    <w:rsid w:val="059098F4"/>
    <w:rsid w:val="075F87FB"/>
    <w:rsid w:val="081CB092"/>
    <w:rsid w:val="08256766"/>
    <w:rsid w:val="092FF5A5"/>
    <w:rsid w:val="09439F53"/>
    <w:rsid w:val="09A1E947"/>
    <w:rsid w:val="0A6961D4"/>
    <w:rsid w:val="0A9F14E5"/>
    <w:rsid w:val="0B2424C7"/>
    <w:rsid w:val="0B5C4E1D"/>
    <w:rsid w:val="0C044553"/>
    <w:rsid w:val="0C3024B4"/>
    <w:rsid w:val="0C5EBBA9"/>
    <w:rsid w:val="0CC9FFCE"/>
    <w:rsid w:val="0D58A8B1"/>
    <w:rsid w:val="0D72CCF0"/>
    <w:rsid w:val="0DAACBBB"/>
    <w:rsid w:val="0DD0F298"/>
    <w:rsid w:val="0DD8F4F9"/>
    <w:rsid w:val="0E074C50"/>
    <w:rsid w:val="0E358029"/>
    <w:rsid w:val="0E52E91F"/>
    <w:rsid w:val="0E7EBE2C"/>
    <w:rsid w:val="0EB6D56B"/>
    <w:rsid w:val="0EBC6B32"/>
    <w:rsid w:val="0ED7194F"/>
    <w:rsid w:val="0F3A1FC2"/>
    <w:rsid w:val="0F44B474"/>
    <w:rsid w:val="0F806258"/>
    <w:rsid w:val="0FACCDBB"/>
    <w:rsid w:val="0FBEC2D4"/>
    <w:rsid w:val="0FC9D5FC"/>
    <w:rsid w:val="0FED3126"/>
    <w:rsid w:val="102D48BB"/>
    <w:rsid w:val="10321849"/>
    <w:rsid w:val="10832D8D"/>
    <w:rsid w:val="109720EE"/>
    <w:rsid w:val="109A7C23"/>
    <w:rsid w:val="10D8D29A"/>
    <w:rsid w:val="10DBCE5E"/>
    <w:rsid w:val="10FEC6A0"/>
    <w:rsid w:val="115349AA"/>
    <w:rsid w:val="116547AE"/>
    <w:rsid w:val="117C3CD6"/>
    <w:rsid w:val="117F4317"/>
    <w:rsid w:val="11A6B97E"/>
    <w:rsid w:val="11EE5742"/>
    <w:rsid w:val="1225442E"/>
    <w:rsid w:val="123F97DA"/>
    <w:rsid w:val="1242E772"/>
    <w:rsid w:val="124480CB"/>
    <w:rsid w:val="1301180F"/>
    <w:rsid w:val="13242AA4"/>
    <w:rsid w:val="133F84FD"/>
    <w:rsid w:val="1391506D"/>
    <w:rsid w:val="13F240B8"/>
    <w:rsid w:val="13FDB751"/>
    <w:rsid w:val="14789BCA"/>
    <w:rsid w:val="157205B9"/>
    <w:rsid w:val="159A84CF"/>
    <w:rsid w:val="164965EE"/>
    <w:rsid w:val="1657EC53"/>
    <w:rsid w:val="1710B334"/>
    <w:rsid w:val="175CCD4D"/>
    <w:rsid w:val="17AF488B"/>
    <w:rsid w:val="17D89F78"/>
    <w:rsid w:val="1852887E"/>
    <w:rsid w:val="18E67ECF"/>
    <w:rsid w:val="18F36DC4"/>
    <w:rsid w:val="19A50F1A"/>
    <w:rsid w:val="19A61B61"/>
    <w:rsid w:val="19D3CDAE"/>
    <w:rsid w:val="19FD629A"/>
    <w:rsid w:val="1A0648A4"/>
    <w:rsid w:val="1AAB9D33"/>
    <w:rsid w:val="1AB308D8"/>
    <w:rsid w:val="1B0CFD00"/>
    <w:rsid w:val="1B4FE358"/>
    <w:rsid w:val="1B78D40A"/>
    <w:rsid w:val="1B8FCEB0"/>
    <w:rsid w:val="1B983CE9"/>
    <w:rsid w:val="1BBAF07F"/>
    <w:rsid w:val="1BBF8416"/>
    <w:rsid w:val="1BF709AD"/>
    <w:rsid w:val="1C630040"/>
    <w:rsid w:val="1C6595ED"/>
    <w:rsid w:val="1D4A02D3"/>
    <w:rsid w:val="1D83992A"/>
    <w:rsid w:val="1E467DFE"/>
    <w:rsid w:val="1E5E6BDB"/>
    <w:rsid w:val="1EAC7E05"/>
    <w:rsid w:val="1EE2CA71"/>
    <w:rsid w:val="1EEC4F35"/>
    <w:rsid w:val="1F71D096"/>
    <w:rsid w:val="1F917D99"/>
    <w:rsid w:val="1FBB089F"/>
    <w:rsid w:val="1FC4F7BC"/>
    <w:rsid w:val="1FE3484C"/>
    <w:rsid w:val="1FF26FD6"/>
    <w:rsid w:val="2015F3D5"/>
    <w:rsid w:val="2058ED3F"/>
    <w:rsid w:val="20895E4A"/>
    <w:rsid w:val="212CA20F"/>
    <w:rsid w:val="21338E61"/>
    <w:rsid w:val="215B384C"/>
    <w:rsid w:val="2171D800"/>
    <w:rsid w:val="217DC998"/>
    <w:rsid w:val="21B7C8D5"/>
    <w:rsid w:val="21DE295C"/>
    <w:rsid w:val="223FC3CB"/>
    <w:rsid w:val="2290772F"/>
    <w:rsid w:val="231502FC"/>
    <w:rsid w:val="2348BC52"/>
    <w:rsid w:val="236546A0"/>
    <w:rsid w:val="23BF51BF"/>
    <w:rsid w:val="241D7B2E"/>
    <w:rsid w:val="24256C5B"/>
    <w:rsid w:val="2443359A"/>
    <w:rsid w:val="2491729F"/>
    <w:rsid w:val="249D9D86"/>
    <w:rsid w:val="24ECADA2"/>
    <w:rsid w:val="251EF4D0"/>
    <w:rsid w:val="256420DA"/>
    <w:rsid w:val="256BF270"/>
    <w:rsid w:val="257A632B"/>
    <w:rsid w:val="25D155F6"/>
    <w:rsid w:val="26141013"/>
    <w:rsid w:val="2655F9E3"/>
    <w:rsid w:val="269DBB86"/>
    <w:rsid w:val="275DCB83"/>
    <w:rsid w:val="276873DB"/>
    <w:rsid w:val="27D5701E"/>
    <w:rsid w:val="28127475"/>
    <w:rsid w:val="28630494"/>
    <w:rsid w:val="28B3E279"/>
    <w:rsid w:val="29038329"/>
    <w:rsid w:val="2908812A"/>
    <w:rsid w:val="2936000B"/>
    <w:rsid w:val="294DDD6D"/>
    <w:rsid w:val="296E40F9"/>
    <w:rsid w:val="2A0F5FF5"/>
    <w:rsid w:val="2AC71DD2"/>
    <w:rsid w:val="2AE97962"/>
    <w:rsid w:val="2B18F626"/>
    <w:rsid w:val="2B1B1D1C"/>
    <w:rsid w:val="2B66CF18"/>
    <w:rsid w:val="2B69E02C"/>
    <w:rsid w:val="2B9295FE"/>
    <w:rsid w:val="2BBC02BD"/>
    <w:rsid w:val="2C11AA03"/>
    <w:rsid w:val="2C1ED0A3"/>
    <w:rsid w:val="2CD53208"/>
    <w:rsid w:val="2CE66AD1"/>
    <w:rsid w:val="2CEFC796"/>
    <w:rsid w:val="2CF65C33"/>
    <w:rsid w:val="2D3FDB1C"/>
    <w:rsid w:val="2D6F9636"/>
    <w:rsid w:val="2D867C00"/>
    <w:rsid w:val="2DCE7016"/>
    <w:rsid w:val="2DE25C3D"/>
    <w:rsid w:val="2DEF0A0C"/>
    <w:rsid w:val="2DFA9CEB"/>
    <w:rsid w:val="2E367782"/>
    <w:rsid w:val="2E398189"/>
    <w:rsid w:val="2E3B5B22"/>
    <w:rsid w:val="2E3B94B0"/>
    <w:rsid w:val="2E855F69"/>
    <w:rsid w:val="2E984194"/>
    <w:rsid w:val="2EB4D9B7"/>
    <w:rsid w:val="2EC54519"/>
    <w:rsid w:val="2EFED92A"/>
    <w:rsid w:val="2F38D6B7"/>
    <w:rsid w:val="2F7E2C9E"/>
    <w:rsid w:val="2F867FF9"/>
    <w:rsid w:val="2F913F66"/>
    <w:rsid w:val="2F926F99"/>
    <w:rsid w:val="2FDB3788"/>
    <w:rsid w:val="300CD2CA"/>
    <w:rsid w:val="30212A4C"/>
    <w:rsid w:val="30271A33"/>
    <w:rsid w:val="305369AB"/>
    <w:rsid w:val="305BB653"/>
    <w:rsid w:val="30E10694"/>
    <w:rsid w:val="31C4C64C"/>
    <w:rsid w:val="31E425D1"/>
    <w:rsid w:val="320D9EBB"/>
    <w:rsid w:val="3283CB14"/>
    <w:rsid w:val="328C3CA9"/>
    <w:rsid w:val="32A44D20"/>
    <w:rsid w:val="32B67B80"/>
    <w:rsid w:val="32EE8411"/>
    <w:rsid w:val="336F98CE"/>
    <w:rsid w:val="33750119"/>
    <w:rsid w:val="33C6E6C0"/>
    <w:rsid w:val="33DE6178"/>
    <w:rsid w:val="33E7B3B6"/>
    <w:rsid w:val="33F40E73"/>
    <w:rsid w:val="340B922B"/>
    <w:rsid w:val="343293C7"/>
    <w:rsid w:val="3458EF69"/>
    <w:rsid w:val="34917449"/>
    <w:rsid w:val="349216DC"/>
    <w:rsid w:val="34B06D49"/>
    <w:rsid w:val="35244AD1"/>
    <w:rsid w:val="352C3A7C"/>
    <w:rsid w:val="35D32004"/>
    <w:rsid w:val="35FCE870"/>
    <w:rsid w:val="369EACEE"/>
    <w:rsid w:val="37120009"/>
    <w:rsid w:val="371A4612"/>
    <w:rsid w:val="3774CFF7"/>
    <w:rsid w:val="3784BEC6"/>
    <w:rsid w:val="3788F759"/>
    <w:rsid w:val="380A191A"/>
    <w:rsid w:val="384F62A8"/>
    <w:rsid w:val="385BACAE"/>
    <w:rsid w:val="38819D34"/>
    <w:rsid w:val="397FBB8C"/>
    <w:rsid w:val="39BB79CB"/>
    <w:rsid w:val="3A0F0C4D"/>
    <w:rsid w:val="3A8D0E95"/>
    <w:rsid w:val="3AC5BAED"/>
    <w:rsid w:val="3AF1B4F2"/>
    <w:rsid w:val="3B471475"/>
    <w:rsid w:val="3B6ACEC6"/>
    <w:rsid w:val="3B8AE86F"/>
    <w:rsid w:val="3BE3880C"/>
    <w:rsid w:val="3D197949"/>
    <w:rsid w:val="3DED55F9"/>
    <w:rsid w:val="3E0374B6"/>
    <w:rsid w:val="3E231D59"/>
    <w:rsid w:val="3E2BAB6F"/>
    <w:rsid w:val="3EA24D40"/>
    <w:rsid w:val="3ED8E548"/>
    <w:rsid w:val="3EDBA7CF"/>
    <w:rsid w:val="3EF11625"/>
    <w:rsid w:val="3F2FAE86"/>
    <w:rsid w:val="3F5684EA"/>
    <w:rsid w:val="3F9A8D51"/>
    <w:rsid w:val="3FDB3041"/>
    <w:rsid w:val="40078C8D"/>
    <w:rsid w:val="4076CBCC"/>
    <w:rsid w:val="40DE33D9"/>
    <w:rsid w:val="40E01AC2"/>
    <w:rsid w:val="4129B178"/>
    <w:rsid w:val="41611573"/>
    <w:rsid w:val="417700A2"/>
    <w:rsid w:val="4186DCA0"/>
    <w:rsid w:val="41F3343B"/>
    <w:rsid w:val="4258D6F8"/>
    <w:rsid w:val="4290F9EC"/>
    <w:rsid w:val="42D982A1"/>
    <w:rsid w:val="42DDF9C9"/>
    <w:rsid w:val="4329A90A"/>
    <w:rsid w:val="4381067B"/>
    <w:rsid w:val="439A7984"/>
    <w:rsid w:val="439F5946"/>
    <w:rsid w:val="43AAC61C"/>
    <w:rsid w:val="443E24AB"/>
    <w:rsid w:val="449D00DA"/>
    <w:rsid w:val="44A401D0"/>
    <w:rsid w:val="44CF9B12"/>
    <w:rsid w:val="44D74A3B"/>
    <w:rsid w:val="452DCC94"/>
    <w:rsid w:val="453BB6EE"/>
    <w:rsid w:val="4546967D"/>
    <w:rsid w:val="45614F29"/>
    <w:rsid w:val="45760DBF"/>
    <w:rsid w:val="45F7D950"/>
    <w:rsid w:val="45FDDECA"/>
    <w:rsid w:val="466068A6"/>
    <w:rsid w:val="46784B51"/>
    <w:rsid w:val="46A8E602"/>
    <w:rsid w:val="46EFE096"/>
    <w:rsid w:val="46FF649D"/>
    <w:rsid w:val="470932A6"/>
    <w:rsid w:val="4729E6FE"/>
    <w:rsid w:val="4773DF50"/>
    <w:rsid w:val="477BB1ED"/>
    <w:rsid w:val="478660CB"/>
    <w:rsid w:val="47965A6D"/>
    <w:rsid w:val="47D91C5D"/>
    <w:rsid w:val="4872249C"/>
    <w:rsid w:val="48DD1C91"/>
    <w:rsid w:val="48E43FCE"/>
    <w:rsid w:val="491D67FA"/>
    <w:rsid w:val="4939F50C"/>
    <w:rsid w:val="49A33FDF"/>
    <w:rsid w:val="49C13844"/>
    <w:rsid w:val="4A0EAA31"/>
    <w:rsid w:val="4ABC509B"/>
    <w:rsid w:val="4B1C1EC9"/>
    <w:rsid w:val="4B1C5EFF"/>
    <w:rsid w:val="4B3F1040"/>
    <w:rsid w:val="4B7A90BD"/>
    <w:rsid w:val="4C475073"/>
    <w:rsid w:val="4C892289"/>
    <w:rsid w:val="4CAC2762"/>
    <w:rsid w:val="4CD3EB1C"/>
    <w:rsid w:val="4CDAE0A1"/>
    <w:rsid w:val="4CDB5570"/>
    <w:rsid w:val="4E340967"/>
    <w:rsid w:val="4E551C60"/>
    <w:rsid w:val="4EBB7180"/>
    <w:rsid w:val="4EED3037"/>
    <w:rsid w:val="4EF0AE8A"/>
    <w:rsid w:val="4F62E270"/>
    <w:rsid w:val="4F70401C"/>
    <w:rsid w:val="4FC28D79"/>
    <w:rsid w:val="5000541D"/>
    <w:rsid w:val="5006F96A"/>
    <w:rsid w:val="500C052E"/>
    <w:rsid w:val="503EB4B7"/>
    <w:rsid w:val="50A92BD4"/>
    <w:rsid w:val="50C2C425"/>
    <w:rsid w:val="50D217FC"/>
    <w:rsid w:val="50DEDE1A"/>
    <w:rsid w:val="50E8BE9F"/>
    <w:rsid w:val="50EDBE1C"/>
    <w:rsid w:val="51299EDC"/>
    <w:rsid w:val="51736242"/>
    <w:rsid w:val="522CCF21"/>
    <w:rsid w:val="5271D054"/>
    <w:rsid w:val="52C618A1"/>
    <w:rsid w:val="53560D71"/>
    <w:rsid w:val="535AAD27"/>
    <w:rsid w:val="54A9E6E2"/>
    <w:rsid w:val="54B71C34"/>
    <w:rsid w:val="55048168"/>
    <w:rsid w:val="55222FB6"/>
    <w:rsid w:val="55428DC8"/>
    <w:rsid w:val="56963A28"/>
    <w:rsid w:val="56D64452"/>
    <w:rsid w:val="56E3517C"/>
    <w:rsid w:val="576B8169"/>
    <w:rsid w:val="578600B1"/>
    <w:rsid w:val="579B7EB0"/>
    <w:rsid w:val="57C6DE5D"/>
    <w:rsid w:val="57E421C8"/>
    <w:rsid w:val="57E4D7CB"/>
    <w:rsid w:val="57F5B0BE"/>
    <w:rsid w:val="592EE030"/>
    <w:rsid w:val="59A63A44"/>
    <w:rsid w:val="5A7459E6"/>
    <w:rsid w:val="5AA65454"/>
    <w:rsid w:val="5AC556CB"/>
    <w:rsid w:val="5AD47F20"/>
    <w:rsid w:val="5B56D24C"/>
    <w:rsid w:val="5B852676"/>
    <w:rsid w:val="5B9E59D3"/>
    <w:rsid w:val="5D5A4996"/>
    <w:rsid w:val="5D9032DF"/>
    <w:rsid w:val="5E3E2C66"/>
    <w:rsid w:val="5E6D5E26"/>
    <w:rsid w:val="5EEE3FFC"/>
    <w:rsid w:val="5F257326"/>
    <w:rsid w:val="5F6994AB"/>
    <w:rsid w:val="5F9A50AA"/>
    <w:rsid w:val="60440CE1"/>
    <w:rsid w:val="607313A8"/>
    <w:rsid w:val="60797851"/>
    <w:rsid w:val="60821CB9"/>
    <w:rsid w:val="60DC4139"/>
    <w:rsid w:val="613ABF58"/>
    <w:rsid w:val="61498BEE"/>
    <w:rsid w:val="615CBCF1"/>
    <w:rsid w:val="61ACD764"/>
    <w:rsid w:val="61E98624"/>
    <w:rsid w:val="62099DA8"/>
    <w:rsid w:val="621E3FF7"/>
    <w:rsid w:val="623DF8EE"/>
    <w:rsid w:val="6298C9A2"/>
    <w:rsid w:val="62E540AE"/>
    <w:rsid w:val="6300930C"/>
    <w:rsid w:val="631021A3"/>
    <w:rsid w:val="63396D38"/>
    <w:rsid w:val="635AEF84"/>
    <w:rsid w:val="63D4B567"/>
    <w:rsid w:val="63F4D1CB"/>
    <w:rsid w:val="64171C44"/>
    <w:rsid w:val="64342389"/>
    <w:rsid w:val="64CC5198"/>
    <w:rsid w:val="64D06385"/>
    <w:rsid w:val="651220A8"/>
    <w:rsid w:val="65163080"/>
    <w:rsid w:val="655604B3"/>
    <w:rsid w:val="65AAECFF"/>
    <w:rsid w:val="65C5B290"/>
    <w:rsid w:val="666DE37B"/>
    <w:rsid w:val="66C99120"/>
    <w:rsid w:val="66CAB05A"/>
    <w:rsid w:val="6770BEC7"/>
    <w:rsid w:val="677E5131"/>
    <w:rsid w:val="6787DF6B"/>
    <w:rsid w:val="67BA82BA"/>
    <w:rsid w:val="67C4CC41"/>
    <w:rsid w:val="67CC4134"/>
    <w:rsid w:val="67CDED04"/>
    <w:rsid w:val="67F1D423"/>
    <w:rsid w:val="681A01E8"/>
    <w:rsid w:val="684D4033"/>
    <w:rsid w:val="68D7EBDF"/>
    <w:rsid w:val="69242AB1"/>
    <w:rsid w:val="695B7132"/>
    <w:rsid w:val="69CC609B"/>
    <w:rsid w:val="69FAFC09"/>
    <w:rsid w:val="6A21A097"/>
    <w:rsid w:val="6A272F42"/>
    <w:rsid w:val="6A58B5B3"/>
    <w:rsid w:val="6A778FB6"/>
    <w:rsid w:val="6A7CCC49"/>
    <w:rsid w:val="6A7DBDA5"/>
    <w:rsid w:val="6A89D8E6"/>
    <w:rsid w:val="6ADBA2B1"/>
    <w:rsid w:val="6B0A9F2D"/>
    <w:rsid w:val="6B0FAC7A"/>
    <w:rsid w:val="6B545695"/>
    <w:rsid w:val="6B6DBF01"/>
    <w:rsid w:val="6B7C91E5"/>
    <w:rsid w:val="6BF3EE9C"/>
    <w:rsid w:val="6CC02579"/>
    <w:rsid w:val="6CD1E13A"/>
    <w:rsid w:val="6D3490B3"/>
    <w:rsid w:val="6DF5B634"/>
    <w:rsid w:val="6E539AEA"/>
    <w:rsid w:val="6EAE2192"/>
    <w:rsid w:val="6F31F594"/>
    <w:rsid w:val="6F4421AC"/>
    <w:rsid w:val="6FB8F676"/>
    <w:rsid w:val="6FF5F7A1"/>
    <w:rsid w:val="701B3F64"/>
    <w:rsid w:val="701E8808"/>
    <w:rsid w:val="702006E9"/>
    <w:rsid w:val="70294383"/>
    <w:rsid w:val="7059F3F8"/>
    <w:rsid w:val="706285CD"/>
    <w:rsid w:val="70775517"/>
    <w:rsid w:val="70DA14C4"/>
    <w:rsid w:val="70EDAB4F"/>
    <w:rsid w:val="71FFF7C3"/>
    <w:rsid w:val="7267E216"/>
    <w:rsid w:val="726EA968"/>
    <w:rsid w:val="730006BA"/>
    <w:rsid w:val="73016FB0"/>
    <w:rsid w:val="73FB41DB"/>
    <w:rsid w:val="740AB745"/>
    <w:rsid w:val="741792CF"/>
    <w:rsid w:val="742049A3"/>
    <w:rsid w:val="7437DBF2"/>
    <w:rsid w:val="74479C7D"/>
    <w:rsid w:val="745E4C3B"/>
    <w:rsid w:val="747CDD8C"/>
    <w:rsid w:val="74A737C3"/>
    <w:rsid w:val="74A91DFE"/>
    <w:rsid w:val="74B1C26F"/>
    <w:rsid w:val="74BFA4C7"/>
    <w:rsid w:val="750F0554"/>
    <w:rsid w:val="754C1138"/>
    <w:rsid w:val="755BD077"/>
    <w:rsid w:val="755ED810"/>
    <w:rsid w:val="75B7E2F3"/>
    <w:rsid w:val="75DCBAF4"/>
    <w:rsid w:val="76352CAF"/>
    <w:rsid w:val="76470D30"/>
    <w:rsid w:val="7656451E"/>
    <w:rsid w:val="76A26D4C"/>
    <w:rsid w:val="76AF4AF6"/>
    <w:rsid w:val="76BC45B4"/>
    <w:rsid w:val="76D66967"/>
    <w:rsid w:val="76FD0269"/>
    <w:rsid w:val="773BCC42"/>
    <w:rsid w:val="7765DE14"/>
    <w:rsid w:val="7775CD84"/>
    <w:rsid w:val="7797140D"/>
    <w:rsid w:val="779A1D64"/>
    <w:rsid w:val="77A590F7"/>
    <w:rsid w:val="77AF2967"/>
    <w:rsid w:val="77BD3F73"/>
    <w:rsid w:val="77D1F5B0"/>
    <w:rsid w:val="7818FE32"/>
    <w:rsid w:val="781F4F82"/>
    <w:rsid w:val="782BF94F"/>
    <w:rsid w:val="783A00D4"/>
    <w:rsid w:val="7898D2CA"/>
    <w:rsid w:val="78C4C28F"/>
    <w:rsid w:val="79260BE1"/>
    <w:rsid w:val="793C3BFD"/>
    <w:rsid w:val="796E1730"/>
    <w:rsid w:val="79D490DB"/>
    <w:rsid w:val="7A20B64F"/>
    <w:rsid w:val="7A428B9D"/>
    <w:rsid w:val="7A9D32CC"/>
    <w:rsid w:val="7AD32209"/>
    <w:rsid w:val="7B25D2BD"/>
    <w:rsid w:val="7B401879"/>
    <w:rsid w:val="7B5D1B5A"/>
    <w:rsid w:val="7BB1C547"/>
    <w:rsid w:val="7BCE52C0"/>
    <w:rsid w:val="7BF93C36"/>
    <w:rsid w:val="7C25E201"/>
    <w:rsid w:val="7C51B9B8"/>
    <w:rsid w:val="7C599883"/>
    <w:rsid w:val="7C811D45"/>
    <w:rsid w:val="7CAC1763"/>
    <w:rsid w:val="7CB5F00A"/>
    <w:rsid w:val="7CDEB73D"/>
    <w:rsid w:val="7D3410F3"/>
    <w:rsid w:val="7D5411B7"/>
    <w:rsid w:val="7D734325"/>
    <w:rsid w:val="7D91A874"/>
    <w:rsid w:val="7DF523AC"/>
    <w:rsid w:val="7E0BB950"/>
    <w:rsid w:val="7E1DA4E1"/>
    <w:rsid w:val="7E5B2041"/>
    <w:rsid w:val="7E602799"/>
    <w:rsid w:val="7E6DA0DE"/>
    <w:rsid w:val="7E8319B8"/>
    <w:rsid w:val="7E9919A9"/>
    <w:rsid w:val="7E9B6900"/>
    <w:rsid w:val="7ECE5DF1"/>
    <w:rsid w:val="7EE061A2"/>
    <w:rsid w:val="7F3BC93F"/>
    <w:rsid w:val="7FA5AC78"/>
    <w:rsid w:val="7FAE8688"/>
    <w:rsid w:val="7FE8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15B0B"/>
  <w15:chartTrackingRefBased/>
  <w15:docId w15:val="{F71AE5D4-7921-FB42-B5E9-369B2873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BBF"/>
    <w:pPr>
      <w:spacing w:after="200" w:line="48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F62"/>
    <w:pPr>
      <w:tabs>
        <w:tab w:val="left" w:pos="284"/>
      </w:tabs>
      <w:spacing w:before="400"/>
      <w:outlineLvl w:val="0"/>
    </w:pPr>
    <w:rPr>
      <w:b/>
      <w:bCs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0A89"/>
    <w:pPr>
      <w:outlineLvl w:val="1"/>
    </w:pPr>
    <w:rPr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5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66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6C9"/>
  </w:style>
  <w:style w:type="paragraph" w:styleId="Footer">
    <w:name w:val="footer"/>
    <w:basedOn w:val="Normal"/>
    <w:link w:val="FooterChar"/>
    <w:uiPriority w:val="99"/>
    <w:unhideWhenUsed/>
    <w:rsid w:val="000A66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6C9"/>
  </w:style>
  <w:style w:type="character" w:customStyle="1" w:styleId="Heading1Char">
    <w:name w:val="Heading 1 Char"/>
    <w:basedOn w:val="DefaultParagraphFont"/>
    <w:link w:val="Heading1"/>
    <w:uiPriority w:val="9"/>
    <w:rsid w:val="00FC0F6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7935"/>
    <w:pPr>
      <w:spacing w:after="0"/>
      <w:jc w:val="center"/>
    </w:pPr>
    <w:rPr>
      <w:rFonts w:ascii="Helvetica Neue" w:hAnsi="Helvetica Neue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7935"/>
    <w:rPr>
      <w:rFonts w:ascii="Helvetica Neue" w:hAnsi="Helvetica Neue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B37935"/>
    <w:rPr>
      <w:rFonts w:ascii="Helvetica Neue" w:hAnsi="Helvetica Neue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37935"/>
    <w:rPr>
      <w:rFonts w:ascii="Helvetica Neue" w:hAnsi="Helvetica Neue" w:cs="Calibr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60A89"/>
    <w:rPr>
      <w:i/>
      <w:iCs/>
      <w:sz w:val="20"/>
    </w:rPr>
  </w:style>
  <w:style w:type="character" w:styleId="Hyperlink">
    <w:name w:val="Hyperlink"/>
    <w:basedOn w:val="DefaultParagraphFont"/>
    <w:uiPriority w:val="99"/>
    <w:unhideWhenUsed/>
    <w:rsid w:val="00D318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18C6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D3B"/>
    <w:pPr>
      <w:tabs>
        <w:tab w:val="left" w:pos="2835"/>
      </w:tabs>
      <w:spacing w:after="100" w:line="360" w:lineRule="auto"/>
    </w:pPr>
    <w:rPr>
      <w:rFonts w:ascii="Helvetica Neue" w:hAnsi="Helvetica Neue"/>
      <w:sz w:val="16"/>
      <w:szCs w:val="16"/>
    </w:rPr>
  </w:style>
  <w:style w:type="character" w:customStyle="1" w:styleId="SubtitleChar">
    <w:name w:val="Subtitle Char"/>
    <w:basedOn w:val="DefaultParagraphFont"/>
    <w:link w:val="Subtitle"/>
    <w:uiPriority w:val="11"/>
    <w:rsid w:val="008C2D3B"/>
    <w:rPr>
      <w:rFonts w:ascii="Helvetica Neue" w:hAnsi="Helvetica Neue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64518"/>
    <w:rPr>
      <w:color w:val="808080"/>
    </w:rPr>
  </w:style>
  <w:style w:type="paragraph" w:styleId="Revision">
    <w:name w:val="Revision"/>
    <w:hidden/>
    <w:uiPriority w:val="99"/>
    <w:semiHidden/>
    <w:rsid w:val="00BC0054"/>
    <w:rPr>
      <w:sz w:val="20"/>
    </w:rPr>
  </w:style>
  <w:style w:type="table" w:styleId="TableGrid">
    <w:name w:val="Table Grid"/>
    <w:basedOn w:val="TableNormal"/>
    <w:uiPriority w:val="59"/>
    <w:rsid w:val="00D9260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9A2445"/>
    <w:rPr>
      <w:i/>
      <w:iCs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6DA"/>
  </w:style>
  <w:style w:type="character" w:styleId="CommentReference">
    <w:name w:val="annotation reference"/>
    <w:basedOn w:val="DefaultParagraphFont"/>
    <w:uiPriority w:val="99"/>
    <w:semiHidden/>
    <w:unhideWhenUsed/>
    <w:rsid w:val="00265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65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6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658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845F5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090EB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normaltextrun">
    <w:name w:val="normaltextrun"/>
    <w:basedOn w:val="DefaultParagraphFont"/>
    <w:rsid w:val="00090EB6"/>
  </w:style>
  <w:style w:type="character" w:customStyle="1" w:styleId="eop">
    <w:name w:val="eop"/>
    <w:basedOn w:val="DefaultParagraphFont"/>
    <w:rsid w:val="00090EB6"/>
  </w:style>
  <w:style w:type="character" w:styleId="PageNumber">
    <w:name w:val="page number"/>
    <w:basedOn w:val="DefaultParagraphFont"/>
    <w:uiPriority w:val="99"/>
    <w:semiHidden/>
    <w:unhideWhenUsed/>
    <w:rsid w:val="00874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3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8867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8634414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957615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18444438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2092712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15301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8279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6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7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4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8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0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3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1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83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3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7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0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14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2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87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8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9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4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1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19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28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3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23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7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7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2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7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84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5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1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7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62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02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0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19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75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85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20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1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9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07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8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13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96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7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2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40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1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59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0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2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83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3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96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59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0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48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0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22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4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3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0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1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2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5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10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3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2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0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49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1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7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09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2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5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7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1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7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66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3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9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4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15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4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36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8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8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7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5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0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5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7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5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8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82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33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4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15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2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0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35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2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75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1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6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0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46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7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8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4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09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16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12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9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15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52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0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6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11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8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4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4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24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72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32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3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74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7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2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7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2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07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53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46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78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4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7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8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4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63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7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7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64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52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9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0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9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40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8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7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30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5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55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8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7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17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59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9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68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3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1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9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9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6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2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8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1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4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7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5823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0083038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008237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78029093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1958658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0753145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6935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3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5C72C803-0538-4344-A597-57D7AB49BB24}">
    <t:Anchor>
      <t:Comment id="26236836"/>
    </t:Anchor>
    <t:History>
      <t:Event id="{41A1D1E1-CC24-42E6-A86A-FF6FF94445A8}" time="2025-02-03T20:13:00.298Z">
        <t:Attribution userId="S::eduardo_desouzaoliveira@hsdm.harvard.edu::7bc269ca-8b33-4df8-ab94-b1b5da603801" userProvider="AD" userName="De Souza Oliveira, Eduardo H."/>
        <t:Anchor>
          <t:Comment id="26236836"/>
        </t:Anchor>
        <t:Create/>
      </t:Event>
      <t:Event id="{9F7FFB2E-2C77-4811-97B0-DD517415E104}" time="2025-02-03T20:13:00.298Z">
        <t:Attribution userId="S::eduardo_desouzaoliveira@hsdm.harvard.edu::7bc269ca-8b33-4df8-ab94-b1b5da603801" userProvider="AD" userName="De Souza Oliveira, Eduardo H."/>
        <t:Anchor>
          <t:Comment id="26236836"/>
        </t:Anchor>
        <t:Assign userId="S::magda_feres@hsdm.harvard.edu::5082cfba-3a6f-422e-90fa-18f5f7c59e43" userProvider="AD" userName="Feres, Magda"/>
      </t:Event>
      <t:Event id="{340FDC6D-1371-41E2-91B8-AA94FFD4EBCC}" time="2025-02-03T20:13:00.298Z">
        <t:Attribution userId="S::eduardo_desouzaoliveira@hsdm.harvard.edu::7bc269ca-8b33-4df8-ab94-b1b5da603801" userProvider="AD" userName="De Souza Oliveira, Eduardo H."/>
        <t:Anchor>
          <t:Comment id="26236836"/>
        </t:Anchor>
        <t:SetTitle title="@Feres, Magda could you please confirm this?"/>
      </t:Event>
      <t:Event id="{579F201C-A384-423E-A3BF-DDCB9F8D0C2B}" time="2025-02-03T20:13:15.19Z">
        <t:Attribution userId="S::eduardo_desouzaoliveira@hsdm.harvard.edu::7bc269ca-8b33-4df8-ab94-b1b5da603801" userProvider="AD" userName="De Souza Oliveira, Eduardo H.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c4a591-4c49-498b-b9a3-cef0756c96c5">
      <Terms xmlns="http://schemas.microsoft.com/office/infopath/2007/PartnerControls"/>
    </lcf76f155ced4ddcb4097134ff3c332f>
    <TaxCatchAll xmlns="93853885-afe7-4e82-9b56-a25c73ed637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8947A66E7670488D65841F471C253E" ma:contentTypeVersion="11" ma:contentTypeDescription="Create a new document." ma:contentTypeScope="" ma:versionID="18d8c36c6727299a358c1feff92b062b">
  <xsd:schema xmlns:xsd="http://www.w3.org/2001/XMLSchema" xmlns:xs="http://www.w3.org/2001/XMLSchema" xmlns:p="http://schemas.microsoft.com/office/2006/metadata/properties" xmlns:ns2="78c4a591-4c49-498b-b9a3-cef0756c96c5" xmlns:ns3="93853885-afe7-4e82-9b56-a25c73ed637c" targetNamespace="http://schemas.microsoft.com/office/2006/metadata/properties" ma:root="true" ma:fieldsID="e62d31123f1b8005116e0a7afe03d608" ns2:_="" ns3:_="">
    <xsd:import namespace="78c4a591-4c49-498b-b9a3-cef0756c96c5"/>
    <xsd:import namespace="93853885-afe7-4e82-9b56-a25c73ed63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c4a591-4c49-498b-b9a3-cef0756c96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853885-afe7-4e82-9b56-a25c73ed637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d0908e0-42ed-4c94-b252-99eda21083a2}" ma:internalName="TaxCatchAll" ma:showField="CatchAllData" ma:web="93853885-afe7-4e82-9b56-a25c73ed63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B4DA6C-C13F-4828-821D-0A51ACF3F0F0}">
  <ds:schemaRefs>
    <ds:schemaRef ds:uri="http://schemas.microsoft.com/office/2006/metadata/properties"/>
    <ds:schemaRef ds:uri="http://schemas.microsoft.com/office/infopath/2007/PartnerControls"/>
    <ds:schemaRef ds:uri="9f39dc10-e6c8-440b-a281-a36f6455cc56"/>
    <ds:schemaRef ds:uri="4d74a608-eb6c-42c4-84e7-1ffb2cc5346a"/>
    <ds:schemaRef ds:uri="78c4a591-4c49-498b-b9a3-cef0756c96c5"/>
    <ds:schemaRef ds:uri="93853885-afe7-4e82-9b56-a25c73ed637c"/>
  </ds:schemaRefs>
</ds:datastoreItem>
</file>

<file path=customXml/itemProps2.xml><?xml version="1.0" encoding="utf-8"?>
<ds:datastoreItem xmlns:ds="http://schemas.openxmlformats.org/officeDocument/2006/customXml" ds:itemID="{CB7BC30C-E8F8-C543-957C-261D4BF5E84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F510315-5C65-47B9-8DC6-BC29ED6363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F0F6EC-ECE9-4BA8-823F-8563265F96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c4a591-4c49-498b-b9a3-cef0756c96c5"/>
    <ds:schemaRef ds:uri="93853885-afe7-4e82-9b56-a25c73ed63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7</Pages>
  <Words>1579</Words>
  <Characters>9003</Characters>
  <Application>Microsoft Office Word</Application>
  <DocSecurity>0</DocSecurity>
  <Lines>75</Lines>
  <Paragraphs>21</Paragraphs>
  <ScaleCrop>false</ScaleCrop>
  <Company/>
  <LinksUpToDate>false</LinksUpToDate>
  <CharactersWithSpaces>10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zs Feher</dc:creator>
  <cp:keywords/>
  <dc:description/>
  <cp:lastModifiedBy>Balazs Feher</cp:lastModifiedBy>
  <cp:revision>206</cp:revision>
  <cp:lastPrinted>2024-07-12T11:49:00Z</cp:lastPrinted>
  <dcterms:created xsi:type="dcterms:W3CDTF">2024-07-12T17:03:00Z</dcterms:created>
  <dcterms:modified xsi:type="dcterms:W3CDTF">2025-02-16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8947A66E7670488D65841F471C253E</vt:lpwstr>
  </property>
  <property fmtid="{D5CDD505-2E9C-101B-9397-08002B2CF9AE}" pid="3" name="MediaServiceImageTags">
    <vt:lpwstr/>
  </property>
</Properties>
</file>